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D1FC45" w14:textId="4D3D3648" w:rsidR="00D81FCE" w:rsidRDefault="00A70EB6" w:rsidP="00D81FCE">
      <w:pPr>
        <w:spacing w:line="360" w:lineRule="auto"/>
        <w:jc w:val="both"/>
        <w:rPr>
          <w:b/>
          <w:lang w:val="en-GB"/>
        </w:rPr>
      </w:pPr>
      <w:r w:rsidRPr="00A70EB6">
        <w:rPr>
          <w:b/>
          <w:lang w:val="en-GB"/>
        </w:rPr>
        <w:t xml:space="preserve">The grapevine </w:t>
      </w:r>
      <w:r w:rsidR="00103A85" w:rsidRPr="00A70EB6">
        <w:rPr>
          <w:b/>
          <w:lang w:val="en-GB"/>
        </w:rPr>
        <w:t>VvibZIP</w:t>
      </w:r>
      <w:r w:rsidR="0071017F">
        <w:rPr>
          <w:b/>
          <w:lang w:val="en-GB"/>
        </w:rPr>
        <w:t>C</w:t>
      </w:r>
      <w:r w:rsidR="00103A85" w:rsidRPr="00A70EB6">
        <w:rPr>
          <w:b/>
          <w:lang w:val="en-GB"/>
        </w:rPr>
        <w:t xml:space="preserve">22 </w:t>
      </w:r>
      <w:r w:rsidR="0071017F">
        <w:rPr>
          <w:b/>
          <w:lang w:val="en-GB"/>
        </w:rPr>
        <w:t xml:space="preserve">transcription factor </w:t>
      </w:r>
      <w:r w:rsidRPr="00A70EB6">
        <w:rPr>
          <w:b/>
          <w:lang w:val="en-GB"/>
        </w:rPr>
        <w:t>is involved in the</w:t>
      </w:r>
      <w:r w:rsidR="00103A85" w:rsidRPr="00A70EB6">
        <w:rPr>
          <w:b/>
          <w:lang w:val="en-GB"/>
        </w:rPr>
        <w:t xml:space="preserve"> </w:t>
      </w:r>
      <w:r w:rsidR="00D81FCE" w:rsidRPr="00A70EB6">
        <w:rPr>
          <w:b/>
          <w:lang w:val="en-GB"/>
        </w:rPr>
        <w:t>regulat</w:t>
      </w:r>
      <w:r w:rsidRPr="00A70EB6">
        <w:rPr>
          <w:b/>
          <w:lang w:val="en-GB"/>
        </w:rPr>
        <w:t>ion</w:t>
      </w:r>
      <w:r w:rsidR="00D81FCE" w:rsidRPr="00A70EB6">
        <w:rPr>
          <w:b/>
          <w:lang w:val="en-GB"/>
        </w:rPr>
        <w:t xml:space="preserve"> of flavonoid biosynthesis</w:t>
      </w:r>
    </w:p>
    <w:p w14:paraId="5D456879" w14:textId="77777777" w:rsidR="00BA1FB4" w:rsidRPr="000D6E4B" w:rsidRDefault="00BA1FB4" w:rsidP="00E4525C">
      <w:pPr>
        <w:autoSpaceDE w:val="0"/>
        <w:autoSpaceDN w:val="0"/>
        <w:adjustRightInd w:val="0"/>
        <w:spacing w:line="360" w:lineRule="auto"/>
        <w:jc w:val="both"/>
        <w:rPr>
          <w:lang w:val="en-US"/>
        </w:rPr>
      </w:pPr>
    </w:p>
    <w:p w14:paraId="7AD91C17" w14:textId="59D83ED7" w:rsidR="001E3DAC" w:rsidRDefault="008A314F" w:rsidP="001E3DAC">
      <w:pPr>
        <w:autoSpaceDE w:val="0"/>
        <w:autoSpaceDN w:val="0"/>
        <w:adjustRightInd w:val="0"/>
        <w:spacing w:line="360" w:lineRule="auto"/>
        <w:jc w:val="both"/>
        <w:rPr>
          <w:lang w:val="en-US"/>
        </w:rPr>
      </w:pPr>
      <w:r>
        <w:rPr>
          <w:lang w:val="en-US"/>
        </w:rPr>
        <w:t>Giulia Malacarne</w:t>
      </w:r>
      <w:r w:rsidR="000D6E4B" w:rsidRPr="000168D7">
        <w:rPr>
          <w:lang w:val="en-US"/>
        </w:rPr>
        <w:t xml:space="preserve">, </w:t>
      </w:r>
      <w:proofErr w:type="spellStart"/>
      <w:r>
        <w:rPr>
          <w:lang w:val="en-US"/>
        </w:rPr>
        <w:t>Emanuela</w:t>
      </w:r>
      <w:proofErr w:type="spellEnd"/>
      <w:r>
        <w:rPr>
          <w:lang w:val="en-US"/>
        </w:rPr>
        <w:t xml:space="preserve"> </w:t>
      </w:r>
      <w:proofErr w:type="spellStart"/>
      <w:r>
        <w:rPr>
          <w:lang w:val="en-US"/>
        </w:rPr>
        <w:t>Coller</w:t>
      </w:r>
      <w:proofErr w:type="spellEnd"/>
      <w:r>
        <w:rPr>
          <w:lang w:val="en-US"/>
        </w:rPr>
        <w:t xml:space="preserve">, Stefan </w:t>
      </w:r>
      <w:proofErr w:type="spellStart"/>
      <w:r>
        <w:rPr>
          <w:lang w:val="en-US"/>
        </w:rPr>
        <w:t>Czemmel</w:t>
      </w:r>
      <w:proofErr w:type="spellEnd"/>
      <w:r>
        <w:rPr>
          <w:lang w:val="en-US"/>
        </w:rPr>
        <w:t xml:space="preserve">, </w:t>
      </w:r>
      <w:proofErr w:type="spellStart"/>
      <w:r w:rsidR="007639D9">
        <w:rPr>
          <w:lang w:val="en-US"/>
        </w:rPr>
        <w:t>Urska</w:t>
      </w:r>
      <w:proofErr w:type="spellEnd"/>
      <w:r w:rsidR="007639D9">
        <w:rPr>
          <w:lang w:val="en-US"/>
        </w:rPr>
        <w:t xml:space="preserve"> </w:t>
      </w:r>
      <w:proofErr w:type="spellStart"/>
      <w:r w:rsidR="00C61E67">
        <w:rPr>
          <w:lang w:val="en-US"/>
        </w:rPr>
        <w:t>Vrhovsek</w:t>
      </w:r>
      <w:proofErr w:type="spellEnd"/>
      <w:r w:rsidR="00C61E67">
        <w:rPr>
          <w:lang w:val="en-US"/>
        </w:rPr>
        <w:t xml:space="preserve">, </w:t>
      </w:r>
      <w:r>
        <w:rPr>
          <w:lang w:val="en-US"/>
        </w:rPr>
        <w:t>Kristo</w:t>
      </w:r>
      <w:r w:rsidR="004A101F">
        <w:rPr>
          <w:lang w:val="en-US"/>
        </w:rPr>
        <w:t>f</w:t>
      </w:r>
      <w:r>
        <w:rPr>
          <w:lang w:val="en-US"/>
        </w:rPr>
        <w:t xml:space="preserve"> </w:t>
      </w:r>
      <w:proofErr w:type="spellStart"/>
      <w:r>
        <w:rPr>
          <w:lang w:val="en-US"/>
        </w:rPr>
        <w:t>Engelen</w:t>
      </w:r>
      <w:proofErr w:type="spellEnd"/>
      <w:r>
        <w:rPr>
          <w:lang w:val="en-US"/>
        </w:rPr>
        <w:t xml:space="preserve">, Vadim </w:t>
      </w:r>
      <w:proofErr w:type="spellStart"/>
      <w:r>
        <w:rPr>
          <w:lang w:val="en-US"/>
        </w:rPr>
        <w:t>Gorem</w:t>
      </w:r>
      <w:r w:rsidR="004A101F">
        <w:rPr>
          <w:lang w:val="en-US"/>
        </w:rPr>
        <w:t>y</w:t>
      </w:r>
      <w:r>
        <w:rPr>
          <w:lang w:val="en-US"/>
        </w:rPr>
        <w:t>kin</w:t>
      </w:r>
      <w:proofErr w:type="spellEnd"/>
      <w:r>
        <w:rPr>
          <w:lang w:val="en-US"/>
        </w:rPr>
        <w:t xml:space="preserve">, </w:t>
      </w:r>
      <w:proofErr w:type="spellStart"/>
      <w:r>
        <w:rPr>
          <w:lang w:val="en-US"/>
        </w:rPr>
        <w:t>Jochen</w:t>
      </w:r>
      <w:proofErr w:type="spellEnd"/>
      <w:r>
        <w:rPr>
          <w:lang w:val="en-US"/>
        </w:rPr>
        <w:t xml:space="preserve"> Bogs, and Claudio</w:t>
      </w:r>
      <w:r w:rsidR="0020061A">
        <w:rPr>
          <w:lang w:val="en-US"/>
        </w:rPr>
        <w:t xml:space="preserve"> Mose</w:t>
      </w:r>
      <w:r w:rsidR="00342967">
        <w:rPr>
          <w:lang w:val="en-US"/>
        </w:rPr>
        <w:t>r</w:t>
      </w:r>
    </w:p>
    <w:p w14:paraId="035E635F" w14:textId="77777777" w:rsidR="001E3DAC" w:rsidRDefault="001E3DAC" w:rsidP="001E3DAC">
      <w:pPr>
        <w:autoSpaceDE w:val="0"/>
        <w:autoSpaceDN w:val="0"/>
        <w:adjustRightInd w:val="0"/>
        <w:spacing w:line="360" w:lineRule="auto"/>
        <w:jc w:val="both"/>
        <w:rPr>
          <w:lang w:val="en-US"/>
        </w:rPr>
        <w:sectPr w:rsidR="001E3DAC" w:rsidSect="00A12D05">
          <w:footerReference w:type="even" r:id="rId9"/>
          <w:footerReference w:type="default" r:id="rId10"/>
          <w:type w:val="continuous"/>
          <w:pgSz w:w="11906" w:h="16838"/>
          <w:pgMar w:top="1411" w:right="1138" w:bottom="1138" w:left="1267" w:header="709" w:footer="709" w:gutter="0"/>
          <w:cols w:space="708"/>
          <w:docGrid w:linePitch="360"/>
        </w:sectPr>
      </w:pPr>
    </w:p>
    <w:p w14:paraId="73381D6F" w14:textId="4D522465" w:rsidR="004C730B" w:rsidRDefault="00243D09" w:rsidP="00145BE6">
      <w:pPr>
        <w:autoSpaceDE w:val="0"/>
        <w:autoSpaceDN w:val="0"/>
        <w:adjustRightInd w:val="0"/>
        <w:spacing w:line="360" w:lineRule="auto"/>
        <w:jc w:val="both"/>
        <w:rPr>
          <w:lang w:val="en-GB"/>
        </w:rPr>
      </w:pPr>
      <w:r w:rsidRPr="00C3121B">
        <w:rPr>
          <w:b/>
          <w:lang w:val="en-GB"/>
        </w:rPr>
        <w:lastRenderedPageBreak/>
        <w:t xml:space="preserve">Table S2. </w:t>
      </w:r>
      <w:r w:rsidRPr="00C3121B">
        <w:rPr>
          <w:lang w:val="en-GB"/>
        </w:rPr>
        <w:t xml:space="preserve">Putative </w:t>
      </w:r>
      <w:r w:rsidR="00C3121B" w:rsidRPr="00C3121B">
        <w:rPr>
          <w:lang w:val="en-GB"/>
        </w:rPr>
        <w:t>ACGT</w:t>
      </w:r>
      <w:r w:rsidR="007327B7">
        <w:rPr>
          <w:lang w:val="en-GB"/>
        </w:rPr>
        <w:t>-</w:t>
      </w:r>
      <w:r w:rsidR="00C3121B" w:rsidRPr="00C3121B">
        <w:rPr>
          <w:lang w:val="en-GB"/>
        </w:rPr>
        <w:t xml:space="preserve">containing </w:t>
      </w:r>
      <w:r w:rsidR="000347C6" w:rsidRPr="00C3121B">
        <w:rPr>
          <w:lang w:val="en-GB"/>
        </w:rPr>
        <w:t>element</w:t>
      </w:r>
      <w:r w:rsidR="00C3121B" w:rsidRPr="00C3121B">
        <w:rPr>
          <w:lang w:val="en-GB"/>
        </w:rPr>
        <w:t>s</w:t>
      </w:r>
      <w:r w:rsidR="000347C6" w:rsidRPr="00C3121B">
        <w:rPr>
          <w:lang w:val="en-GB"/>
        </w:rPr>
        <w:t xml:space="preserve"> </w:t>
      </w:r>
      <w:r w:rsidRPr="00C3121B">
        <w:rPr>
          <w:lang w:val="en-GB"/>
        </w:rPr>
        <w:t>in the promoters of</w:t>
      </w:r>
      <w:r w:rsidR="00144CD8" w:rsidRPr="00C3121B">
        <w:rPr>
          <w:lang w:val="en-GB"/>
        </w:rPr>
        <w:t xml:space="preserve"> the</w:t>
      </w:r>
      <w:r w:rsidR="00C3121B">
        <w:rPr>
          <w:lang w:val="en-GB"/>
        </w:rPr>
        <w:t xml:space="preserve"> grapevine</w:t>
      </w:r>
      <w:r w:rsidRPr="00C3121B">
        <w:rPr>
          <w:lang w:val="en-GB"/>
        </w:rPr>
        <w:t xml:space="preserve"> flavonoid pathway genes tested in transient reporter assay</w:t>
      </w:r>
      <w:r w:rsidR="00144CD8" w:rsidRPr="00C3121B">
        <w:rPr>
          <w:lang w:val="en-GB"/>
        </w:rPr>
        <w:t>s</w:t>
      </w:r>
      <w:r w:rsidRPr="00C3121B">
        <w:rPr>
          <w:lang w:val="en-GB"/>
        </w:rPr>
        <w:t xml:space="preserve">. Elements were identified by scanning the first 1000 base pairs </w:t>
      </w:r>
      <w:r w:rsidR="00F839E3">
        <w:rPr>
          <w:lang w:val="en-GB"/>
        </w:rPr>
        <w:t>(</w:t>
      </w:r>
      <w:proofErr w:type="spellStart"/>
      <w:r w:rsidR="00F839E3">
        <w:rPr>
          <w:lang w:val="en-GB"/>
        </w:rPr>
        <w:t>bp</w:t>
      </w:r>
      <w:proofErr w:type="spellEnd"/>
      <w:r w:rsidR="00F839E3">
        <w:rPr>
          <w:lang w:val="en-GB"/>
        </w:rPr>
        <w:t xml:space="preserve">) </w:t>
      </w:r>
      <w:r w:rsidRPr="00C3121B">
        <w:rPr>
          <w:lang w:val="en-GB"/>
        </w:rPr>
        <w:t xml:space="preserve">from the transcriptional start </w:t>
      </w:r>
      <w:r w:rsidR="00144CD8" w:rsidRPr="00C3121B">
        <w:rPr>
          <w:lang w:val="en-GB"/>
        </w:rPr>
        <w:t xml:space="preserve">site (+1) </w:t>
      </w:r>
      <w:r w:rsidRPr="00C3121B">
        <w:rPr>
          <w:lang w:val="en-GB"/>
        </w:rPr>
        <w:t>of the promoter</w:t>
      </w:r>
      <w:r w:rsidR="00144CD8" w:rsidRPr="00C3121B">
        <w:rPr>
          <w:lang w:val="en-GB"/>
        </w:rPr>
        <w:t xml:space="preserve"> region and their position is indicated in </w:t>
      </w:r>
      <w:r w:rsidR="004C730B" w:rsidRPr="00C3121B">
        <w:rPr>
          <w:lang w:val="en-GB"/>
        </w:rPr>
        <w:t>brackets</w:t>
      </w:r>
      <w:r w:rsidR="00144CD8" w:rsidRPr="00C3121B">
        <w:rPr>
          <w:lang w:val="en-GB"/>
        </w:rPr>
        <w:t>.</w:t>
      </w:r>
      <w:r w:rsidR="00AA5990" w:rsidRPr="00C3121B">
        <w:rPr>
          <w:lang w:val="en-GB"/>
        </w:rPr>
        <w:t xml:space="preserve"> The conserved ACGT core is highlighted in bold.</w:t>
      </w:r>
      <w:r w:rsidR="00574A73" w:rsidRPr="00C3121B">
        <w:rPr>
          <w:lang w:val="en-GB"/>
        </w:rPr>
        <w:t xml:space="preserve"> </w:t>
      </w:r>
      <w:r w:rsidR="00F80E1D" w:rsidRPr="00C3121B">
        <w:rPr>
          <w:lang w:val="en-GB"/>
        </w:rPr>
        <w:t xml:space="preserve">Abbreviations: CHS= </w:t>
      </w:r>
      <w:proofErr w:type="spellStart"/>
      <w:r w:rsidR="00F80E1D" w:rsidRPr="00C3121B">
        <w:rPr>
          <w:lang w:val="en-GB"/>
        </w:rPr>
        <w:t>Chalcone</w:t>
      </w:r>
      <w:proofErr w:type="spellEnd"/>
      <w:r w:rsidR="00F80E1D" w:rsidRPr="00C3121B">
        <w:rPr>
          <w:lang w:val="en-GB"/>
        </w:rPr>
        <w:t xml:space="preserve"> Synthase; CHI= </w:t>
      </w:r>
      <w:proofErr w:type="spellStart"/>
      <w:r w:rsidR="00F80E1D" w:rsidRPr="00C3121B">
        <w:rPr>
          <w:lang w:val="en-GB"/>
        </w:rPr>
        <w:t>Chalcone</w:t>
      </w:r>
      <w:proofErr w:type="spellEnd"/>
      <w:r w:rsidR="00F80E1D" w:rsidRPr="00C3121B">
        <w:rPr>
          <w:lang w:val="en-GB"/>
        </w:rPr>
        <w:t xml:space="preserve"> Isomerase; FLS= </w:t>
      </w:r>
      <w:proofErr w:type="spellStart"/>
      <w:r w:rsidR="00F80E1D" w:rsidRPr="00C3121B">
        <w:rPr>
          <w:lang w:val="en-GB"/>
        </w:rPr>
        <w:t>Flavonol</w:t>
      </w:r>
      <w:proofErr w:type="spellEnd"/>
      <w:r w:rsidR="00F80E1D" w:rsidRPr="00C3121B">
        <w:rPr>
          <w:lang w:val="en-GB"/>
        </w:rPr>
        <w:t xml:space="preserve"> Synthase; ANR= </w:t>
      </w:r>
      <w:proofErr w:type="spellStart"/>
      <w:r w:rsidR="00F80E1D" w:rsidRPr="00C3121B">
        <w:rPr>
          <w:lang w:val="en-GB"/>
        </w:rPr>
        <w:t>Anthocyanidin</w:t>
      </w:r>
      <w:proofErr w:type="spellEnd"/>
      <w:r w:rsidR="00F80E1D" w:rsidRPr="00C3121B">
        <w:rPr>
          <w:lang w:val="en-GB"/>
        </w:rPr>
        <w:t xml:space="preserve"> Reductase; UFGT= UDP-Glc:Flavonoid-3-O-glucosyltransferase; </w:t>
      </w:r>
      <w:proofErr w:type="spellStart"/>
      <w:r w:rsidR="00574A73" w:rsidRPr="00C3121B">
        <w:rPr>
          <w:lang w:val="en-GB"/>
        </w:rPr>
        <w:t>nd</w:t>
      </w:r>
      <w:proofErr w:type="spellEnd"/>
      <w:r w:rsidR="00574A73" w:rsidRPr="00C3121B">
        <w:rPr>
          <w:lang w:val="en-GB"/>
        </w:rPr>
        <w:t>=not detected</w:t>
      </w:r>
      <w:r w:rsidR="00F839E3">
        <w:rPr>
          <w:lang w:val="en-GB"/>
        </w:rPr>
        <w:t>.</w:t>
      </w:r>
      <w:r w:rsidR="00050A90" w:rsidRPr="00F80E1D">
        <w:rPr>
          <w:lang w:val="en-GB"/>
        </w:rPr>
        <w:t xml:space="preserve"> </w:t>
      </w:r>
    </w:p>
    <w:p w14:paraId="6FFA8537" w14:textId="77777777" w:rsidR="00145BE6" w:rsidRPr="00145BE6" w:rsidRDefault="00145BE6" w:rsidP="00145BE6">
      <w:pPr>
        <w:autoSpaceDE w:val="0"/>
        <w:autoSpaceDN w:val="0"/>
        <w:adjustRightInd w:val="0"/>
        <w:spacing w:line="360" w:lineRule="auto"/>
        <w:jc w:val="both"/>
        <w:rPr>
          <w:lang w:val="en-GB"/>
        </w:rPr>
      </w:pPr>
    </w:p>
    <w:tbl>
      <w:tblPr>
        <w:tblStyle w:val="Grigliatabella"/>
        <w:tblpPr w:leftFromText="141" w:rightFromText="141" w:vertAnchor="text" w:horzAnchor="margin" w:tblpXSpec="center" w:tblpY="68"/>
        <w:tblW w:w="13357" w:type="dxa"/>
        <w:jc w:val="center"/>
        <w:tblLayout w:type="fixed"/>
        <w:tblLook w:val="04A0" w:firstRow="1" w:lastRow="0" w:firstColumn="1" w:lastColumn="0" w:noHBand="0" w:noVBand="1"/>
      </w:tblPr>
      <w:tblGrid>
        <w:gridCol w:w="1728"/>
        <w:gridCol w:w="1606"/>
        <w:gridCol w:w="1915"/>
        <w:gridCol w:w="2070"/>
        <w:gridCol w:w="1980"/>
        <w:gridCol w:w="2022"/>
        <w:gridCol w:w="6"/>
        <w:gridCol w:w="1921"/>
        <w:gridCol w:w="101"/>
        <w:gridCol w:w="8"/>
      </w:tblGrid>
      <w:tr w:rsidR="00145BE6" w:rsidRPr="00541E77" w14:paraId="0BEDE67E" w14:textId="77777777" w:rsidTr="00F839E3">
        <w:trPr>
          <w:trHeight w:val="260"/>
          <w:jc w:val="center"/>
        </w:trPr>
        <w:tc>
          <w:tcPr>
            <w:tcW w:w="1728" w:type="dxa"/>
            <w:vMerge w:val="restart"/>
            <w:tcBorders>
              <w:left w:val="nil"/>
            </w:tcBorders>
            <w:vAlign w:val="center"/>
          </w:tcPr>
          <w:p w14:paraId="58A62881" w14:textId="77777777" w:rsidR="00145BE6" w:rsidRPr="001E3DAC" w:rsidRDefault="00145BE6" w:rsidP="00F839E3">
            <w:pPr>
              <w:spacing w:line="360" w:lineRule="auto"/>
              <w:rPr>
                <w:b/>
                <w:color w:val="000000"/>
              </w:rPr>
            </w:pPr>
            <w:r w:rsidRPr="001E3DAC">
              <w:rPr>
                <w:b/>
                <w:color w:val="000000"/>
              </w:rPr>
              <w:t xml:space="preserve">Gene </w:t>
            </w:r>
            <w:proofErr w:type="spellStart"/>
            <w:r>
              <w:rPr>
                <w:b/>
                <w:color w:val="000000"/>
              </w:rPr>
              <w:t>abbreviation</w:t>
            </w:r>
            <w:proofErr w:type="spellEnd"/>
            <w:r w:rsidRPr="001E3DAC">
              <w:rPr>
                <w:b/>
                <w:color w:val="000000"/>
              </w:rPr>
              <w:t xml:space="preserve"> </w:t>
            </w:r>
          </w:p>
        </w:tc>
        <w:tc>
          <w:tcPr>
            <w:tcW w:w="1606" w:type="dxa"/>
            <w:vMerge w:val="restart"/>
            <w:vAlign w:val="center"/>
          </w:tcPr>
          <w:p w14:paraId="796CC2D6" w14:textId="77777777" w:rsidR="00145BE6" w:rsidRPr="001E3DAC" w:rsidRDefault="00145BE6" w:rsidP="00F839E3">
            <w:pPr>
              <w:spacing w:line="360" w:lineRule="auto"/>
              <w:rPr>
                <w:b/>
                <w:color w:val="000000"/>
              </w:rPr>
            </w:pPr>
            <w:proofErr w:type="spellStart"/>
            <w:r>
              <w:rPr>
                <w:b/>
                <w:color w:val="000000"/>
              </w:rPr>
              <w:t>Accession</w:t>
            </w:r>
            <w:proofErr w:type="spellEnd"/>
            <w:r>
              <w:rPr>
                <w:b/>
                <w:color w:val="000000"/>
              </w:rPr>
              <w:t xml:space="preserve"> </w:t>
            </w:r>
            <w:proofErr w:type="spellStart"/>
            <w:r>
              <w:rPr>
                <w:b/>
                <w:color w:val="000000"/>
              </w:rPr>
              <w:t>number</w:t>
            </w:r>
            <w:proofErr w:type="spellEnd"/>
            <w:r w:rsidRPr="006C7154">
              <w:rPr>
                <w:b/>
                <w:color w:val="000000"/>
                <w:vertAlign w:val="superscript"/>
              </w:rPr>
              <w:t>*</w:t>
            </w:r>
          </w:p>
        </w:tc>
        <w:tc>
          <w:tcPr>
            <w:tcW w:w="10023" w:type="dxa"/>
            <w:gridSpan w:val="8"/>
            <w:tcBorders>
              <w:right w:val="nil"/>
            </w:tcBorders>
            <w:vAlign w:val="center"/>
          </w:tcPr>
          <w:p w14:paraId="5C7B941C" w14:textId="77777777" w:rsidR="00145BE6" w:rsidRPr="001E3DAC" w:rsidRDefault="00145BE6" w:rsidP="00F839E3">
            <w:pPr>
              <w:spacing w:line="360" w:lineRule="auto"/>
              <w:jc w:val="center"/>
              <w:rPr>
                <w:color w:val="000000"/>
                <w:lang w:val="en-US"/>
              </w:rPr>
            </w:pPr>
            <w:r w:rsidRPr="001E3DAC">
              <w:rPr>
                <w:b/>
                <w:color w:val="000000"/>
                <w:lang w:val="en-US"/>
              </w:rPr>
              <w:t>Promoter region from the transcriptional start site (+1)</w:t>
            </w:r>
          </w:p>
        </w:tc>
      </w:tr>
      <w:tr w:rsidR="00145BE6" w:rsidRPr="001E3DAC" w14:paraId="2A81CF96" w14:textId="77777777" w:rsidTr="00F839E3">
        <w:trPr>
          <w:trHeight w:val="377"/>
          <w:jc w:val="center"/>
        </w:trPr>
        <w:tc>
          <w:tcPr>
            <w:tcW w:w="1728" w:type="dxa"/>
            <w:vMerge/>
            <w:tcBorders>
              <w:left w:val="nil"/>
            </w:tcBorders>
            <w:vAlign w:val="center"/>
          </w:tcPr>
          <w:p w14:paraId="40B02DF7" w14:textId="77777777" w:rsidR="00145BE6" w:rsidRPr="001E3DAC" w:rsidRDefault="00145BE6" w:rsidP="00F839E3">
            <w:pPr>
              <w:spacing w:line="360" w:lineRule="auto"/>
              <w:rPr>
                <w:lang w:val="en-GB"/>
              </w:rPr>
            </w:pPr>
          </w:p>
        </w:tc>
        <w:tc>
          <w:tcPr>
            <w:tcW w:w="1606" w:type="dxa"/>
            <w:vMerge/>
            <w:vAlign w:val="center"/>
          </w:tcPr>
          <w:p w14:paraId="41E02D6E" w14:textId="77777777" w:rsidR="00145BE6" w:rsidRPr="001E3DAC" w:rsidRDefault="00145BE6" w:rsidP="00F839E3">
            <w:pPr>
              <w:spacing w:line="360" w:lineRule="auto"/>
              <w:rPr>
                <w:color w:val="000000"/>
                <w:lang w:val="en-US"/>
              </w:rPr>
            </w:pPr>
          </w:p>
        </w:tc>
        <w:tc>
          <w:tcPr>
            <w:tcW w:w="1915" w:type="dxa"/>
            <w:vAlign w:val="center"/>
          </w:tcPr>
          <w:p w14:paraId="503BA07D" w14:textId="77777777" w:rsidR="00145BE6" w:rsidRPr="001E3DAC" w:rsidRDefault="00145BE6" w:rsidP="00F839E3">
            <w:pPr>
              <w:spacing w:line="360" w:lineRule="auto"/>
              <w:jc w:val="center"/>
              <w:rPr>
                <w:color w:val="000000"/>
              </w:rPr>
            </w:pPr>
            <w:r w:rsidRPr="001E3DAC">
              <w:rPr>
                <w:color w:val="000000"/>
              </w:rPr>
              <w:t xml:space="preserve">0…-50 </w:t>
            </w:r>
            <w:proofErr w:type="spellStart"/>
            <w:r w:rsidRPr="001E3DAC">
              <w:rPr>
                <w:color w:val="000000"/>
              </w:rPr>
              <w:t>bp</w:t>
            </w:r>
            <w:proofErr w:type="spellEnd"/>
          </w:p>
        </w:tc>
        <w:tc>
          <w:tcPr>
            <w:tcW w:w="2070" w:type="dxa"/>
            <w:vAlign w:val="center"/>
          </w:tcPr>
          <w:p w14:paraId="1A88B8D9" w14:textId="77777777" w:rsidR="00145BE6" w:rsidRPr="001E3DAC" w:rsidRDefault="00145BE6" w:rsidP="00F839E3">
            <w:pPr>
              <w:spacing w:line="360" w:lineRule="auto"/>
              <w:jc w:val="center"/>
              <w:rPr>
                <w:color w:val="000000"/>
              </w:rPr>
            </w:pPr>
            <w:r w:rsidRPr="001E3DAC">
              <w:rPr>
                <w:color w:val="000000"/>
              </w:rPr>
              <w:t xml:space="preserve">-51…-100 </w:t>
            </w:r>
            <w:proofErr w:type="spellStart"/>
            <w:r w:rsidRPr="001E3DAC">
              <w:rPr>
                <w:color w:val="000000"/>
              </w:rPr>
              <w:t>bp</w:t>
            </w:r>
            <w:proofErr w:type="spellEnd"/>
          </w:p>
        </w:tc>
        <w:tc>
          <w:tcPr>
            <w:tcW w:w="1980" w:type="dxa"/>
            <w:vAlign w:val="center"/>
          </w:tcPr>
          <w:p w14:paraId="0A2823B8" w14:textId="77777777" w:rsidR="00145BE6" w:rsidRPr="001E3DAC" w:rsidRDefault="00145BE6" w:rsidP="00F839E3">
            <w:pPr>
              <w:spacing w:line="360" w:lineRule="auto"/>
              <w:jc w:val="center"/>
              <w:rPr>
                <w:color w:val="000000"/>
              </w:rPr>
            </w:pPr>
            <w:r w:rsidRPr="001E3DAC">
              <w:rPr>
                <w:color w:val="000000"/>
              </w:rPr>
              <w:t xml:space="preserve">-101…-150 </w:t>
            </w:r>
            <w:proofErr w:type="spellStart"/>
            <w:r w:rsidRPr="001E3DAC">
              <w:rPr>
                <w:color w:val="000000"/>
              </w:rPr>
              <w:t>bp</w:t>
            </w:r>
            <w:proofErr w:type="spellEnd"/>
          </w:p>
        </w:tc>
        <w:tc>
          <w:tcPr>
            <w:tcW w:w="4058" w:type="dxa"/>
            <w:gridSpan w:val="5"/>
            <w:tcBorders>
              <w:bottom w:val="single" w:sz="4" w:space="0" w:color="auto"/>
              <w:right w:val="nil"/>
            </w:tcBorders>
            <w:vAlign w:val="center"/>
          </w:tcPr>
          <w:p w14:paraId="40EEF6E0" w14:textId="77777777" w:rsidR="00145BE6" w:rsidRPr="001E3DAC" w:rsidRDefault="00145BE6" w:rsidP="00F839E3">
            <w:pPr>
              <w:spacing w:line="360" w:lineRule="auto"/>
              <w:jc w:val="center"/>
              <w:rPr>
                <w:color w:val="000000"/>
              </w:rPr>
            </w:pPr>
            <w:r w:rsidRPr="001E3DAC">
              <w:rPr>
                <w:color w:val="000000"/>
              </w:rPr>
              <w:t xml:space="preserve">&gt;-150 </w:t>
            </w:r>
            <w:proofErr w:type="spellStart"/>
            <w:r w:rsidRPr="001E3DAC">
              <w:rPr>
                <w:color w:val="000000"/>
              </w:rPr>
              <w:t>bp</w:t>
            </w:r>
            <w:proofErr w:type="spellEnd"/>
          </w:p>
        </w:tc>
      </w:tr>
      <w:tr w:rsidR="00145BE6" w:rsidRPr="001E3DAC" w14:paraId="5F6804D4" w14:textId="77777777" w:rsidTr="00F839E3">
        <w:trPr>
          <w:gridAfter w:val="2"/>
          <w:wAfter w:w="109" w:type="dxa"/>
          <w:trHeight w:val="224"/>
          <w:jc w:val="center"/>
        </w:trPr>
        <w:tc>
          <w:tcPr>
            <w:tcW w:w="1728" w:type="dxa"/>
            <w:tcBorders>
              <w:left w:val="nil"/>
            </w:tcBorders>
            <w:vAlign w:val="center"/>
          </w:tcPr>
          <w:p w14:paraId="510569A9" w14:textId="77777777" w:rsidR="00145BE6" w:rsidRPr="001E3DAC" w:rsidRDefault="00145BE6" w:rsidP="00F839E3">
            <w:pPr>
              <w:spacing w:line="360" w:lineRule="auto"/>
              <w:rPr>
                <w:rFonts w:eastAsia="Meiryo UI"/>
                <w:lang w:val="en-GB"/>
              </w:rPr>
            </w:pPr>
            <w:r w:rsidRPr="001E3DAC">
              <w:rPr>
                <w:rFonts w:eastAsia="Meiryo UI"/>
                <w:i/>
                <w:iCs/>
                <w:color w:val="000000"/>
              </w:rPr>
              <w:t>VviCHS1</w:t>
            </w:r>
          </w:p>
        </w:tc>
        <w:tc>
          <w:tcPr>
            <w:tcW w:w="1606" w:type="dxa"/>
            <w:vAlign w:val="center"/>
          </w:tcPr>
          <w:p w14:paraId="57B34CC3" w14:textId="77777777" w:rsidR="00145BE6" w:rsidRPr="00341F24" w:rsidRDefault="00145BE6" w:rsidP="00F839E3">
            <w:pPr>
              <w:spacing w:line="360" w:lineRule="auto"/>
              <w:rPr>
                <w:rFonts w:eastAsia="Meiryo UI"/>
                <w:color w:val="000000"/>
              </w:rPr>
            </w:pPr>
            <w:r w:rsidRPr="00341F24">
              <w:rPr>
                <w:rFonts w:eastAsia="Meiryo UI"/>
                <w:iCs/>
                <w:color w:val="000000"/>
              </w:rPr>
              <w:t xml:space="preserve">AB015872 </w:t>
            </w:r>
          </w:p>
        </w:tc>
        <w:tc>
          <w:tcPr>
            <w:tcW w:w="1915" w:type="dxa"/>
            <w:vAlign w:val="center"/>
          </w:tcPr>
          <w:p w14:paraId="1494C2EA" w14:textId="77777777" w:rsidR="00145BE6" w:rsidRPr="001E3DAC" w:rsidRDefault="00145BE6" w:rsidP="00F839E3">
            <w:pPr>
              <w:spacing w:line="360" w:lineRule="auto"/>
              <w:jc w:val="center"/>
              <w:rPr>
                <w:lang w:val="en-GB"/>
              </w:rPr>
            </w:pPr>
            <w:proofErr w:type="spellStart"/>
            <w:r>
              <w:rPr>
                <w:color w:val="000000"/>
              </w:rPr>
              <w:t>nd</w:t>
            </w:r>
            <w:proofErr w:type="spellEnd"/>
          </w:p>
        </w:tc>
        <w:tc>
          <w:tcPr>
            <w:tcW w:w="2070" w:type="dxa"/>
            <w:vAlign w:val="center"/>
          </w:tcPr>
          <w:p w14:paraId="2A0637F7" w14:textId="77777777" w:rsidR="00145BE6" w:rsidRPr="001E3DAC" w:rsidRDefault="00145BE6" w:rsidP="00F839E3">
            <w:pPr>
              <w:spacing w:line="360" w:lineRule="auto"/>
              <w:jc w:val="center"/>
              <w:rPr>
                <w:lang w:val="en-GB"/>
              </w:rPr>
            </w:pPr>
            <w:proofErr w:type="spellStart"/>
            <w:r>
              <w:rPr>
                <w:color w:val="000000"/>
              </w:rPr>
              <w:t>nd</w:t>
            </w:r>
            <w:proofErr w:type="spellEnd"/>
          </w:p>
        </w:tc>
        <w:tc>
          <w:tcPr>
            <w:tcW w:w="1980" w:type="dxa"/>
            <w:vAlign w:val="center"/>
          </w:tcPr>
          <w:p w14:paraId="4B9DD7F8" w14:textId="77777777" w:rsidR="00145BE6" w:rsidRPr="001E3DAC" w:rsidRDefault="00145BE6" w:rsidP="00F839E3">
            <w:pPr>
              <w:spacing w:line="360" w:lineRule="auto"/>
              <w:jc w:val="center"/>
              <w:rPr>
                <w:lang w:val="en-GB"/>
              </w:rPr>
            </w:pPr>
            <w:proofErr w:type="spellStart"/>
            <w:r>
              <w:rPr>
                <w:color w:val="000000"/>
              </w:rPr>
              <w:t>nd</w:t>
            </w:r>
            <w:proofErr w:type="spellEnd"/>
          </w:p>
        </w:tc>
        <w:tc>
          <w:tcPr>
            <w:tcW w:w="2028" w:type="dxa"/>
            <w:gridSpan w:val="2"/>
            <w:tcBorders>
              <w:left w:val="nil"/>
              <w:right w:val="nil"/>
            </w:tcBorders>
            <w:vAlign w:val="center"/>
          </w:tcPr>
          <w:p w14:paraId="01732BC0" w14:textId="77777777" w:rsidR="00145BE6" w:rsidRPr="001E3DAC" w:rsidRDefault="00145BE6" w:rsidP="00F839E3">
            <w:pPr>
              <w:spacing w:line="360" w:lineRule="auto"/>
              <w:jc w:val="center"/>
              <w:rPr>
                <w:lang w:val="en-GB"/>
              </w:rPr>
            </w:pPr>
            <w:r w:rsidRPr="001E3DAC">
              <w:rPr>
                <w:color w:val="000000"/>
              </w:rPr>
              <w:t>CAT</w:t>
            </w:r>
            <w:r w:rsidRPr="001E3DAC">
              <w:rPr>
                <w:b/>
                <w:bCs/>
                <w:color w:val="000000"/>
              </w:rPr>
              <w:t>ACGT</w:t>
            </w:r>
            <w:r w:rsidRPr="001E3DAC">
              <w:rPr>
                <w:color w:val="000000"/>
              </w:rPr>
              <w:t xml:space="preserve">CAC      </w:t>
            </w:r>
            <w:r w:rsidRPr="00F80E1D">
              <w:rPr>
                <w:color w:val="000000"/>
                <w:sz w:val="20"/>
                <w:szCs w:val="20"/>
              </w:rPr>
              <w:t>(-678)</w:t>
            </w:r>
          </w:p>
        </w:tc>
        <w:tc>
          <w:tcPr>
            <w:tcW w:w="1921" w:type="dxa"/>
            <w:tcBorders>
              <w:left w:val="nil"/>
              <w:right w:val="nil"/>
            </w:tcBorders>
            <w:vAlign w:val="center"/>
          </w:tcPr>
          <w:p w14:paraId="3A621262" w14:textId="77777777" w:rsidR="00145BE6" w:rsidRPr="001E3DAC" w:rsidRDefault="00145BE6" w:rsidP="00F839E3">
            <w:pPr>
              <w:spacing w:line="360" w:lineRule="auto"/>
              <w:jc w:val="center"/>
              <w:rPr>
                <w:lang w:val="en-GB"/>
              </w:rPr>
            </w:pPr>
            <w:r w:rsidRPr="001E3DAC">
              <w:rPr>
                <w:color w:val="000000"/>
              </w:rPr>
              <w:t>GTC</w:t>
            </w:r>
            <w:r w:rsidRPr="001E3DAC">
              <w:rPr>
                <w:b/>
                <w:bCs/>
                <w:color w:val="000000"/>
              </w:rPr>
              <w:t>ACGT</w:t>
            </w:r>
            <w:r w:rsidRPr="001E3DAC">
              <w:rPr>
                <w:color w:val="000000"/>
              </w:rPr>
              <w:t xml:space="preserve">ACA         </w:t>
            </w:r>
            <w:r w:rsidRPr="00F80E1D">
              <w:rPr>
                <w:color w:val="000000"/>
                <w:sz w:val="20"/>
                <w:szCs w:val="20"/>
              </w:rPr>
              <w:t>(-775)</w:t>
            </w:r>
          </w:p>
        </w:tc>
      </w:tr>
      <w:tr w:rsidR="00145BE6" w:rsidRPr="001E3DAC" w14:paraId="7F6FC44C" w14:textId="77777777" w:rsidTr="00F839E3">
        <w:trPr>
          <w:gridAfter w:val="2"/>
          <w:wAfter w:w="109" w:type="dxa"/>
          <w:trHeight w:val="828"/>
          <w:jc w:val="center"/>
        </w:trPr>
        <w:tc>
          <w:tcPr>
            <w:tcW w:w="1728" w:type="dxa"/>
            <w:tcBorders>
              <w:left w:val="nil"/>
            </w:tcBorders>
            <w:vAlign w:val="center"/>
          </w:tcPr>
          <w:p w14:paraId="348E2C68" w14:textId="77777777" w:rsidR="00145BE6" w:rsidRPr="001E3DAC" w:rsidRDefault="00145BE6" w:rsidP="00F839E3">
            <w:pPr>
              <w:spacing w:line="360" w:lineRule="auto"/>
              <w:rPr>
                <w:rFonts w:eastAsia="Meiryo UI"/>
                <w:lang w:val="en-GB"/>
              </w:rPr>
            </w:pPr>
            <w:r w:rsidRPr="001E3DAC">
              <w:rPr>
                <w:rFonts w:eastAsia="Meiryo UI"/>
                <w:i/>
                <w:iCs/>
                <w:color w:val="000000"/>
              </w:rPr>
              <w:t>VviCHS2</w:t>
            </w:r>
          </w:p>
        </w:tc>
        <w:tc>
          <w:tcPr>
            <w:tcW w:w="1606" w:type="dxa"/>
            <w:vAlign w:val="center"/>
          </w:tcPr>
          <w:p w14:paraId="4D4A6121" w14:textId="77777777" w:rsidR="00145BE6" w:rsidRPr="00341F24" w:rsidRDefault="00145BE6" w:rsidP="00F839E3">
            <w:pPr>
              <w:spacing w:line="360" w:lineRule="auto"/>
              <w:rPr>
                <w:rFonts w:eastAsia="Meiryo UI"/>
                <w:lang w:val="en-GB"/>
              </w:rPr>
            </w:pPr>
            <w:r w:rsidRPr="00341F24">
              <w:rPr>
                <w:rFonts w:eastAsia="Meiryo UI"/>
                <w:iCs/>
                <w:color w:val="000000"/>
              </w:rPr>
              <w:t xml:space="preserve">AB066275 </w:t>
            </w:r>
          </w:p>
        </w:tc>
        <w:tc>
          <w:tcPr>
            <w:tcW w:w="1915" w:type="dxa"/>
            <w:vAlign w:val="center"/>
          </w:tcPr>
          <w:p w14:paraId="397D168A" w14:textId="77777777" w:rsidR="00145BE6" w:rsidRPr="001E3DAC" w:rsidRDefault="00145BE6" w:rsidP="00F839E3">
            <w:pPr>
              <w:spacing w:line="360" w:lineRule="auto"/>
              <w:jc w:val="center"/>
              <w:rPr>
                <w:lang w:val="en-GB"/>
              </w:rPr>
            </w:pPr>
            <w:proofErr w:type="spellStart"/>
            <w:r w:rsidRPr="00F779D9">
              <w:rPr>
                <w:color w:val="000000"/>
              </w:rPr>
              <w:t>nd</w:t>
            </w:r>
            <w:proofErr w:type="spellEnd"/>
          </w:p>
        </w:tc>
        <w:tc>
          <w:tcPr>
            <w:tcW w:w="2070" w:type="dxa"/>
            <w:vAlign w:val="center"/>
          </w:tcPr>
          <w:p w14:paraId="0ED68706" w14:textId="77777777" w:rsidR="00145BE6" w:rsidRPr="001E3DAC" w:rsidRDefault="00145BE6" w:rsidP="00F839E3">
            <w:pPr>
              <w:spacing w:line="360" w:lineRule="auto"/>
              <w:jc w:val="center"/>
              <w:rPr>
                <w:lang w:val="en-GB"/>
              </w:rPr>
            </w:pPr>
            <w:proofErr w:type="spellStart"/>
            <w:r w:rsidRPr="00F779D9">
              <w:rPr>
                <w:color w:val="000000"/>
              </w:rPr>
              <w:t>nd</w:t>
            </w:r>
            <w:proofErr w:type="spellEnd"/>
          </w:p>
        </w:tc>
        <w:tc>
          <w:tcPr>
            <w:tcW w:w="1980" w:type="dxa"/>
            <w:vAlign w:val="center"/>
          </w:tcPr>
          <w:p w14:paraId="5706B151" w14:textId="77777777" w:rsidR="00145BE6" w:rsidRPr="001E3DAC" w:rsidRDefault="00145BE6" w:rsidP="00F839E3">
            <w:pPr>
              <w:spacing w:line="360" w:lineRule="auto"/>
              <w:jc w:val="center"/>
              <w:rPr>
                <w:lang w:val="en-GB"/>
              </w:rPr>
            </w:pPr>
            <w:proofErr w:type="spellStart"/>
            <w:r w:rsidRPr="00F779D9">
              <w:rPr>
                <w:color w:val="000000"/>
              </w:rPr>
              <w:t>nd</w:t>
            </w:r>
            <w:proofErr w:type="spellEnd"/>
          </w:p>
        </w:tc>
        <w:tc>
          <w:tcPr>
            <w:tcW w:w="3949" w:type="dxa"/>
            <w:gridSpan w:val="3"/>
            <w:tcBorders>
              <w:left w:val="nil"/>
              <w:right w:val="nil"/>
            </w:tcBorders>
            <w:vAlign w:val="center"/>
          </w:tcPr>
          <w:p w14:paraId="36CD5CD9" w14:textId="77777777" w:rsidR="00145BE6" w:rsidRPr="001E3DAC" w:rsidRDefault="00145BE6" w:rsidP="00F839E3">
            <w:pPr>
              <w:spacing w:line="360" w:lineRule="auto"/>
              <w:jc w:val="center"/>
              <w:rPr>
                <w:lang w:val="en-GB"/>
              </w:rPr>
            </w:pPr>
            <w:proofErr w:type="spellStart"/>
            <w:r>
              <w:rPr>
                <w:color w:val="000000"/>
              </w:rPr>
              <w:t>nd</w:t>
            </w:r>
            <w:proofErr w:type="spellEnd"/>
          </w:p>
        </w:tc>
      </w:tr>
      <w:tr w:rsidR="00145BE6" w:rsidRPr="001E3DAC" w14:paraId="5CC910EA" w14:textId="77777777" w:rsidTr="00F839E3">
        <w:trPr>
          <w:gridAfter w:val="2"/>
          <w:wAfter w:w="109" w:type="dxa"/>
          <w:trHeight w:val="828"/>
          <w:jc w:val="center"/>
        </w:trPr>
        <w:tc>
          <w:tcPr>
            <w:tcW w:w="1728" w:type="dxa"/>
            <w:tcBorders>
              <w:left w:val="nil"/>
            </w:tcBorders>
            <w:vAlign w:val="center"/>
          </w:tcPr>
          <w:p w14:paraId="7DCAA525" w14:textId="77777777" w:rsidR="00145BE6" w:rsidRPr="001E3DAC" w:rsidRDefault="00145BE6" w:rsidP="00F839E3">
            <w:pPr>
              <w:spacing w:line="360" w:lineRule="auto"/>
              <w:rPr>
                <w:rFonts w:eastAsia="Meiryo UI"/>
                <w:lang w:val="en-GB"/>
              </w:rPr>
            </w:pPr>
            <w:r w:rsidRPr="001E3DAC">
              <w:rPr>
                <w:rFonts w:eastAsia="Meiryo UI"/>
                <w:i/>
                <w:iCs/>
                <w:color w:val="000000"/>
              </w:rPr>
              <w:t>VviCHS3</w:t>
            </w:r>
          </w:p>
        </w:tc>
        <w:tc>
          <w:tcPr>
            <w:tcW w:w="1606" w:type="dxa"/>
            <w:vAlign w:val="center"/>
          </w:tcPr>
          <w:p w14:paraId="622E814A" w14:textId="77777777" w:rsidR="00145BE6" w:rsidRPr="00341F24" w:rsidRDefault="00145BE6" w:rsidP="00F839E3">
            <w:pPr>
              <w:spacing w:line="360" w:lineRule="auto"/>
              <w:rPr>
                <w:rFonts w:eastAsia="Meiryo UI"/>
                <w:lang w:val="en-GB"/>
              </w:rPr>
            </w:pPr>
            <w:r w:rsidRPr="00341F24">
              <w:rPr>
                <w:rFonts w:eastAsia="Meiryo UI"/>
                <w:iCs/>
                <w:color w:val="000000"/>
              </w:rPr>
              <w:t xml:space="preserve">AB066274 </w:t>
            </w:r>
          </w:p>
        </w:tc>
        <w:tc>
          <w:tcPr>
            <w:tcW w:w="1915" w:type="dxa"/>
            <w:vAlign w:val="center"/>
          </w:tcPr>
          <w:p w14:paraId="2D22CFAC" w14:textId="77777777" w:rsidR="00145BE6" w:rsidRPr="001E3DAC" w:rsidRDefault="00145BE6" w:rsidP="00F839E3">
            <w:pPr>
              <w:spacing w:line="360" w:lineRule="auto"/>
              <w:jc w:val="center"/>
              <w:rPr>
                <w:lang w:val="en-GB"/>
              </w:rPr>
            </w:pPr>
            <w:proofErr w:type="spellStart"/>
            <w:r>
              <w:rPr>
                <w:lang w:val="en-GB"/>
              </w:rPr>
              <w:t>nd</w:t>
            </w:r>
            <w:proofErr w:type="spellEnd"/>
          </w:p>
        </w:tc>
        <w:tc>
          <w:tcPr>
            <w:tcW w:w="2070" w:type="dxa"/>
            <w:vAlign w:val="center"/>
          </w:tcPr>
          <w:p w14:paraId="2B85C085" w14:textId="77777777" w:rsidR="00145BE6" w:rsidRPr="001E3DAC" w:rsidRDefault="00145BE6" w:rsidP="00F839E3">
            <w:pPr>
              <w:spacing w:line="360" w:lineRule="auto"/>
              <w:jc w:val="center"/>
              <w:rPr>
                <w:color w:val="000000"/>
              </w:rPr>
            </w:pPr>
            <w:r w:rsidRPr="001E3DAC">
              <w:rPr>
                <w:color w:val="000000"/>
              </w:rPr>
              <w:t>AGC</w:t>
            </w:r>
            <w:r w:rsidRPr="001E3DAC">
              <w:rPr>
                <w:b/>
                <w:bCs/>
                <w:color w:val="000000"/>
              </w:rPr>
              <w:t>ACGT</w:t>
            </w:r>
            <w:r w:rsidRPr="001E3DAC">
              <w:rPr>
                <w:color w:val="000000"/>
              </w:rPr>
              <w:t>GAC</w:t>
            </w:r>
          </w:p>
          <w:p w14:paraId="45376949" w14:textId="77777777" w:rsidR="00145BE6" w:rsidRPr="00F839E3" w:rsidRDefault="00145BE6" w:rsidP="00F839E3">
            <w:pPr>
              <w:spacing w:line="360" w:lineRule="auto"/>
              <w:jc w:val="center"/>
              <w:rPr>
                <w:sz w:val="22"/>
                <w:szCs w:val="22"/>
                <w:lang w:val="en-GB"/>
              </w:rPr>
            </w:pPr>
            <w:r w:rsidRPr="00F839E3">
              <w:rPr>
                <w:color w:val="000000"/>
                <w:sz w:val="22"/>
                <w:szCs w:val="22"/>
              </w:rPr>
              <w:t>(-96)</w:t>
            </w:r>
          </w:p>
        </w:tc>
        <w:tc>
          <w:tcPr>
            <w:tcW w:w="1980" w:type="dxa"/>
            <w:vAlign w:val="center"/>
          </w:tcPr>
          <w:p w14:paraId="79CEED7B" w14:textId="25A7092F" w:rsidR="00145BE6" w:rsidRPr="001E3DAC" w:rsidRDefault="00145BE6" w:rsidP="00F839E3">
            <w:pPr>
              <w:spacing w:line="360" w:lineRule="auto"/>
              <w:jc w:val="center"/>
              <w:rPr>
                <w:lang w:val="en-GB"/>
              </w:rPr>
            </w:pPr>
            <w:r w:rsidRPr="001E3DAC">
              <w:rPr>
                <w:color w:val="000000"/>
              </w:rPr>
              <w:t>GTC</w:t>
            </w:r>
            <w:r w:rsidRPr="001E3DAC">
              <w:rPr>
                <w:b/>
                <w:bCs/>
                <w:color w:val="000000"/>
              </w:rPr>
              <w:t>ACGT</w:t>
            </w:r>
            <w:r w:rsidRPr="001E3DAC">
              <w:rPr>
                <w:color w:val="000000"/>
              </w:rPr>
              <w:t xml:space="preserve">GCC  </w:t>
            </w:r>
            <w:r w:rsidRPr="00F839E3">
              <w:rPr>
                <w:color w:val="000000"/>
                <w:sz w:val="22"/>
                <w:szCs w:val="22"/>
              </w:rPr>
              <w:t>(-142)</w:t>
            </w:r>
          </w:p>
        </w:tc>
        <w:tc>
          <w:tcPr>
            <w:tcW w:w="3949" w:type="dxa"/>
            <w:gridSpan w:val="3"/>
            <w:tcBorders>
              <w:left w:val="nil"/>
              <w:right w:val="nil"/>
            </w:tcBorders>
            <w:vAlign w:val="center"/>
          </w:tcPr>
          <w:p w14:paraId="12799154" w14:textId="77777777" w:rsidR="00145BE6" w:rsidRPr="001E3DAC" w:rsidRDefault="00145BE6" w:rsidP="00F839E3">
            <w:pPr>
              <w:spacing w:line="360" w:lineRule="auto"/>
              <w:jc w:val="center"/>
              <w:rPr>
                <w:color w:val="000000"/>
              </w:rPr>
            </w:pPr>
            <w:proofErr w:type="spellStart"/>
            <w:r>
              <w:rPr>
                <w:color w:val="000000"/>
              </w:rPr>
              <w:t>nd</w:t>
            </w:r>
            <w:proofErr w:type="spellEnd"/>
          </w:p>
        </w:tc>
      </w:tr>
      <w:tr w:rsidR="00145BE6" w:rsidRPr="001E3DAC" w14:paraId="2F621B31" w14:textId="77777777" w:rsidTr="00F839E3">
        <w:trPr>
          <w:gridAfter w:val="2"/>
          <w:wAfter w:w="109" w:type="dxa"/>
          <w:trHeight w:val="665"/>
          <w:jc w:val="center"/>
        </w:trPr>
        <w:tc>
          <w:tcPr>
            <w:tcW w:w="1728" w:type="dxa"/>
            <w:tcBorders>
              <w:left w:val="nil"/>
            </w:tcBorders>
            <w:vAlign w:val="center"/>
          </w:tcPr>
          <w:p w14:paraId="289AD333" w14:textId="77777777" w:rsidR="00145BE6" w:rsidRPr="001E3DAC" w:rsidRDefault="00145BE6" w:rsidP="00F839E3">
            <w:pPr>
              <w:spacing w:line="360" w:lineRule="auto"/>
              <w:rPr>
                <w:rFonts w:eastAsia="Meiryo UI"/>
                <w:lang w:val="en-GB"/>
              </w:rPr>
            </w:pPr>
            <w:proofErr w:type="spellStart"/>
            <w:r w:rsidRPr="001E3DAC">
              <w:rPr>
                <w:rFonts w:eastAsia="Meiryo UI"/>
                <w:i/>
                <w:iCs/>
                <w:color w:val="000000"/>
              </w:rPr>
              <w:t>VviCHI</w:t>
            </w:r>
            <w:proofErr w:type="spellEnd"/>
          </w:p>
        </w:tc>
        <w:tc>
          <w:tcPr>
            <w:tcW w:w="1606" w:type="dxa"/>
            <w:vAlign w:val="center"/>
          </w:tcPr>
          <w:p w14:paraId="56A51E79" w14:textId="77777777" w:rsidR="00145BE6" w:rsidRPr="00341F24" w:rsidRDefault="00145BE6" w:rsidP="00F839E3">
            <w:pPr>
              <w:spacing w:line="360" w:lineRule="auto"/>
              <w:rPr>
                <w:rFonts w:eastAsia="Meiryo UI"/>
                <w:color w:val="000000"/>
              </w:rPr>
            </w:pPr>
            <w:r w:rsidRPr="00341F24">
              <w:rPr>
                <w:rFonts w:eastAsia="Meiryo UI"/>
                <w:iCs/>
                <w:color w:val="000000"/>
              </w:rPr>
              <w:t>X75963</w:t>
            </w:r>
          </w:p>
        </w:tc>
        <w:tc>
          <w:tcPr>
            <w:tcW w:w="1915" w:type="dxa"/>
            <w:vAlign w:val="center"/>
          </w:tcPr>
          <w:p w14:paraId="178EE4B9" w14:textId="77777777" w:rsidR="00145BE6" w:rsidRPr="001E3DAC" w:rsidRDefault="00145BE6" w:rsidP="00F839E3">
            <w:pPr>
              <w:spacing w:line="360" w:lineRule="auto"/>
              <w:jc w:val="center"/>
            </w:pPr>
            <w:r w:rsidRPr="001E3DAC">
              <w:rPr>
                <w:color w:val="000000"/>
              </w:rPr>
              <w:t>ATA</w:t>
            </w:r>
            <w:r w:rsidRPr="001E3DAC">
              <w:rPr>
                <w:b/>
                <w:bCs/>
                <w:color w:val="000000"/>
              </w:rPr>
              <w:t>ACGT</w:t>
            </w:r>
            <w:r w:rsidRPr="001E3DAC">
              <w:rPr>
                <w:color w:val="000000"/>
              </w:rPr>
              <w:t xml:space="preserve">CGC  </w:t>
            </w:r>
            <w:r w:rsidRPr="00F839E3">
              <w:rPr>
                <w:color w:val="000000"/>
                <w:sz w:val="22"/>
                <w:szCs w:val="22"/>
              </w:rPr>
              <w:t>(-35)</w:t>
            </w:r>
          </w:p>
        </w:tc>
        <w:tc>
          <w:tcPr>
            <w:tcW w:w="2070" w:type="dxa"/>
            <w:vAlign w:val="center"/>
          </w:tcPr>
          <w:p w14:paraId="5FE93BBC" w14:textId="77777777" w:rsidR="00145BE6" w:rsidRPr="001E3DAC" w:rsidRDefault="00145BE6" w:rsidP="00F839E3">
            <w:pPr>
              <w:spacing w:line="360" w:lineRule="auto"/>
              <w:jc w:val="center"/>
            </w:pPr>
            <w:proofErr w:type="spellStart"/>
            <w:r w:rsidRPr="00D02AA5">
              <w:rPr>
                <w:color w:val="000000"/>
              </w:rPr>
              <w:t>nd</w:t>
            </w:r>
            <w:proofErr w:type="spellEnd"/>
          </w:p>
        </w:tc>
        <w:tc>
          <w:tcPr>
            <w:tcW w:w="1980" w:type="dxa"/>
            <w:vAlign w:val="center"/>
          </w:tcPr>
          <w:p w14:paraId="11A593C9" w14:textId="77777777" w:rsidR="00145BE6" w:rsidRPr="001E3DAC" w:rsidRDefault="00145BE6" w:rsidP="00F839E3">
            <w:pPr>
              <w:spacing w:line="360" w:lineRule="auto"/>
              <w:jc w:val="center"/>
            </w:pPr>
            <w:r w:rsidRPr="001E3DAC">
              <w:rPr>
                <w:color w:val="000000"/>
              </w:rPr>
              <w:t>ACA</w:t>
            </w:r>
            <w:r w:rsidRPr="001E3DAC">
              <w:rPr>
                <w:b/>
                <w:bCs/>
                <w:color w:val="000000"/>
              </w:rPr>
              <w:t>ACGT</w:t>
            </w:r>
            <w:r w:rsidRPr="001E3DAC">
              <w:rPr>
                <w:color w:val="000000"/>
              </w:rPr>
              <w:t xml:space="preserve">GCC    </w:t>
            </w:r>
            <w:r w:rsidRPr="00F839E3">
              <w:rPr>
                <w:color w:val="000000"/>
                <w:sz w:val="22"/>
                <w:szCs w:val="22"/>
              </w:rPr>
              <w:t>(-127)</w:t>
            </w:r>
          </w:p>
        </w:tc>
        <w:tc>
          <w:tcPr>
            <w:tcW w:w="2028" w:type="dxa"/>
            <w:gridSpan w:val="2"/>
            <w:tcBorders>
              <w:left w:val="nil"/>
              <w:right w:val="nil"/>
            </w:tcBorders>
            <w:vAlign w:val="center"/>
          </w:tcPr>
          <w:p w14:paraId="18233C7F" w14:textId="77777777" w:rsidR="00145BE6" w:rsidRPr="001E3DAC" w:rsidRDefault="00145BE6" w:rsidP="00F839E3">
            <w:pPr>
              <w:spacing w:line="360" w:lineRule="auto"/>
              <w:jc w:val="center"/>
              <w:rPr>
                <w:color w:val="000000"/>
              </w:rPr>
            </w:pPr>
            <w:r w:rsidRPr="001E3DAC">
              <w:rPr>
                <w:color w:val="000000"/>
              </w:rPr>
              <w:t>CGT</w:t>
            </w:r>
            <w:r w:rsidRPr="001E3DAC">
              <w:rPr>
                <w:b/>
                <w:bCs/>
                <w:color w:val="000000"/>
              </w:rPr>
              <w:t>ACGT</w:t>
            </w:r>
            <w:r w:rsidRPr="001E3DAC">
              <w:rPr>
                <w:color w:val="000000"/>
              </w:rPr>
              <w:t>GCA</w:t>
            </w:r>
          </w:p>
          <w:p w14:paraId="1AD489A3" w14:textId="77777777" w:rsidR="00145BE6" w:rsidRPr="00F839E3" w:rsidRDefault="00145BE6" w:rsidP="00F839E3">
            <w:pPr>
              <w:spacing w:line="360" w:lineRule="auto"/>
              <w:jc w:val="center"/>
              <w:rPr>
                <w:sz w:val="22"/>
                <w:szCs w:val="22"/>
              </w:rPr>
            </w:pPr>
            <w:r w:rsidRPr="00F839E3">
              <w:rPr>
                <w:color w:val="000000"/>
                <w:sz w:val="22"/>
                <w:szCs w:val="22"/>
              </w:rPr>
              <w:t>(-380)</w:t>
            </w:r>
          </w:p>
        </w:tc>
        <w:tc>
          <w:tcPr>
            <w:tcW w:w="1921" w:type="dxa"/>
            <w:tcBorders>
              <w:left w:val="nil"/>
              <w:right w:val="nil"/>
            </w:tcBorders>
            <w:vAlign w:val="center"/>
          </w:tcPr>
          <w:p w14:paraId="66B10037" w14:textId="77777777" w:rsidR="00145BE6" w:rsidRPr="001E3DAC" w:rsidRDefault="00145BE6" w:rsidP="00F839E3">
            <w:pPr>
              <w:spacing w:line="360" w:lineRule="auto"/>
              <w:jc w:val="center"/>
            </w:pPr>
            <w:r w:rsidRPr="001E3DAC">
              <w:rPr>
                <w:color w:val="000000"/>
              </w:rPr>
              <w:t>TGT</w:t>
            </w:r>
            <w:r w:rsidRPr="001E3DAC">
              <w:rPr>
                <w:b/>
                <w:bCs/>
                <w:color w:val="000000"/>
              </w:rPr>
              <w:t>ACGT</w:t>
            </w:r>
            <w:r w:rsidRPr="001E3DAC">
              <w:rPr>
                <w:color w:val="000000"/>
              </w:rPr>
              <w:t xml:space="preserve">ACA    </w:t>
            </w:r>
            <w:r w:rsidRPr="00F839E3">
              <w:rPr>
                <w:color w:val="000000"/>
                <w:sz w:val="22"/>
                <w:szCs w:val="22"/>
              </w:rPr>
              <w:t>(-722)</w:t>
            </w:r>
          </w:p>
        </w:tc>
      </w:tr>
      <w:tr w:rsidR="00145BE6" w:rsidRPr="001E3DAC" w14:paraId="3F17552C" w14:textId="77777777" w:rsidTr="00F839E3">
        <w:trPr>
          <w:gridAfter w:val="1"/>
          <w:wAfter w:w="8" w:type="dxa"/>
          <w:trHeight w:val="828"/>
          <w:jc w:val="center"/>
        </w:trPr>
        <w:tc>
          <w:tcPr>
            <w:tcW w:w="1728" w:type="dxa"/>
            <w:tcBorders>
              <w:left w:val="nil"/>
              <w:bottom w:val="single" w:sz="4" w:space="0" w:color="auto"/>
            </w:tcBorders>
            <w:vAlign w:val="center"/>
          </w:tcPr>
          <w:p w14:paraId="61B9FF24" w14:textId="77777777" w:rsidR="00145BE6" w:rsidRPr="001E3DAC" w:rsidRDefault="00145BE6" w:rsidP="00F839E3">
            <w:pPr>
              <w:spacing w:line="360" w:lineRule="auto"/>
              <w:rPr>
                <w:rFonts w:eastAsia="Meiryo UI"/>
              </w:rPr>
            </w:pPr>
            <w:r w:rsidRPr="001E3DAC">
              <w:rPr>
                <w:rFonts w:eastAsia="Meiryo UI"/>
                <w:i/>
                <w:iCs/>
                <w:color w:val="000000"/>
              </w:rPr>
              <w:t>VviFLS1</w:t>
            </w:r>
          </w:p>
        </w:tc>
        <w:tc>
          <w:tcPr>
            <w:tcW w:w="1606" w:type="dxa"/>
            <w:vAlign w:val="center"/>
          </w:tcPr>
          <w:p w14:paraId="377DE7D6" w14:textId="77777777" w:rsidR="00145BE6" w:rsidRPr="001E3DAC" w:rsidRDefault="00145BE6" w:rsidP="00F839E3">
            <w:pPr>
              <w:spacing w:line="360" w:lineRule="auto"/>
              <w:rPr>
                <w:rFonts w:eastAsia="Meiryo UI"/>
                <w:color w:val="000000"/>
              </w:rPr>
            </w:pPr>
            <w:r w:rsidRPr="002D6E41">
              <w:rPr>
                <w:lang w:val="en-US"/>
              </w:rPr>
              <w:t>FJ948478</w:t>
            </w:r>
          </w:p>
        </w:tc>
        <w:tc>
          <w:tcPr>
            <w:tcW w:w="1915" w:type="dxa"/>
            <w:vAlign w:val="center"/>
          </w:tcPr>
          <w:p w14:paraId="7433DBD3" w14:textId="77777777" w:rsidR="00145BE6" w:rsidRPr="001E3DAC" w:rsidRDefault="00145BE6" w:rsidP="00F839E3">
            <w:pPr>
              <w:spacing w:line="360" w:lineRule="auto"/>
              <w:jc w:val="center"/>
            </w:pPr>
            <w:proofErr w:type="spellStart"/>
            <w:r w:rsidRPr="001A4C71">
              <w:rPr>
                <w:color w:val="000000"/>
              </w:rPr>
              <w:t>nd</w:t>
            </w:r>
            <w:proofErr w:type="spellEnd"/>
          </w:p>
        </w:tc>
        <w:tc>
          <w:tcPr>
            <w:tcW w:w="2070" w:type="dxa"/>
            <w:vAlign w:val="center"/>
          </w:tcPr>
          <w:p w14:paraId="04851AC0" w14:textId="77777777" w:rsidR="00145BE6" w:rsidRPr="001E3DAC" w:rsidRDefault="00145BE6" w:rsidP="00F839E3">
            <w:pPr>
              <w:spacing w:line="360" w:lineRule="auto"/>
              <w:jc w:val="center"/>
            </w:pPr>
            <w:proofErr w:type="spellStart"/>
            <w:r w:rsidRPr="00D02AA5">
              <w:rPr>
                <w:color w:val="000000"/>
              </w:rPr>
              <w:t>nd</w:t>
            </w:r>
            <w:proofErr w:type="spellEnd"/>
          </w:p>
        </w:tc>
        <w:tc>
          <w:tcPr>
            <w:tcW w:w="1980" w:type="dxa"/>
            <w:vAlign w:val="center"/>
          </w:tcPr>
          <w:p w14:paraId="015FFD36" w14:textId="77777777" w:rsidR="00145BE6" w:rsidRPr="001E3DAC" w:rsidRDefault="00145BE6" w:rsidP="00F839E3">
            <w:pPr>
              <w:spacing w:line="360" w:lineRule="auto"/>
              <w:jc w:val="center"/>
            </w:pPr>
            <w:r w:rsidRPr="001E3DAC">
              <w:rPr>
                <w:color w:val="000000"/>
              </w:rPr>
              <w:t>CAC</w:t>
            </w:r>
            <w:r w:rsidRPr="001E3DAC">
              <w:rPr>
                <w:b/>
                <w:bCs/>
                <w:color w:val="000000"/>
              </w:rPr>
              <w:t>ACGT</w:t>
            </w:r>
            <w:r w:rsidRPr="001E3DAC">
              <w:rPr>
                <w:color w:val="000000"/>
              </w:rPr>
              <w:t xml:space="preserve">CAC  </w:t>
            </w:r>
            <w:r w:rsidRPr="00F839E3">
              <w:rPr>
                <w:color w:val="000000"/>
                <w:sz w:val="22"/>
                <w:szCs w:val="22"/>
              </w:rPr>
              <w:t>(-145)</w:t>
            </w:r>
          </w:p>
        </w:tc>
        <w:tc>
          <w:tcPr>
            <w:tcW w:w="4050" w:type="dxa"/>
            <w:gridSpan w:val="4"/>
            <w:tcBorders>
              <w:left w:val="nil"/>
              <w:right w:val="nil"/>
            </w:tcBorders>
            <w:vAlign w:val="center"/>
          </w:tcPr>
          <w:p w14:paraId="5A81C2B4" w14:textId="77777777" w:rsidR="00145BE6" w:rsidRPr="001E3DAC" w:rsidRDefault="00145BE6" w:rsidP="00F839E3">
            <w:pPr>
              <w:spacing w:line="360" w:lineRule="auto"/>
              <w:jc w:val="center"/>
            </w:pPr>
            <w:proofErr w:type="spellStart"/>
            <w:r>
              <w:rPr>
                <w:color w:val="000000"/>
              </w:rPr>
              <w:t>nd</w:t>
            </w:r>
            <w:proofErr w:type="spellEnd"/>
          </w:p>
        </w:tc>
      </w:tr>
      <w:tr w:rsidR="00145BE6" w:rsidRPr="001E3DAC" w14:paraId="3CCD3EBE" w14:textId="77777777" w:rsidTr="00F839E3">
        <w:trPr>
          <w:gridAfter w:val="1"/>
          <w:wAfter w:w="8" w:type="dxa"/>
          <w:trHeight w:val="63"/>
          <w:jc w:val="center"/>
        </w:trPr>
        <w:tc>
          <w:tcPr>
            <w:tcW w:w="1728" w:type="dxa"/>
            <w:tcBorders>
              <w:left w:val="nil"/>
            </w:tcBorders>
            <w:vAlign w:val="center"/>
          </w:tcPr>
          <w:p w14:paraId="7D2B5FDC" w14:textId="77777777" w:rsidR="00145BE6" w:rsidRPr="001E3DAC" w:rsidRDefault="00145BE6" w:rsidP="00F839E3">
            <w:pPr>
              <w:spacing w:line="360" w:lineRule="auto"/>
              <w:rPr>
                <w:rFonts w:eastAsia="Meiryo UI"/>
              </w:rPr>
            </w:pPr>
            <w:proofErr w:type="spellStart"/>
            <w:r w:rsidRPr="001E3DAC">
              <w:rPr>
                <w:rFonts w:eastAsia="Meiryo UI"/>
                <w:i/>
                <w:iCs/>
                <w:color w:val="000000"/>
              </w:rPr>
              <w:t>VviANR</w:t>
            </w:r>
            <w:proofErr w:type="spellEnd"/>
          </w:p>
        </w:tc>
        <w:tc>
          <w:tcPr>
            <w:tcW w:w="1606" w:type="dxa"/>
            <w:vAlign w:val="center"/>
          </w:tcPr>
          <w:p w14:paraId="040963D3" w14:textId="77777777" w:rsidR="00145BE6" w:rsidRPr="001E3DAC" w:rsidRDefault="00145BE6" w:rsidP="00F839E3">
            <w:pPr>
              <w:spacing w:line="360" w:lineRule="auto"/>
              <w:rPr>
                <w:rFonts w:eastAsia="Meiryo UI"/>
                <w:color w:val="000000"/>
              </w:rPr>
            </w:pPr>
            <w:r w:rsidRPr="005B1027">
              <w:rPr>
                <w:lang w:val="en-US"/>
              </w:rPr>
              <w:t>CAD91911</w:t>
            </w:r>
          </w:p>
        </w:tc>
        <w:tc>
          <w:tcPr>
            <w:tcW w:w="1915" w:type="dxa"/>
            <w:vAlign w:val="center"/>
          </w:tcPr>
          <w:p w14:paraId="77475484" w14:textId="77777777" w:rsidR="00145BE6" w:rsidRPr="001E3DAC" w:rsidRDefault="00145BE6" w:rsidP="00F839E3">
            <w:pPr>
              <w:spacing w:line="360" w:lineRule="auto"/>
              <w:jc w:val="center"/>
            </w:pPr>
            <w:proofErr w:type="spellStart"/>
            <w:r w:rsidRPr="001A4C71">
              <w:rPr>
                <w:color w:val="000000"/>
              </w:rPr>
              <w:t>nd</w:t>
            </w:r>
            <w:proofErr w:type="spellEnd"/>
          </w:p>
        </w:tc>
        <w:tc>
          <w:tcPr>
            <w:tcW w:w="2070" w:type="dxa"/>
            <w:vAlign w:val="center"/>
          </w:tcPr>
          <w:p w14:paraId="06823502" w14:textId="77777777" w:rsidR="00145BE6" w:rsidRPr="001E3DAC" w:rsidRDefault="00145BE6" w:rsidP="00F839E3">
            <w:pPr>
              <w:spacing w:line="360" w:lineRule="auto"/>
              <w:jc w:val="center"/>
            </w:pPr>
            <w:proofErr w:type="spellStart"/>
            <w:r w:rsidRPr="00D02AA5">
              <w:rPr>
                <w:color w:val="000000"/>
              </w:rPr>
              <w:t>nd</w:t>
            </w:r>
            <w:proofErr w:type="spellEnd"/>
          </w:p>
        </w:tc>
        <w:tc>
          <w:tcPr>
            <w:tcW w:w="1980" w:type="dxa"/>
            <w:vAlign w:val="center"/>
          </w:tcPr>
          <w:p w14:paraId="4C383450" w14:textId="77777777" w:rsidR="00145BE6" w:rsidRPr="001E3DAC" w:rsidRDefault="00145BE6" w:rsidP="00F839E3">
            <w:pPr>
              <w:spacing w:line="360" w:lineRule="auto"/>
              <w:jc w:val="center"/>
              <w:rPr>
                <w:lang w:val="en-GB"/>
              </w:rPr>
            </w:pPr>
            <w:r w:rsidRPr="001E3DAC">
              <w:rPr>
                <w:color w:val="000000"/>
              </w:rPr>
              <w:t>CTC</w:t>
            </w:r>
            <w:r w:rsidRPr="001E3DAC">
              <w:rPr>
                <w:b/>
                <w:bCs/>
                <w:color w:val="000000"/>
              </w:rPr>
              <w:t>ACGT</w:t>
            </w:r>
            <w:r w:rsidRPr="001E3DAC">
              <w:rPr>
                <w:color w:val="000000"/>
              </w:rPr>
              <w:t>GCT</w:t>
            </w:r>
            <w:r>
              <w:rPr>
                <w:color w:val="000000"/>
              </w:rPr>
              <w:t xml:space="preserve"> </w:t>
            </w:r>
            <w:r w:rsidRPr="00F839E3">
              <w:rPr>
                <w:color w:val="000000"/>
                <w:sz w:val="22"/>
                <w:szCs w:val="22"/>
              </w:rPr>
              <w:t>(-114)</w:t>
            </w:r>
          </w:p>
        </w:tc>
        <w:tc>
          <w:tcPr>
            <w:tcW w:w="2022" w:type="dxa"/>
            <w:tcBorders>
              <w:left w:val="nil"/>
              <w:bottom w:val="single" w:sz="4" w:space="0" w:color="auto"/>
              <w:right w:val="nil"/>
            </w:tcBorders>
            <w:vAlign w:val="center"/>
          </w:tcPr>
          <w:p w14:paraId="233BCFCF" w14:textId="77777777" w:rsidR="00145BE6" w:rsidRPr="001E3DAC" w:rsidRDefault="00145BE6" w:rsidP="00F839E3">
            <w:pPr>
              <w:spacing w:line="360" w:lineRule="auto"/>
              <w:jc w:val="center"/>
              <w:rPr>
                <w:lang w:val="en-GB"/>
              </w:rPr>
            </w:pPr>
            <w:r w:rsidRPr="001E3DAC">
              <w:rPr>
                <w:color w:val="000000"/>
              </w:rPr>
              <w:t>ATA</w:t>
            </w:r>
            <w:r w:rsidRPr="001E3DAC">
              <w:rPr>
                <w:b/>
                <w:bCs/>
                <w:color w:val="000000"/>
              </w:rPr>
              <w:t>ACGT</w:t>
            </w:r>
            <w:r w:rsidRPr="001E3DAC">
              <w:rPr>
                <w:color w:val="000000"/>
              </w:rPr>
              <w:t xml:space="preserve">CGG          </w:t>
            </w:r>
            <w:r w:rsidRPr="00F839E3">
              <w:rPr>
                <w:color w:val="000000"/>
                <w:sz w:val="22"/>
                <w:szCs w:val="22"/>
              </w:rPr>
              <w:t>(-458)</w:t>
            </w:r>
          </w:p>
        </w:tc>
        <w:tc>
          <w:tcPr>
            <w:tcW w:w="2028" w:type="dxa"/>
            <w:gridSpan w:val="3"/>
            <w:tcBorders>
              <w:left w:val="nil"/>
              <w:bottom w:val="single" w:sz="4" w:space="0" w:color="auto"/>
              <w:right w:val="nil"/>
            </w:tcBorders>
            <w:vAlign w:val="center"/>
          </w:tcPr>
          <w:p w14:paraId="489FFD82" w14:textId="77777777" w:rsidR="00145BE6" w:rsidRPr="001E3DAC" w:rsidRDefault="00145BE6" w:rsidP="00F839E3">
            <w:pPr>
              <w:spacing w:line="360" w:lineRule="auto"/>
              <w:jc w:val="center"/>
              <w:rPr>
                <w:lang w:val="en-GB"/>
              </w:rPr>
            </w:pPr>
            <w:r w:rsidRPr="001E3DAC">
              <w:rPr>
                <w:color w:val="000000"/>
              </w:rPr>
              <w:t>ACC</w:t>
            </w:r>
            <w:r w:rsidRPr="001E3DAC">
              <w:rPr>
                <w:b/>
                <w:bCs/>
                <w:color w:val="000000"/>
              </w:rPr>
              <w:t>ACGT</w:t>
            </w:r>
            <w:r w:rsidRPr="001E3DAC">
              <w:rPr>
                <w:color w:val="000000"/>
              </w:rPr>
              <w:t xml:space="preserve">GGT    </w:t>
            </w:r>
            <w:r w:rsidRPr="00F839E3">
              <w:rPr>
                <w:color w:val="000000"/>
                <w:sz w:val="22"/>
                <w:szCs w:val="22"/>
              </w:rPr>
              <w:t>(-643)</w:t>
            </w:r>
          </w:p>
        </w:tc>
      </w:tr>
      <w:tr w:rsidR="00145BE6" w:rsidRPr="001E3DAC" w14:paraId="11FD780F" w14:textId="77777777" w:rsidTr="00F839E3">
        <w:trPr>
          <w:gridAfter w:val="1"/>
          <w:wAfter w:w="8" w:type="dxa"/>
          <w:trHeight w:val="828"/>
          <w:jc w:val="center"/>
        </w:trPr>
        <w:tc>
          <w:tcPr>
            <w:tcW w:w="1728" w:type="dxa"/>
            <w:tcBorders>
              <w:left w:val="nil"/>
            </w:tcBorders>
            <w:vAlign w:val="center"/>
          </w:tcPr>
          <w:p w14:paraId="28ECC2AF" w14:textId="77777777" w:rsidR="00145BE6" w:rsidRPr="001E3DAC" w:rsidRDefault="00145BE6" w:rsidP="00F839E3">
            <w:pPr>
              <w:spacing w:line="360" w:lineRule="auto"/>
              <w:rPr>
                <w:rFonts w:eastAsia="Meiryo UI"/>
                <w:i/>
                <w:iCs/>
                <w:color w:val="000000"/>
              </w:rPr>
            </w:pPr>
            <w:proofErr w:type="spellStart"/>
            <w:r w:rsidRPr="001E3DAC">
              <w:rPr>
                <w:rFonts w:eastAsia="Meiryo UI"/>
                <w:i/>
                <w:iCs/>
                <w:color w:val="000000"/>
              </w:rPr>
              <w:t>VviUFGT</w:t>
            </w:r>
            <w:proofErr w:type="spellEnd"/>
          </w:p>
        </w:tc>
        <w:tc>
          <w:tcPr>
            <w:tcW w:w="1606" w:type="dxa"/>
            <w:vAlign w:val="center"/>
          </w:tcPr>
          <w:p w14:paraId="1DF58E3D" w14:textId="77777777" w:rsidR="00145BE6" w:rsidRPr="00341F24" w:rsidRDefault="00145BE6" w:rsidP="00F839E3">
            <w:pPr>
              <w:spacing w:line="360" w:lineRule="auto"/>
              <w:rPr>
                <w:rFonts w:eastAsia="Meiryo UI"/>
                <w:iCs/>
                <w:color w:val="000000"/>
              </w:rPr>
            </w:pPr>
            <w:r w:rsidRPr="00341F24">
              <w:rPr>
                <w:rFonts w:eastAsia="Meiryo UI"/>
                <w:iCs/>
                <w:color w:val="000000"/>
              </w:rPr>
              <w:t>AY955269</w:t>
            </w:r>
          </w:p>
        </w:tc>
        <w:tc>
          <w:tcPr>
            <w:tcW w:w="1915" w:type="dxa"/>
            <w:vAlign w:val="center"/>
          </w:tcPr>
          <w:p w14:paraId="705E8BC1" w14:textId="56F6CC9D" w:rsidR="00145BE6" w:rsidRPr="001E3DAC" w:rsidRDefault="007639D9" w:rsidP="00F839E3">
            <w:pPr>
              <w:spacing w:line="360" w:lineRule="auto"/>
              <w:jc w:val="center"/>
              <w:rPr>
                <w:rFonts w:eastAsia="Meiryo UI"/>
                <w:i/>
                <w:iCs/>
                <w:color w:val="000000"/>
              </w:rPr>
            </w:pPr>
            <w:proofErr w:type="spellStart"/>
            <w:r w:rsidRPr="00D02AA5">
              <w:rPr>
                <w:color w:val="000000"/>
              </w:rPr>
              <w:t>nd</w:t>
            </w:r>
            <w:proofErr w:type="spellEnd"/>
          </w:p>
        </w:tc>
        <w:tc>
          <w:tcPr>
            <w:tcW w:w="2070" w:type="dxa"/>
            <w:vAlign w:val="center"/>
          </w:tcPr>
          <w:p w14:paraId="762463E5" w14:textId="19A757B5" w:rsidR="00145BE6" w:rsidRPr="001E3DAC" w:rsidRDefault="007639D9" w:rsidP="00F839E3">
            <w:pPr>
              <w:spacing w:line="360" w:lineRule="auto"/>
              <w:jc w:val="center"/>
              <w:rPr>
                <w:rFonts w:eastAsia="Meiryo UI"/>
                <w:i/>
                <w:iCs/>
                <w:color w:val="000000"/>
              </w:rPr>
            </w:pPr>
            <w:proofErr w:type="spellStart"/>
            <w:r w:rsidRPr="00D02AA5">
              <w:rPr>
                <w:color w:val="000000"/>
              </w:rPr>
              <w:t>nd</w:t>
            </w:r>
            <w:proofErr w:type="spellEnd"/>
          </w:p>
        </w:tc>
        <w:tc>
          <w:tcPr>
            <w:tcW w:w="1980" w:type="dxa"/>
            <w:vAlign w:val="center"/>
          </w:tcPr>
          <w:p w14:paraId="6D1940E6" w14:textId="7C5AC9A2" w:rsidR="00145BE6" w:rsidRPr="001E3DAC" w:rsidRDefault="007639D9" w:rsidP="00F839E3">
            <w:pPr>
              <w:spacing w:line="360" w:lineRule="auto"/>
              <w:jc w:val="center"/>
              <w:rPr>
                <w:rFonts w:eastAsia="Meiryo UI"/>
                <w:i/>
                <w:iCs/>
                <w:color w:val="000000"/>
              </w:rPr>
            </w:pPr>
            <w:proofErr w:type="spellStart"/>
            <w:r w:rsidRPr="00D02AA5">
              <w:rPr>
                <w:color w:val="000000"/>
              </w:rPr>
              <w:t>nd</w:t>
            </w:r>
            <w:proofErr w:type="spellEnd"/>
          </w:p>
        </w:tc>
        <w:tc>
          <w:tcPr>
            <w:tcW w:w="4050" w:type="dxa"/>
            <w:gridSpan w:val="4"/>
            <w:tcBorders>
              <w:left w:val="nil"/>
              <w:bottom w:val="single" w:sz="4" w:space="0" w:color="auto"/>
              <w:right w:val="nil"/>
            </w:tcBorders>
            <w:vAlign w:val="center"/>
          </w:tcPr>
          <w:p w14:paraId="7CDBA95E" w14:textId="21B67C7D" w:rsidR="00145BE6" w:rsidRPr="007639D9" w:rsidRDefault="007639D9" w:rsidP="00F839E3">
            <w:pPr>
              <w:spacing w:line="360" w:lineRule="auto"/>
              <w:jc w:val="center"/>
              <w:rPr>
                <w:rFonts w:eastAsia="Meiryo UI"/>
                <w:b/>
                <w:i/>
                <w:iCs/>
                <w:color w:val="000000"/>
              </w:rPr>
            </w:pPr>
            <w:proofErr w:type="spellStart"/>
            <w:r w:rsidRPr="00D02AA5">
              <w:rPr>
                <w:color w:val="000000"/>
              </w:rPr>
              <w:t>nd</w:t>
            </w:r>
            <w:proofErr w:type="spellEnd"/>
          </w:p>
        </w:tc>
      </w:tr>
    </w:tbl>
    <w:p w14:paraId="2CE53A11" w14:textId="77777777" w:rsidR="00693772" w:rsidRDefault="00693772">
      <w:pPr>
        <w:rPr>
          <w:b/>
          <w:lang w:val="en-GB"/>
        </w:rPr>
      </w:pPr>
    </w:p>
    <w:p w14:paraId="1438BCF5" w14:textId="77777777" w:rsidR="00145BE6" w:rsidRDefault="00145BE6">
      <w:pPr>
        <w:rPr>
          <w:b/>
          <w:lang w:val="en-GB"/>
        </w:rPr>
      </w:pPr>
    </w:p>
    <w:p w14:paraId="5890E514" w14:textId="77777777" w:rsidR="00145BE6" w:rsidRDefault="00145BE6">
      <w:pPr>
        <w:rPr>
          <w:b/>
          <w:lang w:val="en-GB"/>
        </w:rPr>
      </w:pPr>
    </w:p>
    <w:p w14:paraId="49B12022" w14:textId="77777777" w:rsidR="00145BE6" w:rsidRDefault="00145BE6">
      <w:pPr>
        <w:rPr>
          <w:b/>
          <w:lang w:val="en-GB"/>
        </w:rPr>
      </w:pPr>
    </w:p>
    <w:p w14:paraId="2B2A9976" w14:textId="77777777" w:rsidR="00145BE6" w:rsidRDefault="00145BE6">
      <w:pPr>
        <w:rPr>
          <w:b/>
          <w:lang w:val="en-GB"/>
        </w:rPr>
      </w:pPr>
    </w:p>
    <w:p w14:paraId="1C4E06EE" w14:textId="77777777" w:rsidR="00145BE6" w:rsidRDefault="00145BE6">
      <w:pPr>
        <w:rPr>
          <w:b/>
          <w:lang w:val="en-GB"/>
        </w:rPr>
      </w:pPr>
    </w:p>
    <w:p w14:paraId="786CA1BD" w14:textId="77777777" w:rsidR="00145BE6" w:rsidRDefault="00145BE6">
      <w:pPr>
        <w:rPr>
          <w:b/>
          <w:lang w:val="en-GB"/>
        </w:rPr>
      </w:pPr>
    </w:p>
    <w:p w14:paraId="7A85C239" w14:textId="77777777" w:rsidR="00145BE6" w:rsidRDefault="00145BE6">
      <w:pPr>
        <w:rPr>
          <w:b/>
          <w:lang w:val="en-GB"/>
        </w:rPr>
      </w:pPr>
    </w:p>
    <w:p w14:paraId="7878FA91" w14:textId="77777777" w:rsidR="00145BE6" w:rsidRDefault="00145BE6">
      <w:pPr>
        <w:rPr>
          <w:b/>
          <w:lang w:val="en-GB"/>
        </w:rPr>
      </w:pPr>
    </w:p>
    <w:p w14:paraId="5431823D" w14:textId="77777777" w:rsidR="00145BE6" w:rsidRDefault="00145BE6">
      <w:pPr>
        <w:rPr>
          <w:b/>
          <w:lang w:val="en-GB"/>
        </w:rPr>
      </w:pPr>
    </w:p>
    <w:p w14:paraId="0A5E37DA" w14:textId="77777777" w:rsidR="00145BE6" w:rsidRDefault="00145BE6">
      <w:pPr>
        <w:rPr>
          <w:b/>
          <w:lang w:val="en-GB"/>
        </w:rPr>
      </w:pPr>
    </w:p>
    <w:p w14:paraId="5B9169EE" w14:textId="77777777" w:rsidR="00145BE6" w:rsidRDefault="00145BE6">
      <w:pPr>
        <w:rPr>
          <w:b/>
          <w:lang w:val="en-GB"/>
        </w:rPr>
      </w:pPr>
    </w:p>
    <w:p w14:paraId="7499B117" w14:textId="77777777" w:rsidR="00145BE6" w:rsidRDefault="00145BE6">
      <w:pPr>
        <w:rPr>
          <w:b/>
          <w:lang w:val="en-GB"/>
        </w:rPr>
      </w:pPr>
    </w:p>
    <w:p w14:paraId="472BB332" w14:textId="77777777" w:rsidR="00145BE6" w:rsidRDefault="00145BE6">
      <w:pPr>
        <w:rPr>
          <w:b/>
          <w:lang w:val="en-GB"/>
        </w:rPr>
      </w:pPr>
    </w:p>
    <w:p w14:paraId="7286581B" w14:textId="77777777" w:rsidR="00145BE6" w:rsidRDefault="00145BE6">
      <w:pPr>
        <w:rPr>
          <w:b/>
          <w:lang w:val="en-GB"/>
        </w:rPr>
      </w:pPr>
    </w:p>
    <w:p w14:paraId="26EF06EF" w14:textId="77777777" w:rsidR="00145BE6" w:rsidRDefault="00145BE6">
      <w:pPr>
        <w:rPr>
          <w:b/>
          <w:lang w:val="en-GB"/>
        </w:rPr>
      </w:pPr>
    </w:p>
    <w:p w14:paraId="3AE9D3DE" w14:textId="77777777" w:rsidR="00145BE6" w:rsidRDefault="00145BE6">
      <w:pPr>
        <w:rPr>
          <w:b/>
          <w:lang w:val="en-GB"/>
        </w:rPr>
      </w:pPr>
    </w:p>
    <w:p w14:paraId="3771CBB5" w14:textId="77777777" w:rsidR="00145BE6" w:rsidRDefault="00145BE6">
      <w:pPr>
        <w:rPr>
          <w:b/>
          <w:lang w:val="en-GB"/>
        </w:rPr>
      </w:pPr>
    </w:p>
    <w:p w14:paraId="23A0B35A" w14:textId="77777777" w:rsidR="00145BE6" w:rsidRDefault="00145BE6">
      <w:pPr>
        <w:rPr>
          <w:b/>
          <w:lang w:val="en-GB"/>
        </w:rPr>
      </w:pPr>
    </w:p>
    <w:p w14:paraId="670D39F1" w14:textId="77777777" w:rsidR="00145BE6" w:rsidRDefault="00145BE6">
      <w:pPr>
        <w:rPr>
          <w:b/>
          <w:lang w:val="en-GB"/>
        </w:rPr>
      </w:pPr>
    </w:p>
    <w:p w14:paraId="0174BFE0" w14:textId="77777777" w:rsidR="00145BE6" w:rsidRDefault="00145BE6">
      <w:pPr>
        <w:rPr>
          <w:b/>
          <w:lang w:val="en-GB"/>
        </w:rPr>
      </w:pPr>
    </w:p>
    <w:p w14:paraId="76F1A85F" w14:textId="77777777" w:rsidR="00145BE6" w:rsidRDefault="00145BE6">
      <w:pPr>
        <w:rPr>
          <w:b/>
          <w:lang w:val="en-GB"/>
        </w:rPr>
      </w:pPr>
    </w:p>
    <w:p w14:paraId="2FD546F7" w14:textId="77777777" w:rsidR="00145BE6" w:rsidRDefault="00145BE6">
      <w:pPr>
        <w:rPr>
          <w:b/>
          <w:lang w:val="en-GB"/>
        </w:rPr>
      </w:pPr>
    </w:p>
    <w:p w14:paraId="241039E3" w14:textId="77777777" w:rsidR="00145BE6" w:rsidRDefault="00145BE6">
      <w:pPr>
        <w:rPr>
          <w:b/>
          <w:lang w:val="en-GB"/>
        </w:rPr>
      </w:pPr>
    </w:p>
    <w:p w14:paraId="416F0E4F" w14:textId="77777777" w:rsidR="00145BE6" w:rsidRPr="00FB6434" w:rsidRDefault="00145BE6">
      <w:pPr>
        <w:rPr>
          <w:b/>
          <w:sz w:val="20"/>
          <w:szCs w:val="20"/>
          <w:lang w:val="en-GB"/>
        </w:rPr>
      </w:pPr>
    </w:p>
    <w:p w14:paraId="6F0333CF" w14:textId="30BB683C" w:rsidR="00145BE6" w:rsidRPr="006C7154" w:rsidRDefault="00145BE6" w:rsidP="00145BE6">
      <w:pPr>
        <w:autoSpaceDE w:val="0"/>
        <w:autoSpaceDN w:val="0"/>
        <w:adjustRightInd w:val="0"/>
        <w:spacing w:line="360" w:lineRule="auto"/>
        <w:jc w:val="both"/>
        <w:rPr>
          <w:lang w:val="en-US"/>
        </w:rPr>
      </w:pPr>
      <w:r w:rsidRPr="006C7154">
        <w:rPr>
          <w:b/>
          <w:color w:val="000000"/>
          <w:vertAlign w:val="superscript"/>
          <w:lang w:val="en-US"/>
        </w:rPr>
        <w:t xml:space="preserve">* </w:t>
      </w:r>
      <w:r w:rsidRPr="006C7154">
        <w:rPr>
          <w:color w:val="000000"/>
          <w:lang w:val="en-US"/>
        </w:rPr>
        <w:t>Accession number of the National Center for Biotechnology Information (NCBI) database (</w:t>
      </w:r>
      <w:hyperlink r:id="rId11" w:history="1">
        <w:r w:rsidR="00F839E3" w:rsidRPr="001B2F96">
          <w:rPr>
            <w:rStyle w:val="Collegamentoipertestuale"/>
            <w:lang w:val="en-US"/>
          </w:rPr>
          <w:t>www.ncbi.nlm.nih.gov</w:t>
        </w:r>
      </w:hyperlink>
      <w:r w:rsidRPr="006C7154">
        <w:rPr>
          <w:color w:val="000000"/>
          <w:lang w:val="en-US"/>
        </w:rPr>
        <w:t>)</w:t>
      </w:r>
      <w:r w:rsidR="00F839E3">
        <w:rPr>
          <w:color w:val="000000"/>
          <w:lang w:val="en-US"/>
        </w:rPr>
        <w:t xml:space="preserve">. </w:t>
      </w:r>
    </w:p>
    <w:p w14:paraId="5C84D599" w14:textId="77777777" w:rsidR="00145BE6" w:rsidRPr="00145BE6" w:rsidRDefault="00145BE6">
      <w:pPr>
        <w:rPr>
          <w:b/>
          <w:lang w:val="en-US"/>
        </w:rPr>
        <w:sectPr w:rsidR="00145BE6" w:rsidRPr="00145BE6" w:rsidSect="00A12D05">
          <w:type w:val="continuous"/>
          <w:pgSz w:w="16838" w:h="11906" w:orient="landscape"/>
          <w:pgMar w:top="1411" w:right="1138" w:bottom="1138" w:left="1267" w:header="709" w:footer="709" w:gutter="0"/>
          <w:cols w:space="708"/>
          <w:docGrid w:linePitch="360"/>
        </w:sectPr>
      </w:pPr>
    </w:p>
    <w:p w14:paraId="5028E5C6" w14:textId="1A0AE10E" w:rsidR="00046873" w:rsidRDefault="00074D30" w:rsidP="00C444D2">
      <w:pPr>
        <w:spacing w:line="360" w:lineRule="auto"/>
        <w:jc w:val="both"/>
        <w:rPr>
          <w:lang w:val="en-GB"/>
        </w:rPr>
      </w:pPr>
      <w:r>
        <w:rPr>
          <w:noProof/>
        </w:rPr>
        <w:lastRenderedPageBreak/>
        <w:drawing>
          <wp:anchor distT="0" distB="0" distL="114300" distR="114300" simplePos="0" relativeHeight="251666432" behindDoc="0" locked="0" layoutInCell="1" allowOverlap="1" wp14:anchorId="2E5C76A0" wp14:editId="198507AC">
            <wp:simplePos x="0" y="0"/>
            <wp:positionH relativeFrom="column">
              <wp:posOffset>1523788</wp:posOffset>
            </wp:positionH>
            <wp:positionV relativeFrom="paragraph">
              <wp:posOffset>3650615</wp:posOffset>
            </wp:positionV>
            <wp:extent cx="3352649" cy="5173133"/>
            <wp:effectExtent l="0" t="0" r="635" b="8890"/>
            <wp:wrapNone/>
            <wp:docPr id="1"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Figure S1_last.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52368" cy="5172699"/>
                    </a:xfrm>
                    <a:prstGeom prst="rect">
                      <a:avLst/>
                    </a:prstGeom>
                  </pic:spPr>
                </pic:pic>
              </a:graphicData>
            </a:graphic>
            <wp14:sizeRelH relativeFrom="margin">
              <wp14:pctWidth>0</wp14:pctWidth>
            </wp14:sizeRelH>
            <wp14:sizeRelV relativeFrom="margin">
              <wp14:pctHeight>0</wp14:pctHeight>
            </wp14:sizeRelV>
          </wp:anchor>
        </w:drawing>
      </w:r>
      <w:r w:rsidR="00046873" w:rsidRPr="005C2EB9">
        <w:rPr>
          <w:b/>
          <w:lang w:val="en-GB"/>
        </w:rPr>
        <w:t>Figure S1.</w:t>
      </w:r>
      <w:r w:rsidR="00046873">
        <w:rPr>
          <w:lang w:val="en-GB"/>
        </w:rPr>
        <w:t xml:space="preserve"> </w:t>
      </w:r>
      <w:r w:rsidR="00046873" w:rsidRPr="005E2FBA">
        <w:rPr>
          <w:lang w:val="en-GB"/>
        </w:rPr>
        <w:t xml:space="preserve">Profiles of </w:t>
      </w:r>
      <w:r w:rsidR="00A076D3" w:rsidRPr="005E2FBA">
        <w:rPr>
          <w:i/>
          <w:lang w:val="en-GB"/>
        </w:rPr>
        <w:t>VvibZIP</w:t>
      </w:r>
      <w:r w:rsidR="0071017F">
        <w:rPr>
          <w:i/>
          <w:lang w:val="en-GB"/>
        </w:rPr>
        <w:t>C</w:t>
      </w:r>
      <w:r w:rsidR="00A076D3" w:rsidRPr="005E2FBA">
        <w:rPr>
          <w:i/>
          <w:lang w:val="en-GB"/>
        </w:rPr>
        <w:t>22</w:t>
      </w:r>
      <w:r w:rsidR="00A076D3">
        <w:rPr>
          <w:lang w:val="en-GB"/>
        </w:rPr>
        <w:t xml:space="preserve"> r</w:t>
      </w:r>
      <w:r w:rsidR="00A076D3" w:rsidRPr="005E2FBA">
        <w:rPr>
          <w:lang w:val="en-GB"/>
        </w:rPr>
        <w:t xml:space="preserve">elative </w:t>
      </w:r>
      <w:r w:rsidR="00046873" w:rsidRPr="005E2FBA">
        <w:rPr>
          <w:lang w:val="en-GB"/>
        </w:rPr>
        <w:t>expression and of anthocyanin</w:t>
      </w:r>
      <w:r w:rsidR="00C24125" w:rsidRPr="005E2FBA">
        <w:rPr>
          <w:lang w:val="en-GB"/>
        </w:rPr>
        <w:t xml:space="preserve"> </w:t>
      </w:r>
      <w:r w:rsidR="00046873" w:rsidRPr="005E2FBA">
        <w:rPr>
          <w:lang w:val="en-GB"/>
        </w:rPr>
        <w:t>3</w:t>
      </w:r>
      <w:r w:rsidR="005544E7" w:rsidRPr="005E2FBA">
        <w:rPr>
          <w:lang w:val="en-GB"/>
        </w:rPr>
        <w:t>-</w:t>
      </w:r>
      <w:r w:rsidR="00046873" w:rsidRPr="005E2FBA">
        <w:rPr>
          <w:lang w:val="en-GB"/>
        </w:rPr>
        <w:t>monoglucosides and flavan-3-ols</w:t>
      </w:r>
      <w:r w:rsidR="002B6174" w:rsidRPr="005E2FBA">
        <w:rPr>
          <w:lang w:val="en-GB"/>
        </w:rPr>
        <w:t xml:space="preserve"> monomers</w:t>
      </w:r>
      <w:r w:rsidR="00046873" w:rsidRPr="005E2FBA">
        <w:rPr>
          <w:lang w:val="en-GB"/>
        </w:rPr>
        <w:t xml:space="preserve"> during Pinot Noir berry development. Transcript levels </w:t>
      </w:r>
      <w:r w:rsidR="002B6DCE">
        <w:rPr>
          <w:lang w:val="en-GB"/>
        </w:rPr>
        <w:t xml:space="preserve">(NRQs) </w:t>
      </w:r>
      <w:r w:rsidR="00046873" w:rsidRPr="005E2FBA">
        <w:rPr>
          <w:lang w:val="en-GB"/>
        </w:rPr>
        <w:t xml:space="preserve">were determined by </w:t>
      </w:r>
      <w:proofErr w:type="spellStart"/>
      <w:r w:rsidR="00046873" w:rsidRPr="005E2FBA">
        <w:rPr>
          <w:lang w:val="en-GB"/>
        </w:rPr>
        <w:t>qRT</w:t>
      </w:r>
      <w:proofErr w:type="spellEnd"/>
      <w:r w:rsidR="00046873" w:rsidRPr="005E2FBA">
        <w:rPr>
          <w:lang w:val="en-GB"/>
        </w:rPr>
        <w:t>-PCR using gene-specific primers</w:t>
      </w:r>
      <w:r w:rsidR="00C30E8D" w:rsidRPr="005E2FBA">
        <w:rPr>
          <w:lang w:val="en-GB"/>
        </w:rPr>
        <w:t xml:space="preserve"> (Table S1)</w:t>
      </w:r>
      <w:r w:rsidR="00046873" w:rsidRPr="005E2FBA">
        <w:rPr>
          <w:lang w:val="en-GB"/>
        </w:rPr>
        <w:t xml:space="preserve">, </w:t>
      </w:r>
      <w:r w:rsidR="00C30E8D" w:rsidRPr="005E2FBA">
        <w:rPr>
          <w:noProof/>
          <w:lang w:val="en-US"/>
        </w:rPr>
        <w:t>calibration against</w:t>
      </w:r>
      <w:r w:rsidR="00C30E8D" w:rsidRPr="005E2FBA">
        <w:rPr>
          <w:lang w:val="en-GB"/>
        </w:rPr>
        <w:t xml:space="preserve"> the average expression value in all the stages and normalization against the </w:t>
      </w:r>
      <w:proofErr w:type="spellStart"/>
      <w:r w:rsidR="00437E2E" w:rsidRPr="005E2FBA">
        <w:rPr>
          <w:i/>
          <w:lang w:val="en-GB"/>
        </w:rPr>
        <w:t>Vvi</w:t>
      </w:r>
      <w:r w:rsidR="00046873" w:rsidRPr="005E2FBA">
        <w:rPr>
          <w:i/>
          <w:lang w:val="en-GB"/>
        </w:rPr>
        <w:t>GADPH</w:t>
      </w:r>
      <w:proofErr w:type="spellEnd"/>
      <w:r w:rsidR="00046873" w:rsidRPr="005E2FBA">
        <w:rPr>
          <w:lang w:val="en-GB"/>
        </w:rPr>
        <w:t xml:space="preserve"> and </w:t>
      </w:r>
      <w:proofErr w:type="spellStart"/>
      <w:r w:rsidR="00437E2E" w:rsidRPr="005E2FBA">
        <w:rPr>
          <w:i/>
          <w:lang w:val="en-GB"/>
        </w:rPr>
        <w:t>Vvi</w:t>
      </w:r>
      <w:r w:rsidR="00046873" w:rsidRPr="005E2FBA">
        <w:rPr>
          <w:i/>
          <w:lang w:val="en-GB"/>
        </w:rPr>
        <w:t>ACTIN</w:t>
      </w:r>
      <w:proofErr w:type="spellEnd"/>
      <w:r w:rsidR="00046873" w:rsidRPr="005E2FBA">
        <w:rPr>
          <w:i/>
          <w:lang w:val="en-GB"/>
        </w:rPr>
        <w:t xml:space="preserve"> </w:t>
      </w:r>
      <w:r w:rsidR="00C30E8D" w:rsidRPr="005E2FBA">
        <w:rPr>
          <w:lang w:val="en-GB"/>
        </w:rPr>
        <w:t>relative</w:t>
      </w:r>
      <w:r w:rsidR="00C30E8D" w:rsidRPr="005E2FBA">
        <w:rPr>
          <w:i/>
          <w:lang w:val="en-GB"/>
        </w:rPr>
        <w:t xml:space="preserve"> </w:t>
      </w:r>
      <w:r w:rsidR="00046873" w:rsidRPr="005E2FBA">
        <w:rPr>
          <w:lang w:val="en-GB"/>
        </w:rPr>
        <w:t>expression</w:t>
      </w:r>
      <w:r w:rsidR="00046873" w:rsidRPr="005E2FBA">
        <w:rPr>
          <w:noProof/>
          <w:lang w:val="en-US"/>
        </w:rPr>
        <w:t xml:space="preserve">. </w:t>
      </w:r>
      <w:r w:rsidR="0071017F">
        <w:rPr>
          <w:noProof/>
          <w:lang w:val="en-US"/>
        </w:rPr>
        <w:t>T</w:t>
      </w:r>
      <w:r w:rsidR="00F847BA">
        <w:rPr>
          <w:noProof/>
          <w:lang w:val="en-US"/>
        </w:rPr>
        <w:t>otal anthocyanins 3M</w:t>
      </w:r>
      <w:r w:rsidR="00C71192" w:rsidRPr="00730A1C">
        <w:rPr>
          <w:noProof/>
          <w:lang w:val="en-US"/>
        </w:rPr>
        <w:t xml:space="preserve"> </w:t>
      </w:r>
      <w:r w:rsidR="00730A1C" w:rsidRPr="00730A1C">
        <w:rPr>
          <w:noProof/>
          <w:lang w:val="en-US"/>
        </w:rPr>
        <w:t>and total flavan-3-ols monomers</w:t>
      </w:r>
      <w:r w:rsidR="008F61A8">
        <w:rPr>
          <w:noProof/>
          <w:lang w:val="en-US"/>
        </w:rPr>
        <w:t xml:space="preserve"> </w:t>
      </w:r>
      <w:r w:rsidR="0071017F">
        <w:rPr>
          <w:noProof/>
          <w:lang w:val="en-US"/>
        </w:rPr>
        <w:t>correspond to the sum</w:t>
      </w:r>
      <w:r w:rsidR="0071017F" w:rsidRPr="00730A1C">
        <w:rPr>
          <w:noProof/>
          <w:lang w:val="en-US"/>
        </w:rPr>
        <w:t xml:space="preserve"> of </w:t>
      </w:r>
      <w:r w:rsidR="0071017F">
        <w:rPr>
          <w:noProof/>
          <w:lang w:val="en-US"/>
        </w:rPr>
        <w:t xml:space="preserve">the content of </w:t>
      </w:r>
      <w:r w:rsidR="0071017F" w:rsidRPr="00730A1C">
        <w:rPr>
          <w:noProof/>
          <w:lang w:val="en-US"/>
        </w:rPr>
        <w:t>cyanidin, peon</w:t>
      </w:r>
      <w:r w:rsidR="0071017F">
        <w:rPr>
          <w:noProof/>
          <w:lang w:val="en-US"/>
        </w:rPr>
        <w:t>idin, delphinidin, petunidin, and</w:t>
      </w:r>
      <w:r w:rsidR="0071017F" w:rsidRPr="00730A1C">
        <w:rPr>
          <w:noProof/>
          <w:lang w:val="en-US"/>
        </w:rPr>
        <w:t xml:space="preserve"> malvidin 3M</w:t>
      </w:r>
      <w:r w:rsidR="0071017F">
        <w:rPr>
          <w:noProof/>
          <w:lang w:val="en-US"/>
        </w:rPr>
        <w:t xml:space="preserve"> </w:t>
      </w:r>
      <w:r w:rsidR="00F847BA">
        <w:rPr>
          <w:noProof/>
          <w:lang w:val="en-US"/>
        </w:rPr>
        <w:t xml:space="preserve">in the first case, </w:t>
      </w:r>
      <w:r w:rsidR="0071017F">
        <w:rPr>
          <w:noProof/>
          <w:lang w:val="en-US"/>
        </w:rPr>
        <w:t xml:space="preserve">and </w:t>
      </w:r>
      <w:r w:rsidR="003F1124" w:rsidRPr="00730A1C">
        <w:rPr>
          <w:noProof/>
          <w:lang w:val="en-US"/>
        </w:rPr>
        <w:t xml:space="preserve">of </w:t>
      </w:r>
      <w:r w:rsidR="003F1124" w:rsidRPr="00F847BA">
        <w:rPr>
          <w:noProof/>
          <w:lang w:val="en-US"/>
        </w:rPr>
        <w:t>catechin, epicatechin</w:t>
      </w:r>
      <w:r w:rsidR="001D51B6" w:rsidRPr="00F847BA">
        <w:rPr>
          <w:noProof/>
          <w:lang w:val="en-US"/>
        </w:rPr>
        <w:t>,</w:t>
      </w:r>
      <w:r w:rsidR="003F1124" w:rsidRPr="00F847BA">
        <w:rPr>
          <w:noProof/>
          <w:lang w:val="en-US"/>
        </w:rPr>
        <w:t xml:space="preserve"> and gallocatechin</w:t>
      </w:r>
      <w:r w:rsidR="00F847BA" w:rsidRPr="00F847BA">
        <w:rPr>
          <w:noProof/>
          <w:lang w:val="en-US"/>
        </w:rPr>
        <w:t xml:space="preserve"> in the other</w:t>
      </w:r>
      <w:r w:rsidR="0071017F" w:rsidRPr="00F847BA">
        <w:rPr>
          <w:noProof/>
          <w:lang w:val="en-US"/>
        </w:rPr>
        <w:t xml:space="preserve">, as were the one detected </w:t>
      </w:r>
      <w:r w:rsidR="00046873" w:rsidRPr="00F847BA">
        <w:rPr>
          <w:noProof/>
          <w:lang w:val="en-US"/>
        </w:rPr>
        <w:t>by HPLC-DAD analysis</w:t>
      </w:r>
      <w:r w:rsidR="0071017F" w:rsidRPr="00F847BA">
        <w:rPr>
          <w:noProof/>
          <w:lang w:val="en-US"/>
        </w:rPr>
        <w:t xml:space="preserve"> </w:t>
      </w:r>
      <w:r w:rsidR="0071017F" w:rsidRPr="00F847BA">
        <w:rPr>
          <w:lang w:val="en-GB"/>
        </w:rPr>
        <w:t>in the flower extract (flowering stage), the total berry extracts (pepper corn and pre-</w:t>
      </w:r>
      <w:proofErr w:type="spellStart"/>
      <w:r w:rsidR="0071017F" w:rsidRPr="00F847BA">
        <w:rPr>
          <w:lang w:val="en-GB"/>
        </w:rPr>
        <w:t>véraison</w:t>
      </w:r>
      <w:proofErr w:type="spellEnd"/>
      <w:r w:rsidR="0071017F" w:rsidRPr="00F847BA">
        <w:rPr>
          <w:lang w:val="en-GB"/>
        </w:rPr>
        <w:t xml:space="preserve"> stages) and the skin extracts (from </w:t>
      </w:r>
      <w:proofErr w:type="spellStart"/>
      <w:r w:rsidR="0071017F" w:rsidRPr="00F847BA">
        <w:rPr>
          <w:lang w:val="en-GB"/>
        </w:rPr>
        <w:t>véraison</w:t>
      </w:r>
      <w:proofErr w:type="spellEnd"/>
      <w:r w:rsidR="0071017F" w:rsidRPr="00F847BA">
        <w:rPr>
          <w:lang w:val="en-GB"/>
        </w:rPr>
        <w:t xml:space="preserve"> to maturity stages)</w:t>
      </w:r>
      <w:r w:rsidR="00E516F8" w:rsidRPr="00F847BA">
        <w:rPr>
          <w:noProof/>
          <w:lang w:val="en-US"/>
        </w:rPr>
        <w:t xml:space="preserve">. </w:t>
      </w:r>
      <w:r w:rsidR="00046873" w:rsidRPr="00F847BA">
        <w:rPr>
          <w:noProof/>
          <w:lang w:val="en-US"/>
        </w:rPr>
        <w:t xml:space="preserve">Each value corresponds to the mean and standard error of </w:t>
      </w:r>
      <w:r w:rsidR="00046873" w:rsidRPr="00F847BA">
        <w:rPr>
          <w:lang w:val="en-GB"/>
        </w:rPr>
        <w:t>three different biological replicates</w:t>
      </w:r>
      <w:r w:rsidR="002B6174" w:rsidRPr="00F847BA">
        <w:rPr>
          <w:lang w:val="en-GB"/>
        </w:rPr>
        <w:t xml:space="preserve">. </w:t>
      </w:r>
      <w:r w:rsidR="00046873" w:rsidRPr="00F847BA">
        <w:rPr>
          <w:lang w:val="en-US"/>
        </w:rPr>
        <w:t>F</w:t>
      </w:r>
      <w:r w:rsidR="005C1151" w:rsidRPr="00F847BA">
        <w:rPr>
          <w:lang w:val="en-US"/>
        </w:rPr>
        <w:t>,</w:t>
      </w:r>
      <w:r w:rsidR="00046873" w:rsidRPr="00F847BA">
        <w:rPr>
          <w:lang w:val="en-US"/>
        </w:rPr>
        <w:t xml:space="preserve"> flowering </w:t>
      </w:r>
      <w:r w:rsidR="005C1151" w:rsidRPr="00F847BA">
        <w:rPr>
          <w:lang w:val="en-US"/>
        </w:rPr>
        <w:t>(</w:t>
      </w:r>
      <w:r w:rsidR="005C1151" w:rsidRPr="00F847BA">
        <w:rPr>
          <w:lang w:val="en-GB"/>
        </w:rPr>
        <w:t xml:space="preserve">50% opened </w:t>
      </w:r>
      <w:r w:rsidR="005C1151">
        <w:rPr>
          <w:lang w:val="en-GB"/>
        </w:rPr>
        <w:t xml:space="preserve">flowers, </w:t>
      </w:r>
      <w:r w:rsidR="005C1151" w:rsidRPr="005E2FBA">
        <w:rPr>
          <w:lang w:val="en-US"/>
        </w:rPr>
        <w:t xml:space="preserve">E-L </w:t>
      </w:r>
      <w:r w:rsidR="00046873" w:rsidRPr="005E2FBA">
        <w:rPr>
          <w:lang w:val="en-US"/>
        </w:rPr>
        <w:t>23</w:t>
      </w:r>
      <w:r w:rsidR="005C1151">
        <w:rPr>
          <w:lang w:val="en-US"/>
        </w:rPr>
        <w:t>)</w:t>
      </w:r>
      <w:r w:rsidR="00046873" w:rsidRPr="005E2FBA">
        <w:rPr>
          <w:lang w:val="en-US"/>
        </w:rPr>
        <w:t>, P</w:t>
      </w:r>
      <w:r w:rsidR="005C1151">
        <w:rPr>
          <w:lang w:val="en-US"/>
        </w:rPr>
        <w:t>,</w:t>
      </w:r>
      <w:r w:rsidR="00046873" w:rsidRPr="005E2FBA">
        <w:rPr>
          <w:lang w:val="en-US"/>
        </w:rPr>
        <w:t xml:space="preserve"> pepper corn </w:t>
      </w:r>
      <w:r w:rsidR="005C1151">
        <w:rPr>
          <w:lang w:val="en-US"/>
        </w:rPr>
        <w:t>(</w:t>
      </w:r>
      <w:r w:rsidR="00046873" w:rsidRPr="005E2FBA">
        <w:rPr>
          <w:lang w:val="en-US"/>
        </w:rPr>
        <w:t>E-L</w:t>
      </w:r>
      <w:r w:rsidR="005C1151">
        <w:rPr>
          <w:lang w:val="en-US"/>
        </w:rPr>
        <w:t xml:space="preserve"> </w:t>
      </w:r>
      <w:r w:rsidR="005C1151" w:rsidRPr="005E2FBA">
        <w:rPr>
          <w:lang w:val="en-US"/>
        </w:rPr>
        <w:t>29</w:t>
      </w:r>
      <w:r w:rsidR="005C1151">
        <w:rPr>
          <w:lang w:val="en-US"/>
        </w:rPr>
        <w:t>)</w:t>
      </w:r>
      <w:r w:rsidR="00046873" w:rsidRPr="005E2FBA">
        <w:rPr>
          <w:lang w:val="en-US"/>
        </w:rPr>
        <w:t>, PV</w:t>
      </w:r>
      <w:r w:rsidR="005C1151">
        <w:rPr>
          <w:lang w:val="en-US"/>
        </w:rPr>
        <w:t>,</w:t>
      </w:r>
      <w:r w:rsidR="00046873" w:rsidRPr="005E2FBA">
        <w:rPr>
          <w:lang w:val="en-US"/>
        </w:rPr>
        <w:t xml:space="preserve"> pre-</w:t>
      </w:r>
      <w:proofErr w:type="spellStart"/>
      <w:r w:rsidR="00046873" w:rsidRPr="005E2FBA">
        <w:rPr>
          <w:lang w:val="en-US"/>
        </w:rPr>
        <w:t>véraison</w:t>
      </w:r>
      <w:proofErr w:type="spellEnd"/>
      <w:r w:rsidR="00046873" w:rsidRPr="005E2FBA">
        <w:rPr>
          <w:lang w:val="en-US"/>
        </w:rPr>
        <w:t xml:space="preserve"> </w:t>
      </w:r>
      <w:r w:rsidR="005C1151">
        <w:rPr>
          <w:lang w:val="en-US"/>
        </w:rPr>
        <w:t xml:space="preserve">(hard green berries, </w:t>
      </w:r>
      <w:r w:rsidR="00046873" w:rsidRPr="005E2FBA">
        <w:rPr>
          <w:lang w:val="en-US"/>
        </w:rPr>
        <w:t>E-L</w:t>
      </w:r>
      <w:r w:rsidR="005C1151">
        <w:rPr>
          <w:lang w:val="en-US"/>
        </w:rPr>
        <w:t xml:space="preserve"> </w:t>
      </w:r>
      <w:r w:rsidR="005C1151" w:rsidRPr="005E2FBA">
        <w:rPr>
          <w:lang w:val="en-US"/>
        </w:rPr>
        <w:t>33</w:t>
      </w:r>
      <w:r w:rsidR="005C1151">
        <w:rPr>
          <w:lang w:val="en-US"/>
        </w:rPr>
        <w:t>)</w:t>
      </w:r>
      <w:r w:rsidR="00046873" w:rsidRPr="005E2FBA">
        <w:rPr>
          <w:lang w:val="en-US"/>
        </w:rPr>
        <w:t>, V</w:t>
      </w:r>
      <w:r w:rsidR="005C1151">
        <w:rPr>
          <w:lang w:val="en-US"/>
        </w:rPr>
        <w:t xml:space="preserve">, </w:t>
      </w:r>
      <w:proofErr w:type="spellStart"/>
      <w:r w:rsidR="00046873" w:rsidRPr="005E2FBA">
        <w:rPr>
          <w:lang w:val="en-US"/>
        </w:rPr>
        <w:t>véraison</w:t>
      </w:r>
      <w:proofErr w:type="spellEnd"/>
      <w:r w:rsidR="00046873" w:rsidRPr="005E2FBA">
        <w:rPr>
          <w:lang w:val="en-US"/>
        </w:rPr>
        <w:t xml:space="preserve"> </w:t>
      </w:r>
      <w:r w:rsidR="005C1151">
        <w:rPr>
          <w:lang w:val="en-US"/>
        </w:rPr>
        <w:t xml:space="preserve">(50% </w:t>
      </w:r>
      <w:r w:rsidR="005C1151">
        <w:rPr>
          <w:lang w:val="en-GB"/>
        </w:rPr>
        <w:t>coloured berries,</w:t>
      </w:r>
      <w:r w:rsidR="005C1151" w:rsidDel="00C32794">
        <w:rPr>
          <w:lang w:val="en-US"/>
        </w:rPr>
        <w:t xml:space="preserve"> </w:t>
      </w:r>
      <w:r w:rsidR="00046873" w:rsidRPr="005E2FBA">
        <w:rPr>
          <w:lang w:val="en-US"/>
        </w:rPr>
        <w:t>E-L</w:t>
      </w:r>
      <w:r w:rsidR="005C1151">
        <w:rPr>
          <w:lang w:val="en-US"/>
        </w:rPr>
        <w:t xml:space="preserve"> </w:t>
      </w:r>
      <w:r w:rsidR="005C1151" w:rsidRPr="005E2FBA">
        <w:rPr>
          <w:lang w:val="en-US"/>
        </w:rPr>
        <w:t>35</w:t>
      </w:r>
      <w:r w:rsidR="005C1151">
        <w:rPr>
          <w:lang w:val="en-US"/>
        </w:rPr>
        <w:t>)</w:t>
      </w:r>
      <w:r w:rsidR="00046873" w:rsidRPr="005E2FBA">
        <w:rPr>
          <w:lang w:val="en-US"/>
        </w:rPr>
        <w:t>, 16°</w:t>
      </w:r>
      <w:r w:rsidR="005C1151">
        <w:rPr>
          <w:lang w:val="en-US"/>
        </w:rPr>
        <w:t>,</w:t>
      </w:r>
      <w:r w:rsidR="00046873" w:rsidRPr="005E2FBA">
        <w:rPr>
          <w:lang w:val="en-US"/>
        </w:rPr>
        <w:t xml:space="preserve"> </w:t>
      </w:r>
      <w:r w:rsidR="005C1151">
        <w:rPr>
          <w:lang w:val="en-GB"/>
        </w:rPr>
        <w:t>post-</w:t>
      </w:r>
      <w:proofErr w:type="spellStart"/>
      <w:r w:rsidR="005C1151">
        <w:rPr>
          <w:lang w:val="en-GB"/>
        </w:rPr>
        <w:t>véraison</w:t>
      </w:r>
      <w:proofErr w:type="spellEnd"/>
      <w:r w:rsidR="005C1151">
        <w:rPr>
          <w:lang w:val="en-US"/>
        </w:rPr>
        <w:t xml:space="preserve"> (</w:t>
      </w:r>
      <w:r w:rsidR="00046873" w:rsidRPr="005E2FBA">
        <w:rPr>
          <w:lang w:val="en-US"/>
        </w:rPr>
        <w:t>berr</w:t>
      </w:r>
      <w:r w:rsidR="005C1151">
        <w:rPr>
          <w:lang w:val="en-US"/>
        </w:rPr>
        <w:t>ies</w:t>
      </w:r>
      <w:r w:rsidR="00046873" w:rsidRPr="005E2FBA">
        <w:rPr>
          <w:lang w:val="en-US"/>
        </w:rPr>
        <w:t xml:space="preserve"> at 16° Brix</w:t>
      </w:r>
      <w:r w:rsidR="00A076D3">
        <w:rPr>
          <w:lang w:val="en-US"/>
        </w:rPr>
        <w:t>,</w:t>
      </w:r>
      <w:r w:rsidR="00046873" w:rsidRPr="005E2FBA">
        <w:rPr>
          <w:lang w:val="en-US"/>
        </w:rPr>
        <w:t xml:space="preserve"> E-L</w:t>
      </w:r>
      <w:r w:rsidR="005C1151">
        <w:rPr>
          <w:lang w:val="en-US"/>
        </w:rPr>
        <w:t xml:space="preserve"> </w:t>
      </w:r>
      <w:r w:rsidR="005C1151" w:rsidRPr="005E2FBA">
        <w:rPr>
          <w:lang w:val="en-US"/>
        </w:rPr>
        <w:t>36</w:t>
      </w:r>
      <w:r w:rsidR="005C1151">
        <w:rPr>
          <w:lang w:val="en-US"/>
        </w:rPr>
        <w:t>)</w:t>
      </w:r>
      <w:r w:rsidR="00046873" w:rsidRPr="005E2FBA">
        <w:rPr>
          <w:lang w:val="en-US"/>
        </w:rPr>
        <w:t>; 18°</w:t>
      </w:r>
      <w:r w:rsidR="005C1151">
        <w:rPr>
          <w:lang w:val="en-US"/>
        </w:rPr>
        <w:t>,</w:t>
      </w:r>
      <w:r w:rsidR="00046873" w:rsidRPr="005E2FBA">
        <w:rPr>
          <w:lang w:val="en-US"/>
        </w:rPr>
        <w:t xml:space="preserve"> </w:t>
      </w:r>
      <w:r w:rsidR="005C1151">
        <w:rPr>
          <w:lang w:val="en-US"/>
        </w:rPr>
        <w:t>maturity (</w:t>
      </w:r>
      <w:r w:rsidR="00046873" w:rsidRPr="005E2FBA">
        <w:rPr>
          <w:lang w:val="en-US"/>
        </w:rPr>
        <w:t>berr</w:t>
      </w:r>
      <w:r w:rsidR="005C1151">
        <w:rPr>
          <w:lang w:val="en-US"/>
        </w:rPr>
        <w:t>ies</w:t>
      </w:r>
      <w:r w:rsidR="00046873" w:rsidRPr="005E2FBA">
        <w:rPr>
          <w:lang w:val="en-US"/>
        </w:rPr>
        <w:t xml:space="preserve"> </w:t>
      </w:r>
      <w:r w:rsidR="005C1151">
        <w:rPr>
          <w:lang w:val="en-US"/>
        </w:rPr>
        <w:t>at 18° Brix,</w:t>
      </w:r>
      <w:r w:rsidR="00046873" w:rsidRPr="005E2FBA">
        <w:rPr>
          <w:lang w:val="en-US"/>
        </w:rPr>
        <w:t xml:space="preserve"> E-L</w:t>
      </w:r>
      <w:r w:rsidR="005C1151">
        <w:rPr>
          <w:lang w:val="en-US"/>
        </w:rPr>
        <w:t xml:space="preserve"> </w:t>
      </w:r>
      <w:r w:rsidR="005C1151" w:rsidRPr="005E2FBA">
        <w:rPr>
          <w:lang w:val="en-US"/>
        </w:rPr>
        <w:t>38</w:t>
      </w:r>
      <w:r w:rsidR="00A076D3">
        <w:rPr>
          <w:lang w:val="en-US"/>
        </w:rPr>
        <w:t>)</w:t>
      </w:r>
      <w:r w:rsidR="00073995" w:rsidRPr="005E2FBA">
        <w:rPr>
          <w:lang w:val="en-US"/>
        </w:rPr>
        <w:t xml:space="preserve">; </w:t>
      </w:r>
      <w:r w:rsidR="00046873" w:rsidRPr="005E2FBA">
        <w:rPr>
          <w:lang w:val="en-US"/>
        </w:rPr>
        <w:t>NRQ= Normalized Relative Quantity</w:t>
      </w:r>
      <w:r w:rsidR="00073995" w:rsidRPr="005E2FBA">
        <w:rPr>
          <w:lang w:val="en-US"/>
        </w:rPr>
        <w:t xml:space="preserve">; </w:t>
      </w:r>
      <w:r w:rsidR="00A076D3" w:rsidRPr="005E2FBA">
        <w:rPr>
          <w:lang w:val="en-GB"/>
        </w:rPr>
        <w:t>3M= 3-monoglucosides</w:t>
      </w:r>
      <w:r w:rsidR="00A076D3">
        <w:rPr>
          <w:lang w:val="en-GB"/>
        </w:rPr>
        <w:t>;</w:t>
      </w:r>
      <w:r w:rsidR="00A076D3" w:rsidRPr="005E2FBA">
        <w:rPr>
          <w:lang w:val="en-US"/>
        </w:rPr>
        <w:t xml:space="preserve"> </w:t>
      </w:r>
      <w:r w:rsidR="007A41AC">
        <w:rPr>
          <w:lang w:val="en-US"/>
        </w:rPr>
        <w:t>FW</w:t>
      </w:r>
      <w:r w:rsidR="00073995" w:rsidRPr="005E2FBA">
        <w:rPr>
          <w:lang w:val="en-US"/>
        </w:rPr>
        <w:t>= fresh weight</w:t>
      </w:r>
      <w:r w:rsidR="00BC3320" w:rsidRPr="005E2FBA">
        <w:rPr>
          <w:lang w:val="en-GB"/>
        </w:rPr>
        <w:t>.</w:t>
      </w:r>
    </w:p>
    <w:p w14:paraId="35D93014" w14:textId="73FFD0B8" w:rsidR="00A12D05" w:rsidRDefault="00A12D05" w:rsidP="00243D09">
      <w:pPr>
        <w:spacing w:line="360" w:lineRule="auto"/>
        <w:jc w:val="both"/>
        <w:rPr>
          <w:lang w:val="en-GB"/>
        </w:rPr>
      </w:pPr>
    </w:p>
    <w:p w14:paraId="5F2F8814" w14:textId="3FA22B80" w:rsidR="001963CE" w:rsidRDefault="001963CE" w:rsidP="00046873">
      <w:pPr>
        <w:spacing w:line="360" w:lineRule="auto"/>
        <w:jc w:val="both"/>
        <w:rPr>
          <w:lang w:val="en-GB"/>
        </w:rPr>
      </w:pPr>
    </w:p>
    <w:p w14:paraId="3D843D5C" w14:textId="7DA7BDF3" w:rsidR="001963CE" w:rsidRDefault="001963CE" w:rsidP="00046873">
      <w:pPr>
        <w:spacing w:line="360" w:lineRule="auto"/>
        <w:jc w:val="both"/>
        <w:rPr>
          <w:lang w:val="en-GB"/>
        </w:rPr>
      </w:pPr>
    </w:p>
    <w:p w14:paraId="1532C0F3" w14:textId="3ED97A54" w:rsidR="001963CE" w:rsidRDefault="001963CE" w:rsidP="00046873">
      <w:pPr>
        <w:spacing w:line="360" w:lineRule="auto"/>
        <w:jc w:val="both"/>
        <w:rPr>
          <w:lang w:val="en-GB"/>
        </w:rPr>
      </w:pPr>
    </w:p>
    <w:p w14:paraId="5720EB8A" w14:textId="77777777" w:rsidR="001963CE" w:rsidRDefault="001963CE" w:rsidP="00046873">
      <w:pPr>
        <w:spacing w:line="360" w:lineRule="auto"/>
        <w:jc w:val="both"/>
        <w:rPr>
          <w:lang w:val="en-GB"/>
        </w:rPr>
      </w:pPr>
    </w:p>
    <w:p w14:paraId="24F8EEFE" w14:textId="77777777" w:rsidR="001963CE" w:rsidRDefault="001963CE" w:rsidP="00046873">
      <w:pPr>
        <w:spacing w:line="360" w:lineRule="auto"/>
        <w:jc w:val="both"/>
        <w:rPr>
          <w:lang w:val="en-GB"/>
        </w:rPr>
      </w:pPr>
    </w:p>
    <w:p w14:paraId="7CF5424A" w14:textId="77777777" w:rsidR="001963CE" w:rsidRDefault="001963CE" w:rsidP="00046873">
      <w:pPr>
        <w:spacing w:line="360" w:lineRule="auto"/>
        <w:jc w:val="both"/>
        <w:rPr>
          <w:lang w:val="en-GB"/>
        </w:rPr>
      </w:pPr>
    </w:p>
    <w:p w14:paraId="67FCFDAD" w14:textId="77777777" w:rsidR="001963CE" w:rsidRDefault="001963CE" w:rsidP="00046873">
      <w:pPr>
        <w:spacing w:line="360" w:lineRule="auto"/>
        <w:jc w:val="both"/>
        <w:rPr>
          <w:lang w:val="en-GB"/>
        </w:rPr>
      </w:pPr>
    </w:p>
    <w:p w14:paraId="6F9CCC28" w14:textId="17C12F26" w:rsidR="001963CE" w:rsidRDefault="001963CE" w:rsidP="00046873">
      <w:pPr>
        <w:spacing w:line="360" w:lineRule="auto"/>
        <w:jc w:val="both"/>
        <w:rPr>
          <w:lang w:val="en-GB"/>
        </w:rPr>
      </w:pPr>
    </w:p>
    <w:p w14:paraId="6D511377" w14:textId="3AFCFB0A" w:rsidR="001963CE" w:rsidRDefault="001963CE" w:rsidP="00046873">
      <w:pPr>
        <w:spacing w:line="360" w:lineRule="auto"/>
        <w:jc w:val="both"/>
        <w:rPr>
          <w:lang w:val="en-GB"/>
        </w:rPr>
      </w:pPr>
    </w:p>
    <w:p w14:paraId="5A649CA9" w14:textId="77777777" w:rsidR="001963CE" w:rsidRDefault="001963CE" w:rsidP="00046873">
      <w:pPr>
        <w:spacing w:line="360" w:lineRule="auto"/>
        <w:jc w:val="both"/>
        <w:rPr>
          <w:lang w:val="en-GB"/>
        </w:rPr>
      </w:pPr>
    </w:p>
    <w:p w14:paraId="5088B9E0" w14:textId="7408EB5A" w:rsidR="001963CE" w:rsidRDefault="001963CE" w:rsidP="00046873">
      <w:pPr>
        <w:spacing w:line="360" w:lineRule="auto"/>
        <w:jc w:val="both"/>
        <w:rPr>
          <w:lang w:val="en-US"/>
        </w:rPr>
      </w:pPr>
    </w:p>
    <w:p w14:paraId="451D7098" w14:textId="61D73128" w:rsidR="00046873" w:rsidRPr="00046873" w:rsidRDefault="00046873" w:rsidP="00046873">
      <w:pPr>
        <w:spacing w:line="360" w:lineRule="auto"/>
        <w:jc w:val="both"/>
        <w:rPr>
          <w:lang w:val="en-US"/>
        </w:rPr>
      </w:pPr>
    </w:p>
    <w:p w14:paraId="15754AEB" w14:textId="77777777" w:rsidR="00046873" w:rsidRDefault="00046873" w:rsidP="00046873">
      <w:pPr>
        <w:spacing w:line="360" w:lineRule="auto"/>
        <w:jc w:val="both"/>
        <w:rPr>
          <w:lang w:val="en-GB"/>
        </w:rPr>
      </w:pPr>
    </w:p>
    <w:p w14:paraId="4FC7C8BA" w14:textId="77777777" w:rsidR="00046873" w:rsidRDefault="00046873" w:rsidP="00046873">
      <w:pPr>
        <w:spacing w:line="360" w:lineRule="auto"/>
        <w:jc w:val="both"/>
        <w:rPr>
          <w:lang w:val="en-GB"/>
        </w:rPr>
      </w:pPr>
    </w:p>
    <w:p w14:paraId="3E6C599E" w14:textId="77777777" w:rsidR="00046873" w:rsidRDefault="00046873" w:rsidP="00046873">
      <w:pPr>
        <w:spacing w:line="360" w:lineRule="auto"/>
        <w:jc w:val="both"/>
        <w:rPr>
          <w:lang w:val="en-GB"/>
        </w:rPr>
      </w:pPr>
    </w:p>
    <w:p w14:paraId="66EF98B2" w14:textId="77777777" w:rsidR="004A5AEF" w:rsidRDefault="004A5AEF" w:rsidP="00046873">
      <w:pPr>
        <w:spacing w:line="360" w:lineRule="auto"/>
        <w:jc w:val="both"/>
        <w:rPr>
          <w:lang w:val="en-GB"/>
        </w:rPr>
      </w:pPr>
    </w:p>
    <w:p w14:paraId="3ED363AB" w14:textId="77777777" w:rsidR="000520AC" w:rsidRDefault="000520AC" w:rsidP="00046873">
      <w:pPr>
        <w:spacing w:line="360" w:lineRule="auto"/>
        <w:jc w:val="both"/>
        <w:rPr>
          <w:lang w:val="en-GB"/>
        </w:rPr>
      </w:pPr>
    </w:p>
    <w:p w14:paraId="3836CCD8" w14:textId="77777777" w:rsidR="00074D30" w:rsidRDefault="00074D30" w:rsidP="00046873">
      <w:pPr>
        <w:spacing w:line="360" w:lineRule="auto"/>
        <w:jc w:val="both"/>
        <w:rPr>
          <w:lang w:val="en-GB"/>
        </w:rPr>
      </w:pPr>
    </w:p>
    <w:p w14:paraId="3C7F5DDB" w14:textId="3CDB8D68" w:rsidR="00F847BA" w:rsidRDefault="00F847BA">
      <w:pPr>
        <w:rPr>
          <w:noProof/>
          <w:lang w:val="en-GB"/>
        </w:rPr>
      </w:pPr>
      <w:ins w:id="0" w:author="giulia malacarne" w:date="2016-04-15T10:35:00Z">
        <w:r>
          <w:rPr>
            <w:noProof/>
            <w:lang w:val="en-GB"/>
          </w:rPr>
          <w:br w:type="page"/>
        </w:r>
      </w:ins>
    </w:p>
    <w:p w14:paraId="4B0D0CDC" w14:textId="7F12B71A" w:rsidR="00BE59B4" w:rsidRDefault="00BE59B4" w:rsidP="00FA17D3">
      <w:pPr>
        <w:spacing w:line="360" w:lineRule="auto"/>
        <w:jc w:val="both"/>
        <w:rPr>
          <w:lang w:val="en-GB"/>
        </w:rPr>
      </w:pPr>
      <w:r w:rsidRPr="00444A7F">
        <w:rPr>
          <w:b/>
          <w:lang w:val="en-GB"/>
        </w:rPr>
        <w:lastRenderedPageBreak/>
        <w:t>Figure S2.</w:t>
      </w:r>
      <w:r>
        <w:rPr>
          <w:lang w:val="en-GB"/>
        </w:rPr>
        <w:t xml:space="preserve"> </w:t>
      </w:r>
      <w:r w:rsidRPr="00327DCC">
        <w:rPr>
          <w:lang w:val="en-GB"/>
        </w:rPr>
        <w:t>Phylogenetic tree</w:t>
      </w:r>
      <w:r>
        <w:rPr>
          <w:lang w:val="en-GB"/>
        </w:rPr>
        <w:t xml:space="preserve"> of clade B </w:t>
      </w:r>
      <w:proofErr w:type="spellStart"/>
      <w:r w:rsidR="005544E7" w:rsidRPr="000520AC">
        <w:rPr>
          <w:i/>
          <w:lang w:val="en-GB"/>
        </w:rPr>
        <w:t>Vvi</w:t>
      </w:r>
      <w:r w:rsidRPr="000520AC">
        <w:rPr>
          <w:i/>
          <w:lang w:val="en-GB"/>
        </w:rPr>
        <w:t>bZIP</w:t>
      </w:r>
      <w:proofErr w:type="spellEnd"/>
      <w:r>
        <w:rPr>
          <w:lang w:val="en-GB"/>
        </w:rPr>
        <w:t xml:space="preserve"> factors and </w:t>
      </w:r>
      <w:r w:rsidR="004C4319">
        <w:rPr>
          <w:lang w:val="en-GB"/>
        </w:rPr>
        <w:t xml:space="preserve">of their putative </w:t>
      </w:r>
      <w:proofErr w:type="spellStart"/>
      <w:r w:rsidR="00DD4BED">
        <w:rPr>
          <w:lang w:val="en-US"/>
        </w:rPr>
        <w:t>orthologs</w:t>
      </w:r>
      <w:proofErr w:type="spellEnd"/>
      <w:r>
        <w:rPr>
          <w:lang w:val="en-GB"/>
        </w:rPr>
        <w:t xml:space="preserve">. </w:t>
      </w:r>
      <w:r w:rsidR="00C36E38">
        <w:rPr>
          <w:lang w:val="en-GB"/>
        </w:rPr>
        <w:t xml:space="preserve">A </w:t>
      </w:r>
      <w:r w:rsidR="00C36E38" w:rsidRPr="00BF1F21">
        <w:rPr>
          <w:lang w:val="en-US"/>
        </w:rPr>
        <w:t xml:space="preserve">Bayesian </w:t>
      </w:r>
      <w:r w:rsidR="00C36E38">
        <w:rPr>
          <w:lang w:val="en-US"/>
        </w:rPr>
        <w:t>analysi</w:t>
      </w:r>
      <w:r w:rsidR="00C36E38" w:rsidRPr="00BF1F21">
        <w:rPr>
          <w:lang w:val="en-US"/>
        </w:rPr>
        <w:t xml:space="preserve">s </w:t>
      </w:r>
      <w:r w:rsidR="00C36E38">
        <w:rPr>
          <w:lang w:val="en-US"/>
        </w:rPr>
        <w:t xml:space="preserve">was performed </w:t>
      </w:r>
      <w:r w:rsidR="00C36E38" w:rsidRPr="00BF1F21">
        <w:rPr>
          <w:lang w:val="en-US"/>
        </w:rPr>
        <w:t>employ</w:t>
      </w:r>
      <w:r w:rsidR="00C36E38">
        <w:rPr>
          <w:lang w:val="en-US"/>
        </w:rPr>
        <w:t>ing</w:t>
      </w:r>
      <w:r w:rsidR="001A3C66">
        <w:rPr>
          <w:lang w:val="en-US"/>
        </w:rPr>
        <w:t xml:space="preserve"> the</w:t>
      </w:r>
      <w:r w:rsidR="00C36E38" w:rsidRPr="00BF1F21">
        <w:rPr>
          <w:lang w:val="en-US"/>
        </w:rPr>
        <w:t xml:space="preserve"> MPI version of </w:t>
      </w:r>
      <w:proofErr w:type="spellStart"/>
      <w:r w:rsidR="00C36E38" w:rsidRPr="00BF1F21">
        <w:rPr>
          <w:lang w:val="en-US"/>
        </w:rPr>
        <w:t>Phylobayes</w:t>
      </w:r>
      <w:proofErr w:type="spellEnd"/>
      <w:r w:rsidR="00C36E38" w:rsidRPr="00BF1F21">
        <w:rPr>
          <w:lang w:val="en-US"/>
        </w:rPr>
        <w:t xml:space="preserve"> </w:t>
      </w:r>
      <w:r w:rsidR="00C36E38">
        <w:rPr>
          <w:lang w:val="en-US"/>
        </w:rPr>
        <w:t>(</w:t>
      </w:r>
      <w:r w:rsidR="00C36E38" w:rsidRPr="00520715">
        <w:rPr>
          <w:lang w:val="en-US"/>
        </w:rPr>
        <w:t>version</w:t>
      </w:r>
      <w:r w:rsidR="00C36E38" w:rsidRPr="00BF1F21">
        <w:rPr>
          <w:lang w:val="en-US"/>
        </w:rPr>
        <w:t xml:space="preserve"> 1.4</w:t>
      </w:r>
      <w:r w:rsidR="00C36E38">
        <w:rPr>
          <w:lang w:val="en-US"/>
        </w:rPr>
        <w:t>)</w:t>
      </w:r>
      <w:r w:rsidR="00C36E38" w:rsidRPr="00BF1F21">
        <w:rPr>
          <w:lang w:val="en-US"/>
        </w:rPr>
        <w:t xml:space="preserve"> and </w:t>
      </w:r>
      <w:r w:rsidR="00C36E38">
        <w:rPr>
          <w:lang w:val="en-US"/>
        </w:rPr>
        <w:t>a</w:t>
      </w:r>
      <w:r w:rsidR="00C36E38" w:rsidRPr="00BF1F21">
        <w:rPr>
          <w:lang w:val="en-US"/>
        </w:rPr>
        <w:t xml:space="preserve"> general specification of CAT+GTR+G4 model. Two chains were run </w:t>
      </w:r>
      <w:r w:rsidR="00C36E38">
        <w:rPr>
          <w:lang w:val="en-US"/>
        </w:rPr>
        <w:t xml:space="preserve">on </w:t>
      </w:r>
      <w:r w:rsidR="00C36E38" w:rsidRPr="00BF1F21">
        <w:rPr>
          <w:lang w:val="en-US"/>
        </w:rPr>
        <w:t xml:space="preserve">a </w:t>
      </w:r>
      <w:r w:rsidR="00FA17D3" w:rsidRPr="00BF1F21">
        <w:rPr>
          <w:lang w:val="en-US"/>
        </w:rPr>
        <w:t>1335</w:t>
      </w:r>
      <w:r w:rsidR="00C36E38" w:rsidRPr="00BF1F21">
        <w:rPr>
          <w:lang w:val="en-US"/>
        </w:rPr>
        <w:t xml:space="preserve"> pos</w:t>
      </w:r>
      <w:r w:rsidR="00C36E38">
        <w:rPr>
          <w:lang w:val="en-US"/>
        </w:rPr>
        <w:t>itions</w:t>
      </w:r>
      <w:r w:rsidR="001A3C66">
        <w:rPr>
          <w:lang w:val="en-US"/>
        </w:rPr>
        <w:t>-</w:t>
      </w:r>
      <w:r w:rsidR="00C36E38" w:rsidRPr="00BF1F21">
        <w:rPr>
          <w:lang w:val="en-US"/>
        </w:rPr>
        <w:t xml:space="preserve">long curated </w:t>
      </w:r>
      <w:r w:rsidR="00C36E38">
        <w:rPr>
          <w:lang w:val="en-US"/>
        </w:rPr>
        <w:t>c</w:t>
      </w:r>
      <w:r w:rsidR="00C36E38" w:rsidRPr="00BF1F21">
        <w:rPr>
          <w:lang w:val="en-US"/>
        </w:rPr>
        <w:t>odon-based alignment</w:t>
      </w:r>
      <w:r w:rsidR="00C36E38">
        <w:rPr>
          <w:lang w:val="en-US"/>
        </w:rPr>
        <w:t xml:space="preserve"> </w:t>
      </w:r>
      <w:r w:rsidR="00C36E38" w:rsidRPr="00BF1F21">
        <w:rPr>
          <w:lang w:val="en-US"/>
        </w:rPr>
        <w:t xml:space="preserve">under each model for each of the data sets. </w:t>
      </w:r>
      <w:r w:rsidR="00C36E38">
        <w:rPr>
          <w:lang w:val="en-US"/>
        </w:rPr>
        <w:t>The t</w:t>
      </w:r>
      <w:r w:rsidR="00C36E38" w:rsidRPr="00BF1F21">
        <w:rPr>
          <w:lang w:val="en-US"/>
        </w:rPr>
        <w:t>ree w</w:t>
      </w:r>
      <w:r w:rsidR="001A3C66">
        <w:rPr>
          <w:lang w:val="en-US"/>
        </w:rPr>
        <w:t>as</w:t>
      </w:r>
      <w:r w:rsidR="00C36E38" w:rsidRPr="00BF1F21">
        <w:rPr>
          <w:lang w:val="en-US"/>
        </w:rPr>
        <w:t xml:space="preserve"> built for each dataset based on </w:t>
      </w:r>
      <w:r w:rsidR="00314A0B">
        <w:rPr>
          <w:lang w:val="en-US"/>
        </w:rPr>
        <w:t xml:space="preserve">the </w:t>
      </w:r>
      <w:r w:rsidR="00C36E38" w:rsidRPr="00BF1F21">
        <w:rPr>
          <w:lang w:val="en-US"/>
        </w:rPr>
        <w:t>two chains, discarding the first 2500 cycles as burning, which was sufficient for ML parameter values to maximize in all analyses. Parameter values were then sampled every cycle thereafter till the 5000th cycle.</w:t>
      </w:r>
      <w:r w:rsidR="00C36E38">
        <w:rPr>
          <w:lang w:val="en-US"/>
        </w:rPr>
        <w:t xml:space="preserve"> </w:t>
      </w:r>
      <w:r w:rsidR="00C16A2F">
        <w:rPr>
          <w:lang w:val="en-GB"/>
        </w:rPr>
        <w:t xml:space="preserve">Bootstrap values are shown </w:t>
      </w:r>
      <w:r w:rsidR="00AD5580">
        <w:rPr>
          <w:lang w:val="en-GB"/>
        </w:rPr>
        <w:t>next</w:t>
      </w:r>
      <w:r w:rsidR="00C16A2F">
        <w:rPr>
          <w:lang w:val="en-GB"/>
        </w:rPr>
        <w:t xml:space="preserve"> to the nodes. </w:t>
      </w:r>
      <w:r w:rsidR="00541E77" w:rsidRPr="00541E77">
        <w:rPr>
          <w:lang w:val="en-GB"/>
        </w:rPr>
        <w:t xml:space="preserve">Gene names with their accession numbers </w:t>
      </w:r>
      <w:r w:rsidR="00C36E38">
        <w:rPr>
          <w:lang w:val="en-GB"/>
        </w:rPr>
        <w:t>are the following:</w:t>
      </w:r>
      <w:r w:rsidR="00FA17D3">
        <w:rPr>
          <w:lang w:val="en-GB"/>
        </w:rPr>
        <w:t xml:space="preserve"> </w:t>
      </w:r>
      <w:r w:rsidR="00FA17D3" w:rsidRPr="00245DB2">
        <w:rPr>
          <w:i/>
          <w:lang w:val="en-GB"/>
        </w:rPr>
        <w:t>AmTriCPRF2-like</w:t>
      </w:r>
      <w:r w:rsidR="00FA17D3">
        <w:rPr>
          <w:lang w:val="en-GB"/>
        </w:rPr>
        <w:t xml:space="preserve"> (</w:t>
      </w:r>
      <w:r w:rsidR="00541E77">
        <w:rPr>
          <w:lang w:val="en-GB"/>
        </w:rPr>
        <w:t>XM_011623312</w:t>
      </w:r>
      <w:r w:rsidR="00FA17D3">
        <w:rPr>
          <w:lang w:val="en-GB"/>
        </w:rPr>
        <w:t xml:space="preserve">), </w:t>
      </w:r>
      <w:r w:rsidR="00FA17D3" w:rsidRPr="00245DB2">
        <w:rPr>
          <w:i/>
          <w:lang w:val="en-GB"/>
        </w:rPr>
        <w:t>AtbZIP09</w:t>
      </w:r>
      <w:r w:rsidR="00FA17D3">
        <w:rPr>
          <w:lang w:val="en-GB"/>
        </w:rPr>
        <w:t xml:space="preserve"> (</w:t>
      </w:r>
      <w:r w:rsidR="00074D30" w:rsidRPr="00074D30">
        <w:rPr>
          <w:lang w:val="en-GB"/>
        </w:rPr>
        <w:t>NM_122389</w:t>
      </w:r>
      <w:r w:rsidR="00FA17D3">
        <w:rPr>
          <w:lang w:val="en-GB"/>
        </w:rPr>
        <w:t xml:space="preserve">), </w:t>
      </w:r>
      <w:r w:rsidR="00FA17D3" w:rsidRPr="00245DB2">
        <w:rPr>
          <w:i/>
          <w:lang w:val="en-GB"/>
        </w:rPr>
        <w:t>AtbZIP10</w:t>
      </w:r>
      <w:r w:rsidR="00FA17D3">
        <w:rPr>
          <w:lang w:val="en-GB"/>
        </w:rPr>
        <w:t xml:space="preserve"> (</w:t>
      </w:r>
      <w:r w:rsidR="00074D30" w:rsidRPr="00074D30">
        <w:rPr>
          <w:lang w:val="en-GB"/>
        </w:rPr>
        <w:t>NM_178959</w:t>
      </w:r>
      <w:r w:rsidR="00FA17D3">
        <w:rPr>
          <w:lang w:val="en-GB"/>
        </w:rPr>
        <w:t xml:space="preserve">), </w:t>
      </w:r>
      <w:r w:rsidR="00FA17D3" w:rsidRPr="00245DB2">
        <w:rPr>
          <w:i/>
          <w:lang w:val="en-GB"/>
        </w:rPr>
        <w:t>AtbZIP25</w:t>
      </w:r>
      <w:r w:rsidR="00FA17D3">
        <w:rPr>
          <w:lang w:val="en-GB"/>
        </w:rPr>
        <w:t xml:space="preserve"> (</w:t>
      </w:r>
      <w:r w:rsidR="007A41AC" w:rsidRPr="007A41AC">
        <w:rPr>
          <w:lang w:val="en-GB"/>
        </w:rPr>
        <w:t>NM_001203162</w:t>
      </w:r>
      <w:r w:rsidR="00FA17D3">
        <w:rPr>
          <w:lang w:val="en-GB"/>
        </w:rPr>
        <w:t xml:space="preserve">), </w:t>
      </w:r>
      <w:r w:rsidR="00FA17D3" w:rsidRPr="00245DB2">
        <w:rPr>
          <w:i/>
          <w:lang w:val="en-GB"/>
        </w:rPr>
        <w:t>AtbZIP63</w:t>
      </w:r>
      <w:r w:rsidR="00FA17D3">
        <w:rPr>
          <w:lang w:val="en-GB"/>
        </w:rPr>
        <w:t xml:space="preserve"> (</w:t>
      </w:r>
      <w:r w:rsidR="007A41AC" w:rsidRPr="007A41AC">
        <w:rPr>
          <w:lang w:val="en-GB"/>
        </w:rPr>
        <w:t>NM_122760</w:t>
      </w:r>
      <w:r w:rsidR="00FA17D3">
        <w:rPr>
          <w:lang w:val="en-GB"/>
        </w:rPr>
        <w:t xml:space="preserve">), </w:t>
      </w:r>
      <w:r w:rsidR="00FA17D3" w:rsidRPr="00245DB2">
        <w:rPr>
          <w:i/>
          <w:lang w:val="en-GB"/>
        </w:rPr>
        <w:t>CcCPRF2-like</w:t>
      </w:r>
      <w:r w:rsidR="00FA17D3" w:rsidRPr="00FA17D3">
        <w:rPr>
          <w:lang w:val="en-GB"/>
        </w:rPr>
        <w:t xml:space="preserve"> </w:t>
      </w:r>
      <w:r w:rsidR="00FA17D3">
        <w:rPr>
          <w:lang w:val="en-GB"/>
        </w:rPr>
        <w:t>(</w:t>
      </w:r>
      <w:r w:rsidR="00541E77">
        <w:rPr>
          <w:lang w:val="en-GB"/>
        </w:rPr>
        <w:t>XM_006432867</w:t>
      </w:r>
      <w:r w:rsidR="00FA17D3">
        <w:rPr>
          <w:lang w:val="en-GB"/>
        </w:rPr>
        <w:t xml:space="preserve">), </w:t>
      </w:r>
      <w:r w:rsidR="00FA17D3" w:rsidRPr="00245DB2">
        <w:rPr>
          <w:i/>
          <w:lang w:val="en-GB"/>
        </w:rPr>
        <w:t>CmCPRF2-like</w:t>
      </w:r>
      <w:r w:rsidR="00FA17D3" w:rsidRPr="00FA17D3">
        <w:rPr>
          <w:lang w:val="en-GB"/>
        </w:rPr>
        <w:t xml:space="preserve"> </w:t>
      </w:r>
      <w:r w:rsidR="00FA17D3">
        <w:rPr>
          <w:lang w:val="en-GB"/>
        </w:rPr>
        <w:t>(</w:t>
      </w:r>
      <w:r w:rsidR="00541E77">
        <w:rPr>
          <w:lang w:val="en-GB"/>
        </w:rPr>
        <w:t>XM_008457728</w:t>
      </w:r>
      <w:r w:rsidR="00FA17D3">
        <w:rPr>
          <w:lang w:val="en-GB"/>
        </w:rPr>
        <w:t xml:space="preserve">), </w:t>
      </w:r>
      <w:r w:rsidR="00FA17D3" w:rsidRPr="00245DB2">
        <w:rPr>
          <w:i/>
          <w:lang w:val="en-GB"/>
        </w:rPr>
        <w:t>CsCPRF2-like</w:t>
      </w:r>
      <w:r w:rsidR="00FA17D3">
        <w:rPr>
          <w:lang w:val="en-GB"/>
        </w:rPr>
        <w:t xml:space="preserve"> (</w:t>
      </w:r>
      <w:r w:rsidR="00541E77">
        <w:rPr>
          <w:lang w:val="en-GB"/>
        </w:rPr>
        <w:t>XM_004139185</w:t>
      </w:r>
      <w:r w:rsidR="00FA17D3">
        <w:rPr>
          <w:lang w:val="en-GB"/>
        </w:rPr>
        <w:t xml:space="preserve">), </w:t>
      </w:r>
      <w:r w:rsidR="00FA17D3" w:rsidRPr="00245DB2">
        <w:rPr>
          <w:i/>
          <w:lang w:val="en-GB"/>
        </w:rPr>
        <w:t>EgCPRF2-like</w:t>
      </w:r>
      <w:r w:rsidR="00FA17D3">
        <w:rPr>
          <w:lang w:val="en-GB"/>
        </w:rPr>
        <w:t xml:space="preserve"> (</w:t>
      </w:r>
      <w:r w:rsidR="00541E77">
        <w:rPr>
          <w:lang w:val="en-GB"/>
        </w:rPr>
        <w:t>XM_010937737</w:t>
      </w:r>
      <w:r w:rsidR="00FA17D3">
        <w:rPr>
          <w:lang w:val="en-GB"/>
        </w:rPr>
        <w:t xml:space="preserve">), </w:t>
      </w:r>
      <w:r w:rsidR="00FA17D3" w:rsidRPr="00245DB2">
        <w:rPr>
          <w:i/>
          <w:lang w:val="en-GB"/>
        </w:rPr>
        <w:t>G/HBF-1</w:t>
      </w:r>
      <w:r w:rsidR="00FA17D3">
        <w:rPr>
          <w:lang w:val="en-GB"/>
        </w:rPr>
        <w:t xml:space="preserve"> (</w:t>
      </w:r>
      <w:r w:rsidR="00541E77">
        <w:rPr>
          <w:lang w:val="en-GB"/>
        </w:rPr>
        <w:t>NM_001249370</w:t>
      </w:r>
      <w:r w:rsidR="00FA17D3">
        <w:rPr>
          <w:lang w:val="en-GB"/>
        </w:rPr>
        <w:t xml:space="preserve">), </w:t>
      </w:r>
      <w:r w:rsidR="00FA17D3" w:rsidRPr="00245DB2">
        <w:rPr>
          <w:i/>
          <w:lang w:val="en-GB"/>
        </w:rPr>
        <w:t>MdCPRF2-like</w:t>
      </w:r>
      <w:r w:rsidR="00FA17D3">
        <w:rPr>
          <w:lang w:val="en-GB"/>
        </w:rPr>
        <w:t xml:space="preserve"> (</w:t>
      </w:r>
      <w:r w:rsidR="00541E77">
        <w:rPr>
          <w:lang w:val="en-GB"/>
        </w:rPr>
        <w:t>XM_008347543</w:t>
      </w:r>
      <w:r w:rsidR="00FA17D3">
        <w:rPr>
          <w:lang w:val="en-GB"/>
        </w:rPr>
        <w:t xml:space="preserve">), </w:t>
      </w:r>
      <w:r w:rsidR="00FA17D3" w:rsidRPr="00245DB2">
        <w:rPr>
          <w:i/>
          <w:lang w:val="en-GB"/>
        </w:rPr>
        <w:t>NtBZI-1</w:t>
      </w:r>
      <w:r w:rsidR="00FA17D3">
        <w:rPr>
          <w:lang w:val="en-GB"/>
        </w:rPr>
        <w:t xml:space="preserve"> (</w:t>
      </w:r>
      <w:r w:rsidR="00541E77">
        <w:rPr>
          <w:lang w:val="en-GB"/>
        </w:rPr>
        <w:t>AY061648</w:t>
      </w:r>
      <w:r w:rsidR="00FA17D3">
        <w:rPr>
          <w:lang w:val="en-GB"/>
        </w:rPr>
        <w:t xml:space="preserve">), </w:t>
      </w:r>
      <w:r w:rsidR="00C21499" w:rsidRPr="00245DB2">
        <w:rPr>
          <w:i/>
          <w:lang w:val="en-GB"/>
        </w:rPr>
        <w:t>PaCV000596.1</w:t>
      </w:r>
      <w:r w:rsidR="00FA17D3" w:rsidRPr="00245DB2">
        <w:rPr>
          <w:i/>
          <w:lang w:val="en-GB"/>
        </w:rPr>
        <w:t>_f3</w:t>
      </w:r>
      <w:r w:rsidR="00FA17D3">
        <w:rPr>
          <w:lang w:val="en-GB"/>
        </w:rPr>
        <w:t xml:space="preserve"> (</w:t>
      </w:r>
      <w:r w:rsidR="00FA17D3" w:rsidRPr="00FA17D3">
        <w:rPr>
          <w:lang w:val="en-GB"/>
        </w:rPr>
        <w:t>CV000596</w:t>
      </w:r>
      <w:r w:rsidR="00FA17D3">
        <w:rPr>
          <w:lang w:val="en-GB"/>
        </w:rPr>
        <w:t xml:space="preserve">), </w:t>
      </w:r>
      <w:r w:rsidR="00FA17D3" w:rsidRPr="00245DB2">
        <w:rPr>
          <w:i/>
          <w:lang w:val="en-GB"/>
        </w:rPr>
        <w:t>PcCPRF2</w:t>
      </w:r>
      <w:r w:rsidR="00FA17D3">
        <w:rPr>
          <w:lang w:val="en-GB"/>
        </w:rPr>
        <w:t xml:space="preserve"> (</w:t>
      </w:r>
      <w:r w:rsidR="00541E77">
        <w:rPr>
          <w:lang w:val="en-GB"/>
        </w:rPr>
        <w:t>X58577</w:t>
      </w:r>
      <w:r w:rsidR="00FA17D3">
        <w:rPr>
          <w:lang w:val="en-GB"/>
        </w:rPr>
        <w:t xml:space="preserve">), </w:t>
      </w:r>
      <w:r w:rsidR="00FA17D3" w:rsidRPr="00245DB2">
        <w:rPr>
          <w:i/>
          <w:lang w:val="en-GB"/>
        </w:rPr>
        <w:t>PtCPRF2-like</w:t>
      </w:r>
      <w:r w:rsidR="00541E77">
        <w:rPr>
          <w:lang w:val="en-GB"/>
        </w:rPr>
        <w:t xml:space="preserve"> (XM_002319036</w:t>
      </w:r>
      <w:r w:rsidR="00FA17D3" w:rsidRPr="00E671CC">
        <w:rPr>
          <w:lang w:val="en-GB"/>
        </w:rPr>
        <w:t xml:space="preserve">), </w:t>
      </w:r>
      <w:r w:rsidR="00FA17D3" w:rsidRPr="00245DB2">
        <w:rPr>
          <w:i/>
          <w:lang w:val="en-GB"/>
        </w:rPr>
        <w:t>PxbCPRF2-like</w:t>
      </w:r>
      <w:r w:rsidR="00541E77">
        <w:rPr>
          <w:lang w:val="en-GB"/>
        </w:rPr>
        <w:t xml:space="preserve"> (XM_009366320</w:t>
      </w:r>
      <w:r w:rsidR="00FA17D3" w:rsidRPr="00E671CC">
        <w:rPr>
          <w:lang w:val="en-GB"/>
        </w:rPr>
        <w:t xml:space="preserve">), </w:t>
      </w:r>
      <w:r w:rsidR="00FA17D3" w:rsidRPr="00245DB2">
        <w:rPr>
          <w:i/>
          <w:lang w:val="en-GB"/>
        </w:rPr>
        <w:t>SiCPRF2-like</w:t>
      </w:r>
      <w:r w:rsidR="00541E77">
        <w:rPr>
          <w:lang w:val="en-GB"/>
        </w:rPr>
        <w:t xml:space="preserve"> (XM_011093646</w:t>
      </w:r>
      <w:r w:rsidR="00FA17D3" w:rsidRPr="00E671CC">
        <w:rPr>
          <w:lang w:val="en-GB"/>
        </w:rPr>
        <w:t xml:space="preserve">), </w:t>
      </w:r>
      <w:r w:rsidR="00FA17D3" w:rsidRPr="00245DB2">
        <w:rPr>
          <w:i/>
          <w:lang w:val="en-GB"/>
        </w:rPr>
        <w:t>Sl</w:t>
      </w:r>
      <w:r w:rsidR="00E671CC" w:rsidRPr="00245DB2">
        <w:rPr>
          <w:i/>
          <w:lang w:val="en-GB"/>
        </w:rPr>
        <w:t>bZIP06</w:t>
      </w:r>
      <w:r w:rsidR="00E671CC" w:rsidRPr="00E671CC">
        <w:rPr>
          <w:lang w:val="en-GB"/>
        </w:rPr>
        <w:t xml:space="preserve"> </w:t>
      </w:r>
      <w:r w:rsidR="00FA17D3" w:rsidRPr="00E671CC">
        <w:rPr>
          <w:lang w:val="en-GB"/>
        </w:rPr>
        <w:t>(</w:t>
      </w:r>
      <w:r w:rsidR="00E671CC" w:rsidRPr="00E671CC">
        <w:rPr>
          <w:lang w:val="en-GB"/>
        </w:rPr>
        <w:t>Solyc01g097330</w:t>
      </w:r>
      <w:r w:rsidR="00FA17D3" w:rsidRPr="00E671CC">
        <w:rPr>
          <w:lang w:val="en-GB"/>
        </w:rPr>
        <w:t xml:space="preserve">), </w:t>
      </w:r>
      <w:r w:rsidR="00FA17D3" w:rsidRPr="00245DB2">
        <w:rPr>
          <w:i/>
          <w:lang w:val="en-GB"/>
        </w:rPr>
        <w:t>StCPRF2-like</w:t>
      </w:r>
      <w:r w:rsidR="00541E77">
        <w:rPr>
          <w:lang w:val="en-GB"/>
        </w:rPr>
        <w:t xml:space="preserve"> (XM_006347686</w:t>
      </w:r>
      <w:r w:rsidR="00FA17D3" w:rsidRPr="00E671CC">
        <w:rPr>
          <w:lang w:val="en-GB"/>
        </w:rPr>
        <w:t xml:space="preserve">), </w:t>
      </w:r>
      <w:r w:rsidR="00FA17D3" w:rsidRPr="00245DB2">
        <w:rPr>
          <w:i/>
          <w:lang w:val="en-GB"/>
        </w:rPr>
        <w:t>TcCPRF2-like</w:t>
      </w:r>
      <w:r w:rsidR="00541E77">
        <w:rPr>
          <w:lang w:val="en-GB"/>
        </w:rPr>
        <w:t xml:space="preserve"> (XM_007030512</w:t>
      </w:r>
      <w:bookmarkStart w:id="1" w:name="_GoBack"/>
      <w:bookmarkEnd w:id="1"/>
      <w:r w:rsidR="00FA17D3" w:rsidRPr="00E671CC">
        <w:rPr>
          <w:lang w:val="en-GB"/>
        </w:rPr>
        <w:t xml:space="preserve">), </w:t>
      </w:r>
      <w:r w:rsidR="00FA17D3" w:rsidRPr="00245DB2">
        <w:rPr>
          <w:i/>
          <w:lang w:val="en-GB"/>
        </w:rPr>
        <w:t>Vv</w:t>
      </w:r>
      <w:r w:rsidR="005717C0" w:rsidRPr="00245DB2">
        <w:rPr>
          <w:i/>
          <w:lang w:val="en-GB"/>
        </w:rPr>
        <w:t>i</w:t>
      </w:r>
      <w:r w:rsidR="00FA17D3" w:rsidRPr="00245DB2">
        <w:rPr>
          <w:i/>
          <w:lang w:val="en-GB"/>
        </w:rPr>
        <w:t>bZIP</w:t>
      </w:r>
      <w:r w:rsidR="00C16A2F">
        <w:rPr>
          <w:i/>
          <w:lang w:val="en-GB"/>
        </w:rPr>
        <w:t>B</w:t>
      </w:r>
      <w:r w:rsidR="00FA17D3" w:rsidRPr="00245DB2">
        <w:rPr>
          <w:i/>
          <w:lang w:val="en-GB"/>
        </w:rPr>
        <w:t>09</w:t>
      </w:r>
      <w:r w:rsidR="00FA17D3" w:rsidRPr="00E671CC">
        <w:rPr>
          <w:lang w:val="en-GB"/>
        </w:rPr>
        <w:t xml:space="preserve"> (VIT</w:t>
      </w:r>
      <w:r w:rsidR="00FA17D3" w:rsidRPr="00FA17D3">
        <w:rPr>
          <w:lang w:val="en-GB"/>
        </w:rPr>
        <w:t>_04s0008g02750</w:t>
      </w:r>
      <w:r w:rsidR="00FA17D3">
        <w:rPr>
          <w:lang w:val="en-GB"/>
        </w:rPr>
        <w:t xml:space="preserve">), </w:t>
      </w:r>
      <w:r w:rsidR="00FA17D3" w:rsidRPr="00245DB2">
        <w:rPr>
          <w:i/>
          <w:lang w:val="en-GB"/>
        </w:rPr>
        <w:t>Vv</w:t>
      </w:r>
      <w:r w:rsidR="005717C0" w:rsidRPr="00245DB2">
        <w:rPr>
          <w:i/>
          <w:lang w:val="en-GB"/>
        </w:rPr>
        <w:t>i</w:t>
      </w:r>
      <w:r w:rsidR="00FA17D3" w:rsidRPr="00245DB2">
        <w:rPr>
          <w:i/>
          <w:lang w:val="en-GB"/>
        </w:rPr>
        <w:t>bZIP</w:t>
      </w:r>
      <w:r w:rsidR="00C16A2F">
        <w:rPr>
          <w:i/>
          <w:lang w:val="en-GB"/>
        </w:rPr>
        <w:t>B</w:t>
      </w:r>
      <w:r w:rsidR="00FA17D3" w:rsidRPr="00245DB2">
        <w:rPr>
          <w:i/>
          <w:lang w:val="en-GB"/>
        </w:rPr>
        <w:t>21</w:t>
      </w:r>
      <w:r w:rsidR="00FA17D3">
        <w:rPr>
          <w:lang w:val="en-GB"/>
        </w:rPr>
        <w:t xml:space="preserve"> (</w:t>
      </w:r>
      <w:r w:rsidR="00FA17D3" w:rsidRPr="00FA17D3">
        <w:rPr>
          <w:lang w:val="en-GB"/>
        </w:rPr>
        <w:t>VIT_07s0141g00170</w:t>
      </w:r>
      <w:r w:rsidR="00FA17D3">
        <w:rPr>
          <w:lang w:val="en-GB"/>
        </w:rPr>
        <w:t xml:space="preserve">), </w:t>
      </w:r>
      <w:r w:rsidR="00FA17D3" w:rsidRPr="00245DB2">
        <w:rPr>
          <w:i/>
          <w:lang w:val="en-GB"/>
        </w:rPr>
        <w:t>Vv</w:t>
      </w:r>
      <w:r w:rsidR="005717C0" w:rsidRPr="00245DB2">
        <w:rPr>
          <w:i/>
          <w:lang w:val="en-GB"/>
        </w:rPr>
        <w:t>i</w:t>
      </w:r>
      <w:r w:rsidR="00FA17D3" w:rsidRPr="00245DB2">
        <w:rPr>
          <w:i/>
          <w:lang w:val="en-GB"/>
        </w:rPr>
        <w:t>bZIP</w:t>
      </w:r>
      <w:r w:rsidR="00C16A2F">
        <w:rPr>
          <w:i/>
          <w:lang w:val="en-GB"/>
        </w:rPr>
        <w:t>B</w:t>
      </w:r>
      <w:r w:rsidR="00FA17D3" w:rsidRPr="00245DB2">
        <w:rPr>
          <w:i/>
          <w:lang w:val="en-GB"/>
        </w:rPr>
        <w:t>38</w:t>
      </w:r>
      <w:r w:rsidR="00FA17D3">
        <w:rPr>
          <w:lang w:val="en-GB"/>
        </w:rPr>
        <w:t xml:space="preserve"> (</w:t>
      </w:r>
      <w:r w:rsidR="00FA17D3" w:rsidRPr="00FA17D3">
        <w:rPr>
          <w:lang w:val="en-GB"/>
        </w:rPr>
        <w:t>VIT_14s0030g02200</w:t>
      </w:r>
      <w:r w:rsidR="00FA17D3">
        <w:rPr>
          <w:lang w:val="en-GB"/>
        </w:rPr>
        <w:t>).</w:t>
      </w:r>
    </w:p>
    <w:p w14:paraId="2BC7CF1A" w14:textId="53BF0420" w:rsidR="00BE59B4" w:rsidRDefault="00314A0B" w:rsidP="00BE59B4">
      <w:pPr>
        <w:spacing w:line="360" w:lineRule="auto"/>
        <w:jc w:val="both"/>
        <w:rPr>
          <w:lang w:val="en-GB"/>
        </w:rPr>
      </w:pPr>
      <w:r>
        <w:rPr>
          <w:noProof/>
        </w:rPr>
        <w:drawing>
          <wp:anchor distT="0" distB="0" distL="114300" distR="114300" simplePos="0" relativeHeight="251665408" behindDoc="0" locked="0" layoutInCell="1" allowOverlap="1" wp14:anchorId="50A74DB6" wp14:editId="076A22BB">
            <wp:simplePos x="0" y="0"/>
            <wp:positionH relativeFrom="column">
              <wp:align>center</wp:align>
            </wp:positionH>
            <wp:positionV relativeFrom="paragraph">
              <wp:posOffset>140335</wp:posOffset>
            </wp:positionV>
            <wp:extent cx="3904488" cy="4270248"/>
            <wp:effectExtent l="0" t="0" r="1270" b="0"/>
            <wp:wrapNone/>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final.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04488" cy="4270248"/>
                    </a:xfrm>
                    <a:prstGeom prst="rect">
                      <a:avLst/>
                    </a:prstGeom>
                  </pic:spPr>
                </pic:pic>
              </a:graphicData>
            </a:graphic>
            <wp14:sizeRelH relativeFrom="margin">
              <wp14:pctWidth>0</wp14:pctWidth>
            </wp14:sizeRelH>
            <wp14:sizeRelV relativeFrom="margin">
              <wp14:pctHeight>0</wp14:pctHeight>
            </wp14:sizeRelV>
          </wp:anchor>
        </w:drawing>
      </w:r>
    </w:p>
    <w:p w14:paraId="6915DDC0" w14:textId="63306C7E" w:rsidR="00BE59B4" w:rsidRDefault="00BE59B4" w:rsidP="00BE59B4">
      <w:pPr>
        <w:spacing w:line="360" w:lineRule="auto"/>
        <w:jc w:val="both"/>
        <w:rPr>
          <w:lang w:val="en-GB"/>
        </w:rPr>
      </w:pPr>
    </w:p>
    <w:p w14:paraId="06E90CB5" w14:textId="11B8BBD6" w:rsidR="00BE59B4" w:rsidRDefault="00BE59B4" w:rsidP="00BE59B4">
      <w:pPr>
        <w:spacing w:line="360" w:lineRule="auto"/>
        <w:jc w:val="both"/>
        <w:rPr>
          <w:lang w:val="en-GB"/>
        </w:rPr>
      </w:pPr>
    </w:p>
    <w:p w14:paraId="35993C31" w14:textId="77777777" w:rsidR="00BE59B4" w:rsidRDefault="00BE59B4" w:rsidP="00BE59B4">
      <w:pPr>
        <w:spacing w:line="360" w:lineRule="auto"/>
        <w:jc w:val="both"/>
        <w:rPr>
          <w:lang w:val="en-GB"/>
        </w:rPr>
      </w:pPr>
    </w:p>
    <w:p w14:paraId="52A705BB" w14:textId="77777777" w:rsidR="00BE59B4" w:rsidRDefault="00BE59B4" w:rsidP="00BE59B4">
      <w:pPr>
        <w:spacing w:line="360" w:lineRule="auto"/>
        <w:jc w:val="both"/>
        <w:rPr>
          <w:lang w:val="en-GB"/>
        </w:rPr>
      </w:pPr>
    </w:p>
    <w:p w14:paraId="6C93C048" w14:textId="77777777" w:rsidR="00BE59B4" w:rsidRDefault="00BE59B4" w:rsidP="00BE59B4">
      <w:pPr>
        <w:spacing w:line="360" w:lineRule="auto"/>
        <w:jc w:val="both"/>
        <w:rPr>
          <w:lang w:val="en-GB"/>
        </w:rPr>
      </w:pPr>
    </w:p>
    <w:p w14:paraId="7B4472D4" w14:textId="77777777" w:rsidR="00BE59B4" w:rsidRDefault="00BE59B4" w:rsidP="00BE59B4">
      <w:pPr>
        <w:spacing w:line="360" w:lineRule="auto"/>
        <w:jc w:val="both"/>
        <w:rPr>
          <w:lang w:val="en-GB"/>
        </w:rPr>
      </w:pPr>
    </w:p>
    <w:p w14:paraId="0BF625C8" w14:textId="77777777" w:rsidR="00BE59B4" w:rsidRDefault="00BE59B4" w:rsidP="00BE59B4">
      <w:pPr>
        <w:spacing w:line="360" w:lineRule="auto"/>
        <w:jc w:val="both"/>
        <w:rPr>
          <w:lang w:val="en-GB"/>
        </w:rPr>
      </w:pPr>
    </w:p>
    <w:p w14:paraId="7D141962" w14:textId="77777777" w:rsidR="00BE59B4" w:rsidRDefault="00BE59B4" w:rsidP="00BE59B4">
      <w:pPr>
        <w:spacing w:line="360" w:lineRule="auto"/>
        <w:jc w:val="both"/>
        <w:rPr>
          <w:lang w:val="en-GB"/>
        </w:rPr>
      </w:pPr>
    </w:p>
    <w:p w14:paraId="071EB97E" w14:textId="77777777" w:rsidR="00BE59B4" w:rsidRDefault="00BE59B4" w:rsidP="00BE59B4">
      <w:pPr>
        <w:spacing w:line="360" w:lineRule="auto"/>
        <w:jc w:val="both"/>
        <w:rPr>
          <w:lang w:val="en-GB"/>
        </w:rPr>
      </w:pPr>
    </w:p>
    <w:p w14:paraId="40BED809" w14:textId="77777777" w:rsidR="00BE59B4" w:rsidRDefault="00BE59B4" w:rsidP="00BE59B4">
      <w:pPr>
        <w:spacing w:line="360" w:lineRule="auto"/>
        <w:jc w:val="both"/>
        <w:rPr>
          <w:lang w:val="en-GB"/>
        </w:rPr>
      </w:pPr>
    </w:p>
    <w:p w14:paraId="7472B31F" w14:textId="77777777" w:rsidR="00BE59B4" w:rsidRDefault="00BE59B4" w:rsidP="00BE59B4">
      <w:pPr>
        <w:spacing w:line="360" w:lineRule="auto"/>
        <w:jc w:val="both"/>
        <w:rPr>
          <w:lang w:val="en-GB"/>
        </w:rPr>
      </w:pPr>
    </w:p>
    <w:p w14:paraId="472A91A4" w14:textId="77777777" w:rsidR="00C038B1" w:rsidRDefault="00C038B1" w:rsidP="0080110A">
      <w:pPr>
        <w:autoSpaceDE w:val="0"/>
        <w:autoSpaceDN w:val="0"/>
        <w:adjustRightInd w:val="0"/>
        <w:spacing w:line="360" w:lineRule="auto"/>
        <w:jc w:val="both"/>
        <w:rPr>
          <w:b/>
          <w:lang w:val="en-GB"/>
        </w:rPr>
      </w:pPr>
    </w:p>
    <w:p w14:paraId="47222D26" w14:textId="77777777" w:rsidR="00C038B1" w:rsidRDefault="00C038B1" w:rsidP="0080110A">
      <w:pPr>
        <w:autoSpaceDE w:val="0"/>
        <w:autoSpaceDN w:val="0"/>
        <w:adjustRightInd w:val="0"/>
        <w:spacing w:line="360" w:lineRule="auto"/>
        <w:jc w:val="both"/>
        <w:rPr>
          <w:b/>
          <w:lang w:val="en-GB"/>
        </w:rPr>
      </w:pPr>
    </w:p>
    <w:p w14:paraId="6DB3A261" w14:textId="77777777" w:rsidR="00243D09" w:rsidRDefault="00243D09" w:rsidP="0080110A">
      <w:pPr>
        <w:autoSpaceDE w:val="0"/>
        <w:autoSpaceDN w:val="0"/>
        <w:adjustRightInd w:val="0"/>
        <w:spacing w:line="360" w:lineRule="auto"/>
        <w:jc w:val="both"/>
        <w:rPr>
          <w:b/>
          <w:lang w:val="en-GB"/>
        </w:rPr>
      </w:pPr>
    </w:p>
    <w:p w14:paraId="258980DF" w14:textId="77777777" w:rsidR="00243D09" w:rsidRDefault="00243D09" w:rsidP="0080110A">
      <w:pPr>
        <w:autoSpaceDE w:val="0"/>
        <w:autoSpaceDN w:val="0"/>
        <w:adjustRightInd w:val="0"/>
        <w:spacing w:line="360" w:lineRule="auto"/>
        <w:jc w:val="both"/>
        <w:rPr>
          <w:b/>
          <w:lang w:val="en-GB"/>
        </w:rPr>
      </w:pPr>
    </w:p>
    <w:p w14:paraId="17EA443B" w14:textId="4ED6A535" w:rsidR="00144CD8" w:rsidRDefault="00243D09" w:rsidP="00437E2E">
      <w:pPr>
        <w:jc w:val="both"/>
        <w:rPr>
          <w:b/>
          <w:noProof/>
          <w:lang w:val="en-GB"/>
        </w:rPr>
      </w:pPr>
      <w:r>
        <w:rPr>
          <w:b/>
          <w:lang w:val="en-GB"/>
        </w:rPr>
        <w:fldChar w:fldCharType="begin"/>
      </w:r>
      <w:r>
        <w:rPr>
          <w:b/>
          <w:lang w:val="en-GB"/>
        </w:rPr>
        <w:instrText xml:space="preserve"> ADDIN EN.REFLIST </w:instrText>
      </w:r>
      <w:r>
        <w:rPr>
          <w:b/>
          <w:lang w:val="en-GB"/>
        </w:rPr>
        <w:fldChar w:fldCharType="separate"/>
      </w:r>
    </w:p>
    <w:p w14:paraId="052AEC37" w14:textId="49AE5CCA" w:rsidR="00C038B1" w:rsidRDefault="00243D09" w:rsidP="0080110A">
      <w:pPr>
        <w:autoSpaceDE w:val="0"/>
        <w:autoSpaceDN w:val="0"/>
        <w:adjustRightInd w:val="0"/>
        <w:spacing w:line="360" w:lineRule="auto"/>
        <w:jc w:val="both"/>
        <w:rPr>
          <w:b/>
          <w:lang w:val="en-GB"/>
        </w:rPr>
      </w:pPr>
      <w:r>
        <w:rPr>
          <w:b/>
          <w:lang w:val="en-GB"/>
        </w:rPr>
        <w:fldChar w:fldCharType="end"/>
      </w:r>
    </w:p>
    <w:sectPr w:rsidR="00C038B1" w:rsidSect="00A12D05">
      <w:type w:val="continuous"/>
      <w:pgSz w:w="11906" w:h="16838"/>
      <w:pgMar w:top="1411" w:right="1138" w:bottom="1138" w:left="12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EAEB79" w14:textId="77777777" w:rsidR="00AA25F8" w:rsidRDefault="00AA25F8">
      <w:r>
        <w:separator/>
      </w:r>
    </w:p>
  </w:endnote>
  <w:endnote w:type="continuationSeparator" w:id="0">
    <w:p w14:paraId="342A0F93" w14:textId="77777777" w:rsidR="00AA25F8" w:rsidRDefault="00AA2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eiryo UI">
    <w:panose1 w:val="020B0604030504040204"/>
    <w:charset w:val="80"/>
    <w:family w:val="swiss"/>
    <w:pitch w:val="variable"/>
    <w:sig w:usb0="E10102FF" w:usb1="EAC7FFFF" w:usb2="0001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2CAEA" w14:textId="77777777" w:rsidR="00B97E6C" w:rsidRDefault="00B97E6C" w:rsidP="00FE6EF9">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D6F4222" w14:textId="77777777" w:rsidR="00B97E6C" w:rsidRDefault="00B97E6C" w:rsidP="00690FD9">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85F1E4" w14:textId="77777777" w:rsidR="00B97E6C" w:rsidRDefault="00B97E6C" w:rsidP="00FE6EF9">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41E77">
      <w:rPr>
        <w:rStyle w:val="Numeropagina"/>
        <w:noProof/>
      </w:rPr>
      <w:t>4</w:t>
    </w:r>
    <w:r>
      <w:rPr>
        <w:rStyle w:val="Numeropagina"/>
      </w:rPr>
      <w:fldChar w:fldCharType="end"/>
    </w:r>
  </w:p>
  <w:p w14:paraId="589D76D7" w14:textId="77777777" w:rsidR="00B97E6C" w:rsidRDefault="00B97E6C" w:rsidP="00690FD9">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531CE2" w14:textId="77777777" w:rsidR="00AA25F8" w:rsidRDefault="00AA25F8">
      <w:r>
        <w:separator/>
      </w:r>
    </w:p>
  </w:footnote>
  <w:footnote w:type="continuationSeparator" w:id="0">
    <w:p w14:paraId="0642EF14" w14:textId="77777777" w:rsidR="00AA25F8" w:rsidRDefault="00AA25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B479B6"/>
    <w:multiLevelType w:val="hybridMultilevel"/>
    <w:tmpl w:val="120A78A8"/>
    <w:lvl w:ilvl="0" w:tplc="2D2A26A6">
      <w:start w:val="1"/>
      <w:numFmt w:val="upperLetter"/>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nsid w:val="2B260D86"/>
    <w:multiLevelType w:val="hybridMultilevel"/>
    <w:tmpl w:val="4618709E"/>
    <w:lvl w:ilvl="0" w:tplc="E84400E8">
      <w:start w:val="1"/>
      <w:numFmt w:val="decimal"/>
      <w:lvlText w:val="%1."/>
      <w:lvlJc w:val="left"/>
      <w:pPr>
        <w:ind w:left="502" w:hanging="360"/>
      </w:pPr>
      <w:rPr>
        <w:rFonts w:hint="default"/>
      </w:rPr>
    </w:lvl>
    <w:lvl w:ilvl="1" w:tplc="04100019" w:tentative="1">
      <w:start w:val="1"/>
      <w:numFmt w:val="lowerLetter"/>
      <w:lvlText w:val="%2."/>
      <w:lvlJc w:val="left"/>
      <w:pPr>
        <w:ind w:left="1222" w:hanging="360"/>
      </w:pPr>
    </w:lvl>
    <w:lvl w:ilvl="2" w:tplc="0410001B" w:tentative="1">
      <w:start w:val="1"/>
      <w:numFmt w:val="lowerRoman"/>
      <w:lvlText w:val="%3."/>
      <w:lvlJc w:val="right"/>
      <w:pPr>
        <w:ind w:left="1942" w:hanging="180"/>
      </w:pPr>
    </w:lvl>
    <w:lvl w:ilvl="3" w:tplc="0410000F" w:tentative="1">
      <w:start w:val="1"/>
      <w:numFmt w:val="decimal"/>
      <w:lvlText w:val="%4."/>
      <w:lvlJc w:val="left"/>
      <w:pPr>
        <w:ind w:left="2662" w:hanging="360"/>
      </w:pPr>
    </w:lvl>
    <w:lvl w:ilvl="4" w:tplc="04100019" w:tentative="1">
      <w:start w:val="1"/>
      <w:numFmt w:val="lowerLetter"/>
      <w:lvlText w:val="%5."/>
      <w:lvlJc w:val="left"/>
      <w:pPr>
        <w:ind w:left="3382" w:hanging="360"/>
      </w:pPr>
    </w:lvl>
    <w:lvl w:ilvl="5" w:tplc="0410001B" w:tentative="1">
      <w:start w:val="1"/>
      <w:numFmt w:val="lowerRoman"/>
      <w:lvlText w:val="%6."/>
      <w:lvlJc w:val="right"/>
      <w:pPr>
        <w:ind w:left="4102" w:hanging="180"/>
      </w:pPr>
    </w:lvl>
    <w:lvl w:ilvl="6" w:tplc="0410000F" w:tentative="1">
      <w:start w:val="1"/>
      <w:numFmt w:val="decimal"/>
      <w:lvlText w:val="%7."/>
      <w:lvlJc w:val="left"/>
      <w:pPr>
        <w:ind w:left="4822" w:hanging="360"/>
      </w:pPr>
    </w:lvl>
    <w:lvl w:ilvl="7" w:tplc="04100019" w:tentative="1">
      <w:start w:val="1"/>
      <w:numFmt w:val="lowerLetter"/>
      <w:lvlText w:val="%8."/>
      <w:lvlJc w:val="left"/>
      <w:pPr>
        <w:ind w:left="5542" w:hanging="360"/>
      </w:pPr>
    </w:lvl>
    <w:lvl w:ilvl="8" w:tplc="0410001B" w:tentative="1">
      <w:start w:val="1"/>
      <w:numFmt w:val="lowerRoman"/>
      <w:lvlText w:val="%9."/>
      <w:lvlJc w:val="right"/>
      <w:pPr>
        <w:ind w:left="6262" w:hanging="180"/>
      </w:pPr>
    </w:lvl>
  </w:abstractNum>
  <w:abstractNum w:abstractNumId="2">
    <w:nsid w:val="323F5062"/>
    <w:multiLevelType w:val="hybridMultilevel"/>
    <w:tmpl w:val="0DAA7996"/>
    <w:lvl w:ilvl="0" w:tplc="2EBA03D0">
      <w:numFmt w:val="bullet"/>
      <w:lvlText w:val="-"/>
      <w:lvlJc w:val="left"/>
      <w:pPr>
        <w:tabs>
          <w:tab w:val="num" w:pos="720"/>
        </w:tabs>
        <w:ind w:left="720" w:hanging="360"/>
      </w:pPr>
      <w:rPr>
        <w:rFonts w:ascii="Times New Roman" w:eastAsia="Times New Roman" w:hAnsi="Times New Roman" w:cs="Times New Roman"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3">
    <w:nsid w:val="3F7B1F83"/>
    <w:multiLevelType w:val="multilevel"/>
    <w:tmpl w:val="120A78A8"/>
    <w:lvl w:ilvl="0">
      <w:start w:val="1"/>
      <w:numFmt w:val="upp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nsid w:val="41BB5F59"/>
    <w:multiLevelType w:val="hybridMultilevel"/>
    <w:tmpl w:val="2168E4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58F571B9"/>
    <w:multiLevelType w:val="hybridMultilevel"/>
    <w:tmpl w:val="072A1E5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6B91068"/>
    <w:multiLevelType w:val="hybridMultilevel"/>
    <w:tmpl w:val="400C7FE4"/>
    <w:lvl w:ilvl="0" w:tplc="0410000F">
      <w:start w:val="1"/>
      <w:numFmt w:val="decimal"/>
      <w:lvlText w:val="%1."/>
      <w:lvlJc w:val="left"/>
      <w:pPr>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7">
    <w:nsid w:val="6C9A30C1"/>
    <w:multiLevelType w:val="hybridMultilevel"/>
    <w:tmpl w:val="F066F8B0"/>
    <w:lvl w:ilvl="0" w:tplc="41722076">
      <w:start w:val="1"/>
      <w:numFmt w:val="decimal"/>
      <w:lvlText w:val="%1)"/>
      <w:lvlJc w:val="left"/>
      <w:pPr>
        <w:ind w:left="786" w:hanging="360"/>
      </w:pPr>
      <w:rPr>
        <w:b w:val="0"/>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8">
    <w:nsid w:val="79306C86"/>
    <w:multiLevelType w:val="hybridMultilevel"/>
    <w:tmpl w:val="2E363386"/>
    <w:lvl w:ilvl="0" w:tplc="04100011">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0"/>
  </w:num>
  <w:num w:numId="2">
    <w:abstractNumId w:val="3"/>
  </w:num>
  <w:num w:numId="3">
    <w:abstractNumId w:val="2"/>
  </w:num>
  <w:num w:numId="4">
    <w:abstractNumId w:val="8"/>
  </w:num>
  <w:num w:numId="5">
    <w:abstractNumId w:val="5"/>
  </w:num>
  <w:num w:numId="6">
    <w:abstractNumId w:val="6"/>
  </w:num>
  <w:num w:numId="7">
    <w:abstractNumId w:val="4"/>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Experimental Botan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xw0v95drrwswvesp0ep2x98psfpa0fxfazt&quot;&gt;flavonoids&lt;record-ids&gt;&lt;item&gt;22&lt;/item&gt;&lt;item&gt;405&lt;/item&gt;&lt;/record-ids&gt;&lt;/item&gt;&lt;/Libraries&gt;"/>
  </w:docVars>
  <w:rsids>
    <w:rsidRoot w:val="00AE73DC"/>
    <w:rsid w:val="00001064"/>
    <w:rsid w:val="000015AF"/>
    <w:rsid w:val="000016D3"/>
    <w:rsid w:val="00001733"/>
    <w:rsid w:val="00002285"/>
    <w:rsid w:val="000022D9"/>
    <w:rsid w:val="000022FE"/>
    <w:rsid w:val="00002513"/>
    <w:rsid w:val="00002FBA"/>
    <w:rsid w:val="00004756"/>
    <w:rsid w:val="0000487E"/>
    <w:rsid w:val="00004909"/>
    <w:rsid w:val="000049D3"/>
    <w:rsid w:val="00004AD9"/>
    <w:rsid w:val="00004ECA"/>
    <w:rsid w:val="00005219"/>
    <w:rsid w:val="0000587D"/>
    <w:rsid w:val="00005EF8"/>
    <w:rsid w:val="00006077"/>
    <w:rsid w:val="00006E1C"/>
    <w:rsid w:val="000076CB"/>
    <w:rsid w:val="000076CF"/>
    <w:rsid w:val="00007E83"/>
    <w:rsid w:val="000101E9"/>
    <w:rsid w:val="000113C9"/>
    <w:rsid w:val="0001181F"/>
    <w:rsid w:val="000118C3"/>
    <w:rsid w:val="00011F94"/>
    <w:rsid w:val="00011FD0"/>
    <w:rsid w:val="00012B95"/>
    <w:rsid w:val="00012F93"/>
    <w:rsid w:val="000141CA"/>
    <w:rsid w:val="000147A5"/>
    <w:rsid w:val="00014B00"/>
    <w:rsid w:val="0001582F"/>
    <w:rsid w:val="00015F99"/>
    <w:rsid w:val="000160BE"/>
    <w:rsid w:val="00016577"/>
    <w:rsid w:val="000168D7"/>
    <w:rsid w:val="00017027"/>
    <w:rsid w:val="00017227"/>
    <w:rsid w:val="0001730A"/>
    <w:rsid w:val="000205C8"/>
    <w:rsid w:val="00020E8C"/>
    <w:rsid w:val="00021029"/>
    <w:rsid w:val="0002113F"/>
    <w:rsid w:val="00021F96"/>
    <w:rsid w:val="0002209E"/>
    <w:rsid w:val="000229C3"/>
    <w:rsid w:val="00023009"/>
    <w:rsid w:val="0002326F"/>
    <w:rsid w:val="0002497F"/>
    <w:rsid w:val="00024E65"/>
    <w:rsid w:val="000257C9"/>
    <w:rsid w:val="00025D2A"/>
    <w:rsid w:val="00026362"/>
    <w:rsid w:val="000263D3"/>
    <w:rsid w:val="00026D41"/>
    <w:rsid w:val="00026D64"/>
    <w:rsid w:val="000278D0"/>
    <w:rsid w:val="000301ED"/>
    <w:rsid w:val="000303F3"/>
    <w:rsid w:val="00030489"/>
    <w:rsid w:val="00032D8F"/>
    <w:rsid w:val="0003367E"/>
    <w:rsid w:val="00033B54"/>
    <w:rsid w:val="00034311"/>
    <w:rsid w:val="000347C6"/>
    <w:rsid w:val="000347CA"/>
    <w:rsid w:val="0003496A"/>
    <w:rsid w:val="00034D38"/>
    <w:rsid w:val="00034D59"/>
    <w:rsid w:val="00034E97"/>
    <w:rsid w:val="000351FC"/>
    <w:rsid w:val="000355F9"/>
    <w:rsid w:val="000357E2"/>
    <w:rsid w:val="000362EA"/>
    <w:rsid w:val="00036757"/>
    <w:rsid w:val="00036AD8"/>
    <w:rsid w:val="00036AD9"/>
    <w:rsid w:val="0003745E"/>
    <w:rsid w:val="000377A1"/>
    <w:rsid w:val="0003785B"/>
    <w:rsid w:val="00040572"/>
    <w:rsid w:val="00040AF9"/>
    <w:rsid w:val="00040C0D"/>
    <w:rsid w:val="00041D49"/>
    <w:rsid w:val="00042579"/>
    <w:rsid w:val="000433FD"/>
    <w:rsid w:val="0004414D"/>
    <w:rsid w:val="0004438A"/>
    <w:rsid w:val="00044823"/>
    <w:rsid w:val="0004495F"/>
    <w:rsid w:val="00044C70"/>
    <w:rsid w:val="00045554"/>
    <w:rsid w:val="00045AF3"/>
    <w:rsid w:val="00045BA6"/>
    <w:rsid w:val="000460F5"/>
    <w:rsid w:val="00046402"/>
    <w:rsid w:val="00046873"/>
    <w:rsid w:val="0004689F"/>
    <w:rsid w:val="00046A05"/>
    <w:rsid w:val="000472F3"/>
    <w:rsid w:val="0004775D"/>
    <w:rsid w:val="00047C9C"/>
    <w:rsid w:val="000501CD"/>
    <w:rsid w:val="000501EB"/>
    <w:rsid w:val="00050A90"/>
    <w:rsid w:val="00050DBC"/>
    <w:rsid w:val="00051585"/>
    <w:rsid w:val="000519C0"/>
    <w:rsid w:val="000520AC"/>
    <w:rsid w:val="000523E2"/>
    <w:rsid w:val="00054038"/>
    <w:rsid w:val="0005422B"/>
    <w:rsid w:val="0005436A"/>
    <w:rsid w:val="000546B9"/>
    <w:rsid w:val="000547AB"/>
    <w:rsid w:val="000547F8"/>
    <w:rsid w:val="00054843"/>
    <w:rsid w:val="00054E27"/>
    <w:rsid w:val="00054FC7"/>
    <w:rsid w:val="000550F3"/>
    <w:rsid w:val="00055128"/>
    <w:rsid w:val="00056242"/>
    <w:rsid w:val="0005670F"/>
    <w:rsid w:val="00056E81"/>
    <w:rsid w:val="00057746"/>
    <w:rsid w:val="00057A37"/>
    <w:rsid w:val="00057D06"/>
    <w:rsid w:val="00057EDD"/>
    <w:rsid w:val="00060C4B"/>
    <w:rsid w:val="0006181B"/>
    <w:rsid w:val="00061A75"/>
    <w:rsid w:val="00061E3F"/>
    <w:rsid w:val="00061F5F"/>
    <w:rsid w:val="00061FA2"/>
    <w:rsid w:val="000620AC"/>
    <w:rsid w:val="00062134"/>
    <w:rsid w:val="0006232C"/>
    <w:rsid w:val="00062B3A"/>
    <w:rsid w:val="00063497"/>
    <w:rsid w:val="00063EAC"/>
    <w:rsid w:val="00063F76"/>
    <w:rsid w:val="00064414"/>
    <w:rsid w:val="000649F4"/>
    <w:rsid w:val="00064EEA"/>
    <w:rsid w:val="00065CDB"/>
    <w:rsid w:val="00066CA8"/>
    <w:rsid w:val="00067085"/>
    <w:rsid w:val="000672BA"/>
    <w:rsid w:val="0006775F"/>
    <w:rsid w:val="00067C46"/>
    <w:rsid w:val="00070543"/>
    <w:rsid w:val="00070BC6"/>
    <w:rsid w:val="000714EB"/>
    <w:rsid w:val="00071770"/>
    <w:rsid w:val="00071E4C"/>
    <w:rsid w:val="000723C6"/>
    <w:rsid w:val="00072BE1"/>
    <w:rsid w:val="00072E17"/>
    <w:rsid w:val="00073995"/>
    <w:rsid w:val="00073C76"/>
    <w:rsid w:val="00073F9C"/>
    <w:rsid w:val="0007448A"/>
    <w:rsid w:val="00074969"/>
    <w:rsid w:val="00074D30"/>
    <w:rsid w:val="000757D7"/>
    <w:rsid w:val="00077237"/>
    <w:rsid w:val="000774EF"/>
    <w:rsid w:val="000778EE"/>
    <w:rsid w:val="00077C2E"/>
    <w:rsid w:val="00077DFB"/>
    <w:rsid w:val="00080212"/>
    <w:rsid w:val="000803B1"/>
    <w:rsid w:val="000803EF"/>
    <w:rsid w:val="000803FF"/>
    <w:rsid w:val="00080ADE"/>
    <w:rsid w:val="00080C94"/>
    <w:rsid w:val="00080DAF"/>
    <w:rsid w:val="00080F22"/>
    <w:rsid w:val="00080F3A"/>
    <w:rsid w:val="00081347"/>
    <w:rsid w:val="00081DFD"/>
    <w:rsid w:val="000828FA"/>
    <w:rsid w:val="00082AA5"/>
    <w:rsid w:val="00082AB1"/>
    <w:rsid w:val="000840BF"/>
    <w:rsid w:val="000849D1"/>
    <w:rsid w:val="00084D59"/>
    <w:rsid w:val="00085B7C"/>
    <w:rsid w:val="00085CA0"/>
    <w:rsid w:val="00085E4F"/>
    <w:rsid w:val="000862F5"/>
    <w:rsid w:val="00086841"/>
    <w:rsid w:val="00086E14"/>
    <w:rsid w:val="000909DD"/>
    <w:rsid w:val="00090DEF"/>
    <w:rsid w:val="000914BF"/>
    <w:rsid w:val="0009172D"/>
    <w:rsid w:val="00091E96"/>
    <w:rsid w:val="00091EC8"/>
    <w:rsid w:val="0009208E"/>
    <w:rsid w:val="00092146"/>
    <w:rsid w:val="00092392"/>
    <w:rsid w:val="0009261D"/>
    <w:rsid w:val="00092986"/>
    <w:rsid w:val="00092DFC"/>
    <w:rsid w:val="00092E05"/>
    <w:rsid w:val="00093501"/>
    <w:rsid w:val="00093504"/>
    <w:rsid w:val="0009363E"/>
    <w:rsid w:val="00093A52"/>
    <w:rsid w:val="00093EB5"/>
    <w:rsid w:val="00094C21"/>
    <w:rsid w:val="000952FE"/>
    <w:rsid w:val="000956F4"/>
    <w:rsid w:val="00095896"/>
    <w:rsid w:val="00095922"/>
    <w:rsid w:val="00095EAD"/>
    <w:rsid w:val="0009713F"/>
    <w:rsid w:val="000974A0"/>
    <w:rsid w:val="00097AD0"/>
    <w:rsid w:val="00097B5C"/>
    <w:rsid w:val="00097ECD"/>
    <w:rsid w:val="000A0213"/>
    <w:rsid w:val="000A042E"/>
    <w:rsid w:val="000A0D1E"/>
    <w:rsid w:val="000A14B3"/>
    <w:rsid w:val="000A1728"/>
    <w:rsid w:val="000A1B2A"/>
    <w:rsid w:val="000A1DCE"/>
    <w:rsid w:val="000A2348"/>
    <w:rsid w:val="000A2389"/>
    <w:rsid w:val="000A2A2E"/>
    <w:rsid w:val="000A2DC7"/>
    <w:rsid w:val="000A348C"/>
    <w:rsid w:val="000A45FC"/>
    <w:rsid w:val="000A4ABD"/>
    <w:rsid w:val="000A5808"/>
    <w:rsid w:val="000A5A70"/>
    <w:rsid w:val="000A5ADB"/>
    <w:rsid w:val="000A5B9B"/>
    <w:rsid w:val="000A6876"/>
    <w:rsid w:val="000A7B8E"/>
    <w:rsid w:val="000B0013"/>
    <w:rsid w:val="000B00FF"/>
    <w:rsid w:val="000B18DE"/>
    <w:rsid w:val="000B1C2C"/>
    <w:rsid w:val="000B240E"/>
    <w:rsid w:val="000B40F4"/>
    <w:rsid w:val="000B42F5"/>
    <w:rsid w:val="000B4FFC"/>
    <w:rsid w:val="000B5720"/>
    <w:rsid w:val="000B5E6B"/>
    <w:rsid w:val="000B5E88"/>
    <w:rsid w:val="000B6A4F"/>
    <w:rsid w:val="000B6C01"/>
    <w:rsid w:val="000B6E66"/>
    <w:rsid w:val="000B6EFF"/>
    <w:rsid w:val="000B6F13"/>
    <w:rsid w:val="000C0473"/>
    <w:rsid w:val="000C0EE0"/>
    <w:rsid w:val="000C19A5"/>
    <w:rsid w:val="000C1F6E"/>
    <w:rsid w:val="000C220A"/>
    <w:rsid w:val="000C292C"/>
    <w:rsid w:val="000C2E53"/>
    <w:rsid w:val="000C36E1"/>
    <w:rsid w:val="000C3977"/>
    <w:rsid w:val="000C3B7F"/>
    <w:rsid w:val="000C4B59"/>
    <w:rsid w:val="000C5846"/>
    <w:rsid w:val="000C638E"/>
    <w:rsid w:val="000C6813"/>
    <w:rsid w:val="000C7179"/>
    <w:rsid w:val="000C750B"/>
    <w:rsid w:val="000C7967"/>
    <w:rsid w:val="000C7BD4"/>
    <w:rsid w:val="000D0275"/>
    <w:rsid w:val="000D05B7"/>
    <w:rsid w:val="000D148E"/>
    <w:rsid w:val="000D1B6E"/>
    <w:rsid w:val="000D2000"/>
    <w:rsid w:val="000D2875"/>
    <w:rsid w:val="000D28FC"/>
    <w:rsid w:val="000D2BB9"/>
    <w:rsid w:val="000D327F"/>
    <w:rsid w:val="000D3AE2"/>
    <w:rsid w:val="000D3F85"/>
    <w:rsid w:val="000D4946"/>
    <w:rsid w:val="000D4A7A"/>
    <w:rsid w:val="000D4F53"/>
    <w:rsid w:val="000D50E2"/>
    <w:rsid w:val="000D52F0"/>
    <w:rsid w:val="000D534E"/>
    <w:rsid w:val="000D5F7A"/>
    <w:rsid w:val="000D698C"/>
    <w:rsid w:val="000D6E4B"/>
    <w:rsid w:val="000D6E4E"/>
    <w:rsid w:val="000D7095"/>
    <w:rsid w:val="000D7C2D"/>
    <w:rsid w:val="000E00FF"/>
    <w:rsid w:val="000E01F5"/>
    <w:rsid w:val="000E0459"/>
    <w:rsid w:val="000E13E8"/>
    <w:rsid w:val="000E18E6"/>
    <w:rsid w:val="000E1A72"/>
    <w:rsid w:val="000E1EF2"/>
    <w:rsid w:val="000E20FC"/>
    <w:rsid w:val="000E2134"/>
    <w:rsid w:val="000E2D84"/>
    <w:rsid w:val="000E35DF"/>
    <w:rsid w:val="000E385E"/>
    <w:rsid w:val="000E3C2C"/>
    <w:rsid w:val="000E3CA8"/>
    <w:rsid w:val="000E3F35"/>
    <w:rsid w:val="000E4038"/>
    <w:rsid w:val="000E43EA"/>
    <w:rsid w:val="000E4724"/>
    <w:rsid w:val="000E4B4C"/>
    <w:rsid w:val="000E5051"/>
    <w:rsid w:val="000E50A7"/>
    <w:rsid w:val="000E5132"/>
    <w:rsid w:val="000E53DF"/>
    <w:rsid w:val="000E5ACC"/>
    <w:rsid w:val="000E5B58"/>
    <w:rsid w:val="000E5D0F"/>
    <w:rsid w:val="000E6B39"/>
    <w:rsid w:val="000F0363"/>
    <w:rsid w:val="000F05FC"/>
    <w:rsid w:val="000F0DF8"/>
    <w:rsid w:val="000F0FAE"/>
    <w:rsid w:val="000F0FEE"/>
    <w:rsid w:val="000F100A"/>
    <w:rsid w:val="000F14AC"/>
    <w:rsid w:val="000F1A7F"/>
    <w:rsid w:val="000F26FF"/>
    <w:rsid w:val="000F2A18"/>
    <w:rsid w:val="000F2A92"/>
    <w:rsid w:val="000F3D81"/>
    <w:rsid w:val="000F3F53"/>
    <w:rsid w:val="000F481C"/>
    <w:rsid w:val="000F4B76"/>
    <w:rsid w:val="000F4BFB"/>
    <w:rsid w:val="000F51CB"/>
    <w:rsid w:val="000F6267"/>
    <w:rsid w:val="000F6CD2"/>
    <w:rsid w:val="000F6DA2"/>
    <w:rsid w:val="000F6E64"/>
    <w:rsid w:val="000F7265"/>
    <w:rsid w:val="000F728E"/>
    <w:rsid w:val="000F75DB"/>
    <w:rsid w:val="000F7B98"/>
    <w:rsid w:val="001005AA"/>
    <w:rsid w:val="00100FE6"/>
    <w:rsid w:val="00101356"/>
    <w:rsid w:val="00101858"/>
    <w:rsid w:val="001027EE"/>
    <w:rsid w:val="00102FA3"/>
    <w:rsid w:val="00103A85"/>
    <w:rsid w:val="00104A0B"/>
    <w:rsid w:val="00104CCD"/>
    <w:rsid w:val="001052F9"/>
    <w:rsid w:val="00106979"/>
    <w:rsid w:val="00106D7E"/>
    <w:rsid w:val="00107081"/>
    <w:rsid w:val="00107B7D"/>
    <w:rsid w:val="00110220"/>
    <w:rsid w:val="00110646"/>
    <w:rsid w:val="001107E5"/>
    <w:rsid w:val="00110838"/>
    <w:rsid w:val="001113FD"/>
    <w:rsid w:val="00111472"/>
    <w:rsid w:val="00112376"/>
    <w:rsid w:val="001123E3"/>
    <w:rsid w:val="00112DAD"/>
    <w:rsid w:val="00112DE4"/>
    <w:rsid w:val="00112DF4"/>
    <w:rsid w:val="001130A7"/>
    <w:rsid w:val="0011320F"/>
    <w:rsid w:val="00114207"/>
    <w:rsid w:val="001142DF"/>
    <w:rsid w:val="00114903"/>
    <w:rsid w:val="0011540F"/>
    <w:rsid w:val="0011548F"/>
    <w:rsid w:val="001156DE"/>
    <w:rsid w:val="001160E3"/>
    <w:rsid w:val="0011612C"/>
    <w:rsid w:val="0011643A"/>
    <w:rsid w:val="00116540"/>
    <w:rsid w:val="0011693F"/>
    <w:rsid w:val="001169A0"/>
    <w:rsid w:val="00116C93"/>
    <w:rsid w:val="001170C9"/>
    <w:rsid w:val="00120854"/>
    <w:rsid w:val="00120B4D"/>
    <w:rsid w:val="00121277"/>
    <w:rsid w:val="00121C11"/>
    <w:rsid w:val="00122E07"/>
    <w:rsid w:val="00122EF0"/>
    <w:rsid w:val="00123A69"/>
    <w:rsid w:val="001247EA"/>
    <w:rsid w:val="001248AD"/>
    <w:rsid w:val="00124962"/>
    <w:rsid w:val="00124CF1"/>
    <w:rsid w:val="00124FD0"/>
    <w:rsid w:val="00125CD8"/>
    <w:rsid w:val="00126A69"/>
    <w:rsid w:val="00126A6A"/>
    <w:rsid w:val="00126D7F"/>
    <w:rsid w:val="001270FF"/>
    <w:rsid w:val="0012718B"/>
    <w:rsid w:val="001275C0"/>
    <w:rsid w:val="001277EC"/>
    <w:rsid w:val="00131E1E"/>
    <w:rsid w:val="00132236"/>
    <w:rsid w:val="001327D3"/>
    <w:rsid w:val="0013325A"/>
    <w:rsid w:val="00133686"/>
    <w:rsid w:val="00133798"/>
    <w:rsid w:val="001339A0"/>
    <w:rsid w:val="00133A7C"/>
    <w:rsid w:val="00133B2D"/>
    <w:rsid w:val="00133C78"/>
    <w:rsid w:val="001349D4"/>
    <w:rsid w:val="00134AF7"/>
    <w:rsid w:val="00134B99"/>
    <w:rsid w:val="00135AB7"/>
    <w:rsid w:val="00135C30"/>
    <w:rsid w:val="0013637E"/>
    <w:rsid w:val="001364BD"/>
    <w:rsid w:val="0013675E"/>
    <w:rsid w:val="00136915"/>
    <w:rsid w:val="00137612"/>
    <w:rsid w:val="001379B7"/>
    <w:rsid w:val="00137A98"/>
    <w:rsid w:val="00140D3C"/>
    <w:rsid w:val="0014201B"/>
    <w:rsid w:val="00142979"/>
    <w:rsid w:val="00142A4F"/>
    <w:rsid w:val="00142EF0"/>
    <w:rsid w:val="0014311B"/>
    <w:rsid w:val="001439C7"/>
    <w:rsid w:val="00143A51"/>
    <w:rsid w:val="00144061"/>
    <w:rsid w:val="0014416B"/>
    <w:rsid w:val="00144308"/>
    <w:rsid w:val="0014441B"/>
    <w:rsid w:val="00144CD8"/>
    <w:rsid w:val="0014514D"/>
    <w:rsid w:val="00145BE6"/>
    <w:rsid w:val="001503A9"/>
    <w:rsid w:val="001505E6"/>
    <w:rsid w:val="00150632"/>
    <w:rsid w:val="00150837"/>
    <w:rsid w:val="00150C34"/>
    <w:rsid w:val="00150FC1"/>
    <w:rsid w:val="00151325"/>
    <w:rsid w:val="0015138D"/>
    <w:rsid w:val="00151451"/>
    <w:rsid w:val="001516B3"/>
    <w:rsid w:val="001516FD"/>
    <w:rsid w:val="00151AEE"/>
    <w:rsid w:val="00152041"/>
    <w:rsid w:val="001520D1"/>
    <w:rsid w:val="001521E6"/>
    <w:rsid w:val="001524C5"/>
    <w:rsid w:val="00152738"/>
    <w:rsid w:val="001529F6"/>
    <w:rsid w:val="00153ABA"/>
    <w:rsid w:val="00154262"/>
    <w:rsid w:val="001542F4"/>
    <w:rsid w:val="00154A72"/>
    <w:rsid w:val="00154B00"/>
    <w:rsid w:val="00155EB4"/>
    <w:rsid w:val="00157298"/>
    <w:rsid w:val="00157ACE"/>
    <w:rsid w:val="00160B6F"/>
    <w:rsid w:val="00160E55"/>
    <w:rsid w:val="001617F5"/>
    <w:rsid w:val="00161851"/>
    <w:rsid w:val="00161E23"/>
    <w:rsid w:val="00163A59"/>
    <w:rsid w:val="00163CB5"/>
    <w:rsid w:val="00163EF7"/>
    <w:rsid w:val="001647D3"/>
    <w:rsid w:val="00164873"/>
    <w:rsid w:val="00164878"/>
    <w:rsid w:val="00164B03"/>
    <w:rsid w:val="00164FCF"/>
    <w:rsid w:val="00165152"/>
    <w:rsid w:val="001652EE"/>
    <w:rsid w:val="00165999"/>
    <w:rsid w:val="00165D38"/>
    <w:rsid w:val="0016666A"/>
    <w:rsid w:val="00166E8A"/>
    <w:rsid w:val="0016720D"/>
    <w:rsid w:val="00167368"/>
    <w:rsid w:val="001674C2"/>
    <w:rsid w:val="00171C8E"/>
    <w:rsid w:val="00171FD6"/>
    <w:rsid w:val="00172475"/>
    <w:rsid w:val="00172A05"/>
    <w:rsid w:val="00172C88"/>
    <w:rsid w:val="00173565"/>
    <w:rsid w:val="00173AF1"/>
    <w:rsid w:val="00175C0C"/>
    <w:rsid w:val="00176017"/>
    <w:rsid w:val="001760FB"/>
    <w:rsid w:val="001761D8"/>
    <w:rsid w:val="001765DA"/>
    <w:rsid w:val="00176AC6"/>
    <w:rsid w:val="001777E8"/>
    <w:rsid w:val="0018009E"/>
    <w:rsid w:val="0018057C"/>
    <w:rsid w:val="001808A1"/>
    <w:rsid w:val="00180BF0"/>
    <w:rsid w:val="00180FA8"/>
    <w:rsid w:val="0018120C"/>
    <w:rsid w:val="001815D8"/>
    <w:rsid w:val="00182876"/>
    <w:rsid w:val="00182DF7"/>
    <w:rsid w:val="001830ED"/>
    <w:rsid w:val="00183CC3"/>
    <w:rsid w:val="00184060"/>
    <w:rsid w:val="001848FD"/>
    <w:rsid w:val="00184A0D"/>
    <w:rsid w:val="0018507D"/>
    <w:rsid w:val="00185580"/>
    <w:rsid w:val="00185793"/>
    <w:rsid w:val="00185E53"/>
    <w:rsid w:val="00185FC7"/>
    <w:rsid w:val="0018612B"/>
    <w:rsid w:val="001861C6"/>
    <w:rsid w:val="0018639E"/>
    <w:rsid w:val="0018642F"/>
    <w:rsid w:val="0018650D"/>
    <w:rsid w:val="00187007"/>
    <w:rsid w:val="00187877"/>
    <w:rsid w:val="001879A7"/>
    <w:rsid w:val="00187BC6"/>
    <w:rsid w:val="00190471"/>
    <w:rsid w:val="001909F5"/>
    <w:rsid w:val="00190C77"/>
    <w:rsid w:val="00190D94"/>
    <w:rsid w:val="00191489"/>
    <w:rsid w:val="00191A82"/>
    <w:rsid w:val="00191CCA"/>
    <w:rsid w:val="001922FD"/>
    <w:rsid w:val="001928C0"/>
    <w:rsid w:val="0019300B"/>
    <w:rsid w:val="0019318E"/>
    <w:rsid w:val="0019334C"/>
    <w:rsid w:val="00193C09"/>
    <w:rsid w:val="0019426C"/>
    <w:rsid w:val="0019432C"/>
    <w:rsid w:val="0019453A"/>
    <w:rsid w:val="00194688"/>
    <w:rsid w:val="00194776"/>
    <w:rsid w:val="0019489F"/>
    <w:rsid w:val="00194973"/>
    <w:rsid w:val="00194E9B"/>
    <w:rsid w:val="00196041"/>
    <w:rsid w:val="001963CE"/>
    <w:rsid w:val="00196875"/>
    <w:rsid w:val="00196BE3"/>
    <w:rsid w:val="001A0BB3"/>
    <w:rsid w:val="001A0CF4"/>
    <w:rsid w:val="001A1248"/>
    <w:rsid w:val="001A1359"/>
    <w:rsid w:val="001A13B9"/>
    <w:rsid w:val="001A1E73"/>
    <w:rsid w:val="001A2148"/>
    <w:rsid w:val="001A35BA"/>
    <w:rsid w:val="001A39E5"/>
    <w:rsid w:val="001A3C66"/>
    <w:rsid w:val="001A3E85"/>
    <w:rsid w:val="001A432E"/>
    <w:rsid w:val="001A4975"/>
    <w:rsid w:val="001A51A8"/>
    <w:rsid w:val="001A538B"/>
    <w:rsid w:val="001A5EC3"/>
    <w:rsid w:val="001A6067"/>
    <w:rsid w:val="001A6133"/>
    <w:rsid w:val="001A62CD"/>
    <w:rsid w:val="001A6FEA"/>
    <w:rsid w:val="001A7C1F"/>
    <w:rsid w:val="001A7CE2"/>
    <w:rsid w:val="001B05B2"/>
    <w:rsid w:val="001B17B5"/>
    <w:rsid w:val="001B2090"/>
    <w:rsid w:val="001B2DB4"/>
    <w:rsid w:val="001B3193"/>
    <w:rsid w:val="001B3BC3"/>
    <w:rsid w:val="001B4320"/>
    <w:rsid w:val="001B4676"/>
    <w:rsid w:val="001B468C"/>
    <w:rsid w:val="001B4B96"/>
    <w:rsid w:val="001B4E07"/>
    <w:rsid w:val="001B511D"/>
    <w:rsid w:val="001B5584"/>
    <w:rsid w:val="001B5917"/>
    <w:rsid w:val="001B60E0"/>
    <w:rsid w:val="001B66CD"/>
    <w:rsid w:val="001B6968"/>
    <w:rsid w:val="001B6D6C"/>
    <w:rsid w:val="001B7437"/>
    <w:rsid w:val="001B7D4E"/>
    <w:rsid w:val="001B7FCD"/>
    <w:rsid w:val="001C10D3"/>
    <w:rsid w:val="001C1369"/>
    <w:rsid w:val="001C2069"/>
    <w:rsid w:val="001C2661"/>
    <w:rsid w:val="001C29DF"/>
    <w:rsid w:val="001C2A55"/>
    <w:rsid w:val="001C31B3"/>
    <w:rsid w:val="001C3C93"/>
    <w:rsid w:val="001C430D"/>
    <w:rsid w:val="001C475F"/>
    <w:rsid w:val="001C499D"/>
    <w:rsid w:val="001C4F18"/>
    <w:rsid w:val="001C5369"/>
    <w:rsid w:val="001C54AD"/>
    <w:rsid w:val="001C61CB"/>
    <w:rsid w:val="001C64BF"/>
    <w:rsid w:val="001C64F0"/>
    <w:rsid w:val="001C756D"/>
    <w:rsid w:val="001C7866"/>
    <w:rsid w:val="001C788E"/>
    <w:rsid w:val="001D03D3"/>
    <w:rsid w:val="001D07F6"/>
    <w:rsid w:val="001D145B"/>
    <w:rsid w:val="001D1B73"/>
    <w:rsid w:val="001D1BA6"/>
    <w:rsid w:val="001D2A53"/>
    <w:rsid w:val="001D2A55"/>
    <w:rsid w:val="001D2CB1"/>
    <w:rsid w:val="001D2CC8"/>
    <w:rsid w:val="001D33BE"/>
    <w:rsid w:val="001D3E96"/>
    <w:rsid w:val="001D48AC"/>
    <w:rsid w:val="001D4F86"/>
    <w:rsid w:val="001D51B6"/>
    <w:rsid w:val="001D5500"/>
    <w:rsid w:val="001D554C"/>
    <w:rsid w:val="001D5B0F"/>
    <w:rsid w:val="001D5CD6"/>
    <w:rsid w:val="001D6219"/>
    <w:rsid w:val="001D63CD"/>
    <w:rsid w:val="001D6D0D"/>
    <w:rsid w:val="001D7112"/>
    <w:rsid w:val="001D7264"/>
    <w:rsid w:val="001D7425"/>
    <w:rsid w:val="001D7599"/>
    <w:rsid w:val="001D7F32"/>
    <w:rsid w:val="001D7FDE"/>
    <w:rsid w:val="001E00EA"/>
    <w:rsid w:val="001E02E5"/>
    <w:rsid w:val="001E0714"/>
    <w:rsid w:val="001E0B08"/>
    <w:rsid w:val="001E16EF"/>
    <w:rsid w:val="001E2107"/>
    <w:rsid w:val="001E22D5"/>
    <w:rsid w:val="001E22F1"/>
    <w:rsid w:val="001E313E"/>
    <w:rsid w:val="001E31EC"/>
    <w:rsid w:val="001E3441"/>
    <w:rsid w:val="001E3551"/>
    <w:rsid w:val="001E386D"/>
    <w:rsid w:val="001E3DAC"/>
    <w:rsid w:val="001E461F"/>
    <w:rsid w:val="001E4646"/>
    <w:rsid w:val="001E4C4E"/>
    <w:rsid w:val="001E4EDD"/>
    <w:rsid w:val="001E5436"/>
    <w:rsid w:val="001E54D1"/>
    <w:rsid w:val="001E5AF3"/>
    <w:rsid w:val="001E5CC1"/>
    <w:rsid w:val="001E5DA4"/>
    <w:rsid w:val="001E6963"/>
    <w:rsid w:val="001E6D59"/>
    <w:rsid w:val="001E7120"/>
    <w:rsid w:val="001E76F9"/>
    <w:rsid w:val="001F0276"/>
    <w:rsid w:val="001F0764"/>
    <w:rsid w:val="001F084D"/>
    <w:rsid w:val="001F0922"/>
    <w:rsid w:val="001F0AB3"/>
    <w:rsid w:val="001F0D26"/>
    <w:rsid w:val="001F0F1A"/>
    <w:rsid w:val="001F3C2E"/>
    <w:rsid w:val="001F416A"/>
    <w:rsid w:val="001F4401"/>
    <w:rsid w:val="001F4A43"/>
    <w:rsid w:val="001F4AB6"/>
    <w:rsid w:val="001F4E81"/>
    <w:rsid w:val="001F51D6"/>
    <w:rsid w:val="001F54F4"/>
    <w:rsid w:val="001F57CD"/>
    <w:rsid w:val="001F592B"/>
    <w:rsid w:val="001F5F59"/>
    <w:rsid w:val="001F66E9"/>
    <w:rsid w:val="001F673E"/>
    <w:rsid w:val="001F75E1"/>
    <w:rsid w:val="001F76D6"/>
    <w:rsid w:val="0020022C"/>
    <w:rsid w:val="002003BF"/>
    <w:rsid w:val="0020061A"/>
    <w:rsid w:val="0020069F"/>
    <w:rsid w:val="002008B1"/>
    <w:rsid w:val="00200B35"/>
    <w:rsid w:val="00200E37"/>
    <w:rsid w:val="00200E88"/>
    <w:rsid w:val="00201635"/>
    <w:rsid w:val="00201F33"/>
    <w:rsid w:val="00201FF1"/>
    <w:rsid w:val="002029CD"/>
    <w:rsid w:val="00202EFF"/>
    <w:rsid w:val="002030CA"/>
    <w:rsid w:val="002031C0"/>
    <w:rsid w:val="002031CA"/>
    <w:rsid w:val="0020371A"/>
    <w:rsid w:val="0020382F"/>
    <w:rsid w:val="00203CE7"/>
    <w:rsid w:val="00203D44"/>
    <w:rsid w:val="00203E21"/>
    <w:rsid w:val="00204B46"/>
    <w:rsid w:val="0020517D"/>
    <w:rsid w:val="00205A36"/>
    <w:rsid w:val="00206671"/>
    <w:rsid w:val="00206893"/>
    <w:rsid w:val="00206BAD"/>
    <w:rsid w:val="00207B62"/>
    <w:rsid w:val="00207E34"/>
    <w:rsid w:val="00212295"/>
    <w:rsid w:val="0021244E"/>
    <w:rsid w:val="00213B5A"/>
    <w:rsid w:val="00213D88"/>
    <w:rsid w:val="00214188"/>
    <w:rsid w:val="00214736"/>
    <w:rsid w:val="002147F6"/>
    <w:rsid w:val="00214988"/>
    <w:rsid w:val="002159E9"/>
    <w:rsid w:val="00215F46"/>
    <w:rsid w:val="002162E0"/>
    <w:rsid w:val="002165CD"/>
    <w:rsid w:val="00216E57"/>
    <w:rsid w:val="002172FE"/>
    <w:rsid w:val="002205EB"/>
    <w:rsid w:val="00220A0F"/>
    <w:rsid w:val="00220FE4"/>
    <w:rsid w:val="0022153D"/>
    <w:rsid w:val="00221759"/>
    <w:rsid w:val="00221861"/>
    <w:rsid w:val="002225DD"/>
    <w:rsid w:val="00222FD4"/>
    <w:rsid w:val="002230BC"/>
    <w:rsid w:val="00223131"/>
    <w:rsid w:val="00223612"/>
    <w:rsid w:val="00223F44"/>
    <w:rsid w:val="002251B8"/>
    <w:rsid w:val="0022523D"/>
    <w:rsid w:val="002253A1"/>
    <w:rsid w:val="00225630"/>
    <w:rsid w:val="00225E9A"/>
    <w:rsid w:val="00226326"/>
    <w:rsid w:val="00226B18"/>
    <w:rsid w:val="00226FB3"/>
    <w:rsid w:val="002304D6"/>
    <w:rsid w:val="0023156F"/>
    <w:rsid w:val="002315B3"/>
    <w:rsid w:val="00232732"/>
    <w:rsid w:val="00232AD7"/>
    <w:rsid w:val="002335B0"/>
    <w:rsid w:val="002336DB"/>
    <w:rsid w:val="00233A2F"/>
    <w:rsid w:val="00233B8B"/>
    <w:rsid w:val="00234159"/>
    <w:rsid w:val="002344D8"/>
    <w:rsid w:val="0023474C"/>
    <w:rsid w:val="002348AE"/>
    <w:rsid w:val="00234AF6"/>
    <w:rsid w:val="00234B92"/>
    <w:rsid w:val="00234BFF"/>
    <w:rsid w:val="00234DCA"/>
    <w:rsid w:val="002351D9"/>
    <w:rsid w:val="0023538B"/>
    <w:rsid w:val="00235A8D"/>
    <w:rsid w:val="00235AC7"/>
    <w:rsid w:val="00235D96"/>
    <w:rsid w:val="00235E10"/>
    <w:rsid w:val="002362A6"/>
    <w:rsid w:val="00236F3B"/>
    <w:rsid w:val="00236F48"/>
    <w:rsid w:val="002370C1"/>
    <w:rsid w:val="00240078"/>
    <w:rsid w:val="00240158"/>
    <w:rsid w:val="0024041F"/>
    <w:rsid w:val="00240BA6"/>
    <w:rsid w:val="00241011"/>
    <w:rsid w:val="00241523"/>
    <w:rsid w:val="00241D6A"/>
    <w:rsid w:val="00241D75"/>
    <w:rsid w:val="00241F53"/>
    <w:rsid w:val="002423F1"/>
    <w:rsid w:val="002432A1"/>
    <w:rsid w:val="002438B7"/>
    <w:rsid w:val="00243921"/>
    <w:rsid w:val="00243978"/>
    <w:rsid w:val="00243AA4"/>
    <w:rsid w:val="00243D09"/>
    <w:rsid w:val="00243E37"/>
    <w:rsid w:val="00244004"/>
    <w:rsid w:val="0024419C"/>
    <w:rsid w:val="00244826"/>
    <w:rsid w:val="00245934"/>
    <w:rsid w:val="00245DB2"/>
    <w:rsid w:val="00245EDF"/>
    <w:rsid w:val="00246490"/>
    <w:rsid w:val="0024669D"/>
    <w:rsid w:val="00246883"/>
    <w:rsid w:val="0024734B"/>
    <w:rsid w:val="002476A8"/>
    <w:rsid w:val="00247835"/>
    <w:rsid w:val="00247999"/>
    <w:rsid w:val="00247C57"/>
    <w:rsid w:val="002503C5"/>
    <w:rsid w:val="00250986"/>
    <w:rsid w:val="00251786"/>
    <w:rsid w:val="00251FA0"/>
    <w:rsid w:val="002528BC"/>
    <w:rsid w:val="00253292"/>
    <w:rsid w:val="00253515"/>
    <w:rsid w:val="0025372E"/>
    <w:rsid w:val="0025489E"/>
    <w:rsid w:val="00254ACE"/>
    <w:rsid w:val="00254B72"/>
    <w:rsid w:val="00254E93"/>
    <w:rsid w:val="002557E5"/>
    <w:rsid w:val="00255E24"/>
    <w:rsid w:val="00257A7C"/>
    <w:rsid w:val="00260019"/>
    <w:rsid w:val="0026029F"/>
    <w:rsid w:val="00260789"/>
    <w:rsid w:val="00260A43"/>
    <w:rsid w:val="00260E26"/>
    <w:rsid w:val="00260E38"/>
    <w:rsid w:val="00260F90"/>
    <w:rsid w:val="002613F6"/>
    <w:rsid w:val="00261A9B"/>
    <w:rsid w:val="00261DDE"/>
    <w:rsid w:val="0026212B"/>
    <w:rsid w:val="002625C3"/>
    <w:rsid w:val="002626C9"/>
    <w:rsid w:val="00262BA0"/>
    <w:rsid w:val="00262FCF"/>
    <w:rsid w:val="00263274"/>
    <w:rsid w:val="00263B75"/>
    <w:rsid w:val="00263D36"/>
    <w:rsid w:val="00263D5E"/>
    <w:rsid w:val="00263FFA"/>
    <w:rsid w:val="00264456"/>
    <w:rsid w:val="002644CB"/>
    <w:rsid w:val="00265E97"/>
    <w:rsid w:val="0026601A"/>
    <w:rsid w:val="002665C3"/>
    <w:rsid w:val="0026792A"/>
    <w:rsid w:val="00267EFA"/>
    <w:rsid w:val="00270147"/>
    <w:rsid w:val="00270A13"/>
    <w:rsid w:val="00270A36"/>
    <w:rsid w:val="00271358"/>
    <w:rsid w:val="002716E7"/>
    <w:rsid w:val="00271B22"/>
    <w:rsid w:val="0027266B"/>
    <w:rsid w:val="002727F3"/>
    <w:rsid w:val="00272824"/>
    <w:rsid w:val="00272894"/>
    <w:rsid w:val="00273F99"/>
    <w:rsid w:val="00274499"/>
    <w:rsid w:val="0027456C"/>
    <w:rsid w:val="0027470E"/>
    <w:rsid w:val="00274877"/>
    <w:rsid w:val="002749A6"/>
    <w:rsid w:val="002756D5"/>
    <w:rsid w:val="00275874"/>
    <w:rsid w:val="00275F4A"/>
    <w:rsid w:val="0027668E"/>
    <w:rsid w:val="002768E2"/>
    <w:rsid w:val="0027695E"/>
    <w:rsid w:val="00276E5F"/>
    <w:rsid w:val="0027731B"/>
    <w:rsid w:val="002776BB"/>
    <w:rsid w:val="002777D9"/>
    <w:rsid w:val="00277FF8"/>
    <w:rsid w:val="002803BD"/>
    <w:rsid w:val="00280520"/>
    <w:rsid w:val="0028067E"/>
    <w:rsid w:val="00280916"/>
    <w:rsid w:val="00280B23"/>
    <w:rsid w:val="002815D0"/>
    <w:rsid w:val="002818E8"/>
    <w:rsid w:val="002818E9"/>
    <w:rsid w:val="002819AE"/>
    <w:rsid w:val="00281ED9"/>
    <w:rsid w:val="00282098"/>
    <w:rsid w:val="002825ED"/>
    <w:rsid w:val="002831BD"/>
    <w:rsid w:val="00283C2D"/>
    <w:rsid w:val="002840AF"/>
    <w:rsid w:val="002840E0"/>
    <w:rsid w:val="0028474B"/>
    <w:rsid w:val="002852A7"/>
    <w:rsid w:val="00286127"/>
    <w:rsid w:val="00286AEA"/>
    <w:rsid w:val="00286EEE"/>
    <w:rsid w:val="00287921"/>
    <w:rsid w:val="00287FDA"/>
    <w:rsid w:val="00290970"/>
    <w:rsid w:val="00290A67"/>
    <w:rsid w:val="00290B16"/>
    <w:rsid w:val="00290E00"/>
    <w:rsid w:val="002913A5"/>
    <w:rsid w:val="002915E1"/>
    <w:rsid w:val="00291803"/>
    <w:rsid w:val="0029232E"/>
    <w:rsid w:val="00292652"/>
    <w:rsid w:val="002926F3"/>
    <w:rsid w:val="00292BB0"/>
    <w:rsid w:val="00292D6B"/>
    <w:rsid w:val="00293188"/>
    <w:rsid w:val="00293B21"/>
    <w:rsid w:val="00293DED"/>
    <w:rsid w:val="00293E4D"/>
    <w:rsid w:val="0029413F"/>
    <w:rsid w:val="0029431B"/>
    <w:rsid w:val="00294A20"/>
    <w:rsid w:val="00295C9A"/>
    <w:rsid w:val="00295D7C"/>
    <w:rsid w:val="00295DCA"/>
    <w:rsid w:val="00296335"/>
    <w:rsid w:val="0029648B"/>
    <w:rsid w:val="002966C7"/>
    <w:rsid w:val="002966CE"/>
    <w:rsid w:val="00296A08"/>
    <w:rsid w:val="00296EAC"/>
    <w:rsid w:val="00296F50"/>
    <w:rsid w:val="0029784D"/>
    <w:rsid w:val="0029790C"/>
    <w:rsid w:val="00297A15"/>
    <w:rsid w:val="00297A29"/>
    <w:rsid w:val="00297D08"/>
    <w:rsid w:val="002A04E3"/>
    <w:rsid w:val="002A0BAA"/>
    <w:rsid w:val="002A1542"/>
    <w:rsid w:val="002A202A"/>
    <w:rsid w:val="002A2307"/>
    <w:rsid w:val="002A335E"/>
    <w:rsid w:val="002A33EA"/>
    <w:rsid w:val="002A36D0"/>
    <w:rsid w:val="002A40A4"/>
    <w:rsid w:val="002A43AB"/>
    <w:rsid w:val="002A44AA"/>
    <w:rsid w:val="002A46C9"/>
    <w:rsid w:val="002A4B07"/>
    <w:rsid w:val="002A4EB4"/>
    <w:rsid w:val="002A5B77"/>
    <w:rsid w:val="002A69CC"/>
    <w:rsid w:val="002A711A"/>
    <w:rsid w:val="002A7E39"/>
    <w:rsid w:val="002B0263"/>
    <w:rsid w:val="002B0472"/>
    <w:rsid w:val="002B07AF"/>
    <w:rsid w:val="002B0BCF"/>
    <w:rsid w:val="002B17D0"/>
    <w:rsid w:val="002B1CE8"/>
    <w:rsid w:val="002B2E8C"/>
    <w:rsid w:val="002B2F6F"/>
    <w:rsid w:val="002B2FED"/>
    <w:rsid w:val="002B37E1"/>
    <w:rsid w:val="002B3EC0"/>
    <w:rsid w:val="002B4DAE"/>
    <w:rsid w:val="002B4EA3"/>
    <w:rsid w:val="002B5296"/>
    <w:rsid w:val="002B545F"/>
    <w:rsid w:val="002B566F"/>
    <w:rsid w:val="002B5757"/>
    <w:rsid w:val="002B59B3"/>
    <w:rsid w:val="002B6174"/>
    <w:rsid w:val="002B61F8"/>
    <w:rsid w:val="002B6DCE"/>
    <w:rsid w:val="002B76B0"/>
    <w:rsid w:val="002B7EEB"/>
    <w:rsid w:val="002C0960"/>
    <w:rsid w:val="002C0DFD"/>
    <w:rsid w:val="002C0E90"/>
    <w:rsid w:val="002C17EB"/>
    <w:rsid w:val="002C1EBF"/>
    <w:rsid w:val="002C1F1B"/>
    <w:rsid w:val="002C1F66"/>
    <w:rsid w:val="002C1F9F"/>
    <w:rsid w:val="002C26CC"/>
    <w:rsid w:val="002C42F8"/>
    <w:rsid w:val="002C43AF"/>
    <w:rsid w:val="002C4665"/>
    <w:rsid w:val="002C4BD4"/>
    <w:rsid w:val="002C5003"/>
    <w:rsid w:val="002C54C4"/>
    <w:rsid w:val="002C5E81"/>
    <w:rsid w:val="002C6658"/>
    <w:rsid w:val="002C789A"/>
    <w:rsid w:val="002C7D68"/>
    <w:rsid w:val="002C7D90"/>
    <w:rsid w:val="002D0169"/>
    <w:rsid w:val="002D0D30"/>
    <w:rsid w:val="002D1617"/>
    <w:rsid w:val="002D1786"/>
    <w:rsid w:val="002D3907"/>
    <w:rsid w:val="002D56C2"/>
    <w:rsid w:val="002D5899"/>
    <w:rsid w:val="002D5E40"/>
    <w:rsid w:val="002D6151"/>
    <w:rsid w:val="002D71AD"/>
    <w:rsid w:val="002D754A"/>
    <w:rsid w:val="002D75AE"/>
    <w:rsid w:val="002D7D52"/>
    <w:rsid w:val="002E07E6"/>
    <w:rsid w:val="002E0C88"/>
    <w:rsid w:val="002E0EFD"/>
    <w:rsid w:val="002E176C"/>
    <w:rsid w:val="002E1B98"/>
    <w:rsid w:val="002E3285"/>
    <w:rsid w:val="002E37D9"/>
    <w:rsid w:val="002E44F9"/>
    <w:rsid w:val="002E49DD"/>
    <w:rsid w:val="002E5D9E"/>
    <w:rsid w:val="002E614B"/>
    <w:rsid w:val="002E6BF3"/>
    <w:rsid w:val="002E6E29"/>
    <w:rsid w:val="002E6F16"/>
    <w:rsid w:val="002E7142"/>
    <w:rsid w:val="002E7712"/>
    <w:rsid w:val="002E779D"/>
    <w:rsid w:val="002E7993"/>
    <w:rsid w:val="002E7A63"/>
    <w:rsid w:val="002F116D"/>
    <w:rsid w:val="002F2503"/>
    <w:rsid w:val="002F26EA"/>
    <w:rsid w:val="002F2C68"/>
    <w:rsid w:val="002F39E2"/>
    <w:rsid w:val="002F3AC9"/>
    <w:rsid w:val="002F424C"/>
    <w:rsid w:val="002F42C9"/>
    <w:rsid w:val="002F465B"/>
    <w:rsid w:val="002F4734"/>
    <w:rsid w:val="002F4782"/>
    <w:rsid w:val="002F47C8"/>
    <w:rsid w:val="002F48B6"/>
    <w:rsid w:val="002F4AF8"/>
    <w:rsid w:val="002F5775"/>
    <w:rsid w:val="002F595F"/>
    <w:rsid w:val="002F5ABD"/>
    <w:rsid w:val="002F6C87"/>
    <w:rsid w:val="002F77F8"/>
    <w:rsid w:val="002F7803"/>
    <w:rsid w:val="002F7FEA"/>
    <w:rsid w:val="0030084D"/>
    <w:rsid w:val="00300978"/>
    <w:rsid w:val="003009C2"/>
    <w:rsid w:val="003009DD"/>
    <w:rsid w:val="0030165D"/>
    <w:rsid w:val="003018EB"/>
    <w:rsid w:val="00302166"/>
    <w:rsid w:val="00302287"/>
    <w:rsid w:val="00302429"/>
    <w:rsid w:val="00302945"/>
    <w:rsid w:val="00302C35"/>
    <w:rsid w:val="00302D22"/>
    <w:rsid w:val="00303214"/>
    <w:rsid w:val="00303D7B"/>
    <w:rsid w:val="003043DF"/>
    <w:rsid w:val="003043F7"/>
    <w:rsid w:val="00304673"/>
    <w:rsid w:val="00304A17"/>
    <w:rsid w:val="00304CE6"/>
    <w:rsid w:val="00305177"/>
    <w:rsid w:val="0030520D"/>
    <w:rsid w:val="00305945"/>
    <w:rsid w:val="00306210"/>
    <w:rsid w:val="00306B15"/>
    <w:rsid w:val="00306C95"/>
    <w:rsid w:val="00306F83"/>
    <w:rsid w:val="0031017C"/>
    <w:rsid w:val="003102C6"/>
    <w:rsid w:val="0031039F"/>
    <w:rsid w:val="00310BC5"/>
    <w:rsid w:val="00310F63"/>
    <w:rsid w:val="00311317"/>
    <w:rsid w:val="00311643"/>
    <w:rsid w:val="00311BDC"/>
    <w:rsid w:val="003126C5"/>
    <w:rsid w:val="00312771"/>
    <w:rsid w:val="0031399B"/>
    <w:rsid w:val="0031431E"/>
    <w:rsid w:val="003148F6"/>
    <w:rsid w:val="0031497A"/>
    <w:rsid w:val="00314A0B"/>
    <w:rsid w:val="00314B71"/>
    <w:rsid w:val="00314D1B"/>
    <w:rsid w:val="00314D33"/>
    <w:rsid w:val="00314EEF"/>
    <w:rsid w:val="00314F15"/>
    <w:rsid w:val="0031507E"/>
    <w:rsid w:val="00315214"/>
    <w:rsid w:val="003157E6"/>
    <w:rsid w:val="003163C0"/>
    <w:rsid w:val="00316CA5"/>
    <w:rsid w:val="00317311"/>
    <w:rsid w:val="00317F0D"/>
    <w:rsid w:val="003204E3"/>
    <w:rsid w:val="00321AE2"/>
    <w:rsid w:val="00322672"/>
    <w:rsid w:val="00322B29"/>
    <w:rsid w:val="00322DA4"/>
    <w:rsid w:val="00322FAA"/>
    <w:rsid w:val="003231A7"/>
    <w:rsid w:val="0032408E"/>
    <w:rsid w:val="00324344"/>
    <w:rsid w:val="0032487D"/>
    <w:rsid w:val="00326A60"/>
    <w:rsid w:val="0032773C"/>
    <w:rsid w:val="0032782B"/>
    <w:rsid w:val="0033027D"/>
    <w:rsid w:val="00330330"/>
    <w:rsid w:val="003303E2"/>
    <w:rsid w:val="003304F7"/>
    <w:rsid w:val="00330654"/>
    <w:rsid w:val="0033181D"/>
    <w:rsid w:val="003320B9"/>
    <w:rsid w:val="003327BB"/>
    <w:rsid w:val="00332C2B"/>
    <w:rsid w:val="00332E5C"/>
    <w:rsid w:val="00332F0C"/>
    <w:rsid w:val="0033399D"/>
    <w:rsid w:val="00334B4E"/>
    <w:rsid w:val="00335036"/>
    <w:rsid w:val="0033571E"/>
    <w:rsid w:val="00335AB6"/>
    <w:rsid w:val="003361AC"/>
    <w:rsid w:val="003361D0"/>
    <w:rsid w:val="00336E7B"/>
    <w:rsid w:val="00337704"/>
    <w:rsid w:val="0033770C"/>
    <w:rsid w:val="003377C5"/>
    <w:rsid w:val="00337D1A"/>
    <w:rsid w:val="00340DE7"/>
    <w:rsid w:val="003413A9"/>
    <w:rsid w:val="00342202"/>
    <w:rsid w:val="00342967"/>
    <w:rsid w:val="00342A25"/>
    <w:rsid w:val="003433DA"/>
    <w:rsid w:val="0034374D"/>
    <w:rsid w:val="00343A8E"/>
    <w:rsid w:val="00343E6E"/>
    <w:rsid w:val="00343FAF"/>
    <w:rsid w:val="00344343"/>
    <w:rsid w:val="003447E9"/>
    <w:rsid w:val="00344DCA"/>
    <w:rsid w:val="00344E2F"/>
    <w:rsid w:val="00344EED"/>
    <w:rsid w:val="00344F41"/>
    <w:rsid w:val="00345B0E"/>
    <w:rsid w:val="003468BD"/>
    <w:rsid w:val="00346B47"/>
    <w:rsid w:val="00346CC8"/>
    <w:rsid w:val="00346EF9"/>
    <w:rsid w:val="00346F99"/>
    <w:rsid w:val="0034757B"/>
    <w:rsid w:val="003475AF"/>
    <w:rsid w:val="0035075B"/>
    <w:rsid w:val="003507FC"/>
    <w:rsid w:val="00350A57"/>
    <w:rsid w:val="00350D9E"/>
    <w:rsid w:val="00350F7B"/>
    <w:rsid w:val="00351C62"/>
    <w:rsid w:val="00351F41"/>
    <w:rsid w:val="003523F1"/>
    <w:rsid w:val="003523FB"/>
    <w:rsid w:val="00352949"/>
    <w:rsid w:val="00352CCB"/>
    <w:rsid w:val="00352CF0"/>
    <w:rsid w:val="00353046"/>
    <w:rsid w:val="00354AE9"/>
    <w:rsid w:val="00355173"/>
    <w:rsid w:val="00355A5B"/>
    <w:rsid w:val="00355BF9"/>
    <w:rsid w:val="00355DB9"/>
    <w:rsid w:val="003562CC"/>
    <w:rsid w:val="0035772A"/>
    <w:rsid w:val="0035786D"/>
    <w:rsid w:val="00357A80"/>
    <w:rsid w:val="00360116"/>
    <w:rsid w:val="00360320"/>
    <w:rsid w:val="00360CF4"/>
    <w:rsid w:val="0036134F"/>
    <w:rsid w:val="00361435"/>
    <w:rsid w:val="0036150A"/>
    <w:rsid w:val="003616FB"/>
    <w:rsid w:val="00361883"/>
    <w:rsid w:val="00362D4D"/>
    <w:rsid w:val="00363A6A"/>
    <w:rsid w:val="00363D15"/>
    <w:rsid w:val="0036459E"/>
    <w:rsid w:val="00364625"/>
    <w:rsid w:val="00364A90"/>
    <w:rsid w:val="00364D9B"/>
    <w:rsid w:val="00366383"/>
    <w:rsid w:val="00366693"/>
    <w:rsid w:val="00366CAB"/>
    <w:rsid w:val="0036706D"/>
    <w:rsid w:val="003670E6"/>
    <w:rsid w:val="00367CB7"/>
    <w:rsid w:val="00370197"/>
    <w:rsid w:val="00370497"/>
    <w:rsid w:val="00370505"/>
    <w:rsid w:val="00370588"/>
    <w:rsid w:val="0037059A"/>
    <w:rsid w:val="003705F4"/>
    <w:rsid w:val="00370854"/>
    <w:rsid w:val="00370992"/>
    <w:rsid w:val="00371082"/>
    <w:rsid w:val="003710D2"/>
    <w:rsid w:val="00371165"/>
    <w:rsid w:val="00371715"/>
    <w:rsid w:val="003729EE"/>
    <w:rsid w:val="00373C8C"/>
    <w:rsid w:val="003740C6"/>
    <w:rsid w:val="003743D8"/>
    <w:rsid w:val="00374459"/>
    <w:rsid w:val="00374CA0"/>
    <w:rsid w:val="0037537A"/>
    <w:rsid w:val="00375A48"/>
    <w:rsid w:val="00375E05"/>
    <w:rsid w:val="0037645B"/>
    <w:rsid w:val="00376A4F"/>
    <w:rsid w:val="00377215"/>
    <w:rsid w:val="00377617"/>
    <w:rsid w:val="00377A5B"/>
    <w:rsid w:val="00377C3C"/>
    <w:rsid w:val="00377C6F"/>
    <w:rsid w:val="00380AFA"/>
    <w:rsid w:val="00380FB9"/>
    <w:rsid w:val="00381012"/>
    <w:rsid w:val="0038124C"/>
    <w:rsid w:val="003813D5"/>
    <w:rsid w:val="00381731"/>
    <w:rsid w:val="00381A4B"/>
    <w:rsid w:val="00381C63"/>
    <w:rsid w:val="00381FA3"/>
    <w:rsid w:val="00382BCA"/>
    <w:rsid w:val="0038352F"/>
    <w:rsid w:val="00383944"/>
    <w:rsid w:val="00384C26"/>
    <w:rsid w:val="00384CA6"/>
    <w:rsid w:val="00384D1D"/>
    <w:rsid w:val="00384D3E"/>
    <w:rsid w:val="00384E85"/>
    <w:rsid w:val="00385275"/>
    <w:rsid w:val="00385C3C"/>
    <w:rsid w:val="00385CB1"/>
    <w:rsid w:val="003861A5"/>
    <w:rsid w:val="003864AE"/>
    <w:rsid w:val="003875C4"/>
    <w:rsid w:val="00387884"/>
    <w:rsid w:val="00390755"/>
    <w:rsid w:val="003909CF"/>
    <w:rsid w:val="00390AC3"/>
    <w:rsid w:val="00391081"/>
    <w:rsid w:val="0039139D"/>
    <w:rsid w:val="0039190B"/>
    <w:rsid w:val="00391AD6"/>
    <w:rsid w:val="00391B10"/>
    <w:rsid w:val="003928E8"/>
    <w:rsid w:val="00392B8F"/>
    <w:rsid w:val="00392E46"/>
    <w:rsid w:val="003930B2"/>
    <w:rsid w:val="003938A4"/>
    <w:rsid w:val="00393BD9"/>
    <w:rsid w:val="00393E82"/>
    <w:rsid w:val="00393EF3"/>
    <w:rsid w:val="003945B4"/>
    <w:rsid w:val="00394695"/>
    <w:rsid w:val="00394A42"/>
    <w:rsid w:val="00394A93"/>
    <w:rsid w:val="0039582C"/>
    <w:rsid w:val="00395991"/>
    <w:rsid w:val="003974C9"/>
    <w:rsid w:val="003A00DF"/>
    <w:rsid w:val="003A0708"/>
    <w:rsid w:val="003A1E02"/>
    <w:rsid w:val="003A207F"/>
    <w:rsid w:val="003A343E"/>
    <w:rsid w:val="003A35E3"/>
    <w:rsid w:val="003A3AEE"/>
    <w:rsid w:val="003A3FD7"/>
    <w:rsid w:val="003A4012"/>
    <w:rsid w:val="003A4BC9"/>
    <w:rsid w:val="003A5FD9"/>
    <w:rsid w:val="003A6233"/>
    <w:rsid w:val="003A6935"/>
    <w:rsid w:val="003A6E14"/>
    <w:rsid w:val="003A7223"/>
    <w:rsid w:val="003A743F"/>
    <w:rsid w:val="003A745C"/>
    <w:rsid w:val="003A7466"/>
    <w:rsid w:val="003A7494"/>
    <w:rsid w:val="003A7C5C"/>
    <w:rsid w:val="003B1116"/>
    <w:rsid w:val="003B171D"/>
    <w:rsid w:val="003B1DA6"/>
    <w:rsid w:val="003B2A50"/>
    <w:rsid w:val="003B2E3B"/>
    <w:rsid w:val="003B2F24"/>
    <w:rsid w:val="003B40F2"/>
    <w:rsid w:val="003B4284"/>
    <w:rsid w:val="003B44E3"/>
    <w:rsid w:val="003B4CC9"/>
    <w:rsid w:val="003B50B0"/>
    <w:rsid w:val="003B5191"/>
    <w:rsid w:val="003B5563"/>
    <w:rsid w:val="003B5668"/>
    <w:rsid w:val="003B5D58"/>
    <w:rsid w:val="003B6012"/>
    <w:rsid w:val="003B64CE"/>
    <w:rsid w:val="003B6617"/>
    <w:rsid w:val="003B6624"/>
    <w:rsid w:val="003B739B"/>
    <w:rsid w:val="003B74C8"/>
    <w:rsid w:val="003B75F8"/>
    <w:rsid w:val="003B7BB9"/>
    <w:rsid w:val="003C00ED"/>
    <w:rsid w:val="003C0ADB"/>
    <w:rsid w:val="003C15AA"/>
    <w:rsid w:val="003C169F"/>
    <w:rsid w:val="003C1CFD"/>
    <w:rsid w:val="003C2271"/>
    <w:rsid w:val="003C2447"/>
    <w:rsid w:val="003C25F5"/>
    <w:rsid w:val="003C2822"/>
    <w:rsid w:val="003C39E5"/>
    <w:rsid w:val="003C3B0A"/>
    <w:rsid w:val="003C3BD7"/>
    <w:rsid w:val="003C3E4E"/>
    <w:rsid w:val="003C41CB"/>
    <w:rsid w:val="003C554D"/>
    <w:rsid w:val="003C55C6"/>
    <w:rsid w:val="003C56CB"/>
    <w:rsid w:val="003C5E59"/>
    <w:rsid w:val="003C623C"/>
    <w:rsid w:val="003C652A"/>
    <w:rsid w:val="003C6A21"/>
    <w:rsid w:val="003C6F9D"/>
    <w:rsid w:val="003C7185"/>
    <w:rsid w:val="003C7623"/>
    <w:rsid w:val="003D0DCE"/>
    <w:rsid w:val="003D0EB4"/>
    <w:rsid w:val="003D0EF1"/>
    <w:rsid w:val="003D1203"/>
    <w:rsid w:val="003D1A31"/>
    <w:rsid w:val="003D2420"/>
    <w:rsid w:val="003D26B6"/>
    <w:rsid w:val="003D2994"/>
    <w:rsid w:val="003D2EA8"/>
    <w:rsid w:val="003D3651"/>
    <w:rsid w:val="003D45E9"/>
    <w:rsid w:val="003D5969"/>
    <w:rsid w:val="003D617A"/>
    <w:rsid w:val="003D67EC"/>
    <w:rsid w:val="003D6804"/>
    <w:rsid w:val="003D696C"/>
    <w:rsid w:val="003D6FCC"/>
    <w:rsid w:val="003D7411"/>
    <w:rsid w:val="003D7513"/>
    <w:rsid w:val="003D7C9A"/>
    <w:rsid w:val="003D7FC0"/>
    <w:rsid w:val="003E05F4"/>
    <w:rsid w:val="003E09E6"/>
    <w:rsid w:val="003E0F39"/>
    <w:rsid w:val="003E10D3"/>
    <w:rsid w:val="003E15CF"/>
    <w:rsid w:val="003E1885"/>
    <w:rsid w:val="003E22CB"/>
    <w:rsid w:val="003E2782"/>
    <w:rsid w:val="003E2C8B"/>
    <w:rsid w:val="003E4295"/>
    <w:rsid w:val="003E4736"/>
    <w:rsid w:val="003E4FD3"/>
    <w:rsid w:val="003E5303"/>
    <w:rsid w:val="003E53FB"/>
    <w:rsid w:val="003E5626"/>
    <w:rsid w:val="003E63D2"/>
    <w:rsid w:val="003E64A9"/>
    <w:rsid w:val="003E74D6"/>
    <w:rsid w:val="003E77D8"/>
    <w:rsid w:val="003F1124"/>
    <w:rsid w:val="003F1CC9"/>
    <w:rsid w:val="003F2B4E"/>
    <w:rsid w:val="003F2CD1"/>
    <w:rsid w:val="003F442E"/>
    <w:rsid w:val="003F4889"/>
    <w:rsid w:val="003F5075"/>
    <w:rsid w:val="003F54CF"/>
    <w:rsid w:val="003F5699"/>
    <w:rsid w:val="003F597C"/>
    <w:rsid w:val="003F5B42"/>
    <w:rsid w:val="003F5CB9"/>
    <w:rsid w:val="003F5E6C"/>
    <w:rsid w:val="003F64C5"/>
    <w:rsid w:val="003F64FA"/>
    <w:rsid w:val="003F7672"/>
    <w:rsid w:val="003F7C76"/>
    <w:rsid w:val="003F7CE6"/>
    <w:rsid w:val="004004CA"/>
    <w:rsid w:val="00400794"/>
    <w:rsid w:val="00400A16"/>
    <w:rsid w:val="00400BEB"/>
    <w:rsid w:val="00400E17"/>
    <w:rsid w:val="00400E46"/>
    <w:rsid w:val="0040191C"/>
    <w:rsid w:val="004027CE"/>
    <w:rsid w:val="00402D90"/>
    <w:rsid w:val="004032C6"/>
    <w:rsid w:val="004035DA"/>
    <w:rsid w:val="00403864"/>
    <w:rsid w:val="00403ED8"/>
    <w:rsid w:val="004045E0"/>
    <w:rsid w:val="00404B2F"/>
    <w:rsid w:val="00404EF2"/>
    <w:rsid w:val="00404F6C"/>
    <w:rsid w:val="004050A6"/>
    <w:rsid w:val="004050AF"/>
    <w:rsid w:val="00405718"/>
    <w:rsid w:val="0040634A"/>
    <w:rsid w:val="004064CB"/>
    <w:rsid w:val="00406612"/>
    <w:rsid w:val="0040663C"/>
    <w:rsid w:val="00407124"/>
    <w:rsid w:val="0040730A"/>
    <w:rsid w:val="00407FE8"/>
    <w:rsid w:val="00410451"/>
    <w:rsid w:val="00410A52"/>
    <w:rsid w:val="00410D47"/>
    <w:rsid w:val="004119F4"/>
    <w:rsid w:val="004120F7"/>
    <w:rsid w:val="004123D2"/>
    <w:rsid w:val="00412B4F"/>
    <w:rsid w:val="00412BC1"/>
    <w:rsid w:val="00414407"/>
    <w:rsid w:val="00414BEC"/>
    <w:rsid w:val="00414EC0"/>
    <w:rsid w:val="004157B8"/>
    <w:rsid w:val="00415ACF"/>
    <w:rsid w:val="00415C7E"/>
    <w:rsid w:val="004162D6"/>
    <w:rsid w:val="00416501"/>
    <w:rsid w:val="00416DD4"/>
    <w:rsid w:val="004170E8"/>
    <w:rsid w:val="00417295"/>
    <w:rsid w:val="00417C1F"/>
    <w:rsid w:val="0042012E"/>
    <w:rsid w:val="0042075A"/>
    <w:rsid w:val="004207E4"/>
    <w:rsid w:val="004208A6"/>
    <w:rsid w:val="00420930"/>
    <w:rsid w:val="00420CEC"/>
    <w:rsid w:val="00420FF0"/>
    <w:rsid w:val="00421D61"/>
    <w:rsid w:val="0042201C"/>
    <w:rsid w:val="00422030"/>
    <w:rsid w:val="00422BB3"/>
    <w:rsid w:val="00424C41"/>
    <w:rsid w:val="00424E28"/>
    <w:rsid w:val="0042509E"/>
    <w:rsid w:val="00425734"/>
    <w:rsid w:val="0042618D"/>
    <w:rsid w:val="00426EDF"/>
    <w:rsid w:val="00427423"/>
    <w:rsid w:val="0042763D"/>
    <w:rsid w:val="00427B79"/>
    <w:rsid w:val="00427EE2"/>
    <w:rsid w:val="004300BE"/>
    <w:rsid w:val="004304BE"/>
    <w:rsid w:val="0043120B"/>
    <w:rsid w:val="0043215B"/>
    <w:rsid w:val="00432813"/>
    <w:rsid w:val="004329B8"/>
    <w:rsid w:val="004329BC"/>
    <w:rsid w:val="00432B20"/>
    <w:rsid w:val="00433AEC"/>
    <w:rsid w:val="00433BBF"/>
    <w:rsid w:val="00433FA7"/>
    <w:rsid w:val="004342F7"/>
    <w:rsid w:val="004344E0"/>
    <w:rsid w:val="00435066"/>
    <w:rsid w:val="00435319"/>
    <w:rsid w:val="00435859"/>
    <w:rsid w:val="004359EB"/>
    <w:rsid w:val="00435DC5"/>
    <w:rsid w:val="00436236"/>
    <w:rsid w:val="00436AE0"/>
    <w:rsid w:val="00436DE3"/>
    <w:rsid w:val="00437595"/>
    <w:rsid w:val="00437E2E"/>
    <w:rsid w:val="0044036D"/>
    <w:rsid w:val="00440794"/>
    <w:rsid w:val="00440E85"/>
    <w:rsid w:val="0044136A"/>
    <w:rsid w:val="00441D9B"/>
    <w:rsid w:val="00441E27"/>
    <w:rsid w:val="00442241"/>
    <w:rsid w:val="00442B74"/>
    <w:rsid w:val="00443791"/>
    <w:rsid w:val="00443942"/>
    <w:rsid w:val="00443FA2"/>
    <w:rsid w:val="004441CD"/>
    <w:rsid w:val="004441DC"/>
    <w:rsid w:val="00444823"/>
    <w:rsid w:val="00444A62"/>
    <w:rsid w:val="004462ED"/>
    <w:rsid w:val="00446502"/>
    <w:rsid w:val="0044659F"/>
    <w:rsid w:val="00446AB2"/>
    <w:rsid w:val="00447F48"/>
    <w:rsid w:val="00450568"/>
    <w:rsid w:val="00450B45"/>
    <w:rsid w:val="00451865"/>
    <w:rsid w:val="00451A1B"/>
    <w:rsid w:val="00452248"/>
    <w:rsid w:val="004522AB"/>
    <w:rsid w:val="0045250C"/>
    <w:rsid w:val="004527EC"/>
    <w:rsid w:val="004528F5"/>
    <w:rsid w:val="00452CA0"/>
    <w:rsid w:val="00452D91"/>
    <w:rsid w:val="00452FB8"/>
    <w:rsid w:val="00453434"/>
    <w:rsid w:val="00453975"/>
    <w:rsid w:val="00453D48"/>
    <w:rsid w:val="00453F75"/>
    <w:rsid w:val="00453FD4"/>
    <w:rsid w:val="00454B14"/>
    <w:rsid w:val="00455DCC"/>
    <w:rsid w:val="00456406"/>
    <w:rsid w:val="00456587"/>
    <w:rsid w:val="00456797"/>
    <w:rsid w:val="00456E83"/>
    <w:rsid w:val="00457634"/>
    <w:rsid w:val="00457669"/>
    <w:rsid w:val="00460E3A"/>
    <w:rsid w:val="00461330"/>
    <w:rsid w:val="004616EB"/>
    <w:rsid w:val="0046176A"/>
    <w:rsid w:val="00461814"/>
    <w:rsid w:val="00461F01"/>
    <w:rsid w:val="00461F2A"/>
    <w:rsid w:val="00462054"/>
    <w:rsid w:val="00463216"/>
    <w:rsid w:val="004632D9"/>
    <w:rsid w:val="004641A1"/>
    <w:rsid w:val="00464DD9"/>
    <w:rsid w:val="00465521"/>
    <w:rsid w:val="00465A22"/>
    <w:rsid w:val="00465D1A"/>
    <w:rsid w:val="004663A4"/>
    <w:rsid w:val="00466CF1"/>
    <w:rsid w:val="00466D98"/>
    <w:rsid w:val="00466EBC"/>
    <w:rsid w:val="004670A8"/>
    <w:rsid w:val="00467AB7"/>
    <w:rsid w:val="00470CFF"/>
    <w:rsid w:val="004712FB"/>
    <w:rsid w:val="00471432"/>
    <w:rsid w:val="004714CE"/>
    <w:rsid w:val="00471915"/>
    <w:rsid w:val="00472050"/>
    <w:rsid w:val="004726B8"/>
    <w:rsid w:val="0047293C"/>
    <w:rsid w:val="004731E8"/>
    <w:rsid w:val="0047325F"/>
    <w:rsid w:val="004739FC"/>
    <w:rsid w:val="00473BF4"/>
    <w:rsid w:val="00474106"/>
    <w:rsid w:val="00474456"/>
    <w:rsid w:val="00474467"/>
    <w:rsid w:val="0047461C"/>
    <w:rsid w:val="00474A59"/>
    <w:rsid w:val="00474B70"/>
    <w:rsid w:val="00475346"/>
    <w:rsid w:val="00475B5A"/>
    <w:rsid w:val="00476D4B"/>
    <w:rsid w:val="004773A7"/>
    <w:rsid w:val="0047767F"/>
    <w:rsid w:val="004777EB"/>
    <w:rsid w:val="00477897"/>
    <w:rsid w:val="00477F49"/>
    <w:rsid w:val="0048082D"/>
    <w:rsid w:val="00480CA3"/>
    <w:rsid w:val="004812D4"/>
    <w:rsid w:val="00482374"/>
    <w:rsid w:val="0048304E"/>
    <w:rsid w:val="004834C3"/>
    <w:rsid w:val="0048373E"/>
    <w:rsid w:val="004837F0"/>
    <w:rsid w:val="00484152"/>
    <w:rsid w:val="00484328"/>
    <w:rsid w:val="004843CB"/>
    <w:rsid w:val="0048458A"/>
    <w:rsid w:val="004849ED"/>
    <w:rsid w:val="0048514A"/>
    <w:rsid w:val="00485568"/>
    <w:rsid w:val="00486CA0"/>
    <w:rsid w:val="00490018"/>
    <w:rsid w:val="00490920"/>
    <w:rsid w:val="00490AB4"/>
    <w:rsid w:val="00490B55"/>
    <w:rsid w:val="00490DD8"/>
    <w:rsid w:val="00491780"/>
    <w:rsid w:val="00491B54"/>
    <w:rsid w:val="0049202F"/>
    <w:rsid w:val="004924F7"/>
    <w:rsid w:val="0049276B"/>
    <w:rsid w:val="00492E34"/>
    <w:rsid w:val="00492EA6"/>
    <w:rsid w:val="0049348F"/>
    <w:rsid w:val="00493FDF"/>
    <w:rsid w:val="0049419D"/>
    <w:rsid w:val="00494232"/>
    <w:rsid w:val="0049462C"/>
    <w:rsid w:val="004946DB"/>
    <w:rsid w:val="00494922"/>
    <w:rsid w:val="00495177"/>
    <w:rsid w:val="0049523E"/>
    <w:rsid w:val="00495578"/>
    <w:rsid w:val="00495D45"/>
    <w:rsid w:val="00495E91"/>
    <w:rsid w:val="004960B5"/>
    <w:rsid w:val="0049624F"/>
    <w:rsid w:val="0049721D"/>
    <w:rsid w:val="0049738B"/>
    <w:rsid w:val="00497E26"/>
    <w:rsid w:val="004A0280"/>
    <w:rsid w:val="004A0701"/>
    <w:rsid w:val="004A08DB"/>
    <w:rsid w:val="004A0C4F"/>
    <w:rsid w:val="004A101F"/>
    <w:rsid w:val="004A1958"/>
    <w:rsid w:val="004A1D1D"/>
    <w:rsid w:val="004A27DD"/>
    <w:rsid w:val="004A2873"/>
    <w:rsid w:val="004A28CD"/>
    <w:rsid w:val="004A2B46"/>
    <w:rsid w:val="004A33BA"/>
    <w:rsid w:val="004A377A"/>
    <w:rsid w:val="004A48F1"/>
    <w:rsid w:val="004A4E4E"/>
    <w:rsid w:val="004A5445"/>
    <w:rsid w:val="004A5581"/>
    <w:rsid w:val="004A5AEF"/>
    <w:rsid w:val="004A60AB"/>
    <w:rsid w:val="004A61D3"/>
    <w:rsid w:val="004A6AED"/>
    <w:rsid w:val="004A74D4"/>
    <w:rsid w:val="004A761D"/>
    <w:rsid w:val="004A7F4B"/>
    <w:rsid w:val="004B06CD"/>
    <w:rsid w:val="004B0F9D"/>
    <w:rsid w:val="004B1BD4"/>
    <w:rsid w:val="004B2076"/>
    <w:rsid w:val="004B2B4A"/>
    <w:rsid w:val="004B36FC"/>
    <w:rsid w:val="004B3D09"/>
    <w:rsid w:val="004B4430"/>
    <w:rsid w:val="004B4BB9"/>
    <w:rsid w:val="004B5142"/>
    <w:rsid w:val="004B56AA"/>
    <w:rsid w:val="004B573D"/>
    <w:rsid w:val="004B5777"/>
    <w:rsid w:val="004B57BC"/>
    <w:rsid w:val="004B61C9"/>
    <w:rsid w:val="004B639C"/>
    <w:rsid w:val="004B68CD"/>
    <w:rsid w:val="004B7641"/>
    <w:rsid w:val="004C082C"/>
    <w:rsid w:val="004C085B"/>
    <w:rsid w:val="004C1336"/>
    <w:rsid w:val="004C1469"/>
    <w:rsid w:val="004C1A3E"/>
    <w:rsid w:val="004C2337"/>
    <w:rsid w:val="004C2A5F"/>
    <w:rsid w:val="004C3303"/>
    <w:rsid w:val="004C3743"/>
    <w:rsid w:val="004C3838"/>
    <w:rsid w:val="004C3D49"/>
    <w:rsid w:val="004C4319"/>
    <w:rsid w:val="004C452D"/>
    <w:rsid w:val="004C4B27"/>
    <w:rsid w:val="004C5777"/>
    <w:rsid w:val="004C57C2"/>
    <w:rsid w:val="004C5D98"/>
    <w:rsid w:val="004C65FE"/>
    <w:rsid w:val="004C6652"/>
    <w:rsid w:val="004C6BDA"/>
    <w:rsid w:val="004C6C3F"/>
    <w:rsid w:val="004C730B"/>
    <w:rsid w:val="004C75EC"/>
    <w:rsid w:val="004D00B0"/>
    <w:rsid w:val="004D0377"/>
    <w:rsid w:val="004D084F"/>
    <w:rsid w:val="004D0A41"/>
    <w:rsid w:val="004D12C6"/>
    <w:rsid w:val="004D15C1"/>
    <w:rsid w:val="004D1837"/>
    <w:rsid w:val="004D1D85"/>
    <w:rsid w:val="004D1DE2"/>
    <w:rsid w:val="004D2109"/>
    <w:rsid w:val="004D240D"/>
    <w:rsid w:val="004D24FD"/>
    <w:rsid w:val="004D303F"/>
    <w:rsid w:val="004D31DE"/>
    <w:rsid w:val="004D363E"/>
    <w:rsid w:val="004D3673"/>
    <w:rsid w:val="004D3ACC"/>
    <w:rsid w:val="004D3D40"/>
    <w:rsid w:val="004D5121"/>
    <w:rsid w:val="004D578E"/>
    <w:rsid w:val="004D5E26"/>
    <w:rsid w:val="004D6D54"/>
    <w:rsid w:val="004D6DEA"/>
    <w:rsid w:val="004D730C"/>
    <w:rsid w:val="004D7BD0"/>
    <w:rsid w:val="004D7EBC"/>
    <w:rsid w:val="004E0205"/>
    <w:rsid w:val="004E0392"/>
    <w:rsid w:val="004E048E"/>
    <w:rsid w:val="004E09AB"/>
    <w:rsid w:val="004E0E34"/>
    <w:rsid w:val="004E0F98"/>
    <w:rsid w:val="004E161C"/>
    <w:rsid w:val="004E16B2"/>
    <w:rsid w:val="004E1749"/>
    <w:rsid w:val="004E1AB9"/>
    <w:rsid w:val="004E2613"/>
    <w:rsid w:val="004E26AB"/>
    <w:rsid w:val="004E30AB"/>
    <w:rsid w:val="004E32EA"/>
    <w:rsid w:val="004E34E8"/>
    <w:rsid w:val="004E36B1"/>
    <w:rsid w:val="004E3811"/>
    <w:rsid w:val="004E3AF4"/>
    <w:rsid w:val="004E440B"/>
    <w:rsid w:val="004E4A15"/>
    <w:rsid w:val="004E4F93"/>
    <w:rsid w:val="004E5915"/>
    <w:rsid w:val="004E5C23"/>
    <w:rsid w:val="004E6108"/>
    <w:rsid w:val="004E66B6"/>
    <w:rsid w:val="004E6908"/>
    <w:rsid w:val="004E76C2"/>
    <w:rsid w:val="004E7F09"/>
    <w:rsid w:val="004E7F7F"/>
    <w:rsid w:val="004F0098"/>
    <w:rsid w:val="004F0A0D"/>
    <w:rsid w:val="004F1878"/>
    <w:rsid w:val="004F23CC"/>
    <w:rsid w:val="004F2C2D"/>
    <w:rsid w:val="004F2D7B"/>
    <w:rsid w:val="004F2F53"/>
    <w:rsid w:val="004F3442"/>
    <w:rsid w:val="004F34D9"/>
    <w:rsid w:val="004F3898"/>
    <w:rsid w:val="004F3C12"/>
    <w:rsid w:val="004F3ED3"/>
    <w:rsid w:val="004F414F"/>
    <w:rsid w:val="004F4B84"/>
    <w:rsid w:val="004F4B85"/>
    <w:rsid w:val="004F4B8E"/>
    <w:rsid w:val="004F4BEB"/>
    <w:rsid w:val="004F4C8B"/>
    <w:rsid w:val="004F4E30"/>
    <w:rsid w:val="004F509C"/>
    <w:rsid w:val="004F54A5"/>
    <w:rsid w:val="004F573A"/>
    <w:rsid w:val="004F63D3"/>
    <w:rsid w:val="004F6528"/>
    <w:rsid w:val="004F7000"/>
    <w:rsid w:val="004F70A2"/>
    <w:rsid w:val="004F79C3"/>
    <w:rsid w:val="004F7ADE"/>
    <w:rsid w:val="005007DE"/>
    <w:rsid w:val="0050096D"/>
    <w:rsid w:val="005009E1"/>
    <w:rsid w:val="005012D3"/>
    <w:rsid w:val="005012E2"/>
    <w:rsid w:val="00501594"/>
    <w:rsid w:val="00501AE6"/>
    <w:rsid w:val="0050256F"/>
    <w:rsid w:val="00502C33"/>
    <w:rsid w:val="00502E3F"/>
    <w:rsid w:val="0050387D"/>
    <w:rsid w:val="00503A31"/>
    <w:rsid w:val="00504815"/>
    <w:rsid w:val="00504B72"/>
    <w:rsid w:val="00504DC2"/>
    <w:rsid w:val="00504EAF"/>
    <w:rsid w:val="005052B5"/>
    <w:rsid w:val="00505A1D"/>
    <w:rsid w:val="00505A56"/>
    <w:rsid w:val="005067AB"/>
    <w:rsid w:val="00506A9B"/>
    <w:rsid w:val="00506CE6"/>
    <w:rsid w:val="00506FDC"/>
    <w:rsid w:val="005101EB"/>
    <w:rsid w:val="005103B5"/>
    <w:rsid w:val="005107D6"/>
    <w:rsid w:val="0051117D"/>
    <w:rsid w:val="005112B8"/>
    <w:rsid w:val="0051160A"/>
    <w:rsid w:val="00511DD7"/>
    <w:rsid w:val="00512534"/>
    <w:rsid w:val="00513591"/>
    <w:rsid w:val="00514106"/>
    <w:rsid w:val="00515067"/>
    <w:rsid w:val="0051530B"/>
    <w:rsid w:val="005153EB"/>
    <w:rsid w:val="0051561D"/>
    <w:rsid w:val="0051561E"/>
    <w:rsid w:val="00515B08"/>
    <w:rsid w:val="005169CF"/>
    <w:rsid w:val="00516A04"/>
    <w:rsid w:val="00516A63"/>
    <w:rsid w:val="00516C01"/>
    <w:rsid w:val="00516C0C"/>
    <w:rsid w:val="00517094"/>
    <w:rsid w:val="005175A3"/>
    <w:rsid w:val="00517C31"/>
    <w:rsid w:val="00517EA3"/>
    <w:rsid w:val="0052001F"/>
    <w:rsid w:val="005201FA"/>
    <w:rsid w:val="0052170F"/>
    <w:rsid w:val="00521D26"/>
    <w:rsid w:val="00521EA0"/>
    <w:rsid w:val="0052225D"/>
    <w:rsid w:val="005224AB"/>
    <w:rsid w:val="00522AAE"/>
    <w:rsid w:val="00522DE6"/>
    <w:rsid w:val="00522F5D"/>
    <w:rsid w:val="00523745"/>
    <w:rsid w:val="00523CF4"/>
    <w:rsid w:val="00524038"/>
    <w:rsid w:val="0052438F"/>
    <w:rsid w:val="00524A3D"/>
    <w:rsid w:val="00524C63"/>
    <w:rsid w:val="005251AD"/>
    <w:rsid w:val="005255B6"/>
    <w:rsid w:val="00525774"/>
    <w:rsid w:val="0052589D"/>
    <w:rsid w:val="00525DF3"/>
    <w:rsid w:val="00525E4B"/>
    <w:rsid w:val="00525FB7"/>
    <w:rsid w:val="0052666C"/>
    <w:rsid w:val="00526713"/>
    <w:rsid w:val="005268B8"/>
    <w:rsid w:val="00527FB1"/>
    <w:rsid w:val="00530030"/>
    <w:rsid w:val="00530043"/>
    <w:rsid w:val="0053100C"/>
    <w:rsid w:val="00531506"/>
    <w:rsid w:val="00531762"/>
    <w:rsid w:val="00531EDC"/>
    <w:rsid w:val="005323D4"/>
    <w:rsid w:val="005324A1"/>
    <w:rsid w:val="00532926"/>
    <w:rsid w:val="00532CB8"/>
    <w:rsid w:val="00533214"/>
    <w:rsid w:val="0053391C"/>
    <w:rsid w:val="00533C4F"/>
    <w:rsid w:val="0053418C"/>
    <w:rsid w:val="0053468E"/>
    <w:rsid w:val="00534AB1"/>
    <w:rsid w:val="00534E83"/>
    <w:rsid w:val="00534FDC"/>
    <w:rsid w:val="0053513D"/>
    <w:rsid w:val="005357A4"/>
    <w:rsid w:val="005358A0"/>
    <w:rsid w:val="00535AD3"/>
    <w:rsid w:val="005361B1"/>
    <w:rsid w:val="005367DC"/>
    <w:rsid w:val="00536B3C"/>
    <w:rsid w:val="0053725A"/>
    <w:rsid w:val="00537386"/>
    <w:rsid w:val="00537688"/>
    <w:rsid w:val="00537A77"/>
    <w:rsid w:val="00537DD1"/>
    <w:rsid w:val="005402D5"/>
    <w:rsid w:val="005409F9"/>
    <w:rsid w:val="00541751"/>
    <w:rsid w:val="00541E77"/>
    <w:rsid w:val="0054237D"/>
    <w:rsid w:val="005426EF"/>
    <w:rsid w:val="00542757"/>
    <w:rsid w:val="0054276C"/>
    <w:rsid w:val="005428A4"/>
    <w:rsid w:val="00542A50"/>
    <w:rsid w:val="00543494"/>
    <w:rsid w:val="005439D3"/>
    <w:rsid w:val="00543BCA"/>
    <w:rsid w:val="00543F0A"/>
    <w:rsid w:val="005441A2"/>
    <w:rsid w:val="00545031"/>
    <w:rsid w:val="005453CF"/>
    <w:rsid w:val="005457C8"/>
    <w:rsid w:val="00545ED9"/>
    <w:rsid w:val="005468A4"/>
    <w:rsid w:val="0054699A"/>
    <w:rsid w:val="00546DA4"/>
    <w:rsid w:val="00546F15"/>
    <w:rsid w:val="00547E7A"/>
    <w:rsid w:val="00550163"/>
    <w:rsid w:val="005512FF"/>
    <w:rsid w:val="00551D04"/>
    <w:rsid w:val="00552052"/>
    <w:rsid w:val="00552D7B"/>
    <w:rsid w:val="00552DBB"/>
    <w:rsid w:val="00553488"/>
    <w:rsid w:val="00553496"/>
    <w:rsid w:val="005535D6"/>
    <w:rsid w:val="00553831"/>
    <w:rsid w:val="00553CB0"/>
    <w:rsid w:val="00554048"/>
    <w:rsid w:val="005544E7"/>
    <w:rsid w:val="0055457C"/>
    <w:rsid w:val="00555148"/>
    <w:rsid w:val="005552DD"/>
    <w:rsid w:val="00555505"/>
    <w:rsid w:val="00555E53"/>
    <w:rsid w:val="00556C5B"/>
    <w:rsid w:val="00557A76"/>
    <w:rsid w:val="00557FAD"/>
    <w:rsid w:val="0056056C"/>
    <w:rsid w:val="00560696"/>
    <w:rsid w:val="005609A3"/>
    <w:rsid w:val="00562280"/>
    <w:rsid w:val="005626DD"/>
    <w:rsid w:val="0056332C"/>
    <w:rsid w:val="0056433F"/>
    <w:rsid w:val="00564543"/>
    <w:rsid w:val="00564863"/>
    <w:rsid w:val="00565023"/>
    <w:rsid w:val="005658CC"/>
    <w:rsid w:val="00565A83"/>
    <w:rsid w:val="00566628"/>
    <w:rsid w:val="0056748E"/>
    <w:rsid w:val="005679BA"/>
    <w:rsid w:val="005707CE"/>
    <w:rsid w:val="00570860"/>
    <w:rsid w:val="00570A76"/>
    <w:rsid w:val="00570C40"/>
    <w:rsid w:val="00570C61"/>
    <w:rsid w:val="0057104D"/>
    <w:rsid w:val="0057117C"/>
    <w:rsid w:val="005717C0"/>
    <w:rsid w:val="005729B8"/>
    <w:rsid w:val="005732D3"/>
    <w:rsid w:val="00573B0D"/>
    <w:rsid w:val="0057434F"/>
    <w:rsid w:val="00574564"/>
    <w:rsid w:val="005749D2"/>
    <w:rsid w:val="00574A73"/>
    <w:rsid w:val="00574E7A"/>
    <w:rsid w:val="00575312"/>
    <w:rsid w:val="00575D08"/>
    <w:rsid w:val="00576496"/>
    <w:rsid w:val="005766F8"/>
    <w:rsid w:val="0057675B"/>
    <w:rsid w:val="00576DB6"/>
    <w:rsid w:val="00577041"/>
    <w:rsid w:val="00577CDD"/>
    <w:rsid w:val="00577EE4"/>
    <w:rsid w:val="005807B5"/>
    <w:rsid w:val="00580868"/>
    <w:rsid w:val="00581C92"/>
    <w:rsid w:val="00581D1F"/>
    <w:rsid w:val="00581D22"/>
    <w:rsid w:val="00581F8D"/>
    <w:rsid w:val="005820A4"/>
    <w:rsid w:val="00582274"/>
    <w:rsid w:val="00582948"/>
    <w:rsid w:val="00582BF6"/>
    <w:rsid w:val="00582D03"/>
    <w:rsid w:val="005831A3"/>
    <w:rsid w:val="005833F6"/>
    <w:rsid w:val="005837FC"/>
    <w:rsid w:val="00583B1A"/>
    <w:rsid w:val="00584BAA"/>
    <w:rsid w:val="00584BB7"/>
    <w:rsid w:val="0058506B"/>
    <w:rsid w:val="00585345"/>
    <w:rsid w:val="0058638B"/>
    <w:rsid w:val="00586977"/>
    <w:rsid w:val="00587299"/>
    <w:rsid w:val="00587315"/>
    <w:rsid w:val="00587891"/>
    <w:rsid w:val="00587C21"/>
    <w:rsid w:val="00587C26"/>
    <w:rsid w:val="00587F46"/>
    <w:rsid w:val="0059090E"/>
    <w:rsid w:val="00590D59"/>
    <w:rsid w:val="0059106A"/>
    <w:rsid w:val="005912AE"/>
    <w:rsid w:val="00591408"/>
    <w:rsid w:val="00591579"/>
    <w:rsid w:val="00591C13"/>
    <w:rsid w:val="00591DE8"/>
    <w:rsid w:val="0059242B"/>
    <w:rsid w:val="0059354F"/>
    <w:rsid w:val="00593575"/>
    <w:rsid w:val="0059413C"/>
    <w:rsid w:val="00594783"/>
    <w:rsid w:val="00595158"/>
    <w:rsid w:val="0059555D"/>
    <w:rsid w:val="00596357"/>
    <w:rsid w:val="00596C7D"/>
    <w:rsid w:val="0059727D"/>
    <w:rsid w:val="00597AA4"/>
    <w:rsid w:val="005A0047"/>
    <w:rsid w:val="005A004C"/>
    <w:rsid w:val="005A057A"/>
    <w:rsid w:val="005A11CC"/>
    <w:rsid w:val="005A1BFB"/>
    <w:rsid w:val="005A1E26"/>
    <w:rsid w:val="005A1ECD"/>
    <w:rsid w:val="005A2052"/>
    <w:rsid w:val="005A261A"/>
    <w:rsid w:val="005A2A22"/>
    <w:rsid w:val="005A2A4F"/>
    <w:rsid w:val="005A341C"/>
    <w:rsid w:val="005A3C4F"/>
    <w:rsid w:val="005A3E24"/>
    <w:rsid w:val="005A414D"/>
    <w:rsid w:val="005A4676"/>
    <w:rsid w:val="005A4F6A"/>
    <w:rsid w:val="005A524D"/>
    <w:rsid w:val="005A5596"/>
    <w:rsid w:val="005A5A6B"/>
    <w:rsid w:val="005A5B89"/>
    <w:rsid w:val="005A5F44"/>
    <w:rsid w:val="005A6AA6"/>
    <w:rsid w:val="005A6B54"/>
    <w:rsid w:val="005A74FB"/>
    <w:rsid w:val="005A769A"/>
    <w:rsid w:val="005A7D85"/>
    <w:rsid w:val="005B07DD"/>
    <w:rsid w:val="005B0B2C"/>
    <w:rsid w:val="005B1B08"/>
    <w:rsid w:val="005B1CD6"/>
    <w:rsid w:val="005B239F"/>
    <w:rsid w:val="005B2594"/>
    <w:rsid w:val="005B28EB"/>
    <w:rsid w:val="005B2AA7"/>
    <w:rsid w:val="005B3C6E"/>
    <w:rsid w:val="005B41C4"/>
    <w:rsid w:val="005B4AC3"/>
    <w:rsid w:val="005B4E1C"/>
    <w:rsid w:val="005B5F2D"/>
    <w:rsid w:val="005B6F74"/>
    <w:rsid w:val="005B7AA4"/>
    <w:rsid w:val="005B7C6B"/>
    <w:rsid w:val="005C01C8"/>
    <w:rsid w:val="005C0C44"/>
    <w:rsid w:val="005C0DC9"/>
    <w:rsid w:val="005C0F6B"/>
    <w:rsid w:val="005C101C"/>
    <w:rsid w:val="005C1151"/>
    <w:rsid w:val="005C1812"/>
    <w:rsid w:val="005C183E"/>
    <w:rsid w:val="005C1D67"/>
    <w:rsid w:val="005C1DBD"/>
    <w:rsid w:val="005C1ECF"/>
    <w:rsid w:val="005C24AE"/>
    <w:rsid w:val="005C2927"/>
    <w:rsid w:val="005C3186"/>
    <w:rsid w:val="005C3C85"/>
    <w:rsid w:val="005C42FB"/>
    <w:rsid w:val="005C4833"/>
    <w:rsid w:val="005C4882"/>
    <w:rsid w:val="005C544E"/>
    <w:rsid w:val="005C555B"/>
    <w:rsid w:val="005C5B74"/>
    <w:rsid w:val="005C5D52"/>
    <w:rsid w:val="005C5FC1"/>
    <w:rsid w:val="005C604D"/>
    <w:rsid w:val="005C6B24"/>
    <w:rsid w:val="005C6D93"/>
    <w:rsid w:val="005C75FC"/>
    <w:rsid w:val="005C79CA"/>
    <w:rsid w:val="005D0442"/>
    <w:rsid w:val="005D0452"/>
    <w:rsid w:val="005D056A"/>
    <w:rsid w:val="005D15A2"/>
    <w:rsid w:val="005D1D28"/>
    <w:rsid w:val="005D1EAE"/>
    <w:rsid w:val="005D2743"/>
    <w:rsid w:val="005D2A4C"/>
    <w:rsid w:val="005D2A7D"/>
    <w:rsid w:val="005D2BA1"/>
    <w:rsid w:val="005D2CB1"/>
    <w:rsid w:val="005D2CD1"/>
    <w:rsid w:val="005D2ED8"/>
    <w:rsid w:val="005D3181"/>
    <w:rsid w:val="005D350B"/>
    <w:rsid w:val="005D36E0"/>
    <w:rsid w:val="005D3C35"/>
    <w:rsid w:val="005D4376"/>
    <w:rsid w:val="005D4FF7"/>
    <w:rsid w:val="005D5151"/>
    <w:rsid w:val="005D63CB"/>
    <w:rsid w:val="005D6598"/>
    <w:rsid w:val="005D668C"/>
    <w:rsid w:val="005D6A41"/>
    <w:rsid w:val="005D6B29"/>
    <w:rsid w:val="005D6B9A"/>
    <w:rsid w:val="005D6C28"/>
    <w:rsid w:val="005D6DF3"/>
    <w:rsid w:val="005D6EFA"/>
    <w:rsid w:val="005D7141"/>
    <w:rsid w:val="005D7761"/>
    <w:rsid w:val="005D78D6"/>
    <w:rsid w:val="005D7C18"/>
    <w:rsid w:val="005D7F2B"/>
    <w:rsid w:val="005E0651"/>
    <w:rsid w:val="005E070B"/>
    <w:rsid w:val="005E09B9"/>
    <w:rsid w:val="005E0A1D"/>
    <w:rsid w:val="005E0BFC"/>
    <w:rsid w:val="005E0D92"/>
    <w:rsid w:val="005E176A"/>
    <w:rsid w:val="005E24FD"/>
    <w:rsid w:val="005E254A"/>
    <w:rsid w:val="005E2C7C"/>
    <w:rsid w:val="005E2FBA"/>
    <w:rsid w:val="005E37A4"/>
    <w:rsid w:val="005E3F39"/>
    <w:rsid w:val="005E44DA"/>
    <w:rsid w:val="005E482E"/>
    <w:rsid w:val="005E5411"/>
    <w:rsid w:val="005E6496"/>
    <w:rsid w:val="005E660A"/>
    <w:rsid w:val="005E6BED"/>
    <w:rsid w:val="005E6D4A"/>
    <w:rsid w:val="005E6D9E"/>
    <w:rsid w:val="005E6E56"/>
    <w:rsid w:val="005E72EE"/>
    <w:rsid w:val="005E73C4"/>
    <w:rsid w:val="005E79F6"/>
    <w:rsid w:val="005E7EAE"/>
    <w:rsid w:val="005E7F4B"/>
    <w:rsid w:val="005F04B1"/>
    <w:rsid w:val="005F1113"/>
    <w:rsid w:val="005F1809"/>
    <w:rsid w:val="005F1D71"/>
    <w:rsid w:val="005F2B47"/>
    <w:rsid w:val="005F3107"/>
    <w:rsid w:val="005F3C13"/>
    <w:rsid w:val="005F3DB0"/>
    <w:rsid w:val="005F3F60"/>
    <w:rsid w:val="005F4C54"/>
    <w:rsid w:val="005F5679"/>
    <w:rsid w:val="005F56EE"/>
    <w:rsid w:val="005F57BB"/>
    <w:rsid w:val="005F593D"/>
    <w:rsid w:val="005F5B7E"/>
    <w:rsid w:val="005F5BDD"/>
    <w:rsid w:val="005F5E15"/>
    <w:rsid w:val="005F602A"/>
    <w:rsid w:val="005F6213"/>
    <w:rsid w:val="005F70A2"/>
    <w:rsid w:val="005F7C94"/>
    <w:rsid w:val="00600577"/>
    <w:rsid w:val="00601153"/>
    <w:rsid w:val="00601AC4"/>
    <w:rsid w:val="00601B55"/>
    <w:rsid w:val="00601B60"/>
    <w:rsid w:val="006026F3"/>
    <w:rsid w:val="00602773"/>
    <w:rsid w:val="00602810"/>
    <w:rsid w:val="006034DE"/>
    <w:rsid w:val="0060385B"/>
    <w:rsid w:val="00603C2A"/>
    <w:rsid w:val="00603D5D"/>
    <w:rsid w:val="00603E8A"/>
    <w:rsid w:val="00603E99"/>
    <w:rsid w:val="0060409E"/>
    <w:rsid w:val="006048F8"/>
    <w:rsid w:val="00604D09"/>
    <w:rsid w:val="00604F9F"/>
    <w:rsid w:val="00605350"/>
    <w:rsid w:val="006054C1"/>
    <w:rsid w:val="00605A9F"/>
    <w:rsid w:val="00605CB4"/>
    <w:rsid w:val="00605D4C"/>
    <w:rsid w:val="00605E2F"/>
    <w:rsid w:val="00606090"/>
    <w:rsid w:val="00606149"/>
    <w:rsid w:val="0060684F"/>
    <w:rsid w:val="0060699F"/>
    <w:rsid w:val="00606EEA"/>
    <w:rsid w:val="006075A1"/>
    <w:rsid w:val="00607BF9"/>
    <w:rsid w:val="00607CFA"/>
    <w:rsid w:val="00610742"/>
    <w:rsid w:val="00610E85"/>
    <w:rsid w:val="0061120E"/>
    <w:rsid w:val="00611372"/>
    <w:rsid w:val="00611BA3"/>
    <w:rsid w:val="006122A6"/>
    <w:rsid w:val="006123A7"/>
    <w:rsid w:val="006125B3"/>
    <w:rsid w:val="0061347C"/>
    <w:rsid w:val="006138BB"/>
    <w:rsid w:val="00613E21"/>
    <w:rsid w:val="00613F94"/>
    <w:rsid w:val="00615FC8"/>
    <w:rsid w:val="0061640D"/>
    <w:rsid w:val="0061647A"/>
    <w:rsid w:val="00616819"/>
    <w:rsid w:val="006168E5"/>
    <w:rsid w:val="00616F19"/>
    <w:rsid w:val="00617B52"/>
    <w:rsid w:val="00620C04"/>
    <w:rsid w:val="0062111F"/>
    <w:rsid w:val="00621B64"/>
    <w:rsid w:val="006221EC"/>
    <w:rsid w:val="00622691"/>
    <w:rsid w:val="006228C8"/>
    <w:rsid w:val="00623B3C"/>
    <w:rsid w:val="00623B41"/>
    <w:rsid w:val="00624556"/>
    <w:rsid w:val="00624608"/>
    <w:rsid w:val="00624E12"/>
    <w:rsid w:val="006254EC"/>
    <w:rsid w:val="006254F9"/>
    <w:rsid w:val="0062602C"/>
    <w:rsid w:val="006260F7"/>
    <w:rsid w:val="00626A6A"/>
    <w:rsid w:val="00626BA7"/>
    <w:rsid w:val="00626E35"/>
    <w:rsid w:val="00626E45"/>
    <w:rsid w:val="00626EC2"/>
    <w:rsid w:val="0062719F"/>
    <w:rsid w:val="00627D89"/>
    <w:rsid w:val="00630499"/>
    <w:rsid w:val="0063070F"/>
    <w:rsid w:val="00631399"/>
    <w:rsid w:val="0063156D"/>
    <w:rsid w:val="006315A3"/>
    <w:rsid w:val="006317B9"/>
    <w:rsid w:val="00631E35"/>
    <w:rsid w:val="00632077"/>
    <w:rsid w:val="006320A4"/>
    <w:rsid w:val="0063285D"/>
    <w:rsid w:val="00632CEE"/>
    <w:rsid w:val="00632D9B"/>
    <w:rsid w:val="00633A76"/>
    <w:rsid w:val="00633C52"/>
    <w:rsid w:val="006340B0"/>
    <w:rsid w:val="00634B07"/>
    <w:rsid w:val="00634BA7"/>
    <w:rsid w:val="00634D49"/>
    <w:rsid w:val="0063569A"/>
    <w:rsid w:val="00635756"/>
    <w:rsid w:val="00635AEF"/>
    <w:rsid w:val="00635DA0"/>
    <w:rsid w:val="006362C4"/>
    <w:rsid w:val="00636CC1"/>
    <w:rsid w:val="00637150"/>
    <w:rsid w:val="006378A1"/>
    <w:rsid w:val="006378E5"/>
    <w:rsid w:val="00637980"/>
    <w:rsid w:val="00637E6B"/>
    <w:rsid w:val="00637FC2"/>
    <w:rsid w:val="006409B9"/>
    <w:rsid w:val="00640EB8"/>
    <w:rsid w:val="00642136"/>
    <w:rsid w:val="00642279"/>
    <w:rsid w:val="006422F4"/>
    <w:rsid w:val="006425F7"/>
    <w:rsid w:val="00642747"/>
    <w:rsid w:val="00642FB9"/>
    <w:rsid w:val="006431AA"/>
    <w:rsid w:val="006436EE"/>
    <w:rsid w:val="006437BE"/>
    <w:rsid w:val="006437EE"/>
    <w:rsid w:val="0064459C"/>
    <w:rsid w:val="006449F8"/>
    <w:rsid w:val="006451CC"/>
    <w:rsid w:val="006456A8"/>
    <w:rsid w:val="00645842"/>
    <w:rsid w:val="0064693D"/>
    <w:rsid w:val="00647BBC"/>
    <w:rsid w:val="006502FA"/>
    <w:rsid w:val="006506AC"/>
    <w:rsid w:val="00650E6B"/>
    <w:rsid w:val="00651407"/>
    <w:rsid w:val="0065153C"/>
    <w:rsid w:val="00651EF0"/>
    <w:rsid w:val="006520DA"/>
    <w:rsid w:val="006526A9"/>
    <w:rsid w:val="00653514"/>
    <w:rsid w:val="0065351C"/>
    <w:rsid w:val="00653752"/>
    <w:rsid w:val="006540B5"/>
    <w:rsid w:val="00655607"/>
    <w:rsid w:val="00655C38"/>
    <w:rsid w:val="00656301"/>
    <w:rsid w:val="00656DFA"/>
    <w:rsid w:val="006574C1"/>
    <w:rsid w:val="00657A60"/>
    <w:rsid w:val="00661A52"/>
    <w:rsid w:val="006621B3"/>
    <w:rsid w:val="006629FE"/>
    <w:rsid w:val="006632BC"/>
    <w:rsid w:val="00663982"/>
    <w:rsid w:val="006640F1"/>
    <w:rsid w:val="0066437C"/>
    <w:rsid w:val="006643A0"/>
    <w:rsid w:val="0066453B"/>
    <w:rsid w:val="00664C89"/>
    <w:rsid w:val="00664F69"/>
    <w:rsid w:val="00665392"/>
    <w:rsid w:val="00665766"/>
    <w:rsid w:val="00665DCD"/>
    <w:rsid w:val="00665F40"/>
    <w:rsid w:val="006661BB"/>
    <w:rsid w:val="00666483"/>
    <w:rsid w:val="0066666A"/>
    <w:rsid w:val="006666C3"/>
    <w:rsid w:val="00666D53"/>
    <w:rsid w:val="00667028"/>
    <w:rsid w:val="0067157E"/>
    <w:rsid w:val="00671583"/>
    <w:rsid w:val="00671EDD"/>
    <w:rsid w:val="00672000"/>
    <w:rsid w:val="006721DD"/>
    <w:rsid w:val="00672675"/>
    <w:rsid w:val="0067384B"/>
    <w:rsid w:val="006741FE"/>
    <w:rsid w:val="00674AA2"/>
    <w:rsid w:val="00674D11"/>
    <w:rsid w:val="006758E0"/>
    <w:rsid w:val="0067591A"/>
    <w:rsid w:val="006760CA"/>
    <w:rsid w:val="006761AB"/>
    <w:rsid w:val="006761B7"/>
    <w:rsid w:val="0067674E"/>
    <w:rsid w:val="00676836"/>
    <w:rsid w:val="00676837"/>
    <w:rsid w:val="00676A1B"/>
    <w:rsid w:val="006774DD"/>
    <w:rsid w:val="00677718"/>
    <w:rsid w:val="00680E6E"/>
    <w:rsid w:val="006810E1"/>
    <w:rsid w:val="00681118"/>
    <w:rsid w:val="006814E8"/>
    <w:rsid w:val="00681ACD"/>
    <w:rsid w:val="006827EA"/>
    <w:rsid w:val="00682AD9"/>
    <w:rsid w:val="00682CDB"/>
    <w:rsid w:val="00682F9F"/>
    <w:rsid w:val="00683361"/>
    <w:rsid w:val="00683760"/>
    <w:rsid w:val="0068396D"/>
    <w:rsid w:val="00684753"/>
    <w:rsid w:val="006847AA"/>
    <w:rsid w:val="00685398"/>
    <w:rsid w:val="00686231"/>
    <w:rsid w:val="00686859"/>
    <w:rsid w:val="0068687C"/>
    <w:rsid w:val="00686E1A"/>
    <w:rsid w:val="00686ECF"/>
    <w:rsid w:val="00686EFD"/>
    <w:rsid w:val="00687439"/>
    <w:rsid w:val="0068796A"/>
    <w:rsid w:val="00687F3C"/>
    <w:rsid w:val="00690646"/>
    <w:rsid w:val="00690A60"/>
    <w:rsid w:val="00690BB4"/>
    <w:rsid w:val="00690FD9"/>
    <w:rsid w:val="006917F7"/>
    <w:rsid w:val="0069258C"/>
    <w:rsid w:val="006929A0"/>
    <w:rsid w:val="00692BD6"/>
    <w:rsid w:val="006931B6"/>
    <w:rsid w:val="00693567"/>
    <w:rsid w:val="00693772"/>
    <w:rsid w:val="0069389B"/>
    <w:rsid w:val="00693C15"/>
    <w:rsid w:val="006941F0"/>
    <w:rsid w:val="0069420A"/>
    <w:rsid w:val="006943EF"/>
    <w:rsid w:val="006950CB"/>
    <w:rsid w:val="00695BC4"/>
    <w:rsid w:val="006966C0"/>
    <w:rsid w:val="006971F0"/>
    <w:rsid w:val="006A00B7"/>
    <w:rsid w:val="006A0DEB"/>
    <w:rsid w:val="006A1370"/>
    <w:rsid w:val="006A198B"/>
    <w:rsid w:val="006A22BC"/>
    <w:rsid w:val="006A2448"/>
    <w:rsid w:val="006A27B7"/>
    <w:rsid w:val="006A2EA8"/>
    <w:rsid w:val="006A3CBF"/>
    <w:rsid w:val="006A4000"/>
    <w:rsid w:val="006A4016"/>
    <w:rsid w:val="006A42DF"/>
    <w:rsid w:val="006A49C9"/>
    <w:rsid w:val="006A4D0A"/>
    <w:rsid w:val="006A5698"/>
    <w:rsid w:val="006A5D64"/>
    <w:rsid w:val="006A61FB"/>
    <w:rsid w:val="006A6674"/>
    <w:rsid w:val="006A7BDB"/>
    <w:rsid w:val="006A7CE8"/>
    <w:rsid w:val="006A7E39"/>
    <w:rsid w:val="006A7F2F"/>
    <w:rsid w:val="006B0012"/>
    <w:rsid w:val="006B0067"/>
    <w:rsid w:val="006B059D"/>
    <w:rsid w:val="006B0898"/>
    <w:rsid w:val="006B0CCB"/>
    <w:rsid w:val="006B0DB6"/>
    <w:rsid w:val="006B1518"/>
    <w:rsid w:val="006B1CA2"/>
    <w:rsid w:val="006B2E7D"/>
    <w:rsid w:val="006B30AC"/>
    <w:rsid w:val="006B3504"/>
    <w:rsid w:val="006B3569"/>
    <w:rsid w:val="006B3AB6"/>
    <w:rsid w:val="006B3B52"/>
    <w:rsid w:val="006B430C"/>
    <w:rsid w:val="006B4A53"/>
    <w:rsid w:val="006B6175"/>
    <w:rsid w:val="006B72B4"/>
    <w:rsid w:val="006B74A0"/>
    <w:rsid w:val="006C0015"/>
    <w:rsid w:val="006C00BC"/>
    <w:rsid w:val="006C02F8"/>
    <w:rsid w:val="006C0BF2"/>
    <w:rsid w:val="006C18B8"/>
    <w:rsid w:val="006C1906"/>
    <w:rsid w:val="006C195C"/>
    <w:rsid w:val="006C19E0"/>
    <w:rsid w:val="006C1C8C"/>
    <w:rsid w:val="006C2CD5"/>
    <w:rsid w:val="006C3AE3"/>
    <w:rsid w:val="006C3CFC"/>
    <w:rsid w:val="006C40EC"/>
    <w:rsid w:val="006C4231"/>
    <w:rsid w:val="006C4C64"/>
    <w:rsid w:val="006C5024"/>
    <w:rsid w:val="006C5041"/>
    <w:rsid w:val="006C52A2"/>
    <w:rsid w:val="006C5D7E"/>
    <w:rsid w:val="006C6085"/>
    <w:rsid w:val="006C6185"/>
    <w:rsid w:val="006C6224"/>
    <w:rsid w:val="006C6356"/>
    <w:rsid w:val="006C65AF"/>
    <w:rsid w:val="006C669B"/>
    <w:rsid w:val="006C682F"/>
    <w:rsid w:val="006C6FE1"/>
    <w:rsid w:val="006C7EA3"/>
    <w:rsid w:val="006D0368"/>
    <w:rsid w:val="006D056B"/>
    <w:rsid w:val="006D09FC"/>
    <w:rsid w:val="006D11B2"/>
    <w:rsid w:val="006D1926"/>
    <w:rsid w:val="006D27A2"/>
    <w:rsid w:val="006D29EC"/>
    <w:rsid w:val="006D3845"/>
    <w:rsid w:val="006D39A5"/>
    <w:rsid w:val="006D3B0F"/>
    <w:rsid w:val="006D3F53"/>
    <w:rsid w:val="006D4BE4"/>
    <w:rsid w:val="006D62D7"/>
    <w:rsid w:val="006D6562"/>
    <w:rsid w:val="006D6781"/>
    <w:rsid w:val="006D6973"/>
    <w:rsid w:val="006D6AE8"/>
    <w:rsid w:val="006D6B6E"/>
    <w:rsid w:val="006D6DFF"/>
    <w:rsid w:val="006D72AA"/>
    <w:rsid w:val="006D744F"/>
    <w:rsid w:val="006D75B6"/>
    <w:rsid w:val="006D7710"/>
    <w:rsid w:val="006D7BCC"/>
    <w:rsid w:val="006E052B"/>
    <w:rsid w:val="006E05AE"/>
    <w:rsid w:val="006E0F1D"/>
    <w:rsid w:val="006E11E9"/>
    <w:rsid w:val="006E1308"/>
    <w:rsid w:val="006E1344"/>
    <w:rsid w:val="006E148C"/>
    <w:rsid w:val="006E1736"/>
    <w:rsid w:val="006E18B1"/>
    <w:rsid w:val="006E235C"/>
    <w:rsid w:val="006E2421"/>
    <w:rsid w:val="006E26DD"/>
    <w:rsid w:val="006E28EB"/>
    <w:rsid w:val="006E29EF"/>
    <w:rsid w:val="006E2A0B"/>
    <w:rsid w:val="006E33D5"/>
    <w:rsid w:val="006E40D6"/>
    <w:rsid w:val="006E415A"/>
    <w:rsid w:val="006E4427"/>
    <w:rsid w:val="006E467E"/>
    <w:rsid w:val="006E4AF2"/>
    <w:rsid w:val="006E4F73"/>
    <w:rsid w:val="006E517A"/>
    <w:rsid w:val="006E55BA"/>
    <w:rsid w:val="006E5D44"/>
    <w:rsid w:val="006E5DB0"/>
    <w:rsid w:val="006E6FC4"/>
    <w:rsid w:val="006E7085"/>
    <w:rsid w:val="006E72F6"/>
    <w:rsid w:val="006F038C"/>
    <w:rsid w:val="006F0841"/>
    <w:rsid w:val="006F08A2"/>
    <w:rsid w:val="006F171A"/>
    <w:rsid w:val="006F1810"/>
    <w:rsid w:val="006F23FC"/>
    <w:rsid w:val="006F248B"/>
    <w:rsid w:val="006F29C7"/>
    <w:rsid w:val="006F3736"/>
    <w:rsid w:val="006F3AD9"/>
    <w:rsid w:val="006F3D4A"/>
    <w:rsid w:val="006F46F9"/>
    <w:rsid w:val="006F47C9"/>
    <w:rsid w:val="006F49D6"/>
    <w:rsid w:val="006F4C95"/>
    <w:rsid w:val="006F50E3"/>
    <w:rsid w:val="006F526E"/>
    <w:rsid w:val="006F5AF2"/>
    <w:rsid w:val="006F5BE4"/>
    <w:rsid w:val="006F5F9C"/>
    <w:rsid w:val="006F754D"/>
    <w:rsid w:val="006F7C26"/>
    <w:rsid w:val="006F7C5F"/>
    <w:rsid w:val="006F7CE3"/>
    <w:rsid w:val="0070063D"/>
    <w:rsid w:val="0070077A"/>
    <w:rsid w:val="00700970"/>
    <w:rsid w:val="00700C47"/>
    <w:rsid w:val="0070144F"/>
    <w:rsid w:val="0070194F"/>
    <w:rsid w:val="00701BD8"/>
    <w:rsid w:val="00702583"/>
    <w:rsid w:val="00702E28"/>
    <w:rsid w:val="007032DF"/>
    <w:rsid w:val="0070386D"/>
    <w:rsid w:val="00703926"/>
    <w:rsid w:val="00703B10"/>
    <w:rsid w:val="00704F10"/>
    <w:rsid w:val="00705044"/>
    <w:rsid w:val="007055CE"/>
    <w:rsid w:val="00705CDA"/>
    <w:rsid w:val="00705E9C"/>
    <w:rsid w:val="007066BD"/>
    <w:rsid w:val="00706D0E"/>
    <w:rsid w:val="00706E74"/>
    <w:rsid w:val="007077DA"/>
    <w:rsid w:val="00707A8F"/>
    <w:rsid w:val="0071017F"/>
    <w:rsid w:val="00710475"/>
    <w:rsid w:val="007108F0"/>
    <w:rsid w:val="007109FB"/>
    <w:rsid w:val="0071172B"/>
    <w:rsid w:val="00712096"/>
    <w:rsid w:val="0071275D"/>
    <w:rsid w:val="00712844"/>
    <w:rsid w:val="00712FBC"/>
    <w:rsid w:val="0071417B"/>
    <w:rsid w:val="00714493"/>
    <w:rsid w:val="00714A84"/>
    <w:rsid w:val="00714CAE"/>
    <w:rsid w:val="00715013"/>
    <w:rsid w:val="00715852"/>
    <w:rsid w:val="007163A9"/>
    <w:rsid w:val="007164F9"/>
    <w:rsid w:val="0071798B"/>
    <w:rsid w:val="0072064D"/>
    <w:rsid w:val="00720691"/>
    <w:rsid w:val="0072072C"/>
    <w:rsid w:val="00720EB1"/>
    <w:rsid w:val="0072169A"/>
    <w:rsid w:val="00721790"/>
    <w:rsid w:val="00721798"/>
    <w:rsid w:val="00721AA6"/>
    <w:rsid w:val="00721FFB"/>
    <w:rsid w:val="00722009"/>
    <w:rsid w:val="0072212E"/>
    <w:rsid w:val="007222C3"/>
    <w:rsid w:val="0072284B"/>
    <w:rsid w:val="00722CA8"/>
    <w:rsid w:val="007230A7"/>
    <w:rsid w:val="007232CD"/>
    <w:rsid w:val="00723543"/>
    <w:rsid w:val="007236F3"/>
    <w:rsid w:val="007249F4"/>
    <w:rsid w:val="00724DEF"/>
    <w:rsid w:val="00724EF2"/>
    <w:rsid w:val="00725043"/>
    <w:rsid w:val="00725847"/>
    <w:rsid w:val="007266E7"/>
    <w:rsid w:val="00726C8A"/>
    <w:rsid w:val="00726DD0"/>
    <w:rsid w:val="00727419"/>
    <w:rsid w:val="007277B1"/>
    <w:rsid w:val="0073001E"/>
    <w:rsid w:val="00730396"/>
    <w:rsid w:val="00730A1C"/>
    <w:rsid w:val="007319B5"/>
    <w:rsid w:val="007327B7"/>
    <w:rsid w:val="007328EE"/>
    <w:rsid w:val="00733064"/>
    <w:rsid w:val="007330BB"/>
    <w:rsid w:val="007332EC"/>
    <w:rsid w:val="00733945"/>
    <w:rsid w:val="00733F7B"/>
    <w:rsid w:val="0073499D"/>
    <w:rsid w:val="00735015"/>
    <w:rsid w:val="00735CB2"/>
    <w:rsid w:val="0073704E"/>
    <w:rsid w:val="00737104"/>
    <w:rsid w:val="0073771A"/>
    <w:rsid w:val="00737A56"/>
    <w:rsid w:val="007405CE"/>
    <w:rsid w:val="00740AA0"/>
    <w:rsid w:val="007410BE"/>
    <w:rsid w:val="007412F2"/>
    <w:rsid w:val="007426AD"/>
    <w:rsid w:val="00742F26"/>
    <w:rsid w:val="007430C9"/>
    <w:rsid w:val="00743247"/>
    <w:rsid w:val="00743430"/>
    <w:rsid w:val="00743444"/>
    <w:rsid w:val="0074388F"/>
    <w:rsid w:val="00743F14"/>
    <w:rsid w:val="00745178"/>
    <w:rsid w:val="0074561F"/>
    <w:rsid w:val="0074584A"/>
    <w:rsid w:val="00745947"/>
    <w:rsid w:val="0074610D"/>
    <w:rsid w:val="0074621D"/>
    <w:rsid w:val="00746683"/>
    <w:rsid w:val="00747361"/>
    <w:rsid w:val="007478C5"/>
    <w:rsid w:val="00747C3C"/>
    <w:rsid w:val="0075063D"/>
    <w:rsid w:val="00750A5B"/>
    <w:rsid w:val="00750FC6"/>
    <w:rsid w:val="007522DA"/>
    <w:rsid w:val="00752688"/>
    <w:rsid w:val="00752A6C"/>
    <w:rsid w:val="00753803"/>
    <w:rsid w:val="00753EED"/>
    <w:rsid w:val="00754347"/>
    <w:rsid w:val="00754481"/>
    <w:rsid w:val="00754C9D"/>
    <w:rsid w:val="007562E4"/>
    <w:rsid w:val="007564A5"/>
    <w:rsid w:val="0075673C"/>
    <w:rsid w:val="007578D9"/>
    <w:rsid w:val="00757F3E"/>
    <w:rsid w:val="007605B9"/>
    <w:rsid w:val="0076101E"/>
    <w:rsid w:val="00761075"/>
    <w:rsid w:val="007617FC"/>
    <w:rsid w:val="007618A1"/>
    <w:rsid w:val="00761A30"/>
    <w:rsid w:val="00762311"/>
    <w:rsid w:val="007637E0"/>
    <w:rsid w:val="007639D9"/>
    <w:rsid w:val="00763D4B"/>
    <w:rsid w:val="00764537"/>
    <w:rsid w:val="00764E76"/>
    <w:rsid w:val="00765B89"/>
    <w:rsid w:val="00766355"/>
    <w:rsid w:val="007664F0"/>
    <w:rsid w:val="007666F2"/>
    <w:rsid w:val="007667AC"/>
    <w:rsid w:val="00766D66"/>
    <w:rsid w:val="00766F2F"/>
    <w:rsid w:val="00767A88"/>
    <w:rsid w:val="00770236"/>
    <w:rsid w:val="00770AB3"/>
    <w:rsid w:val="00771F60"/>
    <w:rsid w:val="0077284C"/>
    <w:rsid w:val="00772C90"/>
    <w:rsid w:val="00772D18"/>
    <w:rsid w:val="00773225"/>
    <w:rsid w:val="00773556"/>
    <w:rsid w:val="007738E3"/>
    <w:rsid w:val="007739C2"/>
    <w:rsid w:val="00773BB5"/>
    <w:rsid w:val="00774998"/>
    <w:rsid w:val="0077510F"/>
    <w:rsid w:val="00775301"/>
    <w:rsid w:val="007758C1"/>
    <w:rsid w:val="007759E8"/>
    <w:rsid w:val="0077606A"/>
    <w:rsid w:val="007769D4"/>
    <w:rsid w:val="00776FC7"/>
    <w:rsid w:val="00777151"/>
    <w:rsid w:val="00777603"/>
    <w:rsid w:val="00777BD4"/>
    <w:rsid w:val="00777D11"/>
    <w:rsid w:val="00780B89"/>
    <w:rsid w:val="00781914"/>
    <w:rsid w:val="00781927"/>
    <w:rsid w:val="00781CE8"/>
    <w:rsid w:val="00781F2C"/>
    <w:rsid w:val="00782684"/>
    <w:rsid w:val="00783E39"/>
    <w:rsid w:val="007845F2"/>
    <w:rsid w:val="00784DFB"/>
    <w:rsid w:val="00785270"/>
    <w:rsid w:val="0078553C"/>
    <w:rsid w:val="00785868"/>
    <w:rsid w:val="00785949"/>
    <w:rsid w:val="0078618F"/>
    <w:rsid w:val="00786C4C"/>
    <w:rsid w:val="00786DA4"/>
    <w:rsid w:val="007877C7"/>
    <w:rsid w:val="007879FF"/>
    <w:rsid w:val="00787C79"/>
    <w:rsid w:val="00787EAE"/>
    <w:rsid w:val="007904E2"/>
    <w:rsid w:val="00790714"/>
    <w:rsid w:val="00790CAC"/>
    <w:rsid w:val="00791257"/>
    <w:rsid w:val="007917A6"/>
    <w:rsid w:val="00792210"/>
    <w:rsid w:val="007925BF"/>
    <w:rsid w:val="00792875"/>
    <w:rsid w:val="00792A5E"/>
    <w:rsid w:val="00793107"/>
    <w:rsid w:val="0079326B"/>
    <w:rsid w:val="007934A8"/>
    <w:rsid w:val="007937F5"/>
    <w:rsid w:val="00793B09"/>
    <w:rsid w:val="00793B1D"/>
    <w:rsid w:val="00793E30"/>
    <w:rsid w:val="00794768"/>
    <w:rsid w:val="00794CAD"/>
    <w:rsid w:val="00794DAD"/>
    <w:rsid w:val="00794E42"/>
    <w:rsid w:val="007950FD"/>
    <w:rsid w:val="00795787"/>
    <w:rsid w:val="00795B84"/>
    <w:rsid w:val="00795BA0"/>
    <w:rsid w:val="00795BCD"/>
    <w:rsid w:val="0079669B"/>
    <w:rsid w:val="00796941"/>
    <w:rsid w:val="00797C12"/>
    <w:rsid w:val="007A0015"/>
    <w:rsid w:val="007A0955"/>
    <w:rsid w:val="007A1545"/>
    <w:rsid w:val="007A1A09"/>
    <w:rsid w:val="007A1A88"/>
    <w:rsid w:val="007A1AB6"/>
    <w:rsid w:val="007A1B57"/>
    <w:rsid w:val="007A1D57"/>
    <w:rsid w:val="007A2026"/>
    <w:rsid w:val="007A2934"/>
    <w:rsid w:val="007A2C99"/>
    <w:rsid w:val="007A3528"/>
    <w:rsid w:val="007A3781"/>
    <w:rsid w:val="007A3F90"/>
    <w:rsid w:val="007A41AC"/>
    <w:rsid w:val="007A450D"/>
    <w:rsid w:val="007A4DA4"/>
    <w:rsid w:val="007A52C8"/>
    <w:rsid w:val="007A58C0"/>
    <w:rsid w:val="007A5D4C"/>
    <w:rsid w:val="007A6092"/>
    <w:rsid w:val="007A6560"/>
    <w:rsid w:val="007A72C2"/>
    <w:rsid w:val="007A77AE"/>
    <w:rsid w:val="007A7807"/>
    <w:rsid w:val="007B02CD"/>
    <w:rsid w:val="007B0F18"/>
    <w:rsid w:val="007B190D"/>
    <w:rsid w:val="007B1943"/>
    <w:rsid w:val="007B2209"/>
    <w:rsid w:val="007B352B"/>
    <w:rsid w:val="007B3BB1"/>
    <w:rsid w:val="007B3CDB"/>
    <w:rsid w:val="007B3D4B"/>
    <w:rsid w:val="007B5056"/>
    <w:rsid w:val="007B5CF3"/>
    <w:rsid w:val="007B626E"/>
    <w:rsid w:val="007B6761"/>
    <w:rsid w:val="007B6E0F"/>
    <w:rsid w:val="007B70F7"/>
    <w:rsid w:val="007B721D"/>
    <w:rsid w:val="007B743B"/>
    <w:rsid w:val="007B746B"/>
    <w:rsid w:val="007B788E"/>
    <w:rsid w:val="007B7965"/>
    <w:rsid w:val="007B7A5C"/>
    <w:rsid w:val="007B7E1E"/>
    <w:rsid w:val="007C0743"/>
    <w:rsid w:val="007C1E0F"/>
    <w:rsid w:val="007C1E8C"/>
    <w:rsid w:val="007C2D65"/>
    <w:rsid w:val="007C2E90"/>
    <w:rsid w:val="007C3486"/>
    <w:rsid w:val="007C4CBC"/>
    <w:rsid w:val="007C4CE7"/>
    <w:rsid w:val="007C4DCB"/>
    <w:rsid w:val="007C4EBF"/>
    <w:rsid w:val="007C52B4"/>
    <w:rsid w:val="007C5562"/>
    <w:rsid w:val="007C59C7"/>
    <w:rsid w:val="007C5B8F"/>
    <w:rsid w:val="007C5D3B"/>
    <w:rsid w:val="007C67F2"/>
    <w:rsid w:val="007C6B75"/>
    <w:rsid w:val="007C7848"/>
    <w:rsid w:val="007D0667"/>
    <w:rsid w:val="007D0D2E"/>
    <w:rsid w:val="007D1739"/>
    <w:rsid w:val="007D2072"/>
    <w:rsid w:val="007D21E5"/>
    <w:rsid w:val="007D262D"/>
    <w:rsid w:val="007D2812"/>
    <w:rsid w:val="007D3363"/>
    <w:rsid w:val="007D370F"/>
    <w:rsid w:val="007D448E"/>
    <w:rsid w:val="007D4969"/>
    <w:rsid w:val="007D569D"/>
    <w:rsid w:val="007D5CCA"/>
    <w:rsid w:val="007D5FF4"/>
    <w:rsid w:val="007D6213"/>
    <w:rsid w:val="007D637C"/>
    <w:rsid w:val="007D6BD4"/>
    <w:rsid w:val="007D701E"/>
    <w:rsid w:val="007D7267"/>
    <w:rsid w:val="007D7593"/>
    <w:rsid w:val="007D78D8"/>
    <w:rsid w:val="007E0A60"/>
    <w:rsid w:val="007E11B9"/>
    <w:rsid w:val="007E136A"/>
    <w:rsid w:val="007E1D88"/>
    <w:rsid w:val="007E229E"/>
    <w:rsid w:val="007E270E"/>
    <w:rsid w:val="007E2793"/>
    <w:rsid w:val="007E2C80"/>
    <w:rsid w:val="007E2FE2"/>
    <w:rsid w:val="007E3146"/>
    <w:rsid w:val="007E3358"/>
    <w:rsid w:val="007E3F64"/>
    <w:rsid w:val="007E4698"/>
    <w:rsid w:val="007E46A9"/>
    <w:rsid w:val="007E4BF8"/>
    <w:rsid w:val="007E505A"/>
    <w:rsid w:val="007E554F"/>
    <w:rsid w:val="007E5B52"/>
    <w:rsid w:val="007E5D7D"/>
    <w:rsid w:val="007E6F10"/>
    <w:rsid w:val="007E7C55"/>
    <w:rsid w:val="007F0587"/>
    <w:rsid w:val="007F12BB"/>
    <w:rsid w:val="007F143B"/>
    <w:rsid w:val="007F1DEF"/>
    <w:rsid w:val="007F2018"/>
    <w:rsid w:val="007F2680"/>
    <w:rsid w:val="007F285E"/>
    <w:rsid w:val="007F2911"/>
    <w:rsid w:val="007F34D1"/>
    <w:rsid w:val="007F3582"/>
    <w:rsid w:val="007F3805"/>
    <w:rsid w:val="007F4237"/>
    <w:rsid w:val="007F448A"/>
    <w:rsid w:val="007F44A5"/>
    <w:rsid w:val="007F4E22"/>
    <w:rsid w:val="007F4F3A"/>
    <w:rsid w:val="007F5695"/>
    <w:rsid w:val="007F5DC8"/>
    <w:rsid w:val="007F619D"/>
    <w:rsid w:val="007F6223"/>
    <w:rsid w:val="007F62CE"/>
    <w:rsid w:val="007F6743"/>
    <w:rsid w:val="007F6A19"/>
    <w:rsid w:val="007F6E71"/>
    <w:rsid w:val="007F7358"/>
    <w:rsid w:val="0080031E"/>
    <w:rsid w:val="00800429"/>
    <w:rsid w:val="00800657"/>
    <w:rsid w:val="00800C5C"/>
    <w:rsid w:val="00800F2A"/>
    <w:rsid w:val="00800F5D"/>
    <w:rsid w:val="0080110A"/>
    <w:rsid w:val="00801518"/>
    <w:rsid w:val="00801645"/>
    <w:rsid w:val="008016D6"/>
    <w:rsid w:val="00801F5C"/>
    <w:rsid w:val="00802A7B"/>
    <w:rsid w:val="008032EC"/>
    <w:rsid w:val="00803C3C"/>
    <w:rsid w:val="008040CB"/>
    <w:rsid w:val="0080412E"/>
    <w:rsid w:val="0080449C"/>
    <w:rsid w:val="0080457D"/>
    <w:rsid w:val="008046CE"/>
    <w:rsid w:val="00804EB7"/>
    <w:rsid w:val="008050FB"/>
    <w:rsid w:val="0080554B"/>
    <w:rsid w:val="008056A8"/>
    <w:rsid w:val="00805A6F"/>
    <w:rsid w:val="00805DAF"/>
    <w:rsid w:val="0080668E"/>
    <w:rsid w:val="008078D0"/>
    <w:rsid w:val="00807A81"/>
    <w:rsid w:val="00807CE9"/>
    <w:rsid w:val="00810D06"/>
    <w:rsid w:val="00811B39"/>
    <w:rsid w:val="00812614"/>
    <w:rsid w:val="00813AF4"/>
    <w:rsid w:val="00814008"/>
    <w:rsid w:val="008141EE"/>
    <w:rsid w:val="00814335"/>
    <w:rsid w:val="008148FA"/>
    <w:rsid w:val="00814ABA"/>
    <w:rsid w:val="008152C7"/>
    <w:rsid w:val="00815ABB"/>
    <w:rsid w:val="00815C8B"/>
    <w:rsid w:val="00815D42"/>
    <w:rsid w:val="008163C9"/>
    <w:rsid w:val="00816512"/>
    <w:rsid w:val="00816907"/>
    <w:rsid w:val="00816C99"/>
    <w:rsid w:val="00816D32"/>
    <w:rsid w:val="008175F6"/>
    <w:rsid w:val="00817A3E"/>
    <w:rsid w:val="00817C4B"/>
    <w:rsid w:val="00817D53"/>
    <w:rsid w:val="008202B5"/>
    <w:rsid w:val="0082030A"/>
    <w:rsid w:val="00820DB7"/>
    <w:rsid w:val="008216D2"/>
    <w:rsid w:val="008223C7"/>
    <w:rsid w:val="00822E89"/>
    <w:rsid w:val="0082306C"/>
    <w:rsid w:val="00824503"/>
    <w:rsid w:val="0082480F"/>
    <w:rsid w:val="008258E3"/>
    <w:rsid w:val="008263C7"/>
    <w:rsid w:val="0082693A"/>
    <w:rsid w:val="00826AA2"/>
    <w:rsid w:val="00830034"/>
    <w:rsid w:val="0083098E"/>
    <w:rsid w:val="00830B68"/>
    <w:rsid w:val="00830CBB"/>
    <w:rsid w:val="00831892"/>
    <w:rsid w:val="00831978"/>
    <w:rsid w:val="00833804"/>
    <w:rsid w:val="0083398D"/>
    <w:rsid w:val="00833CA3"/>
    <w:rsid w:val="008346FD"/>
    <w:rsid w:val="008348F1"/>
    <w:rsid w:val="00834B12"/>
    <w:rsid w:val="00834F3B"/>
    <w:rsid w:val="00836BFD"/>
    <w:rsid w:val="00836D09"/>
    <w:rsid w:val="00836F5D"/>
    <w:rsid w:val="00837296"/>
    <w:rsid w:val="008378BB"/>
    <w:rsid w:val="008379B2"/>
    <w:rsid w:val="00840DC0"/>
    <w:rsid w:val="00840E1C"/>
    <w:rsid w:val="00840F2E"/>
    <w:rsid w:val="0084177C"/>
    <w:rsid w:val="008417FA"/>
    <w:rsid w:val="0084194D"/>
    <w:rsid w:val="00841A7B"/>
    <w:rsid w:val="00841E18"/>
    <w:rsid w:val="008425C0"/>
    <w:rsid w:val="008429A0"/>
    <w:rsid w:val="0084366D"/>
    <w:rsid w:val="00844013"/>
    <w:rsid w:val="00844F29"/>
    <w:rsid w:val="008450EC"/>
    <w:rsid w:val="00845157"/>
    <w:rsid w:val="008451BF"/>
    <w:rsid w:val="00845DFC"/>
    <w:rsid w:val="00846379"/>
    <w:rsid w:val="00846E59"/>
    <w:rsid w:val="00847561"/>
    <w:rsid w:val="008476F4"/>
    <w:rsid w:val="0084799B"/>
    <w:rsid w:val="00847ED1"/>
    <w:rsid w:val="0085049D"/>
    <w:rsid w:val="008505D0"/>
    <w:rsid w:val="008508F4"/>
    <w:rsid w:val="00851607"/>
    <w:rsid w:val="00852603"/>
    <w:rsid w:val="00853B52"/>
    <w:rsid w:val="00853BF0"/>
    <w:rsid w:val="00853EFE"/>
    <w:rsid w:val="0085404B"/>
    <w:rsid w:val="00854845"/>
    <w:rsid w:val="00854C25"/>
    <w:rsid w:val="00855091"/>
    <w:rsid w:val="00855816"/>
    <w:rsid w:val="008563D4"/>
    <w:rsid w:val="008567C9"/>
    <w:rsid w:val="00857478"/>
    <w:rsid w:val="00860075"/>
    <w:rsid w:val="00860320"/>
    <w:rsid w:val="008605E5"/>
    <w:rsid w:val="008611DA"/>
    <w:rsid w:val="00861A36"/>
    <w:rsid w:val="00862280"/>
    <w:rsid w:val="0086232F"/>
    <w:rsid w:val="008627F9"/>
    <w:rsid w:val="00862B17"/>
    <w:rsid w:val="00862B5B"/>
    <w:rsid w:val="00862DF4"/>
    <w:rsid w:val="00863E80"/>
    <w:rsid w:val="00863EA9"/>
    <w:rsid w:val="00864E35"/>
    <w:rsid w:val="00865F70"/>
    <w:rsid w:val="0086606F"/>
    <w:rsid w:val="00866708"/>
    <w:rsid w:val="00866760"/>
    <w:rsid w:val="00867E87"/>
    <w:rsid w:val="0087076A"/>
    <w:rsid w:val="00870AA6"/>
    <w:rsid w:val="00870D3F"/>
    <w:rsid w:val="00871F4A"/>
    <w:rsid w:val="008720F2"/>
    <w:rsid w:val="008725D6"/>
    <w:rsid w:val="008739C6"/>
    <w:rsid w:val="00873A6D"/>
    <w:rsid w:val="00873CFB"/>
    <w:rsid w:val="0087425B"/>
    <w:rsid w:val="00874407"/>
    <w:rsid w:val="00874B53"/>
    <w:rsid w:val="0087511B"/>
    <w:rsid w:val="00875E7A"/>
    <w:rsid w:val="0087608E"/>
    <w:rsid w:val="008760CB"/>
    <w:rsid w:val="00876974"/>
    <w:rsid w:val="00877747"/>
    <w:rsid w:val="008778D4"/>
    <w:rsid w:val="00877C83"/>
    <w:rsid w:val="00877FE9"/>
    <w:rsid w:val="008807CA"/>
    <w:rsid w:val="008811DF"/>
    <w:rsid w:val="0088189A"/>
    <w:rsid w:val="00881D9E"/>
    <w:rsid w:val="0088226B"/>
    <w:rsid w:val="008825CA"/>
    <w:rsid w:val="008828CA"/>
    <w:rsid w:val="00882ABE"/>
    <w:rsid w:val="00882ED9"/>
    <w:rsid w:val="00883730"/>
    <w:rsid w:val="00883826"/>
    <w:rsid w:val="008839A5"/>
    <w:rsid w:val="00883E5B"/>
    <w:rsid w:val="0088466C"/>
    <w:rsid w:val="00884924"/>
    <w:rsid w:val="008849F3"/>
    <w:rsid w:val="00884DFC"/>
    <w:rsid w:val="00885913"/>
    <w:rsid w:val="00885949"/>
    <w:rsid w:val="00885F45"/>
    <w:rsid w:val="008868E6"/>
    <w:rsid w:val="008869CD"/>
    <w:rsid w:val="00887381"/>
    <w:rsid w:val="008873F2"/>
    <w:rsid w:val="0088764F"/>
    <w:rsid w:val="00887699"/>
    <w:rsid w:val="00887F0F"/>
    <w:rsid w:val="0089009D"/>
    <w:rsid w:val="00890293"/>
    <w:rsid w:val="00890C56"/>
    <w:rsid w:val="00890F6C"/>
    <w:rsid w:val="008910FB"/>
    <w:rsid w:val="008910FF"/>
    <w:rsid w:val="00891EA0"/>
    <w:rsid w:val="00892ABE"/>
    <w:rsid w:val="00893F4D"/>
    <w:rsid w:val="00894090"/>
    <w:rsid w:val="00894C65"/>
    <w:rsid w:val="00894F28"/>
    <w:rsid w:val="0089501F"/>
    <w:rsid w:val="008950F2"/>
    <w:rsid w:val="00895471"/>
    <w:rsid w:val="00895840"/>
    <w:rsid w:val="00895AA7"/>
    <w:rsid w:val="00896C66"/>
    <w:rsid w:val="0089728F"/>
    <w:rsid w:val="00897BC5"/>
    <w:rsid w:val="00897D22"/>
    <w:rsid w:val="00897D7D"/>
    <w:rsid w:val="008A029B"/>
    <w:rsid w:val="008A0360"/>
    <w:rsid w:val="008A128F"/>
    <w:rsid w:val="008A1555"/>
    <w:rsid w:val="008A1AFE"/>
    <w:rsid w:val="008A314F"/>
    <w:rsid w:val="008A3354"/>
    <w:rsid w:val="008A3570"/>
    <w:rsid w:val="008A3C36"/>
    <w:rsid w:val="008A40DC"/>
    <w:rsid w:val="008A42CA"/>
    <w:rsid w:val="008A4B4D"/>
    <w:rsid w:val="008A5935"/>
    <w:rsid w:val="008A59B0"/>
    <w:rsid w:val="008A6066"/>
    <w:rsid w:val="008A6A15"/>
    <w:rsid w:val="008A7154"/>
    <w:rsid w:val="008B016F"/>
    <w:rsid w:val="008B12D5"/>
    <w:rsid w:val="008B183E"/>
    <w:rsid w:val="008B1C23"/>
    <w:rsid w:val="008B33BC"/>
    <w:rsid w:val="008B45FE"/>
    <w:rsid w:val="008B4F57"/>
    <w:rsid w:val="008B5375"/>
    <w:rsid w:val="008B5791"/>
    <w:rsid w:val="008B59FF"/>
    <w:rsid w:val="008B5C33"/>
    <w:rsid w:val="008B5DBE"/>
    <w:rsid w:val="008B6519"/>
    <w:rsid w:val="008B6C80"/>
    <w:rsid w:val="008B6E57"/>
    <w:rsid w:val="008C0800"/>
    <w:rsid w:val="008C0950"/>
    <w:rsid w:val="008C1724"/>
    <w:rsid w:val="008C17B9"/>
    <w:rsid w:val="008C1C89"/>
    <w:rsid w:val="008C1CE5"/>
    <w:rsid w:val="008C2678"/>
    <w:rsid w:val="008C28D9"/>
    <w:rsid w:val="008C3751"/>
    <w:rsid w:val="008C3EBC"/>
    <w:rsid w:val="008C4AA0"/>
    <w:rsid w:val="008C4BAF"/>
    <w:rsid w:val="008C4E2A"/>
    <w:rsid w:val="008C558A"/>
    <w:rsid w:val="008C570D"/>
    <w:rsid w:val="008C5F48"/>
    <w:rsid w:val="008C6272"/>
    <w:rsid w:val="008C68A8"/>
    <w:rsid w:val="008C69A3"/>
    <w:rsid w:val="008C7164"/>
    <w:rsid w:val="008C76FF"/>
    <w:rsid w:val="008C7822"/>
    <w:rsid w:val="008C796B"/>
    <w:rsid w:val="008C7A45"/>
    <w:rsid w:val="008D0292"/>
    <w:rsid w:val="008D03A1"/>
    <w:rsid w:val="008D11D3"/>
    <w:rsid w:val="008D167B"/>
    <w:rsid w:val="008D2E92"/>
    <w:rsid w:val="008D35B1"/>
    <w:rsid w:val="008D3C5E"/>
    <w:rsid w:val="008D515A"/>
    <w:rsid w:val="008D5967"/>
    <w:rsid w:val="008D59A3"/>
    <w:rsid w:val="008D5B97"/>
    <w:rsid w:val="008D6F13"/>
    <w:rsid w:val="008D72E3"/>
    <w:rsid w:val="008D73EA"/>
    <w:rsid w:val="008D740D"/>
    <w:rsid w:val="008E10C3"/>
    <w:rsid w:val="008E1280"/>
    <w:rsid w:val="008E1551"/>
    <w:rsid w:val="008E246F"/>
    <w:rsid w:val="008E2AC0"/>
    <w:rsid w:val="008E2E34"/>
    <w:rsid w:val="008E3012"/>
    <w:rsid w:val="008E3271"/>
    <w:rsid w:val="008E33D5"/>
    <w:rsid w:val="008E34AB"/>
    <w:rsid w:val="008E460B"/>
    <w:rsid w:val="008E5037"/>
    <w:rsid w:val="008E57A7"/>
    <w:rsid w:val="008E62FE"/>
    <w:rsid w:val="008E69A8"/>
    <w:rsid w:val="008E7141"/>
    <w:rsid w:val="008E7A08"/>
    <w:rsid w:val="008E7D7A"/>
    <w:rsid w:val="008F085B"/>
    <w:rsid w:val="008F0B96"/>
    <w:rsid w:val="008F118A"/>
    <w:rsid w:val="008F17DD"/>
    <w:rsid w:val="008F1C1C"/>
    <w:rsid w:val="008F1C7E"/>
    <w:rsid w:val="008F36CC"/>
    <w:rsid w:val="008F3C52"/>
    <w:rsid w:val="008F438C"/>
    <w:rsid w:val="008F44C0"/>
    <w:rsid w:val="008F4B9D"/>
    <w:rsid w:val="008F5209"/>
    <w:rsid w:val="008F5B60"/>
    <w:rsid w:val="008F61A8"/>
    <w:rsid w:val="008F6A50"/>
    <w:rsid w:val="008F78AB"/>
    <w:rsid w:val="008F7970"/>
    <w:rsid w:val="008F7CD5"/>
    <w:rsid w:val="008F7FC0"/>
    <w:rsid w:val="00900310"/>
    <w:rsid w:val="00900D2F"/>
    <w:rsid w:val="00902B17"/>
    <w:rsid w:val="009035A8"/>
    <w:rsid w:val="0090365E"/>
    <w:rsid w:val="0090374E"/>
    <w:rsid w:val="00903B62"/>
    <w:rsid w:val="00903BF4"/>
    <w:rsid w:val="009040EB"/>
    <w:rsid w:val="0090525E"/>
    <w:rsid w:val="0090542B"/>
    <w:rsid w:val="0090584E"/>
    <w:rsid w:val="00905861"/>
    <w:rsid w:val="00905B97"/>
    <w:rsid w:val="00906168"/>
    <w:rsid w:val="009064FF"/>
    <w:rsid w:val="0090662B"/>
    <w:rsid w:val="00906856"/>
    <w:rsid w:val="00906894"/>
    <w:rsid w:val="00906A34"/>
    <w:rsid w:val="00906A83"/>
    <w:rsid w:val="00906AA9"/>
    <w:rsid w:val="00906C7D"/>
    <w:rsid w:val="00906D8C"/>
    <w:rsid w:val="0090729F"/>
    <w:rsid w:val="00907633"/>
    <w:rsid w:val="0090796B"/>
    <w:rsid w:val="00907D5F"/>
    <w:rsid w:val="009103A6"/>
    <w:rsid w:val="009106D5"/>
    <w:rsid w:val="00910911"/>
    <w:rsid w:val="009119C7"/>
    <w:rsid w:val="00911D74"/>
    <w:rsid w:val="00912406"/>
    <w:rsid w:val="009128C2"/>
    <w:rsid w:val="00912D6F"/>
    <w:rsid w:val="00913464"/>
    <w:rsid w:val="00913D24"/>
    <w:rsid w:val="00914272"/>
    <w:rsid w:val="00914300"/>
    <w:rsid w:val="0091467C"/>
    <w:rsid w:val="00914C61"/>
    <w:rsid w:val="00914F4D"/>
    <w:rsid w:val="0091544C"/>
    <w:rsid w:val="0091598B"/>
    <w:rsid w:val="00915991"/>
    <w:rsid w:val="00915CD0"/>
    <w:rsid w:val="0091635F"/>
    <w:rsid w:val="00916950"/>
    <w:rsid w:val="00916962"/>
    <w:rsid w:val="00916A83"/>
    <w:rsid w:val="00916AA0"/>
    <w:rsid w:val="00916C6F"/>
    <w:rsid w:val="00916CB4"/>
    <w:rsid w:val="00916DCA"/>
    <w:rsid w:val="00917021"/>
    <w:rsid w:val="0091740C"/>
    <w:rsid w:val="0091770D"/>
    <w:rsid w:val="00917A65"/>
    <w:rsid w:val="009202DD"/>
    <w:rsid w:val="009211F2"/>
    <w:rsid w:val="009215C6"/>
    <w:rsid w:val="00921E2C"/>
    <w:rsid w:val="0092217F"/>
    <w:rsid w:val="00922AB4"/>
    <w:rsid w:val="00923D61"/>
    <w:rsid w:val="00923DFC"/>
    <w:rsid w:val="0092401B"/>
    <w:rsid w:val="0092497E"/>
    <w:rsid w:val="00925277"/>
    <w:rsid w:val="009252ED"/>
    <w:rsid w:val="00926058"/>
    <w:rsid w:val="0092619C"/>
    <w:rsid w:val="009269AD"/>
    <w:rsid w:val="00926B64"/>
    <w:rsid w:val="00926D21"/>
    <w:rsid w:val="00926E3C"/>
    <w:rsid w:val="00927210"/>
    <w:rsid w:val="0092799C"/>
    <w:rsid w:val="00927BAE"/>
    <w:rsid w:val="00927C9E"/>
    <w:rsid w:val="009308EF"/>
    <w:rsid w:val="00931174"/>
    <w:rsid w:val="00931F48"/>
    <w:rsid w:val="009323D0"/>
    <w:rsid w:val="009331CB"/>
    <w:rsid w:val="00934279"/>
    <w:rsid w:val="0093484C"/>
    <w:rsid w:val="00934AEE"/>
    <w:rsid w:val="00935334"/>
    <w:rsid w:val="00935A53"/>
    <w:rsid w:val="00936B4A"/>
    <w:rsid w:val="00936B8F"/>
    <w:rsid w:val="0093738A"/>
    <w:rsid w:val="00937867"/>
    <w:rsid w:val="009400A2"/>
    <w:rsid w:val="009403BF"/>
    <w:rsid w:val="00940E99"/>
    <w:rsid w:val="009416EB"/>
    <w:rsid w:val="0094175C"/>
    <w:rsid w:val="009417D9"/>
    <w:rsid w:val="00942000"/>
    <w:rsid w:val="009427DD"/>
    <w:rsid w:val="009427ED"/>
    <w:rsid w:val="009429A9"/>
    <w:rsid w:val="009429B5"/>
    <w:rsid w:val="00942B49"/>
    <w:rsid w:val="0094339A"/>
    <w:rsid w:val="00943683"/>
    <w:rsid w:val="00943D8D"/>
    <w:rsid w:val="00943F2A"/>
    <w:rsid w:val="009442FA"/>
    <w:rsid w:val="009461F6"/>
    <w:rsid w:val="0094692D"/>
    <w:rsid w:val="00946A33"/>
    <w:rsid w:val="00947090"/>
    <w:rsid w:val="00947867"/>
    <w:rsid w:val="00947E03"/>
    <w:rsid w:val="00950F53"/>
    <w:rsid w:val="00951EF9"/>
    <w:rsid w:val="00952193"/>
    <w:rsid w:val="0095220E"/>
    <w:rsid w:val="00952615"/>
    <w:rsid w:val="00952A20"/>
    <w:rsid w:val="00952F70"/>
    <w:rsid w:val="00952F93"/>
    <w:rsid w:val="009539EA"/>
    <w:rsid w:val="0095622B"/>
    <w:rsid w:val="0095669D"/>
    <w:rsid w:val="009577B1"/>
    <w:rsid w:val="009579FA"/>
    <w:rsid w:val="00957FA8"/>
    <w:rsid w:val="00960206"/>
    <w:rsid w:val="00960E67"/>
    <w:rsid w:val="00962FB2"/>
    <w:rsid w:val="009632D5"/>
    <w:rsid w:val="009639AC"/>
    <w:rsid w:val="009642DC"/>
    <w:rsid w:val="00964828"/>
    <w:rsid w:val="00964BF7"/>
    <w:rsid w:val="0096565B"/>
    <w:rsid w:val="00965C24"/>
    <w:rsid w:val="0096627F"/>
    <w:rsid w:val="009662E2"/>
    <w:rsid w:val="00966A30"/>
    <w:rsid w:val="00967E65"/>
    <w:rsid w:val="00967F22"/>
    <w:rsid w:val="0097038C"/>
    <w:rsid w:val="00970DE0"/>
    <w:rsid w:val="00971089"/>
    <w:rsid w:val="0097293A"/>
    <w:rsid w:val="00972B07"/>
    <w:rsid w:val="00974622"/>
    <w:rsid w:val="00974A6A"/>
    <w:rsid w:val="00974ADD"/>
    <w:rsid w:val="00974DB7"/>
    <w:rsid w:val="00974EF0"/>
    <w:rsid w:val="00975460"/>
    <w:rsid w:val="009756AE"/>
    <w:rsid w:val="00975827"/>
    <w:rsid w:val="00975BC3"/>
    <w:rsid w:val="00975E4F"/>
    <w:rsid w:val="00976551"/>
    <w:rsid w:val="00976A07"/>
    <w:rsid w:val="0097720A"/>
    <w:rsid w:val="009773F6"/>
    <w:rsid w:val="009774FF"/>
    <w:rsid w:val="0098082A"/>
    <w:rsid w:val="009809FA"/>
    <w:rsid w:val="00980CE4"/>
    <w:rsid w:val="00980DDE"/>
    <w:rsid w:val="009810F4"/>
    <w:rsid w:val="009814F8"/>
    <w:rsid w:val="009817AD"/>
    <w:rsid w:val="009824A5"/>
    <w:rsid w:val="00982533"/>
    <w:rsid w:val="00982E3A"/>
    <w:rsid w:val="00982F3F"/>
    <w:rsid w:val="00983289"/>
    <w:rsid w:val="00983470"/>
    <w:rsid w:val="009834B2"/>
    <w:rsid w:val="00983CC0"/>
    <w:rsid w:val="00983CED"/>
    <w:rsid w:val="00984247"/>
    <w:rsid w:val="00984327"/>
    <w:rsid w:val="00984844"/>
    <w:rsid w:val="00985066"/>
    <w:rsid w:val="00985307"/>
    <w:rsid w:val="00985AB4"/>
    <w:rsid w:val="00985B6C"/>
    <w:rsid w:val="00985DB3"/>
    <w:rsid w:val="00985F55"/>
    <w:rsid w:val="00986712"/>
    <w:rsid w:val="00986814"/>
    <w:rsid w:val="009870A9"/>
    <w:rsid w:val="00987274"/>
    <w:rsid w:val="00987DB1"/>
    <w:rsid w:val="00987E02"/>
    <w:rsid w:val="00990D8B"/>
    <w:rsid w:val="00991849"/>
    <w:rsid w:val="00992093"/>
    <w:rsid w:val="00992C9F"/>
    <w:rsid w:val="00992F2E"/>
    <w:rsid w:val="009930EB"/>
    <w:rsid w:val="00993360"/>
    <w:rsid w:val="009933C9"/>
    <w:rsid w:val="009935E4"/>
    <w:rsid w:val="00993AE0"/>
    <w:rsid w:val="00993B3E"/>
    <w:rsid w:val="0099409F"/>
    <w:rsid w:val="00994DBA"/>
    <w:rsid w:val="0099543C"/>
    <w:rsid w:val="009954BD"/>
    <w:rsid w:val="00995856"/>
    <w:rsid w:val="00996B93"/>
    <w:rsid w:val="00996F66"/>
    <w:rsid w:val="00997850"/>
    <w:rsid w:val="00997DF0"/>
    <w:rsid w:val="009A0041"/>
    <w:rsid w:val="009A03EA"/>
    <w:rsid w:val="009A0A13"/>
    <w:rsid w:val="009A0A7A"/>
    <w:rsid w:val="009A0E8D"/>
    <w:rsid w:val="009A1DA7"/>
    <w:rsid w:val="009A1EB2"/>
    <w:rsid w:val="009A2B5E"/>
    <w:rsid w:val="009A2CF1"/>
    <w:rsid w:val="009A2F70"/>
    <w:rsid w:val="009A417C"/>
    <w:rsid w:val="009A4297"/>
    <w:rsid w:val="009A463C"/>
    <w:rsid w:val="009A4C3B"/>
    <w:rsid w:val="009A4EE2"/>
    <w:rsid w:val="009A5332"/>
    <w:rsid w:val="009A5703"/>
    <w:rsid w:val="009A6270"/>
    <w:rsid w:val="009A71AD"/>
    <w:rsid w:val="009A7233"/>
    <w:rsid w:val="009A76E1"/>
    <w:rsid w:val="009B00F5"/>
    <w:rsid w:val="009B0826"/>
    <w:rsid w:val="009B0C40"/>
    <w:rsid w:val="009B0CCD"/>
    <w:rsid w:val="009B1112"/>
    <w:rsid w:val="009B1A5B"/>
    <w:rsid w:val="009B3251"/>
    <w:rsid w:val="009B6230"/>
    <w:rsid w:val="009B6B78"/>
    <w:rsid w:val="009B6CB6"/>
    <w:rsid w:val="009B6CDD"/>
    <w:rsid w:val="009B6D9B"/>
    <w:rsid w:val="009B6ED5"/>
    <w:rsid w:val="009C0126"/>
    <w:rsid w:val="009C0581"/>
    <w:rsid w:val="009C07FA"/>
    <w:rsid w:val="009C0B45"/>
    <w:rsid w:val="009C0DDA"/>
    <w:rsid w:val="009C0FB7"/>
    <w:rsid w:val="009C16A2"/>
    <w:rsid w:val="009C183A"/>
    <w:rsid w:val="009C267B"/>
    <w:rsid w:val="009C3050"/>
    <w:rsid w:val="009C30F7"/>
    <w:rsid w:val="009C4739"/>
    <w:rsid w:val="009C4BD5"/>
    <w:rsid w:val="009C5336"/>
    <w:rsid w:val="009C53CB"/>
    <w:rsid w:val="009C53F1"/>
    <w:rsid w:val="009C57D9"/>
    <w:rsid w:val="009C583E"/>
    <w:rsid w:val="009C5E36"/>
    <w:rsid w:val="009C69E4"/>
    <w:rsid w:val="009C6A74"/>
    <w:rsid w:val="009C75BB"/>
    <w:rsid w:val="009C76D5"/>
    <w:rsid w:val="009C7999"/>
    <w:rsid w:val="009C7BF9"/>
    <w:rsid w:val="009C7E82"/>
    <w:rsid w:val="009C7F0C"/>
    <w:rsid w:val="009C7FD0"/>
    <w:rsid w:val="009D0C8E"/>
    <w:rsid w:val="009D152C"/>
    <w:rsid w:val="009D162A"/>
    <w:rsid w:val="009D162B"/>
    <w:rsid w:val="009D178B"/>
    <w:rsid w:val="009D1AEA"/>
    <w:rsid w:val="009D2128"/>
    <w:rsid w:val="009D22B2"/>
    <w:rsid w:val="009D27CC"/>
    <w:rsid w:val="009D2BF2"/>
    <w:rsid w:val="009D33F5"/>
    <w:rsid w:val="009D351F"/>
    <w:rsid w:val="009D3D1C"/>
    <w:rsid w:val="009D3E53"/>
    <w:rsid w:val="009D3E7D"/>
    <w:rsid w:val="009D471B"/>
    <w:rsid w:val="009D51A3"/>
    <w:rsid w:val="009D5373"/>
    <w:rsid w:val="009D5481"/>
    <w:rsid w:val="009D6CFE"/>
    <w:rsid w:val="009D70A9"/>
    <w:rsid w:val="009D75D1"/>
    <w:rsid w:val="009D7834"/>
    <w:rsid w:val="009D7BC6"/>
    <w:rsid w:val="009E0248"/>
    <w:rsid w:val="009E0A14"/>
    <w:rsid w:val="009E1493"/>
    <w:rsid w:val="009E1FD9"/>
    <w:rsid w:val="009E265B"/>
    <w:rsid w:val="009E281C"/>
    <w:rsid w:val="009E296B"/>
    <w:rsid w:val="009E2CC6"/>
    <w:rsid w:val="009E2F3A"/>
    <w:rsid w:val="009E3220"/>
    <w:rsid w:val="009E32F3"/>
    <w:rsid w:val="009E3C4C"/>
    <w:rsid w:val="009E3F77"/>
    <w:rsid w:val="009E4E64"/>
    <w:rsid w:val="009E596D"/>
    <w:rsid w:val="009E5A93"/>
    <w:rsid w:val="009E5CF8"/>
    <w:rsid w:val="009E6804"/>
    <w:rsid w:val="009E7089"/>
    <w:rsid w:val="009E7A8E"/>
    <w:rsid w:val="009F052E"/>
    <w:rsid w:val="009F2005"/>
    <w:rsid w:val="009F240D"/>
    <w:rsid w:val="009F2CB1"/>
    <w:rsid w:val="009F340A"/>
    <w:rsid w:val="009F368D"/>
    <w:rsid w:val="009F3DEE"/>
    <w:rsid w:val="009F3F20"/>
    <w:rsid w:val="009F401D"/>
    <w:rsid w:val="009F4373"/>
    <w:rsid w:val="009F46FC"/>
    <w:rsid w:val="009F5378"/>
    <w:rsid w:val="009F5878"/>
    <w:rsid w:val="009F623B"/>
    <w:rsid w:val="009F62A1"/>
    <w:rsid w:val="009F6D15"/>
    <w:rsid w:val="009F6F27"/>
    <w:rsid w:val="009F7369"/>
    <w:rsid w:val="009F7520"/>
    <w:rsid w:val="009F7543"/>
    <w:rsid w:val="00A006FD"/>
    <w:rsid w:val="00A007E8"/>
    <w:rsid w:val="00A00EEE"/>
    <w:rsid w:val="00A01139"/>
    <w:rsid w:val="00A01368"/>
    <w:rsid w:val="00A01B99"/>
    <w:rsid w:val="00A02127"/>
    <w:rsid w:val="00A022E7"/>
    <w:rsid w:val="00A02988"/>
    <w:rsid w:val="00A032C4"/>
    <w:rsid w:val="00A035C2"/>
    <w:rsid w:val="00A0384C"/>
    <w:rsid w:val="00A03A5B"/>
    <w:rsid w:val="00A03C15"/>
    <w:rsid w:val="00A04387"/>
    <w:rsid w:val="00A04630"/>
    <w:rsid w:val="00A04915"/>
    <w:rsid w:val="00A04950"/>
    <w:rsid w:val="00A049FA"/>
    <w:rsid w:val="00A04BAC"/>
    <w:rsid w:val="00A0526B"/>
    <w:rsid w:val="00A05E66"/>
    <w:rsid w:val="00A06872"/>
    <w:rsid w:val="00A076D3"/>
    <w:rsid w:val="00A07C18"/>
    <w:rsid w:val="00A1030D"/>
    <w:rsid w:val="00A10480"/>
    <w:rsid w:val="00A106DF"/>
    <w:rsid w:val="00A106F3"/>
    <w:rsid w:val="00A10E07"/>
    <w:rsid w:val="00A11B57"/>
    <w:rsid w:val="00A12B8A"/>
    <w:rsid w:val="00A12D05"/>
    <w:rsid w:val="00A1322D"/>
    <w:rsid w:val="00A1352C"/>
    <w:rsid w:val="00A1359A"/>
    <w:rsid w:val="00A136C2"/>
    <w:rsid w:val="00A138CB"/>
    <w:rsid w:val="00A13D3B"/>
    <w:rsid w:val="00A13F85"/>
    <w:rsid w:val="00A13FA1"/>
    <w:rsid w:val="00A14157"/>
    <w:rsid w:val="00A14448"/>
    <w:rsid w:val="00A148DC"/>
    <w:rsid w:val="00A14C12"/>
    <w:rsid w:val="00A15893"/>
    <w:rsid w:val="00A161DC"/>
    <w:rsid w:val="00A16257"/>
    <w:rsid w:val="00A162B0"/>
    <w:rsid w:val="00A16DE7"/>
    <w:rsid w:val="00A1709F"/>
    <w:rsid w:val="00A1725B"/>
    <w:rsid w:val="00A1729A"/>
    <w:rsid w:val="00A20BDF"/>
    <w:rsid w:val="00A21153"/>
    <w:rsid w:val="00A218C1"/>
    <w:rsid w:val="00A22081"/>
    <w:rsid w:val="00A2257A"/>
    <w:rsid w:val="00A22C35"/>
    <w:rsid w:val="00A230CE"/>
    <w:rsid w:val="00A23FC9"/>
    <w:rsid w:val="00A24173"/>
    <w:rsid w:val="00A241AC"/>
    <w:rsid w:val="00A243DC"/>
    <w:rsid w:val="00A2475A"/>
    <w:rsid w:val="00A247BC"/>
    <w:rsid w:val="00A2498E"/>
    <w:rsid w:val="00A25146"/>
    <w:rsid w:val="00A254F7"/>
    <w:rsid w:val="00A25ACD"/>
    <w:rsid w:val="00A25B75"/>
    <w:rsid w:val="00A265E2"/>
    <w:rsid w:val="00A267C7"/>
    <w:rsid w:val="00A279B0"/>
    <w:rsid w:val="00A3002E"/>
    <w:rsid w:val="00A30257"/>
    <w:rsid w:val="00A316E0"/>
    <w:rsid w:val="00A31799"/>
    <w:rsid w:val="00A321C5"/>
    <w:rsid w:val="00A32222"/>
    <w:rsid w:val="00A32741"/>
    <w:rsid w:val="00A32B14"/>
    <w:rsid w:val="00A341C1"/>
    <w:rsid w:val="00A34206"/>
    <w:rsid w:val="00A3438B"/>
    <w:rsid w:val="00A34A61"/>
    <w:rsid w:val="00A34F7C"/>
    <w:rsid w:val="00A350A8"/>
    <w:rsid w:val="00A357AA"/>
    <w:rsid w:val="00A358DB"/>
    <w:rsid w:val="00A37994"/>
    <w:rsid w:val="00A37AE5"/>
    <w:rsid w:val="00A40188"/>
    <w:rsid w:val="00A4158D"/>
    <w:rsid w:val="00A41A99"/>
    <w:rsid w:val="00A41D70"/>
    <w:rsid w:val="00A41EA2"/>
    <w:rsid w:val="00A41F0B"/>
    <w:rsid w:val="00A4233F"/>
    <w:rsid w:val="00A426A6"/>
    <w:rsid w:val="00A43467"/>
    <w:rsid w:val="00A43861"/>
    <w:rsid w:val="00A438F7"/>
    <w:rsid w:val="00A439A4"/>
    <w:rsid w:val="00A44C5A"/>
    <w:rsid w:val="00A44D93"/>
    <w:rsid w:val="00A455FC"/>
    <w:rsid w:val="00A45876"/>
    <w:rsid w:val="00A468D3"/>
    <w:rsid w:val="00A47178"/>
    <w:rsid w:val="00A4720D"/>
    <w:rsid w:val="00A472A8"/>
    <w:rsid w:val="00A4769A"/>
    <w:rsid w:val="00A47C68"/>
    <w:rsid w:val="00A503A4"/>
    <w:rsid w:val="00A5055F"/>
    <w:rsid w:val="00A5077F"/>
    <w:rsid w:val="00A50E02"/>
    <w:rsid w:val="00A50FB2"/>
    <w:rsid w:val="00A51B5D"/>
    <w:rsid w:val="00A524ED"/>
    <w:rsid w:val="00A5279A"/>
    <w:rsid w:val="00A52B37"/>
    <w:rsid w:val="00A52E85"/>
    <w:rsid w:val="00A53302"/>
    <w:rsid w:val="00A5356C"/>
    <w:rsid w:val="00A53699"/>
    <w:rsid w:val="00A53868"/>
    <w:rsid w:val="00A538B7"/>
    <w:rsid w:val="00A53ACC"/>
    <w:rsid w:val="00A53BFB"/>
    <w:rsid w:val="00A53E4A"/>
    <w:rsid w:val="00A53F53"/>
    <w:rsid w:val="00A53FE7"/>
    <w:rsid w:val="00A54753"/>
    <w:rsid w:val="00A54B17"/>
    <w:rsid w:val="00A54BCE"/>
    <w:rsid w:val="00A54CB9"/>
    <w:rsid w:val="00A54CC6"/>
    <w:rsid w:val="00A55416"/>
    <w:rsid w:val="00A55D84"/>
    <w:rsid w:val="00A5603B"/>
    <w:rsid w:val="00A560AE"/>
    <w:rsid w:val="00A5635F"/>
    <w:rsid w:val="00A56B89"/>
    <w:rsid w:val="00A57462"/>
    <w:rsid w:val="00A578D2"/>
    <w:rsid w:val="00A57F84"/>
    <w:rsid w:val="00A60049"/>
    <w:rsid w:val="00A60610"/>
    <w:rsid w:val="00A61502"/>
    <w:rsid w:val="00A616B6"/>
    <w:rsid w:val="00A6179B"/>
    <w:rsid w:val="00A618A1"/>
    <w:rsid w:val="00A61E66"/>
    <w:rsid w:val="00A62084"/>
    <w:rsid w:val="00A629AD"/>
    <w:rsid w:val="00A62AF7"/>
    <w:rsid w:val="00A62D85"/>
    <w:rsid w:val="00A63883"/>
    <w:rsid w:val="00A640F9"/>
    <w:rsid w:val="00A643E0"/>
    <w:rsid w:val="00A64AAE"/>
    <w:rsid w:val="00A64F1A"/>
    <w:rsid w:val="00A6585C"/>
    <w:rsid w:val="00A65CA2"/>
    <w:rsid w:val="00A65CD7"/>
    <w:rsid w:val="00A660B5"/>
    <w:rsid w:val="00A66577"/>
    <w:rsid w:val="00A66A1F"/>
    <w:rsid w:val="00A66C6C"/>
    <w:rsid w:val="00A6770E"/>
    <w:rsid w:val="00A6782B"/>
    <w:rsid w:val="00A701E9"/>
    <w:rsid w:val="00A70C40"/>
    <w:rsid w:val="00A70EB6"/>
    <w:rsid w:val="00A724B7"/>
    <w:rsid w:val="00A72634"/>
    <w:rsid w:val="00A7360E"/>
    <w:rsid w:val="00A7383F"/>
    <w:rsid w:val="00A73F46"/>
    <w:rsid w:val="00A74534"/>
    <w:rsid w:val="00A74F61"/>
    <w:rsid w:val="00A75949"/>
    <w:rsid w:val="00A759DF"/>
    <w:rsid w:val="00A75D44"/>
    <w:rsid w:val="00A75D65"/>
    <w:rsid w:val="00A76177"/>
    <w:rsid w:val="00A761F9"/>
    <w:rsid w:val="00A76739"/>
    <w:rsid w:val="00A768CD"/>
    <w:rsid w:val="00A76982"/>
    <w:rsid w:val="00A77085"/>
    <w:rsid w:val="00A776E2"/>
    <w:rsid w:val="00A80423"/>
    <w:rsid w:val="00A8044F"/>
    <w:rsid w:val="00A806FA"/>
    <w:rsid w:val="00A8095A"/>
    <w:rsid w:val="00A80E2A"/>
    <w:rsid w:val="00A81E66"/>
    <w:rsid w:val="00A82C14"/>
    <w:rsid w:val="00A82CEA"/>
    <w:rsid w:val="00A8323E"/>
    <w:rsid w:val="00A83599"/>
    <w:rsid w:val="00A83A26"/>
    <w:rsid w:val="00A84029"/>
    <w:rsid w:val="00A84508"/>
    <w:rsid w:val="00A84F63"/>
    <w:rsid w:val="00A85474"/>
    <w:rsid w:val="00A857E6"/>
    <w:rsid w:val="00A8586A"/>
    <w:rsid w:val="00A8670B"/>
    <w:rsid w:val="00A90904"/>
    <w:rsid w:val="00A9090D"/>
    <w:rsid w:val="00A90D5B"/>
    <w:rsid w:val="00A90E3B"/>
    <w:rsid w:val="00A9112E"/>
    <w:rsid w:val="00A91C8D"/>
    <w:rsid w:val="00A91DC9"/>
    <w:rsid w:val="00A92A3C"/>
    <w:rsid w:val="00A93310"/>
    <w:rsid w:val="00A93681"/>
    <w:rsid w:val="00A942C8"/>
    <w:rsid w:val="00A94528"/>
    <w:rsid w:val="00A94B10"/>
    <w:rsid w:val="00A95183"/>
    <w:rsid w:val="00A95679"/>
    <w:rsid w:val="00A95B7E"/>
    <w:rsid w:val="00A9649E"/>
    <w:rsid w:val="00A96AAC"/>
    <w:rsid w:val="00A96B78"/>
    <w:rsid w:val="00A97121"/>
    <w:rsid w:val="00A97250"/>
    <w:rsid w:val="00A97644"/>
    <w:rsid w:val="00A97BAC"/>
    <w:rsid w:val="00A97C46"/>
    <w:rsid w:val="00A97EAE"/>
    <w:rsid w:val="00AA0643"/>
    <w:rsid w:val="00AA0C94"/>
    <w:rsid w:val="00AA12C2"/>
    <w:rsid w:val="00AA15AB"/>
    <w:rsid w:val="00AA1794"/>
    <w:rsid w:val="00AA1E3B"/>
    <w:rsid w:val="00AA1FD6"/>
    <w:rsid w:val="00AA2379"/>
    <w:rsid w:val="00AA242A"/>
    <w:rsid w:val="00AA25F8"/>
    <w:rsid w:val="00AA2929"/>
    <w:rsid w:val="00AA2BF3"/>
    <w:rsid w:val="00AA3167"/>
    <w:rsid w:val="00AA373C"/>
    <w:rsid w:val="00AA426F"/>
    <w:rsid w:val="00AA4BC7"/>
    <w:rsid w:val="00AA5778"/>
    <w:rsid w:val="00AA5990"/>
    <w:rsid w:val="00AA59B5"/>
    <w:rsid w:val="00AA5E62"/>
    <w:rsid w:val="00AA5F30"/>
    <w:rsid w:val="00AA69A2"/>
    <w:rsid w:val="00AA7172"/>
    <w:rsid w:val="00AA7404"/>
    <w:rsid w:val="00AA764D"/>
    <w:rsid w:val="00AA76AC"/>
    <w:rsid w:val="00AA781C"/>
    <w:rsid w:val="00AA7B1A"/>
    <w:rsid w:val="00AB065A"/>
    <w:rsid w:val="00AB0B67"/>
    <w:rsid w:val="00AB1BE6"/>
    <w:rsid w:val="00AB1D1A"/>
    <w:rsid w:val="00AB1E82"/>
    <w:rsid w:val="00AB243D"/>
    <w:rsid w:val="00AB2B77"/>
    <w:rsid w:val="00AB331C"/>
    <w:rsid w:val="00AB3441"/>
    <w:rsid w:val="00AB36EC"/>
    <w:rsid w:val="00AB3992"/>
    <w:rsid w:val="00AB3B29"/>
    <w:rsid w:val="00AB3C0F"/>
    <w:rsid w:val="00AB3D07"/>
    <w:rsid w:val="00AB3FE6"/>
    <w:rsid w:val="00AB40FE"/>
    <w:rsid w:val="00AB64FE"/>
    <w:rsid w:val="00AB67B4"/>
    <w:rsid w:val="00AB6B0D"/>
    <w:rsid w:val="00AB6BA4"/>
    <w:rsid w:val="00AB764E"/>
    <w:rsid w:val="00AB7C0F"/>
    <w:rsid w:val="00AB7E8B"/>
    <w:rsid w:val="00AC047D"/>
    <w:rsid w:val="00AC05AE"/>
    <w:rsid w:val="00AC05E6"/>
    <w:rsid w:val="00AC0AAD"/>
    <w:rsid w:val="00AC0ABB"/>
    <w:rsid w:val="00AC1078"/>
    <w:rsid w:val="00AC17C8"/>
    <w:rsid w:val="00AC1AD9"/>
    <w:rsid w:val="00AC1E37"/>
    <w:rsid w:val="00AC1FBC"/>
    <w:rsid w:val="00AC2979"/>
    <w:rsid w:val="00AC29DF"/>
    <w:rsid w:val="00AC2C49"/>
    <w:rsid w:val="00AC3083"/>
    <w:rsid w:val="00AC35A1"/>
    <w:rsid w:val="00AC35BB"/>
    <w:rsid w:val="00AC373C"/>
    <w:rsid w:val="00AC3920"/>
    <w:rsid w:val="00AC4C91"/>
    <w:rsid w:val="00AC4EA5"/>
    <w:rsid w:val="00AC53E2"/>
    <w:rsid w:val="00AC5CFA"/>
    <w:rsid w:val="00AC6225"/>
    <w:rsid w:val="00AC6E9E"/>
    <w:rsid w:val="00AC6F08"/>
    <w:rsid w:val="00AC70FD"/>
    <w:rsid w:val="00AC732E"/>
    <w:rsid w:val="00AC740B"/>
    <w:rsid w:val="00AC74E8"/>
    <w:rsid w:val="00AC7A7F"/>
    <w:rsid w:val="00AC7B0D"/>
    <w:rsid w:val="00AC7B6F"/>
    <w:rsid w:val="00AC7C1F"/>
    <w:rsid w:val="00AD002F"/>
    <w:rsid w:val="00AD113D"/>
    <w:rsid w:val="00AD152A"/>
    <w:rsid w:val="00AD17C1"/>
    <w:rsid w:val="00AD1866"/>
    <w:rsid w:val="00AD200A"/>
    <w:rsid w:val="00AD2074"/>
    <w:rsid w:val="00AD21B4"/>
    <w:rsid w:val="00AD2D3B"/>
    <w:rsid w:val="00AD2D9F"/>
    <w:rsid w:val="00AD3C6C"/>
    <w:rsid w:val="00AD4833"/>
    <w:rsid w:val="00AD5580"/>
    <w:rsid w:val="00AD55FC"/>
    <w:rsid w:val="00AD5A51"/>
    <w:rsid w:val="00AD629D"/>
    <w:rsid w:val="00AD6532"/>
    <w:rsid w:val="00AD7216"/>
    <w:rsid w:val="00AD785F"/>
    <w:rsid w:val="00AD798E"/>
    <w:rsid w:val="00AD7EA5"/>
    <w:rsid w:val="00AE02DA"/>
    <w:rsid w:val="00AE0605"/>
    <w:rsid w:val="00AE0694"/>
    <w:rsid w:val="00AE122D"/>
    <w:rsid w:val="00AE123B"/>
    <w:rsid w:val="00AE1419"/>
    <w:rsid w:val="00AE15A4"/>
    <w:rsid w:val="00AE2144"/>
    <w:rsid w:val="00AE21E6"/>
    <w:rsid w:val="00AE307B"/>
    <w:rsid w:val="00AE3444"/>
    <w:rsid w:val="00AE4030"/>
    <w:rsid w:val="00AE5025"/>
    <w:rsid w:val="00AE504C"/>
    <w:rsid w:val="00AE50D2"/>
    <w:rsid w:val="00AE50D4"/>
    <w:rsid w:val="00AE5706"/>
    <w:rsid w:val="00AE66A7"/>
    <w:rsid w:val="00AE6D58"/>
    <w:rsid w:val="00AE7020"/>
    <w:rsid w:val="00AE7237"/>
    <w:rsid w:val="00AE73DC"/>
    <w:rsid w:val="00AE7851"/>
    <w:rsid w:val="00AE794D"/>
    <w:rsid w:val="00AE7A22"/>
    <w:rsid w:val="00AF0105"/>
    <w:rsid w:val="00AF06C6"/>
    <w:rsid w:val="00AF0913"/>
    <w:rsid w:val="00AF0F2D"/>
    <w:rsid w:val="00AF1B05"/>
    <w:rsid w:val="00AF1F88"/>
    <w:rsid w:val="00AF2669"/>
    <w:rsid w:val="00AF2789"/>
    <w:rsid w:val="00AF29AA"/>
    <w:rsid w:val="00AF3481"/>
    <w:rsid w:val="00AF362D"/>
    <w:rsid w:val="00AF367D"/>
    <w:rsid w:val="00AF3B1C"/>
    <w:rsid w:val="00AF4117"/>
    <w:rsid w:val="00AF454F"/>
    <w:rsid w:val="00AF45A8"/>
    <w:rsid w:val="00AF47BB"/>
    <w:rsid w:val="00AF4F57"/>
    <w:rsid w:val="00AF59DD"/>
    <w:rsid w:val="00AF5D17"/>
    <w:rsid w:val="00AF619B"/>
    <w:rsid w:val="00AF6915"/>
    <w:rsid w:val="00AF6A65"/>
    <w:rsid w:val="00AF6B3D"/>
    <w:rsid w:val="00AF7048"/>
    <w:rsid w:val="00AF7484"/>
    <w:rsid w:val="00AF7684"/>
    <w:rsid w:val="00AF7AF7"/>
    <w:rsid w:val="00AF7EDA"/>
    <w:rsid w:val="00B002C1"/>
    <w:rsid w:val="00B0084C"/>
    <w:rsid w:val="00B01330"/>
    <w:rsid w:val="00B01715"/>
    <w:rsid w:val="00B01A46"/>
    <w:rsid w:val="00B037DA"/>
    <w:rsid w:val="00B04050"/>
    <w:rsid w:val="00B04051"/>
    <w:rsid w:val="00B047F6"/>
    <w:rsid w:val="00B04CE3"/>
    <w:rsid w:val="00B04F09"/>
    <w:rsid w:val="00B05082"/>
    <w:rsid w:val="00B05E11"/>
    <w:rsid w:val="00B07735"/>
    <w:rsid w:val="00B078A9"/>
    <w:rsid w:val="00B07E5E"/>
    <w:rsid w:val="00B101C5"/>
    <w:rsid w:val="00B1043A"/>
    <w:rsid w:val="00B106D1"/>
    <w:rsid w:val="00B11324"/>
    <w:rsid w:val="00B1143F"/>
    <w:rsid w:val="00B118F0"/>
    <w:rsid w:val="00B11E13"/>
    <w:rsid w:val="00B12085"/>
    <w:rsid w:val="00B122B3"/>
    <w:rsid w:val="00B132B9"/>
    <w:rsid w:val="00B13851"/>
    <w:rsid w:val="00B14735"/>
    <w:rsid w:val="00B14DB4"/>
    <w:rsid w:val="00B153C1"/>
    <w:rsid w:val="00B15AD9"/>
    <w:rsid w:val="00B167C8"/>
    <w:rsid w:val="00B16A67"/>
    <w:rsid w:val="00B16F9B"/>
    <w:rsid w:val="00B1713A"/>
    <w:rsid w:val="00B17577"/>
    <w:rsid w:val="00B17AB1"/>
    <w:rsid w:val="00B17D61"/>
    <w:rsid w:val="00B2010B"/>
    <w:rsid w:val="00B20DB9"/>
    <w:rsid w:val="00B20E38"/>
    <w:rsid w:val="00B212FC"/>
    <w:rsid w:val="00B214CF"/>
    <w:rsid w:val="00B214DC"/>
    <w:rsid w:val="00B21A7F"/>
    <w:rsid w:val="00B21B1E"/>
    <w:rsid w:val="00B22D60"/>
    <w:rsid w:val="00B2320C"/>
    <w:rsid w:val="00B23298"/>
    <w:rsid w:val="00B23D3D"/>
    <w:rsid w:val="00B25BED"/>
    <w:rsid w:val="00B25FAA"/>
    <w:rsid w:val="00B26280"/>
    <w:rsid w:val="00B2656B"/>
    <w:rsid w:val="00B26831"/>
    <w:rsid w:val="00B269AD"/>
    <w:rsid w:val="00B26C7C"/>
    <w:rsid w:val="00B271ED"/>
    <w:rsid w:val="00B278FE"/>
    <w:rsid w:val="00B27C31"/>
    <w:rsid w:val="00B27FB4"/>
    <w:rsid w:val="00B308DF"/>
    <w:rsid w:val="00B30A36"/>
    <w:rsid w:val="00B30B05"/>
    <w:rsid w:val="00B31192"/>
    <w:rsid w:val="00B31233"/>
    <w:rsid w:val="00B31408"/>
    <w:rsid w:val="00B31D79"/>
    <w:rsid w:val="00B322A3"/>
    <w:rsid w:val="00B32313"/>
    <w:rsid w:val="00B3246B"/>
    <w:rsid w:val="00B326F1"/>
    <w:rsid w:val="00B32958"/>
    <w:rsid w:val="00B334BF"/>
    <w:rsid w:val="00B335ED"/>
    <w:rsid w:val="00B33D0A"/>
    <w:rsid w:val="00B33F44"/>
    <w:rsid w:val="00B346CB"/>
    <w:rsid w:val="00B35468"/>
    <w:rsid w:val="00B3554D"/>
    <w:rsid w:val="00B356DA"/>
    <w:rsid w:val="00B359FE"/>
    <w:rsid w:val="00B35A7E"/>
    <w:rsid w:val="00B36B4B"/>
    <w:rsid w:val="00B36C0B"/>
    <w:rsid w:val="00B36D13"/>
    <w:rsid w:val="00B37625"/>
    <w:rsid w:val="00B376D9"/>
    <w:rsid w:val="00B4008B"/>
    <w:rsid w:val="00B40DA3"/>
    <w:rsid w:val="00B40E0E"/>
    <w:rsid w:val="00B40E49"/>
    <w:rsid w:val="00B40E4C"/>
    <w:rsid w:val="00B41133"/>
    <w:rsid w:val="00B41383"/>
    <w:rsid w:val="00B41613"/>
    <w:rsid w:val="00B41A5E"/>
    <w:rsid w:val="00B41F92"/>
    <w:rsid w:val="00B41FBF"/>
    <w:rsid w:val="00B4206F"/>
    <w:rsid w:val="00B420FB"/>
    <w:rsid w:val="00B42307"/>
    <w:rsid w:val="00B42D01"/>
    <w:rsid w:val="00B43495"/>
    <w:rsid w:val="00B43974"/>
    <w:rsid w:val="00B43F5F"/>
    <w:rsid w:val="00B43F84"/>
    <w:rsid w:val="00B4525A"/>
    <w:rsid w:val="00B459D8"/>
    <w:rsid w:val="00B461E3"/>
    <w:rsid w:val="00B464F8"/>
    <w:rsid w:val="00B46A86"/>
    <w:rsid w:val="00B46F6B"/>
    <w:rsid w:val="00B47569"/>
    <w:rsid w:val="00B476A8"/>
    <w:rsid w:val="00B47E53"/>
    <w:rsid w:val="00B502AE"/>
    <w:rsid w:val="00B5047B"/>
    <w:rsid w:val="00B505A2"/>
    <w:rsid w:val="00B50D55"/>
    <w:rsid w:val="00B5125E"/>
    <w:rsid w:val="00B51701"/>
    <w:rsid w:val="00B51A00"/>
    <w:rsid w:val="00B51A3F"/>
    <w:rsid w:val="00B51B4A"/>
    <w:rsid w:val="00B51C12"/>
    <w:rsid w:val="00B51CCA"/>
    <w:rsid w:val="00B52230"/>
    <w:rsid w:val="00B52C0B"/>
    <w:rsid w:val="00B532A3"/>
    <w:rsid w:val="00B53762"/>
    <w:rsid w:val="00B53DAD"/>
    <w:rsid w:val="00B53EC9"/>
    <w:rsid w:val="00B54629"/>
    <w:rsid w:val="00B555AC"/>
    <w:rsid w:val="00B55903"/>
    <w:rsid w:val="00B5596B"/>
    <w:rsid w:val="00B5599E"/>
    <w:rsid w:val="00B55AB3"/>
    <w:rsid w:val="00B55D00"/>
    <w:rsid w:val="00B56364"/>
    <w:rsid w:val="00B56D71"/>
    <w:rsid w:val="00B5745C"/>
    <w:rsid w:val="00B5765E"/>
    <w:rsid w:val="00B57C49"/>
    <w:rsid w:val="00B60EB8"/>
    <w:rsid w:val="00B6159F"/>
    <w:rsid w:val="00B621B0"/>
    <w:rsid w:val="00B628BE"/>
    <w:rsid w:val="00B62A1F"/>
    <w:rsid w:val="00B62C4E"/>
    <w:rsid w:val="00B62EBF"/>
    <w:rsid w:val="00B6386D"/>
    <w:rsid w:val="00B63A09"/>
    <w:rsid w:val="00B63ABB"/>
    <w:rsid w:val="00B63AE5"/>
    <w:rsid w:val="00B63DCD"/>
    <w:rsid w:val="00B63FF0"/>
    <w:rsid w:val="00B64502"/>
    <w:rsid w:val="00B64718"/>
    <w:rsid w:val="00B651A3"/>
    <w:rsid w:val="00B658FB"/>
    <w:rsid w:val="00B65A3C"/>
    <w:rsid w:val="00B67F79"/>
    <w:rsid w:val="00B70042"/>
    <w:rsid w:val="00B704C5"/>
    <w:rsid w:val="00B70780"/>
    <w:rsid w:val="00B7089B"/>
    <w:rsid w:val="00B7100E"/>
    <w:rsid w:val="00B71345"/>
    <w:rsid w:val="00B718B5"/>
    <w:rsid w:val="00B7205E"/>
    <w:rsid w:val="00B72327"/>
    <w:rsid w:val="00B72586"/>
    <w:rsid w:val="00B726F8"/>
    <w:rsid w:val="00B727D2"/>
    <w:rsid w:val="00B7286C"/>
    <w:rsid w:val="00B728A5"/>
    <w:rsid w:val="00B72908"/>
    <w:rsid w:val="00B72B40"/>
    <w:rsid w:val="00B72EFD"/>
    <w:rsid w:val="00B732E9"/>
    <w:rsid w:val="00B73315"/>
    <w:rsid w:val="00B74085"/>
    <w:rsid w:val="00B7533C"/>
    <w:rsid w:val="00B75CF5"/>
    <w:rsid w:val="00B75D47"/>
    <w:rsid w:val="00B76420"/>
    <w:rsid w:val="00B76C3D"/>
    <w:rsid w:val="00B77AD1"/>
    <w:rsid w:val="00B804B6"/>
    <w:rsid w:val="00B8086E"/>
    <w:rsid w:val="00B8126D"/>
    <w:rsid w:val="00B81769"/>
    <w:rsid w:val="00B81DC6"/>
    <w:rsid w:val="00B82047"/>
    <w:rsid w:val="00B82BDC"/>
    <w:rsid w:val="00B82CE5"/>
    <w:rsid w:val="00B84D8D"/>
    <w:rsid w:val="00B85BDA"/>
    <w:rsid w:val="00B85F4C"/>
    <w:rsid w:val="00B86AB1"/>
    <w:rsid w:val="00B8742C"/>
    <w:rsid w:val="00B87CCE"/>
    <w:rsid w:val="00B87DA1"/>
    <w:rsid w:val="00B9019B"/>
    <w:rsid w:val="00B901D3"/>
    <w:rsid w:val="00B90833"/>
    <w:rsid w:val="00B90BDF"/>
    <w:rsid w:val="00B90C81"/>
    <w:rsid w:val="00B90E07"/>
    <w:rsid w:val="00B9201F"/>
    <w:rsid w:val="00B92902"/>
    <w:rsid w:val="00B92B4B"/>
    <w:rsid w:val="00B92FF0"/>
    <w:rsid w:val="00B93819"/>
    <w:rsid w:val="00B93F90"/>
    <w:rsid w:val="00B93FF8"/>
    <w:rsid w:val="00B949AC"/>
    <w:rsid w:val="00B95F2E"/>
    <w:rsid w:val="00B9601B"/>
    <w:rsid w:val="00B964C7"/>
    <w:rsid w:val="00B96D64"/>
    <w:rsid w:val="00B9768B"/>
    <w:rsid w:val="00B9787F"/>
    <w:rsid w:val="00B97B5D"/>
    <w:rsid w:val="00B97E6C"/>
    <w:rsid w:val="00BA0069"/>
    <w:rsid w:val="00BA06B1"/>
    <w:rsid w:val="00BA0C80"/>
    <w:rsid w:val="00BA1A15"/>
    <w:rsid w:val="00BA1CA3"/>
    <w:rsid w:val="00BA1D0B"/>
    <w:rsid w:val="00BA1FB4"/>
    <w:rsid w:val="00BA26AA"/>
    <w:rsid w:val="00BA26FB"/>
    <w:rsid w:val="00BA2897"/>
    <w:rsid w:val="00BA354F"/>
    <w:rsid w:val="00BA3715"/>
    <w:rsid w:val="00BA469C"/>
    <w:rsid w:val="00BA46E5"/>
    <w:rsid w:val="00BA53A9"/>
    <w:rsid w:val="00BA53EB"/>
    <w:rsid w:val="00BA558A"/>
    <w:rsid w:val="00BA5911"/>
    <w:rsid w:val="00BA5CE7"/>
    <w:rsid w:val="00BA5F4F"/>
    <w:rsid w:val="00BA617F"/>
    <w:rsid w:val="00BA61E9"/>
    <w:rsid w:val="00BA6852"/>
    <w:rsid w:val="00BA6858"/>
    <w:rsid w:val="00BA69DF"/>
    <w:rsid w:val="00BA72BB"/>
    <w:rsid w:val="00BA766D"/>
    <w:rsid w:val="00BA7EB7"/>
    <w:rsid w:val="00BB0300"/>
    <w:rsid w:val="00BB08EE"/>
    <w:rsid w:val="00BB0964"/>
    <w:rsid w:val="00BB0A0B"/>
    <w:rsid w:val="00BB0B88"/>
    <w:rsid w:val="00BB0D0E"/>
    <w:rsid w:val="00BB0E36"/>
    <w:rsid w:val="00BB12BA"/>
    <w:rsid w:val="00BB1743"/>
    <w:rsid w:val="00BB20ED"/>
    <w:rsid w:val="00BB2879"/>
    <w:rsid w:val="00BB3016"/>
    <w:rsid w:val="00BB323B"/>
    <w:rsid w:val="00BB36C9"/>
    <w:rsid w:val="00BB3A9A"/>
    <w:rsid w:val="00BB3C39"/>
    <w:rsid w:val="00BB3F3A"/>
    <w:rsid w:val="00BB4011"/>
    <w:rsid w:val="00BB4218"/>
    <w:rsid w:val="00BB432B"/>
    <w:rsid w:val="00BB442F"/>
    <w:rsid w:val="00BB4968"/>
    <w:rsid w:val="00BB5040"/>
    <w:rsid w:val="00BB530B"/>
    <w:rsid w:val="00BB5671"/>
    <w:rsid w:val="00BB5CA4"/>
    <w:rsid w:val="00BB651D"/>
    <w:rsid w:val="00BB6640"/>
    <w:rsid w:val="00BB71FE"/>
    <w:rsid w:val="00BB78E3"/>
    <w:rsid w:val="00BC0716"/>
    <w:rsid w:val="00BC07C3"/>
    <w:rsid w:val="00BC0A9D"/>
    <w:rsid w:val="00BC0C0A"/>
    <w:rsid w:val="00BC0C18"/>
    <w:rsid w:val="00BC13A1"/>
    <w:rsid w:val="00BC1603"/>
    <w:rsid w:val="00BC31F8"/>
    <w:rsid w:val="00BC3320"/>
    <w:rsid w:val="00BC3609"/>
    <w:rsid w:val="00BC4552"/>
    <w:rsid w:val="00BC45D1"/>
    <w:rsid w:val="00BC4EF1"/>
    <w:rsid w:val="00BC50E3"/>
    <w:rsid w:val="00BC51C9"/>
    <w:rsid w:val="00BC5304"/>
    <w:rsid w:val="00BC5585"/>
    <w:rsid w:val="00BC58C5"/>
    <w:rsid w:val="00BC62D1"/>
    <w:rsid w:val="00BC6963"/>
    <w:rsid w:val="00BC6C47"/>
    <w:rsid w:val="00BC6D22"/>
    <w:rsid w:val="00BC7539"/>
    <w:rsid w:val="00BC7C7D"/>
    <w:rsid w:val="00BD003E"/>
    <w:rsid w:val="00BD09F1"/>
    <w:rsid w:val="00BD131C"/>
    <w:rsid w:val="00BD1524"/>
    <w:rsid w:val="00BD2301"/>
    <w:rsid w:val="00BD24FB"/>
    <w:rsid w:val="00BD2853"/>
    <w:rsid w:val="00BD2DCF"/>
    <w:rsid w:val="00BD2F6E"/>
    <w:rsid w:val="00BD34B3"/>
    <w:rsid w:val="00BD3842"/>
    <w:rsid w:val="00BD3C40"/>
    <w:rsid w:val="00BD3F5F"/>
    <w:rsid w:val="00BD47EB"/>
    <w:rsid w:val="00BD5267"/>
    <w:rsid w:val="00BD566A"/>
    <w:rsid w:val="00BD64D1"/>
    <w:rsid w:val="00BD6526"/>
    <w:rsid w:val="00BD6D20"/>
    <w:rsid w:val="00BD7A74"/>
    <w:rsid w:val="00BE09FA"/>
    <w:rsid w:val="00BE0DBE"/>
    <w:rsid w:val="00BE1508"/>
    <w:rsid w:val="00BE198B"/>
    <w:rsid w:val="00BE1992"/>
    <w:rsid w:val="00BE1E47"/>
    <w:rsid w:val="00BE25C7"/>
    <w:rsid w:val="00BE2EB3"/>
    <w:rsid w:val="00BE3647"/>
    <w:rsid w:val="00BE3A40"/>
    <w:rsid w:val="00BE3AD0"/>
    <w:rsid w:val="00BE3B45"/>
    <w:rsid w:val="00BE3E0A"/>
    <w:rsid w:val="00BE4049"/>
    <w:rsid w:val="00BE516B"/>
    <w:rsid w:val="00BE52EF"/>
    <w:rsid w:val="00BE539B"/>
    <w:rsid w:val="00BE5942"/>
    <w:rsid w:val="00BE599C"/>
    <w:rsid w:val="00BE59B4"/>
    <w:rsid w:val="00BE6240"/>
    <w:rsid w:val="00BE6E30"/>
    <w:rsid w:val="00BE709C"/>
    <w:rsid w:val="00BE725F"/>
    <w:rsid w:val="00BE74C7"/>
    <w:rsid w:val="00BE763F"/>
    <w:rsid w:val="00BE77EA"/>
    <w:rsid w:val="00BE7BA6"/>
    <w:rsid w:val="00BF0227"/>
    <w:rsid w:val="00BF03D5"/>
    <w:rsid w:val="00BF04FB"/>
    <w:rsid w:val="00BF0B7A"/>
    <w:rsid w:val="00BF0E45"/>
    <w:rsid w:val="00BF0F55"/>
    <w:rsid w:val="00BF1263"/>
    <w:rsid w:val="00BF14A0"/>
    <w:rsid w:val="00BF17BC"/>
    <w:rsid w:val="00BF1847"/>
    <w:rsid w:val="00BF18ED"/>
    <w:rsid w:val="00BF1A03"/>
    <w:rsid w:val="00BF1F69"/>
    <w:rsid w:val="00BF27D5"/>
    <w:rsid w:val="00BF2919"/>
    <w:rsid w:val="00BF2ADE"/>
    <w:rsid w:val="00BF2CFE"/>
    <w:rsid w:val="00BF31C0"/>
    <w:rsid w:val="00BF3AA0"/>
    <w:rsid w:val="00BF49AC"/>
    <w:rsid w:val="00BF51F3"/>
    <w:rsid w:val="00BF5430"/>
    <w:rsid w:val="00BF54AC"/>
    <w:rsid w:val="00BF5829"/>
    <w:rsid w:val="00BF5CEC"/>
    <w:rsid w:val="00BF68EC"/>
    <w:rsid w:val="00BF6C86"/>
    <w:rsid w:val="00BF7114"/>
    <w:rsid w:val="00BF715A"/>
    <w:rsid w:val="00BF731B"/>
    <w:rsid w:val="00BF7420"/>
    <w:rsid w:val="00BF7B97"/>
    <w:rsid w:val="00C000D8"/>
    <w:rsid w:val="00C0062B"/>
    <w:rsid w:val="00C00E47"/>
    <w:rsid w:val="00C01135"/>
    <w:rsid w:val="00C014F2"/>
    <w:rsid w:val="00C01AFE"/>
    <w:rsid w:val="00C01B36"/>
    <w:rsid w:val="00C01DC2"/>
    <w:rsid w:val="00C02104"/>
    <w:rsid w:val="00C038B1"/>
    <w:rsid w:val="00C04328"/>
    <w:rsid w:val="00C0496D"/>
    <w:rsid w:val="00C0514E"/>
    <w:rsid w:val="00C057E7"/>
    <w:rsid w:val="00C05A30"/>
    <w:rsid w:val="00C05AC5"/>
    <w:rsid w:val="00C0664B"/>
    <w:rsid w:val="00C07037"/>
    <w:rsid w:val="00C0704E"/>
    <w:rsid w:val="00C07304"/>
    <w:rsid w:val="00C073CC"/>
    <w:rsid w:val="00C0779B"/>
    <w:rsid w:val="00C1033C"/>
    <w:rsid w:val="00C10E11"/>
    <w:rsid w:val="00C11191"/>
    <w:rsid w:val="00C117BA"/>
    <w:rsid w:val="00C122B8"/>
    <w:rsid w:val="00C126B2"/>
    <w:rsid w:val="00C12A66"/>
    <w:rsid w:val="00C13405"/>
    <w:rsid w:val="00C1344D"/>
    <w:rsid w:val="00C1397F"/>
    <w:rsid w:val="00C13AB1"/>
    <w:rsid w:val="00C13BB1"/>
    <w:rsid w:val="00C13C5A"/>
    <w:rsid w:val="00C13F44"/>
    <w:rsid w:val="00C143F3"/>
    <w:rsid w:val="00C14AB1"/>
    <w:rsid w:val="00C14E0F"/>
    <w:rsid w:val="00C14F4D"/>
    <w:rsid w:val="00C15858"/>
    <w:rsid w:val="00C158B7"/>
    <w:rsid w:val="00C15C41"/>
    <w:rsid w:val="00C16A2F"/>
    <w:rsid w:val="00C16BC1"/>
    <w:rsid w:val="00C17790"/>
    <w:rsid w:val="00C17820"/>
    <w:rsid w:val="00C20F4F"/>
    <w:rsid w:val="00C20F65"/>
    <w:rsid w:val="00C212C2"/>
    <w:rsid w:val="00C21499"/>
    <w:rsid w:val="00C22119"/>
    <w:rsid w:val="00C22430"/>
    <w:rsid w:val="00C22445"/>
    <w:rsid w:val="00C22AA2"/>
    <w:rsid w:val="00C22B0D"/>
    <w:rsid w:val="00C22E92"/>
    <w:rsid w:val="00C22F70"/>
    <w:rsid w:val="00C230C7"/>
    <w:rsid w:val="00C23467"/>
    <w:rsid w:val="00C23A5B"/>
    <w:rsid w:val="00C24125"/>
    <w:rsid w:val="00C24270"/>
    <w:rsid w:val="00C2435C"/>
    <w:rsid w:val="00C2479C"/>
    <w:rsid w:val="00C26111"/>
    <w:rsid w:val="00C26913"/>
    <w:rsid w:val="00C26B30"/>
    <w:rsid w:val="00C26EBD"/>
    <w:rsid w:val="00C27413"/>
    <w:rsid w:val="00C27921"/>
    <w:rsid w:val="00C2793E"/>
    <w:rsid w:val="00C27AD5"/>
    <w:rsid w:val="00C27BB3"/>
    <w:rsid w:val="00C27E7C"/>
    <w:rsid w:val="00C3019E"/>
    <w:rsid w:val="00C30300"/>
    <w:rsid w:val="00C30E8D"/>
    <w:rsid w:val="00C3121B"/>
    <w:rsid w:val="00C31875"/>
    <w:rsid w:val="00C328CD"/>
    <w:rsid w:val="00C3387D"/>
    <w:rsid w:val="00C33FCF"/>
    <w:rsid w:val="00C341E8"/>
    <w:rsid w:val="00C34C87"/>
    <w:rsid w:val="00C34D9E"/>
    <w:rsid w:val="00C34E5D"/>
    <w:rsid w:val="00C359EC"/>
    <w:rsid w:val="00C3603B"/>
    <w:rsid w:val="00C3674C"/>
    <w:rsid w:val="00C36E38"/>
    <w:rsid w:val="00C3755E"/>
    <w:rsid w:val="00C377E4"/>
    <w:rsid w:val="00C37855"/>
    <w:rsid w:val="00C37886"/>
    <w:rsid w:val="00C37994"/>
    <w:rsid w:val="00C37AF9"/>
    <w:rsid w:val="00C40342"/>
    <w:rsid w:val="00C404CA"/>
    <w:rsid w:val="00C408D9"/>
    <w:rsid w:val="00C41157"/>
    <w:rsid w:val="00C41864"/>
    <w:rsid w:val="00C427FF"/>
    <w:rsid w:val="00C433C2"/>
    <w:rsid w:val="00C433CD"/>
    <w:rsid w:val="00C43416"/>
    <w:rsid w:val="00C4348C"/>
    <w:rsid w:val="00C43A15"/>
    <w:rsid w:val="00C43DC6"/>
    <w:rsid w:val="00C43F25"/>
    <w:rsid w:val="00C441E5"/>
    <w:rsid w:val="00C4447A"/>
    <w:rsid w:val="00C444D2"/>
    <w:rsid w:val="00C448B3"/>
    <w:rsid w:val="00C44E53"/>
    <w:rsid w:val="00C4527D"/>
    <w:rsid w:val="00C45752"/>
    <w:rsid w:val="00C45FA0"/>
    <w:rsid w:val="00C465E9"/>
    <w:rsid w:val="00C46CC3"/>
    <w:rsid w:val="00C46EA8"/>
    <w:rsid w:val="00C46F92"/>
    <w:rsid w:val="00C47B73"/>
    <w:rsid w:val="00C5175B"/>
    <w:rsid w:val="00C51CD3"/>
    <w:rsid w:val="00C51EB8"/>
    <w:rsid w:val="00C536A4"/>
    <w:rsid w:val="00C551DC"/>
    <w:rsid w:val="00C552A2"/>
    <w:rsid w:val="00C56183"/>
    <w:rsid w:val="00C56427"/>
    <w:rsid w:val="00C56584"/>
    <w:rsid w:val="00C56853"/>
    <w:rsid w:val="00C5685D"/>
    <w:rsid w:val="00C56B13"/>
    <w:rsid w:val="00C5749F"/>
    <w:rsid w:val="00C5760C"/>
    <w:rsid w:val="00C57707"/>
    <w:rsid w:val="00C57AD4"/>
    <w:rsid w:val="00C57E42"/>
    <w:rsid w:val="00C57F2A"/>
    <w:rsid w:val="00C60746"/>
    <w:rsid w:val="00C61310"/>
    <w:rsid w:val="00C613E9"/>
    <w:rsid w:val="00C61A21"/>
    <w:rsid w:val="00C61E67"/>
    <w:rsid w:val="00C622B9"/>
    <w:rsid w:val="00C6244A"/>
    <w:rsid w:val="00C625F7"/>
    <w:rsid w:val="00C6268A"/>
    <w:rsid w:val="00C628C4"/>
    <w:rsid w:val="00C62A95"/>
    <w:rsid w:val="00C63427"/>
    <w:rsid w:val="00C63AB0"/>
    <w:rsid w:val="00C6462D"/>
    <w:rsid w:val="00C64918"/>
    <w:rsid w:val="00C66189"/>
    <w:rsid w:val="00C66266"/>
    <w:rsid w:val="00C6637D"/>
    <w:rsid w:val="00C66413"/>
    <w:rsid w:val="00C66D8D"/>
    <w:rsid w:val="00C67EC1"/>
    <w:rsid w:val="00C67F95"/>
    <w:rsid w:val="00C709FF"/>
    <w:rsid w:val="00C7116B"/>
    <w:rsid w:val="00C71192"/>
    <w:rsid w:val="00C718A2"/>
    <w:rsid w:val="00C71B04"/>
    <w:rsid w:val="00C71EC9"/>
    <w:rsid w:val="00C72126"/>
    <w:rsid w:val="00C72B37"/>
    <w:rsid w:val="00C72FE0"/>
    <w:rsid w:val="00C735A3"/>
    <w:rsid w:val="00C73951"/>
    <w:rsid w:val="00C74FBF"/>
    <w:rsid w:val="00C750DD"/>
    <w:rsid w:val="00C755AE"/>
    <w:rsid w:val="00C7570B"/>
    <w:rsid w:val="00C75A4D"/>
    <w:rsid w:val="00C760B5"/>
    <w:rsid w:val="00C76621"/>
    <w:rsid w:val="00C76A8D"/>
    <w:rsid w:val="00C76B39"/>
    <w:rsid w:val="00C76E12"/>
    <w:rsid w:val="00C776AB"/>
    <w:rsid w:val="00C8017D"/>
    <w:rsid w:val="00C8041C"/>
    <w:rsid w:val="00C80790"/>
    <w:rsid w:val="00C808B8"/>
    <w:rsid w:val="00C80C4D"/>
    <w:rsid w:val="00C81159"/>
    <w:rsid w:val="00C81ACE"/>
    <w:rsid w:val="00C81BFA"/>
    <w:rsid w:val="00C81C9B"/>
    <w:rsid w:val="00C81DB6"/>
    <w:rsid w:val="00C820F7"/>
    <w:rsid w:val="00C82173"/>
    <w:rsid w:val="00C82301"/>
    <w:rsid w:val="00C82361"/>
    <w:rsid w:val="00C829C5"/>
    <w:rsid w:val="00C82D7E"/>
    <w:rsid w:val="00C8353D"/>
    <w:rsid w:val="00C83969"/>
    <w:rsid w:val="00C83C9A"/>
    <w:rsid w:val="00C83CFF"/>
    <w:rsid w:val="00C83E08"/>
    <w:rsid w:val="00C84F5E"/>
    <w:rsid w:val="00C8532E"/>
    <w:rsid w:val="00C8567C"/>
    <w:rsid w:val="00C85787"/>
    <w:rsid w:val="00C8593A"/>
    <w:rsid w:val="00C85995"/>
    <w:rsid w:val="00C867FD"/>
    <w:rsid w:val="00C86CFF"/>
    <w:rsid w:val="00C90734"/>
    <w:rsid w:val="00C90CB0"/>
    <w:rsid w:val="00C90F03"/>
    <w:rsid w:val="00C917B7"/>
    <w:rsid w:val="00C9296B"/>
    <w:rsid w:val="00C92C9B"/>
    <w:rsid w:val="00C93B16"/>
    <w:rsid w:val="00C94130"/>
    <w:rsid w:val="00C94749"/>
    <w:rsid w:val="00C94F96"/>
    <w:rsid w:val="00C95186"/>
    <w:rsid w:val="00C95392"/>
    <w:rsid w:val="00C95CC4"/>
    <w:rsid w:val="00C96340"/>
    <w:rsid w:val="00C96849"/>
    <w:rsid w:val="00C96949"/>
    <w:rsid w:val="00C96985"/>
    <w:rsid w:val="00C96CBC"/>
    <w:rsid w:val="00C9745D"/>
    <w:rsid w:val="00C974C3"/>
    <w:rsid w:val="00CA0403"/>
    <w:rsid w:val="00CA09D0"/>
    <w:rsid w:val="00CA1135"/>
    <w:rsid w:val="00CA182C"/>
    <w:rsid w:val="00CA185A"/>
    <w:rsid w:val="00CA1BC9"/>
    <w:rsid w:val="00CA2132"/>
    <w:rsid w:val="00CA2FC1"/>
    <w:rsid w:val="00CA3448"/>
    <w:rsid w:val="00CA356A"/>
    <w:rsid w:val="00CA39CB"/>
    <w:rsid w:val="00CA4133"/>
    <w:rsid w:val="00CA48C9"/>
    <w:rsid w:val="00CA4942"/>
    <w:rsid w:val="00CA527F"/>
    <w:rsid w:val="00CA5815"/>
    <w:rsid w:val="00CA5F4B"/>
    <w:rsid w:val="00CA6098"/>
    <w:rsid w:val="00CA7614"/>
    <w:rsid w:val="00CB13C8"/>
    <w:rsid w:val="00CB1BBC"/>
    <w:rsid w:val="00CB1D7D"/>
    <w:rsid w:val="00CB21A8"/>
    <w:rsid w:val="00CB2E1D"/>
    <w:rsid w:val="00CB3A95"/>
    <w:rsid w:val="00CB3B4E"/>
    <w:rsid w:val="00CB3D43"/>
    <w:rsid w:val="00CB41AC"/>
    <w:rsid w:val="00CB453F"/>
    <w:rsid w:val="00CB4749"/>
    <w:rsid w:val="00CB484D"/>
    <w:rsid w:val="00CB5317"/>
    <w:rsid w:val="00CB5C62"/>
    <w:rsid w:val="00CB5DC5"/>
    <w:rsid w:val="00CB5DC8"/>
    <w:rsid w:val="00CB6353"/>
    <w:rsid w:val="00CB6557"/>
    <w:rsid w:val="00CB705E"/>
    <w:rsid w:val="00CB7097"/>
    <w:rsid w:val="00CC0BD9"/>
    <w:rsid w:val="00CC0DF3"/>
    <w:rsid w:val="00CC0E27"/>
    <w:rsid w:val="00CC0F07"/>
    <w:rsid w:val="00CC1180"/>
    <w:rsid w:val="00CC11FF"/>
    <w:rsid w:val="00CC1ABA"/>
    <w:rsid w:val="00CC1C1A"/>
    <w:rsid w:val="00CC252F"/>
    <w:rsid w:val="00CC255C"/>
    <w:rsid w:val="00CC2B20"/>
    <w:rsid w:val="00CC3E58"/>
    <w:rsid w:val="00CC3FD5"/>
    <w:rsid w:val="00CC45B9"/>
    <w:rsid w:val="00CC4F25"/>
    <w:rsid w:val="00CC522A"/>
    <w:rsid w:val="00CC5491"/>
    <w:rsid w:val="00CC5A4C"/>
    <w:rsid w:val="00CC5D39"/>
    <w:rsid w:val="00CC6181"/>
    <w:rsid w:val="00CC697A"/>
    <w:rsid w:val="00CC6E64"/>
    <w:rsid w:val="00CC776D"/>
    <w:rsid w:val="00CC7B35"/>
    <w:rsid w:val="00CD0069"/>
    <w:rsid w:val="00CD05DA"/>
    <w:rsid w:val="00CD0749"/>
    <w:rsid w:val="00CD1453"/>
    <w:rsid w:val="00CD1511"/>
    <w:rsid w:val="00CD21CA"/>
    <w:rsid w:val="00CD317F"/>
    <w:rsid w:val="00CD3A47"/>
    <w:rsid w:val="00CD48AD"/>
    <w:rsid w:val="00CD54FD"/>
    <w:rsid w:val="00CD55D1"/>
    <w:rsid w:val="00CD594A"/>
    <w:rsid w:val="00CD59D9"/>
    <w:rsid w:val="00CD5A6C"/>
    <w:rsid w:val="00CD5C3A"/>
    <w:rsid w:val="00CD5E35"/>
    <w:rsid w:val="00CD724C"/>
    <w:rsid w:val="00CD75BE"/>
    <w:rsid w:val="00CE0A85"/>
    <w:rsid w:val="00CE155A"/>
    <w:rsid w:val="00CE179F"/>
    <w:rsid w:val="00CE1A84"/>
    <w:rsid w:val="00CE1A9C"/>
    <w:rsid w:val="00CE2104"/>
    <w:rsid w:val="00CE219D"/>
    <w:rsid w:val="00CE28F1"/>
    <w:rsid w:val="00CE3744"/>
    <w:rsid w:val="00CE4822"/>
    <w:rsid w:val="00CE6825"/>
    <w:rsid w:val="00CE6854"/>
    <w:rsid w:val="00CE788F"/>
    <w:rsid w:val="00CE78AC"/>
    <w:rsid w:val="00CE7BE7"/>
    <w:rsid w:val="00CF01C0"/>
    <w:rsid w:val="00CF04D6"/>
    <w:rsid w:val="00CF0A48"/>
    <w:rsid w:val="00CF1D1F"/>
    <w:rsid w:val="00CF2524"/>
    <w:rsid w:val="00CF324A"/>
    <w:rsid w:val="00CF36BD"/>
    <w:rsid w:val="00CF3FFD"/>
    <w:rsid w:val="00CF41D5"/>
    <w:rsid w:val="00CF4536"/>
    <w:rsid w:val="00CF47BB"/>
    <w:rsid w:val="00CF57F6"/>
    <w:rsid w:val="00CF5A89"/>
    <w:rsid w:val="00D004FC"/>
    <w:rsid w:val="00D008B0"/>
    <w:rsid w:val="00D00A03"/>
    <w:rsid w:val="00D00D68"/>
    <w:rsid w:val="00D01F79"/>
    <w:rsid w:val="00D02370"/>
    <w:rsid w:val="00D025C1"/>
    <w:rsid w:val="00D02AB8"/>
    <w:rsid w:val="00D02AFB"/>
    <w:rsid w:val="00D030C5"/>
    <w:rsid w:val="00D0321F"/>
    <w:rsid w:val="00D03291"/>
    <w:rsid w:val="00D0334B"/>
    <w:rsid w:val="00D0379F"/>
    <w:rsid w:val="00D0426E"/>
    <w:rsid w:val="00D047F8"/>
    <w:rsid w:val="00D05D98"/>
    <w:rsid w:val="00D064CF"/>
    <w:rsid w:val="00D06DE8"/>
    <w:rsid w:val="00D0735A"/>
    <w:rsid w:val="00D07E7F"/>
    <w:rsid w:val="00D100DF"/>
    <w:rsid w:val="00D1038F"/>
    <w:rsid w:val="00D1055B"/>
    <w:rsid w:val="00D10E47"/>
    <w:rsid w:val="00D10F10"/>
    <w:rsid w:val="00D110FD"/>
    <w:rsid w:val="00D11A59"/>
    <w:rsid w:val="00D11EBC"/>
    <w:rsid w:val="00D13262"/>
    <w:rsid w:val="00D13950"/>
    <w:rsid w:val="00D13B82"/>
    <w:rsid w:val="00D13D0D"/>
    <w:rsid w:val="00D142B2"/>
    <w:rsid w:val="00D14B7B"/>
    <w:rsid w:val="00D1521A"/>
    <w:rsid w:val="00D1598C"/>
    <w:rsid w:val="00D15D06"/>
    <w:rsid w:val="00D15EBD"/>
    <w:rsid w:val="00D16865"/>
    <w:rsid w:val="00D200C7"/>
    <w:rsid w:val="00D2044A"/>
    <w:rsid w:val="00D20E35"/>
    <w:rsid w:val="00D20FCE"/>
    <w:rsid w:val="00D21EFA"/>
    <w:rsid w:val="00D21FE8"/>
    <w:rsid w:val="00D221E6"/>
    <w:rsid w:val="00D2315D"/>
    <w:rsid w:val="00D23A8B"/>
    <w:rsid w:val="00D23D18"/>
    <w:rsid w:val="00D2438C"/>
    <w:rsid w:val="00D243F1"/>
    <w:rsid w:val="00D2559F"/>
    <w:rsid w:val="00D25D02"/>
    <w:rsid w:val="00D26153"/>
    <w:rsid w:val="00D26A9F"/>
    <w:rsid w:val="00D270A3"/>
    <w:rsid w:val="00D27693"/>
    <w:rsid w:val="00D27AEC"/>
    <w:rsid w:val="00D27E5C"/>
    <w:rsid w:val="00D30817"/>
    <w:rsid w:val="00D31217"/>
    <w:rsid w:val="00D3148F"/>
    <w:rsid w:val="00D32AD9"/>
    <w:rsid w:val="00D33075"/>
    <w:rsid w:val="00D331E6"/>
    <w:rsid w:val="00D33C3C"/>
    <w:rsid w:val="00D33F05"/>
    <w:rsid w:val="00D34921"/>
    <w:rsid w:val="00D3548E"/>
    <w:rsid w:val="00D35571"/>
    <w:rsid w:val="00D35F52"/>
    <w:rsid w:val="00D35FFC"/>
    <w:rsid w:val="00D3624A"/>
    <w:rsid w:val="00D364FA"/>
    <w:rsid w:val="00D36743"/>
    <w:rsid w:val="00D36904"/>
    <w:rsid w:val="00D36A57"/>
    <w:rsid w:val="00D36B11"/>
    <w:rsid w:val="00D36D59"/>
    <w:rsid w:val="00D371AA"/>
    <w:rsid w:val="00D37EB6"/>
    <w:rsid w:val="00D403BA"/>
    <w:rsid w:val="00D407F8"/>
    <w:rsid w:val="00D40992"/>
    <w:rsid w:val="00D40D60"/>
    <w:rsid w:val="00D42311"/>
    <w:rsid w:val="00D424ED"/>
    <w:rsid w:val="00D4251F"/>
    <w:rsid w:val="00D42BE9"/>
    <w:rsid w:val="00D432B6"/>
    <w:rsid w:val="00D44052"/>
    <w:rsid w:val="00D4405F"/>
    <w:rsid w:val="00D44088"/>
    <w:rsid w:val="00D4502D"/>
    <w:rsid w:val="00D45482"/>
    <w:rsid w:val="00D45CD8"/>
    <w:rsid w:val="00D46569"/>
    <w:rsid w:val="00D4679B"/>
    <w:rsid w:val="00D469CC"/>
    <w:rsid w:val="00D4726F"/>
    <w:rsid w:val="00D47A65"/>
    <w:rsid w:val="00D47F69"/>
    <w:rsid w:val="00D504CD"/>
    <w:rsid w:val="00D505AA"/>
    <w:rsid w:val="00D50879"/>
    <w:rsid w:val="00D51553"/>
    <w:rsid w:val="00D515DA"/>
    <w:rsid w:val="00D51804"/>
    <w:rsid w:val="00D51B3F"/>
    <w:rsid w:val="00D52073"/>
    <w:rsid w:val="00D5272B"/>
    <w:rsid w:val="00D529B0"/>
    <w:rsid w:val="00D52B20"/>
    <w:rsid w:val="00D52CCB"/>
    <w:rsid w:val="00D539C5"/>
    <w:rsid w:val="00D53A24"/>
    <w:rsid w:val="00D54B60"/>
    <w:rsid w:val="00D54CAA"/>
    <w:rsid w:val="00D55B3B"/>
    <w:rsid w:val="00D55C04"/>
    <w:rsid w:val="00D55DEF"/>
    <w:rsid w:val="00D55E9B"/>
    <w:rsid w:val="00D56412"/>
    <w:rsid w:val="00D56A3C"/>
    <w:rsid w:val="00D56F3B"/>
    <w:rsid w:val="00D57048"/>
    <w:rsid w:val="00D5715E"/>
    <w:rsid w:val="00D57386"/>
    <w:rsid w:val="00D575AB"/>
    <w:rsid w:val="00D578AE"/>
    <w:rsid w:val="00D57E97"/>
    <w:rsid w:val="00D607F9"/>
    <w:rsid w:val="00D61AE3"/>
    <w:rsid w:val="00D61B86"/>
    <w:rsid w:val="00D61F88"/>
    <w:rsid w:val="00D62607"/>
    <w:rsid w:val="00D626E2"/>
    <w:rsid w:val="00D628FF"/>
    <w:rsid w:val="00D6291C"/>
    <w:rsid w:val="00D63F79"/>
    <w:rsid w:val="00D64301"/>
    <w:rsid w:val="00D6468C"/>
    <w:rsid w:val="00D64BF7"/>
    <w:rsid w:val="00D65B87"/>
    <w:rsid w:val="00D661A0"/>
    <w:rsid w:val="00D66575"/>
    <w:rsid w:val="00D66D85"/>
    <w:rsid w:val="00D66FB4"/>
    <w:rsid w:val="00D6780E"/>
    <w:rsid w:val="00D67924"/>
    <w:rsid w:val="00D7028B"/>
    <w:rsid w:val="00D702DF"/>
    <w:rsid w:val="00D70656"/>
    <w:rsid w:val="00D70D7E"/>
    <w:rsid w:val="00D7113D"/>
    <w:rsid w:val="00D71544"/>
    <w:rsid w:val="00D71B8E"/>
    <w:rsid w:val="00D7236B"/>
    <w:rsid w:val="00D723C8"/>
    <w:rsid w:val="00D72546"/>
    <w:rsid w:val="00D7257C"/>
    <w:rsid w:val="00D72662"/>
    <w:rsid w:val="00D73ABE"/>
    <w:rsid w:val="00D73D2C"/>
    <w:rsid w:val="00D74406"/>
    <w:rsid w:val="00D74B1C"/>
    <w:rsid w:val="00D75CFF"/>
    <w:rsid w:val="00D76181"/>
    <w:rsid w:val="00D76ADE"/>
    <w:rsid w:val="00D76B48"/>
    <w:rsid w:val="00D76C53"/>
    <w:rsid w:val="00D76F80"/>
    <w:rsid w:val="00D77C99"/>
    <w:rsid w:val="00D77E2C"/>
    <w:rsid w:val="00D8005B"/>
    <w:rsid w:val="00D8053D"/>
    <w:rsid w:val="00D80BB9"/>
    <w:rsid w:val="00D81164"/>
    <w:rsid w:val="00D811BE"/>
    <w:rsid w:val="00D81449"/>
    <w:rsid w:val="00D8153D"/>
    <w:rsid w:val="00D81584"/>
    <w:rsid w:val="00D81FCE"/>
    <w:rsid w:val="00D81FD4"/>
    <w:rsid w:val="00D824B2"/>
    <w:rsid w:val="00D8298D"/>
    <w:rsid w:val="00D82C65"/>
    <w:rsid w:val="00D82DE5"/>
    <w:rsid w:val="00D82F33"/>
    <w:rsid w:val="00D831A6"/>
    <w:rsid w:val="00D836A8"/>
    <w:rsid w:val="00D83A07"/>
    <w:rsid w:val="00D840F0"/>
    <w:rsid w:val="00D847E7"/>
    <w:rsid w:val="00D84C37"/>
    <w:rsid w:val="00D84C69"/>
    <w:rsid w:val="00D84F29"/>
    <w:rsid w:val="00D84F99"/>
    <w:rsid w:val="00D857D8"/>
    <w:rsid w:val="00D8591A"/>
    <w:rsid w:val="00D85F38"/>
    <w:rsid w:val="00D86586"/>
    <w:rsid w:val="00D8715B"/>
    <w:rsid w:val="00D872A8"/>
    <w:rsid w:val="00D87BDA"/>
    <w:rsid w:val="00D87CF2"/>
    <w:rsid w:val="00D9037B"/>
    <w:rsid w:val="00D904FF"/>
    <w:rsid w:val="00D90AEA"/>
    <w:rsid w:val="00D90E9B"/>
    <w:rsid w:val="00D910C0"/>
    <w:rsid w:val="00D916D4"/>
    <w:rsid w:val="00D9192D"/>
    <w:rsid w:val="00D925BE"/>
    <w:rsid w:val="00D92A7A"/>
    <w:rsid w:val="00D92C24"/>
    <w:rsid w:val="00D92FAC"/>
    <w:rsid w:val="00D93111"/>
    <w:rsid w:val="00D93967"/>
    <w:rsid w:val="00D94151"/>
    <w:rsid w:val="00D941BA"/>
    <w:rsid w:val="00D94826"/>
    <w:rsid w:val="00D95556"/>
    <w:rsid w:val="00D95626"/>
    <w:rsid w:val="00D95781"/>
    <w:rsid w:val="00D95BE6"/>
    <w:rsid w:val="00D95C06"/>
    <w:rsid w:val="00D95DC1"/>
    <w:rsid w:val="00D961DA"/>
    <w:rsid w:val="00D96850"/>
    <w:rsid w:val="00D96CC8"/>
    <w:rsid w:val="00D97EFE"/>
    <w:rsid w:val="00DA0E88"/>
    <w:rsid w:val="00DA1D8C"/>
    <w:rsid w:val="00DA2761"/>
    <w:rsid w:val="00DA31BF"/>
    <w:rsid w:val="00DA3946"/>
    <w:rsid w:val="00DA3CD8"/>
    <w:rsid w:val="00DA41CE"/>
    <w:rsid w:val="00DA4BE0"/>
    <w:rsid w:val="00DA50DC"/>
    <w:rsid w:val="00DA5398"/>
    <w:rsid w:val="00DA54E5"/>
    <w:rsid w:val="00DA5536"/>
    <w:rsid w:val="00DA6597"/>
    <w:rsid w:val="00DA6642"/>
    <w:rsid w:val="00DA687B"/>
    <w:rsid w:val="00DA6A3D"/>
    <w:rsid w:val="00DA7028"/>
    <w:rsid w:val="00DA743A"/>
    <w:rsid w:val="00DA78C2"/>
    <w:rsid w:val="00DA7C1E"/>
    <w:rsid w:val="00DA7FC1"/>
    <w:rsid w:val="00DB02F2"/>
    <w:rsid w:val="00DB0367"/>
    <w:rsid w:val="00DB038C"/>
    <w:rsid w:val="00DB0EA6"/>
    <w:rsid w:val="00DB0FE1"/>
    <w:rsid w:val="00DB11C9"/>
    <w:rsid w:val="00DB1364"/>
    <w:rsid w:val="00DB190E"/>
    <w:rsid w:val="00DB1962"/>
    <w:rsid w:val="00DB19F7"/>
    <w:rsid w:val="00DB1DCD"/>
    <w:rsid w:val="00DB244C"/>
    <w:rsid w:val="00DB284C"/>
    <w:rsid w:val="00DB2959"/>
    <w:rsid w:val="00DB3585"/>
    <w:rsid w:val="00DB3597"/>
    <w:rsid w:val="00DB4BC2"/>
    <w:rsid w:val="00DB58BB"/>
    <w:rsid w:val="00DB5D86"/>
    <w:rsid w:val="00DB6BF9"/>
    <w:rsid w:val="00DB744F"/>
    <w:rsid w:val="00DB7531"/>
    <w:rsid w:val="00DB7B77"/>
    <w:rsid w:val="00DC001C"/>
    <w:rsid w:val="00DC18CC"/>
    <w:rsid w:val="00DC1F06"/>
    <w:rsid w:val="00DC2784"/>
    <w:rsid w:val="00DC5058"/>
    <w:rsid w:val="00DC5703"/>
    <w:rsid w:val="00DC5D53"/>
    <w:rsid w:val="00DC5EE4"/>
    <w:rsid w:val="00DC610A"/>
    <w:rsid w:val="00DC6628"/>
    <w:rsid w:val="00DC6D93"/>
    <w:rsid w:val="00DC71B1"/>
    <w:rsid w:val="00DD1199"/>
    <w:rsid w:val="00DD124C"/>
    <w:rsid w:val="00DD2148"/>
    <w:rsid w:val="00DD2652"/>
    <w:rsid w:val="00DD4803"/>
    <w:rsid w:val="00DD4977"/>
    <w:rsid w:val="00DD4A2B"/>
    <w:rsid w:val="00DD4BED"/>
    <w:rsid w:val="00DD5224"/>
    <w:rsid w:val="00DD54ED"/>
    <w:rsid w:val="00DD568A"/>
    <w:rsid w:val="00DD590B"/>
    <w:rsid w:val="00DD6672"/>
    <w:rsid w:val="00DD6AA5"/>
    <w:rsid w:val="00DD6AE8"/>
    <w:rsid w:val="00DD6EA8"/>
    <w:rsid w:val="00DD7568"/>
    <w:rsid w:val="00DE07EC"/>
    <w:rsid w:val="00DE0A31"/>
    <w:rsid w:val="00DE0B20"/>
    <w:rsid w:val="00DE1AB8"/>
    <w:rsid w:val="00DE2197"/>
    <w:rsid w:val="00DE253F"/>
    <w:rsid w:val="00DE2DAC"/>
    <w:rsid w:val="00DE32F0"/>
    <w:rsid w:val="00DE373B"/>
    <w:rsid w:val="00DE3857"/>
    <w:rsid w:val="00DE410A"/>
    <w:rsid w:val="00DE4647"/>
    <w:rsid w:val="00DE4B5E"/>
    <w:rsid w:val="00DE4C63"/>
    <w:rsid w:val="00DE4FB0"/>
    <w:rsid w:val="00DE5A8A"/>
    <w:rsid w:val="00DE5CE7"/>
    <w:rsid w:val="00DE5DE3"/>
    <w:rsid w:val="00DE6051"/>
    <w:rsid w:val="00DE637F"/>
    <w:rsid w:val="00DE64D9"/>
    <w:rsid w:val="00DE707F"/>
    <w:rsid w:val="00DE7449"/>
    <w:rsid w:val="00DE74DF"/>
    <w:rsid w:val="00DE76A3"/>
    <w:rsid w:val="00DE77CA"/>
    <w:rsid w:val="00DE7C41"/>
    <w:rsid w:val="00DE7E8F"/>
    <w:rsid w:val="00DE7EEF"/>
    <w:rsid w:val="00DF04C9"/>
    <w:rsid w:val="00DF0763"/>
    <w:rsid w:val="00DF1214"/>
    <w:rsid w:val="00DF25F6"/>
    <w:rsid w:val="00DF260E"/>
    <w:rsid w:val="00DF264B"/>
    <w:rsid w:val="00DF2EA2"/>
    <w:rsid w:val="00DF33F3"/>
    <w:rsid w:val="00DF3430"/>
    <w:rsid w:val="00DF4427"/>
    <w:rsid w:val="00DF4D8F"/>
    <w:rsid w:val="00DF541A"/>
    <w:rsid w:val="00DF547F"/>
    <w:rsid w:val="00DF59B2"/>
    <w:rsid w:val="00DF5D35"/>
    <w:rsid w:val="00DF5DEA"/>
    <w:rsid w:val="00DF5F06"/>
    <w:rsid w:val="00DF5F94"/>
    <w:rsid w:val="00DF67F2"/>
    <w:rsid w:val="00DF6A60"/>
    <w:rsid w:val="00DF6CCB"/>
    <w:rsid w:val="00DF6DE7"/>
    <w:rsid w:val="00DF6E1A"/>
    <w:rsid w:val="00DF6E4E"/>
    <w:rsid w:val="00DF749E"/>
    <w:rsid w:val="00DF7907"/>
    <w:rsid w:val="00DF7C1F"/>
    <w:rsid w:val="00DF7DE5"/>
    <w:rsid w:val="00E00047"/>
    <w:rsid w:val="00E002F0"/>
    <w:rsid w:val="00E00346"/>
    <w:rsid w:val="00E0083C"/>
    <w:rsid w:val="00E00CBC"/>
    <w:rsid w:val="00E010BB"/>
    <w:rsid w:val="00E0242E"/>
    <w:rsid w:val="00E02A0C"/>
    <w:rsid w:val="00E02A9D"/>
    <w:rsid w:val="00E02CAC"/>
    <w:rsid w:val="00E02CFE"/>
    <w:rsid w:val="00E04334"/>
    <w:rsid w:val="00E04634"/>
    <w:rsid w:val="00E051E0"/>
    <w:rsid w:val="00E0567D"/>
    <w:rsid w:val="00E06C74"/>
    <w:rsid w:val="00E06EC3"/>
    <w:rsid w:val="00E0720C"/>
    <w:rsid w:val="00E07547"/>
    <w:rsid w:val="00E07857"/>
    <w:rsid w:val="00E07909"/>
    <w:rsid w:val="00E07DA9"/>
    <w:rsid w:val="00E104DF"/>
    <w:rsid w:val="00E11194"/>
    <w:rsid w:val="00E113A0"/>
    <w:rsid w:val="00E1148D"/>
    <w:rsid w:val="00E11529"/>
    <w:rsid w:val="00E1261E"/>
    <w:rsid w:val="00E1275F"/>
    <w:rsid w:val="00E128EF"/>
    <w:rsid w:val="00E12CFD"/>
    <w:rsid w:val="00E12DDD"/>
    <w:rsid w:val="00E13540"/>
    <w:rsid w:val="00E135B7"/>
    <w:rsid w:val="00E13893"/>
    <w:rsid w:val="00E14A2C"/>
    <w:rsid w:val="00E1594D"/>
    <w:rsid w:val="00E1634A"/>
    <w:rsid w:val="00E163E5"/>
    <w:rsid w:val="00E1687C"/>
    <w:rsid w:val="00E16ADF"/>
    <w:rsid w:val="00E17159"/>
    <w:rsid w:val="00E1754F"/>
    <w:rsid w:val="00E177FC"/>
    <w:rsid w:val="00E20851"/>
    <w:rsid w:val="00E2094A"/>
    <w:rsid w:val="00E21684"/>
    <w:rsid w:val="00E21ED2"/>
    <w:rsid w:val="00E22596"/>
    <w:rsid w:val="00E22D32"/>
    <w:rsid w:val="00E23A91"/>
    <w:rsid w:val="00E23DDD"/>
    <w:rsid w:val="00E2405B"/>
    <w:rsid w:val="00E24911"/>
    <w:rsid w:val="00E24B43"/>
    <w:rsid w:val="00E24F3C"/>
    <w:rsid w:val="00E252C9"/>
    <w:rsid w:val="00E256A1"/>
    <w:rsid w:val="00E258AE"/>
    <w:rsid w:val="00E259BF"/>
    <w:rsid w:val="00E26189"/>
    <w:rsid w:val="00E2668F"/>
    <w:rsid w:val="00E26DE2"/>
    <w:rsid w:val="00E27470"/>
    <w:rsid w:val="00E27C7E"/>
    <w:rsid w:val="00E30188"/>
    <w:rsid w:val="00E30EDC"/>
    <w:rsid w:val="00E310B9"/>
    <w:rsid w:val="00E313A8"/>
    <w:rsid w:val="00E320C4"/>
    <w:rsid w:val="00E32294"/>
    <w:rsid w:val="00E324AC"/>
    <w:rsid w:val="00E326A7"/>
    <w:rsid w:val="00E329A1"/>
    <w:rsid w:val="00E329A6"/>
    <w:rsid w:val="00E32A3E"/>
    <w:rsid w:val="00E32BF4"/>
    <w:rsid w:val="00E32C53"/>
    <w:rsid w:val="00E3340A"/>
    <w:rsid w:val="00E34C6B"/>
    <w:rsid w:val="00E34D82"/>
    <w:rsid w:val="00E3513D"/>
    <w:rsid w:val="00E351C1"/>
    <w:rsid w:val="00E35796"/>
    <w:rsid w:val="00E35D32"/>
    <w:rsid w:val="00E36D73"/>
    <w:rsid w:val="00E36FAC"/>
    <w:rsid w:val="00E37239"/>
    <w:rsid w:val="00E372D7"/>
    <w:rsid w:val="00E37DDE"/>
    <w:rsid w:val="00E4026D"/>
    <w:rsid w:val="00E40457"/>
    <w:rsid w:val="00E40726"/>
    <w:rsid w:val="00E411AA"/>
    <w:rsid w:val="00E42A49"/>
    <w:rsid w:val="00E43C1C"/>
    <w:rsid w:val="00E4405D"/>
    <w:rsid w:val="00E442FF"/>
    <w:rsid w:val="00E445AC"/>
    <w:rsid w:val="00E44B64"/>
    <w:rsid w:val="00E44C3C"/>
    <w:rsid w:val="00E44D98"/>
    <w:rsid w:val="00E4525C"/>
    <w:rsid w:val="00E455A1"/>
    <w:rsid w:val="00E457FD"/>
    <w:rsid w:val="00E46392"/>
    <w:rsid w:val="00E46CB7"/>
    <w:rsid w:val="00E46EFF"/>
    <w:rsid w:val="00E471F1"/>
    <w:rsid w:val="00E47A34"/>
    <w:rsid w:val="00E50D9B"/>
    <w:rsid w:val="00E516F8"/>
    <w:rsid w:val="00E51CCA"/>
    <w:rsid w:val="00E52701"/>
    <w:rsid w:val="00E5284C"/>
    <w:rsid w:val="00E52C7E"/>
    <w:rsid w:val="00E539C4"/>
    <w:rsid w:val="00E53E8E"/>
    <w:rsid w:val="00E541F4"/>
    <w:rsid w:val="00E54322"/>
    <w:rsid w:val="00E5433F"/>
    <w:rsid w:val="00E543C4"/>
    <w:rsid w:val="00E54477"/>
    <w:rsid w:val="00E54D01"/>
    <w:rsid w:val="00E5517A"/>
    <w:rsid w:val="00E551D8"/>
    <w:rsid w:val="00E55714"/>
    <w:rsid w:val="00E560E0"/>
    <w:rsid w:val="00E56253"/>
    <w:rsid w:val="00E56687"/>
    <w:rsid w:val="00E56785"/>
    <w:rsid w:val="00E56F53"/>
    <w:rsid w:val="00E57027"/>
    <w:rsid w:val="00E57991"/>
    <w:rsid w:val="00E57BF9"/>
    <w:rsid w:val="00E60203"/>
    <w:rsid w:val="00E602A9"/>
    <w:rsid w:val="00E6126C"/>
    <w:rsid w:val="00E61477"/>
    <w:rsid w:val="00E614E2"/>
    <w:rsid w:val="00E61925"/>
    <w:rsid w:val="00E61B17"/>
    <w:rsid w:val="00E61C28"/>
    <w:rsid w:val="00E61EC3"/>
    <w:rsid w:val="00E61F02"/>
    <w:rsid w:val="00E62315"/>
    <w:rsid w:val="00E628AD"/>
    <w:rsid w:val="00E62987"/>
    <w:rsid w:val="00E63390"/>
    <w:rsid w:val="00E6366C"/>
    <w:rsid w:val="00E63693"/>
    <w:rsid w:val="00E63F5F"/>
    <w:rsid w:val="00E6414A"/>
    <w:rsid w:val="00E648E8"/>
    <w:rsid w:val="00E6501B"/>
    <w:rsid w:val="00E65570"/>
    <w:rsid w:val="00E656E3"/>
    <w:rsid w:val="00E65749"/>
    <w:rsid w:val="00E65983"/>
    <w:rsid w:val="00E660D3"/>
    <w:rsid w:val="00E66923"/>
    <w:rsid w:val="00E66A9A"/>
    <w:rsid w:val="00E66D30"/>
    <w:rsid w:val="00E671CC"/>
    <w:rsid w:val="00E67B79"/>
    <w:rsid w:val="00E67D40"/>
    <w:rsid w:val="00E70005"/>
    <w:rsid w:val="00E7009D"/>
    <w:rsid w:val="00E706DA"/>
    <w:rsid w:val="00E70739"/>
    <w:rsid w:val="00E70753"/>
    <w:rsid w:val="00E708C9"/>
    <w:rsid w:val="00E70922"/>
    <w:rsid w:val="00E70C46"/>
    <w:rsid w:val="00E70FE7"/>
    <w:rsid w:val="00E710F1"/>
    <w:rsid w:val="00E7125D"/>
    <w:rsid w:val="00E7149E"/>
    <w:rsid w:val="00E7177C"/>
    <w:rsid w:val="00E718B9"/>
    <w:rsid w:val="00E71A5B"/>
    <w:rsid w:val="00E732BF"/>
    <w:rsid w:val="00E7348B"/>
    <w:rsid w:val="00E73644"/>
    <w:rsid w:val="00E73732"/>
    <w:rsid w:val="00E738F8"/>
    <w:rsid w:val="00E7420B"/>
    <w:rsid w:val="00E746D7"/>
    <w:rsid w:val="00E74DE0"/>
    <w:rsid w:val="00E75A92"/>
    <w:rsid w:val="00E7630B"/>
    <w:rsid w:val="00E768E2"/>
    <w:rsid w:val="00E7721A"/>
    <w:rsid w:val="00E77565"/>
    <w:rsid w:val="00E8043A"/>
    <w:rsid w:val="00E8072C"/>
    <w:rsid w:val="00E80A1B"/>
    <w:rsid w:val="00E80F43"/>
    <w:rsid w:val="00E81026"/>
    <w:rsid w:val="00E81521"/>
    <w:rsid w:val="00E8195F"/>
    <w:rsid w:val="00E81AB5"/>
    <w:rsid w:val="00E81CB4"/>
    <w:rsid w:val="00E829E4"/>
    <w:rsid w:val="00E82AE9"/>
    <w:rsid w:val="00E83815"/>
    <w:rsid w:val="00E83A2E"/>
    <w:rsid w:val="00E83E36"/>
    <w:rsid w:val="00E840F9"/>
    <w:rsid w:val="00E845B6"/>
    <w:rsid w:val="00E84784"/>
    <w:rsid w:val="00E84F30"/>
    <w:rsid w:val="00E85398"/>
    <w:rsid w:val="00E869C5"/>
    <w:rsid w:val="00E86EEC"/>
    <w:rsid w:val="00E87BCC"/>
    <w:rsid w:val="00E91015"/>
    <w:rsid w:val="00E91572"/>
    <w:rsid w:val="00E925FA"/>
    <w:rsid w:val="00E92B44"/>
    <w:rsid w:val="00E931DE"/>
    <w:rsid w:val="00E932BD"/>
    <w:rsid w:val="00E93F44"/>
    <w:rsid w:val="00E94D74"/>
    <w:rsid w:val="00E956A6"/>
    <w:rsid w:val="00E96175"/>
    <w:rsid w:val="00E9626E"/>
    <w:rsid w:val="00E967F9"/>
    <w:rsid w:val="00E96C43"/>
    <w:rsid w:val="00E9772D"/>
    <w:rsid w:val="00E97B35"/>
    <w:rsid w:val="00E97C0F"/>
    <w:rsid w:val="00E97EBF"/>
    <w:rsid w:val="00EA0054"/>
    <w:rsid w:val="00EA06A7"/>
    <w:rsid w:val="00EA0B96"/>
    <w:rsid w:val="00EA0CA0"/>
    <w:rsid w:val="00EA0D38"/>
    <w:rsid w:val="00EA0FB6"/>
    <w:rsid w:val="00EA0FC9"/>
    <w:rsid w:val="00EA1ADB"/>
    <w:rsid w:val="00EA2117"/>
    <w:rsid w:val="00EA23D3"/>
    <w:rsid w:val="00EA342E"/>
    <w:rsid w:val="00EA3650"/>
    <w:rsid w:val="00EA427C"/>
    <w:rsid w:val="00EA469D"/>
    <w:rsid w:val="00EA4A2D"/>
    <w:rsid w:val="00EA4E4E"/>
    <w:rsid w:val="00EA50AA"/>
    <w:rsid w:val="00EA553E"/>
    <w:rsid w:val="00EA576B"/>
    <w:rsid w:val="00EA5A93"/>
    <w:rsid w:val="00EA6681"/>
    <w:rsid w:val="00EA674F"/>
    <w:rsid w:val="00EA74D4"/>
    <w:rsid w:val="00EB021F"/>
    <w:rsid w:val="00EB0303"/>
    <w:rsid w:val="00EB05F8"/>
    <w:rsid w:val="00EB0992"/>
    <w:rsid w:val="00EB13D5"/>
    <w:rsid w:val="00EB14B6"/>
    <w:rsid w:val="00EB2349"/>
    <w:rsid w:val="00EB26B8"/>
    <w:rsid w:val="00EB2A21"/>
    <w:rsid w:val="00EB2AAB"/>
    <w:rsid w:val="00EB3940"/>
    <w:rsid w:val="00EB3B87"/>
    <w:rsid w:val="00EB4990"/>
    <w:rsid w:val="00EB52B2"/>
    <w:rsid w:val="00EB52BC"/>
    <w:rsid w:val="00EB541B"/>
    <w:rsid w:val="00EB5BD6"/>
    <w:rsid w:val="00EB627C"/>
    <w:rsid w:val="00EB62F7"/>
    <w:rsid w:val="00EB64B5"/>
    <w:rsid w:val="00EB659B"/>
    <w:rsid w:val="00EB69D9"/>
    <w:rsid w:val="00EB6BB6"/>
    <w:rsid w:val="00EB7CE1"/>
    <w:rsid w:val="00EC004B"/>
    <w:rsid w:val="00EC007E"/>
    <w:rsid w:val="00EC0BEE"/>
    <w:rsid w:val="00EC0C1D"/>
    <w:rsid w:val="00EC0EEF"/>
    <w:rsid w:val="00EC14F0"/>
    <w:rsid w:val="00EC1F86"/>
    <w:rsid w:val="00EC2043"/>
    <w:rsid w:val="00EC2686"/>
    <w:rsid w:val="00EC2F73"/>
    <w:rsid w:val="00EC339C"/>
    <w:rsid w:val="00EC3593"/>
    <w:rsid w:val="00EC3AAB"/>
    <w:rsid w:val="00EC49AD"/>
    <w:rsid w:val="00EC4A78"/>
    <w:rsid w:val="00EC4BCD"/>
    <w:rsid w:val="00EC4D83"/>
    <w:rsid w:val="00EC50FB"/>
    <w:rsid w:val="00EC5566"/>
    <w:rsid w:val="00EC620E"/>
    <w:rsid w:val="00EC65E5"/>
    <w:rsid w:val="00EC704B"/>
    <w:rsid w:val="00EC71E9"/>
    <w:rsid w:val="00EC71F1"/>
    <w:rsid w:val="00EC72E6"/>
    <w:rsid w:val="00EC7796"/>
    <w:rsid w:val="00EC7FB0"/>
    <w:rsid w:val="00ED04ED"/>
    <w:rsid w:val="00ED0805"/>
    <w:rsid w:val="00ED0AAF"/>
    <w:rsid w:val="00ED1881"/>
    <w:rsid w:val="00ED1B50"/>
    <w:rsid w:val="00ED202E"/>
    <w:rsid w:val="00ED29C7"/>
    <w:rsid w:val="00ED2BBC"/>
    <w:rsid w:val="00ED3D29"/>
    <w:rsid w:val="00ED4304"/>
    <w:rsid w:val="00ED496F"/>
    <w:rsid w:val="00ED4BEB"/>
    <w:rsid w:val="00ED5FEF"/>
    <w:rsid w:val="00ED6829"/>
    <w:rsid w:val="00ED6FFC"/>
    <w:rsid w:val="00ED700F"/>
    <w:rsid w:val="00ED7A41"/>
    <w:rsid w:val="00ED7BEE"/>
    <w:rsid w:val="00ED7E43"/>
    <w:rsid w:val="00EE05FB"/>
    <w:rsid w:val="00EE07D6"/>
    <w:rsid w:val="00EE130F"/>
    <w:rsid w:val="00EE15CD"/>
    <w:rsid w:val="00EE16AC"/>
    <w:rsid w:val="00EE20FF"/>
    <w:rsid w:val="00EE2107"/>
    <w:rsid w:val="00EE2B75"/>
    <w:rsid w:val="00EE327B"/>
    <w:rsid w:val="00EE376C"/>
    <w:rsid w:val="00EE3BE2"/>
    <w:rsid w:val="00EE3D05"/>
    <w:rsid w:val="00EE42F7"/>
    <w:rsid w:val="00EE447A"/>
    <w:rsid w:val="00EE4498"/>
    <w:rsid w:val="00EE48B1"/>
    <w:rsid w:val="00EE4973"/>
    <w:rsid w:val="00EE4C36"/>
    <w:rsid w:val="00EE4CD3"/>
    <w:rsid w:val="00EE560D"/>
    <w:rsid w:val="00EE56C9"/>
    <w:rsid w:val="00EE5D87"/>
    <w:rsid w:val="00EE5F21"/>
    <w:rsid w:val="00EE5F2B"/>
    <w:rsid w:val="00EE6CB9"/>
    <w:rsid w:val="00EE7625"/>
    <w:rsid w:val="00EF194F"/>
    <w:rsid w:val="00EF19A0"/>
    <w:rsid w:val="00EF1C15"/>
    <w:rsid w:val="00EF1E7B"/>
    <w:rsid w:val="00EF21AE"/>
    <w:rsid w:val="00EF23AA"/>
    <w:rsid w:val="00EF3C64"/>
    <w:rsid w:val="00EF53B3"/>
    <w:rsid w:val="00EF5972"/>
    <w:rsid w:val="00EF5A98"/>
    <w:rsid w:val="00EF5BB4"/>
    <w:rsid w:val="00EF608A"/>
    <w:rsid w:val="00EF610E"/>
    <w:rsid w:val="00EF6198"/>
    <w:rsid w:val="00EF69E2"/>
    <w:rsid w:val="00EF6A49"/>
    <w:rsid w:val="00EF6A5D"/>
    <w:rsid w:val="00EF72BE"/>
    <w:rsid w:val="00EF75FC"/>
    <w:rsid w:val="00EF770C"/>
    <w:rsid w:val="00EF78A1"/>
    <w:rsid w:val="00F01194"/>
    <w:rsid w:val="00F01531"/>
    <w:rsid w:val="00F0240B"/>
    <w:rsid w:val="00F025A6"/>
    <w:rsid w:val="00F02D1F"/>
    <w:rsid w:val="00F0325D"/>
    <w:rsid w:val="00F0351C"/>
    <w:rsid w:val="00F03612"/>
    <w:rsid w:val="00F0378F"/>
    <w:rsid w:val="00F0398C"/>
    <w:rsid w:val="00F03C60"/>
    <w:rsid w:val="00F044DA"/>
    <w:rsid w:val="00F044FC"/>
    <w:rsid w:val="00F04B21"/>
    <w:rsid w:val="00F04B4F"/>
    <w:rsid w:val="00F04C86"/>
    <w:rsid w:val="00F04E8E"/>
    <w:rsid w:val="00F051F7"/>
    <w:rsid w:val="00F05698"/>
    <w:rsid w:val="00F05955"/>
    <w:rsid w:val="00F05CEC"/>
    <w:rsid w:val="00F061F2"/>
    <w:rsid w:val="00F06D7B"/>
    <w:rsid w:val="00F06EB3"/>
    <w:rsid w:val="00F06F07"/>
    <w:rsid w:val="00F07197"/>
    <w:rsid w:val="00F10407"/>
    <w:rsid w:val="00F105EA"/>
    <w:rsid w:val="00F10FBE"/>
    <w:rsid w:val="00F112E1"/>
    <w:rsid w:val="00F1227A"/>
    <w:rsid w:val="00F124C9"/>
    <w:rsid w:val="00F12F70"/>
    <w:rsid w:val="00F1423A"/>
    <w:rsid w:val="00F144C8"/>
    <w:rsid w:val="00F144F9"/>
    <w:rsid w:val="00F1463C"/>
    <w:rsid w:val="00F1474F"/>
    <w:rsid w:val="00F14AD0"/>
    <w:rsid w:val="00F14AD7"/>
    <w:rsid w:val="00F150A4"/>
    <w:rsid w:val="00F15967"/>
    <w:rsid w:val="00F16EE2"/>
    <w:rsid w:val="00F170B4"/>
    <w:rsid w:val="00F20256"/>
    <w:rsid w:val="00F2102B"/>
    <w:rsid w:val="00F21290"/>
    <w:rsid w:val="00F21419"/>
    <w:rsid w:val="00F21A91"/>
    <w:rsid w:val="00F22153"/>
    <w:rsid w:val="00F232D0"/>
    <w:rsid w:val="00F236FB"/>
    <w:rsid w:val="00F244E8"/>
    <w:rsid w:val="00F2458B"/>
    <w:rsid w:val="00F255EB"/>
    <w:rsid w:val="00F2598F"/>
    <w:rsid w:val="00F25D48"/>
    <w:rsid w:val="00F26BFD"/>
    <w:rsid w:val="00F26F0C"/>
    <w:rsid w:val="00F2714D"/>
    <w:rsid w:val="00F271D2"/>
    <w:rsid w:val="00F300E2"/>
    <w:rsid w:val="00F30CCB"/>
    <w:rsid w:val="00F31182"/>
    <w:rsid w:val="00F3120D"/>
    <w:rsid w:val="00F313E0"/>
    <w:rsid w:val="00F3198A"/>
    <w:rsid w:val="00F32488"/>
    <w:rsid w:val="00F32AB5"/>
    <w:rsid w:val="00F33061"/>
    <w:rsid w:val="00F33B16"/>
    <w:rsid w:val="00F3458B"/>
    <w:rsid w:val="00F348FA"/>
    <w:rsid w:val="00F35529"/>
    <w:rsid w:val="00F35618"/>
    <w:rsid w:val="00F35B36"/>
    <w:rsid w:val="00F35E58"/>
    <w:rsid w:val="00F36B79"/>
    <w:rsid w:val="00F36D1F"/>
    <w:rsid w:val="00F36ED6"/>
    <w:rsid w:val="00F37630"/>
    <w:rsid w:val="00F37D94"/>
    <w:rsid w:val="00F40A7E"/>
    <w:rsid w:val="00F40F0A"/>
    <w:rsid w:val="00F41044"/>
    <w:rsid w:val="00F41315"/>
    <w:rsid w:val="00F41FB4"/>
    <w:rsid w:val="00F425D9"/>
    <w:rsid w:val="00F42DBC"/>
    <w:rsid w:val="00F431F6"/>
    <w:rsid w:val="00F434B0"/>
    <w:rsid w:val="00F43CCE"/>
    <w:rsid w:val="00F446D8"/>
    <w:rsid w:val="00F449E3"/>
    <w:rsid w:val="00F44D21"/>
    <w:rsid w:val="00F44F97"/>
    <w:rsid w:val="00F4513F"/>
    <w:rsid w:val="00F45144"/>
    <w:rsid w:val="00F45D59"/>
    <w:rsid w:val="00F468F5"/>
    <w:rsid w:val="00F46B68"/>
    <w:rsid w:val="00F47D1F"/>
    <w:rsid w:val="00F47F80"/>
    <w:rsid w:val="00F50EC7"/>
    <w:rsid w:val="00F512F7"/>
    <w:rsid w:val="00F513ED"/>
    <w:rsid w:val="00F5195E"/>
    <w:rsid w:val="00F51D82"/>
    <w:rsid w:val="00F51F60"/>
    <w:rsid w:val="00F51FFE"/>
    <w:rsid w:val="00F52897"/>
    <w:rsid w:val="00F5471F"/>
    <w:rsid w:val="00F54D79"/>
    <w:rsid w:val="00F54E22"/>
    <w:rsid w:val="00F55749"/>
    <w:rsid w:val="00F565BF"/>
    <w:rsid w:val="00F567FF"/>
    <w:rsid w:val="00F5699E"/>
    <w:rsid w:val="00F57134"/>
    <w:rsid w:val="00F571F5"/>
    <w:rsid w:val="00F57489"/>
    <w:rsid w:val="00F57862"/>
    <w:rsid w:val="00F6034D"/>
    <w:rsid w:val="00F61379"/>
    <w:rsid w:val="00F61E3F"/>
    <w:rsid w:val="00F61EE9"/>
    <w:rsid w:val="00F61F48"/>
    <w:rsid w:val="00F6240A"/>
    <w:rsid w:val="00F62879"/>
    <w:rsid w:val="00F62C39"/>
    <w:rsid w:val="00F631F9"/>
    <w:rsid w:val="00F63710"/>
    <w:rsid w:val="00F638E5"/>
    <w:rsid w:val="00F63C87"/>
    <w:rsid w:val="00F63D19"/>
    <w:rsid w:val="00F63D54"/>
    <w:rsid w:val="00F63F7A"/>
    <w:rsid w:val="00F63FC4"/>
    <w:rsid w:val="00F6425F"/>
    <w:rsid w:val="00F64D6F"/>
    <w:rsid w:val="00F6539E"/>
    <w:rsid w:val="00F65A9F"/>
    <w:rsid w:val="00F660E3"/>
    <w:rsid w:val="00F66409"/>
    <w:rsid w:val="00F66862"/>
    <w:rsid w:val="00F66938"/>
    <w:rsid w:val="00F67D15"/>
    <w:rsid w:val="00F70842"/>
    <w:rsid w:val="00F71357"/>
    <w:rsid w:val="00F71682"/>
    <w:rsid w:val="00F71774"/>
    <w:rsid w:val="00F72786"/>
    <w:rsid w:val="00F72D8B"/>
    <w:rsid w:val="00F7330D"/>
    <w:rsid w:val="00F737D4"/>
    <w:rsid w:val="00F73D45"/>
    <w:rsid w:val="00F73F87"/>
    <w:rsid w:val="00F74101"/>
    <w:rsid w:val="00F7471D"/>
    <w:rsid w:val="00F74883"/>
    <w:rsid w:val="00F748BF"/>
    <w:rsid w:val="00F74C1D"/>
    <w:rsid w:val="00F74C94"/>
    <w:rsid w:val="00F75983"/>
    <w:rsid w:val="00F75BA9"/>
    <w:rsid w:val="00F75E71"/>
    <w:rsid w:val="00F7619E"/>
    <w:rsid w:val="00F7629E"/>
    <w:rsid w:val="00F76A74"/>
    <w:rsid w:val="00F771E4"/>
    <w:rsid w:val="00F7780C"/>
    <w:rsid w:val="00F77BD0"/>
    <w:rsid w:val="00F801A1"/>
    <w:rsid w:val="00F8067C"/>
    <w:rsid w:val="00F80721"/>
    <w:rsid w:val="00F809A6"/>
    <w:rsid w:val="00F80E1D"/>
    <w:rsid w:val="00F8133E"/>
    <w:rsid w:val="00F82153"/>
    <w:rsid w:val="00F8232E"/>
    <w:rsid w:val="00F8234C"/>
    <w:rsid w:val="00F8239E"/>
    <w:rsid w:val="00F8278A"/>
    <w:rsid w:val="00F82A25"/>
    <w:rsid w:val="00F82DEB"/>
    <w:rsid w:val="00F83982"/>
    <w:rsid w:val="00F839E3"/>
    <w:rsid w:val="00F83DF7"/>
    <w:rsid w:val="00F841DE"/>
    <w:rsid w:val="00F842E5"/>
    <w:rsid w:val="00F847BA"/>
    <w:rsid w:val="00F84DE4"/>
    <w:rsid w:val="00F85D53"/>
    <w:rsid w:val="00F867BB"/>
    <w:rsid w:val="00F90258"/>
    <w:rsid w:val="00F905FE"/>
    <w:rsid w:val="00F90668"/>
    <w:rsid w:val="00F9084B"/>
    <w:rsid w:val="00F90F06"/>
    <w:rsid w:val="00F92035"/>
    <w:rsid w:val="00F92078"/>
    <w:rsid w:val="00F92344"/>
    <w:rsid w:val="00F9264C"/>
    <w:rsid w:val="00F9268B"/>
    <w:rsid w:val="00F92F2D"/>
    <w:rsid w:val="00F935F3"/>
    <w:rsid w:val="00F9387D"/>
    <w:rsid w:val="00F93E48"/>
    <w:rsid w:val="00F94870"/>
    <w:rsid w:val="00F94B53"/>
    <w:rsid w:val="00F94EE5"/>
    <w:rsid w:val="00F954A3"/>
    <w:rsid w:val="00F9589E"/>
    <w:rsid w:val="00F95CBA"/>
    <w:rsid w:val="00F9602A"/>
    <w:rsid w:val="00F965E8"/>
    <w:rsid w:val="00F967DF"/>
    <w:rsid w:val="00F96C86"/>
    <w:rsid w:val="00FA0421"/>
    <w:rsid w:val="00FA0677"/>
    <w:rsid w:val="00FA0BB0"/>
    <w:rsid w:val="00FA17D3"/>
    <w:rsid w:val="00FA227F"/>
    <w:rsid w:val="00FA26D0"/>
    <w:rsid w:val="00FA298D"/>
    <w:rsid w:val="00FA2D4E"/>
    <w:rsid w:val="00FA3024"/>
    <w:rsid w:val="00FA37CF"/>
    <w:rsid w:val="00FA41AA"/>
    <w:rsid w:val="00FA4D68"/>
    <w:rsid w:val="00FA4FF0"/>
    <w:rsid w:val="00FA5437"/>
    <w:rsid w:val="00FA54BF"/>
    <w:rsid w:val="00FA5973"/>
    <w:rsid w:val="00FA6217"/>
    <w:rsid w:val="00FA6278"/>
    <w:rsid w:val="00FA633B"/>
    <w:rsid w:val="00FA67B7"/>
    <w:rsid w:val="00FA6EAD"/>
    <w:rsid w:val="00FA744B"/>
    <w:rsid w:val="00FA7DDB"/>
    <w:rsid w:val="00FB0989"/>
    <w:rsid w:val="00FB0B82"/>
    <w:rsid w:val="00FB0E51"/>
    <w:rsid w:val="00FB1245"/>
    <w:rsid w:val="00FB15B5"/>
    <w:rsid w:val="00FB1741"/>
    <w:rsid w:val="00FB1ABF"/>
    <w:rsid w:val="00FB1DE0"/>
    <w:rsid w:val="00FB1DF2"/>
    <w:rsid w:val="00FB3020"/>
    <w:rsid w:val="00FB3B29"/>
    <w:rsid w:val="00FB4731"/>
    <w:rsid w:val="00FB4866"/>
    <w:rsid w:val="00FB4DEA"/>
    <w:rsid w:val="00FB4F32"/>
    <w:rsid w:val="00FB5064"/>
    <w:rsid w:val="00FB51E4"/>
    <w:rsid w:val="00FB5AF7"/>
    <w:rsid w:val="00FB616A"/>
    <w:rsid w:val="00FB6434"/>
    <w:rsid w:val="00FB6988"/>
    <w:rsid w:val="00FB6F40"/>
    <w:rsid w:val="00FB7014"/>
    <w:rsid w:val="00FC046E"/>
    <w:rsid w:val="00FC0A34"/>
    <w:rsid w:val="00FC0D53"/>
    <w:rsid w:val="00FC12EA"/>
    <w:rsid w:val="00FC19A2"/>
    <w:rsid w:val="00FC1E76"/>
    <w:rsid w:val="00FC1F08"/>
    <w:rsid w:val="00FC240C"/>
    <w:rsid w:val="00FC34C2"/>
    <w:rsid w:val="00FC362F"/>
    <w:rsid w:val="00FC3A9A"/>
    <w:rsid w:val="00FC3F59"/>
    <w:rsid w:val="00FC4194"/>
    <w:rsid w:val="00FC423F"/>
    <w:rsid w:val="00FC5672"/>
    <w:rsid w:val="00FC6172"/>
    <w:rsid w:val="00FC6C91"/>
    <w:rsid w:val="00FC747D"/>
    <w:rsid w:val="00FC7D68"/>
    <w:rsid w:val="00FC7EAF"/>
    <w:rsid w:val="00FD03F1"/>
    <w:rsid w:val="00FD065E"/>
    <w:rsid w:val="00FD087C"/>
    <w:rsid w:val="00FD0D80"/>
    <w:rsid w:val="00FD0E7F"/>
    <w:rsid w:val="00FD1337"/>
    <w:rsid w:val="00FD18E8"/>
    <w:rsid w:val="00FD1A66"/>
    <w:rsid w:val="00FD20BC"/>
    <w:rsid w:val="00FD23B0"/>
    <w:rsid w:val="00FD23E9"/>
    <w:rsid w:val="00FD29B0"/>
    <w:rsid w:val="00FD2A60"/>
    <w:rsid w:val="00FD2C18"/>
    <w:rsid w:val="00FD3311"/>
    <w:rsid w:val="00FD35BC"/>
    <w:rsid w:val="00FD3673"/>
    <w:rsid w:val="00FD388D"/>
    <w:rsid w:val="00FD39B2"/>
    <w:rsid w:val="00FD3D0C"/>
    <w:rsid w:val="00FD4CAE"/>
    <w:rsid w:val="00FD4FDD"/>
    <w:rsid w:val="00FD5E03"/>
    <w:rsid w:val="00FD6E68"/>
    <w:rsid w:val="00FD7FB0"/>
    <w:rsid w:val="00FE03D6"/>
    <w:rsid w:val="00FE0546"/>
    <w:rsid w:val="00FE0840"/>
    <w:rsid w:val="00FE1224"/>
    <w:rsid w:val="00FE124D"/>
    <w:rsid w:val="00FE149B"/>
    <w:rsid w:val="00FE1509"/>
    <w:rsid w:val="00FE19F8"/>
    <w:rsid w:val="00FE1D62"/>
    <w:rsid w:val="00FE1F93"/>
    <w:rsid w:val="00FE20C0"/>
    <w:rsid w:val="00FE26FE"/>
    <w:rsid w:val="00FE32EF"/>
    <w:rsid w:val="00FE35F1"/>
    <w:rsid w:val="00FE38C0"/>
    <w:rsid w:val="00FE3A1F"/>
    <w:rsid w:val="00FE456E"/>
    <w:rsid w:val="00FE4A6B"/>
    <w:rsid w:val="00FE50D0"/>
    <w:rsid w:val="00FE5B50"/>
    <w:rsid w:val="00FE6227"/>
    <w:rsid w:val="00FE6402"/>
    <w:rsid w:val="00FE6BB1"/>
    <w:rsid w:val="00FE6EF9"/>
    <w:rsid w:val="00FE7E3C"/>
    <w:rsid w:val="00FE7F03"/>
    <w:rsid w:val="00FF0014"/>
    <w:rsid w:val="00FF02DE"/>
    <w:rsid w:val="00FF0B55"/>
    <w:rsid w:val="00FF124B"/>
    <w:rsid w:val="00FF1626"/>
    <w:rsid w:val="00FF1A63"/>
    <w:rsid w:val="00FF2736"/>
    <w:rsid w:val="00FF2764"/>
    <w:rsid w:val="00FF2A81"/>
    <w:rsid w:val="00FF3164"/>
    <w:rsid w:val="00FF3450"/>
    <w:rsid w:val="00FF399B"/>
    <w:rsid w:val="00FF3E22"/>
    <w:rsid w:val="00FF40B6"/>
    <w:rsid w:val="00FF41D9"/>
    <w:rsid w:val="00FF5E64"/>
    <w:rsid w:val="00FF665D"/>
    <w:rsid w:val="00FF69A2"/>
    <w:rsid w:val="00FF6C34"/>
    <w:rsid w:val="00FF6F0F"/>
    <w:rsid w:val="00FF71D9"/>
    <w:rsid w:val="00FF7AFF"/>
    <w:rsid w:val="00FF7C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86D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rsid w:val="00BF1847"/>
    <w:rPr>
      <w:color w:val="0000FF"/>
      <w:u w:val="single"/>
    </w:rPr>
  </w:style>
  <w:style w:type="table" w:styleId="Grigliatabella">
    <w:name w:val="Table Grid"/>
    <w:basedOn w:val="Tabellanormale"/>
    <w:rsid w:val="00C96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uiPriority w:val="99"/>
    <w:rsid w:val="001F66E9"/>
    <w:rPr>
      <w:sz w:val="16"/>
      <w:szCs w:val="16"/>
    </w:rPr>
  </w:style>
  <w:style w:type="paragraph" w:styleId="Testocommento">
    <w:name w:val="annotation text"/>
    <w:basedOn w:val="Normale"/>
    <w:link w:val="TestocommentoCarattere"/>
    <w:uiPriority w:val="99"/>
    <w:rsid w:val="001F66E9"/>
    <w:rPr>
      <w:sz w:val="20"/>
      <w:szCs w:val="20"/>
    </w:rPr>
  </w:style>
  <w:style w:type="character" w:customStyle="1" w:styleId="TestocommentoCarattere">
    <w:name w:val="Testo commento Carattere"/>
    <w:basedOn w:val="Carpredefinitoparagrafo"/>
    <w:link w:val="Testocommento"/>
    <w:uiPriority w:val="99"/>
    <w:rsid w:val="001F66E9"/>
    <w:rPr>
      <w:lang w:val="it-IT" w:eastAsia="it-IT" w:bidi="ar-SA"/>
    </w:rPr>
  </w:style>
  <w:style w:type="paragraph" w:styleId="Testofumetto">
    <w:name w:val="Balloon Text"/>
    <w:basedOn w:val="Normale"/>
    <w:semiHidden/>
    <w:rsid w:val="001F66E9"/>
    <w:rPr>
      <w:rFonts w:ascii="Tahoma" w:hAnsi="Tahoma" w:cs="Tahoma"/>
      <w:sz w:val="16"/>
      <w:szCs w:val="16"/>
    </w:rPr>
  </w:style>
  <w:style w:type="paragraph" w:styleId="Pidipagina">
    <w:name w:val="footer"/>
    <w:basedOn w:val="Normale"/>
    <w:rsid w:val="00690FD9"/>
    <w:pPr>
      <w:tabs>
        <w:tab w:val="center" w:pos="4819"/>
        <w:tab w:val="right" w:pos="9638"/>
      </w:tabs>
    </w:pPr>
  </w:style>
  <w:style w:type="character" w:styleId="Numeropagina">
    <w:name w:val="page number"/>
    <w:basedOn w:val="Carpredefinitoparagrafo"/>
    <w:rsid w:val="00690FD9"/>
  </w:style>
  <w:style w:type="character" w:styleId="Numeroriga">
    <w:name w:val="line number"/>
    <w:basedOn w:val="Carpredefinitoparagrafo"/>
    <w:rsid w:val="00C5760C"/>
  </w:style>
  <w:style w:type="paragraph" w:styleId="Soggettocommento">
    <w:name w:val="annotation subject"/>
    <w:basedOn w:val="Testocommento"/>
    <w:next w:val="Testocommento"/>
    <w:link w:val="SoggettocommentoCarattere"/>
    <w:rsid w:val="003433DA"/>
    <w:rPr>
      <w:b/>
      <w:bCs/>
    </w:rPr>
  </w:style>
  <w:style w:type="character" w:customStyle="1" w:styleId="SoggettocommentoCarattere">
    <w:name w:val="Soggetto commento Carattere"/>
    <w:basedOn w:val="TestocommentoCarattere"/>
    <w:link w:val="Soggettocommento"/>
    <w:rsid w:val="003433DA"/>
    <w:rPr>
      <w:b/>
      <w:bCs/>
      <w:lang w:val="it-IT" w:eastAsia="it-IT" w:bidi="ar-SA"/>
    </w:rPr>
  </w:style>
  <w:style w:type="paragraph" w:styleId="Paragrafoelenco">
    <w:name w:val="List Paragraph"/>
    <w:basedOn w:val="Normale"/>
    <w:uiPriority w:val="34"/>
    <w:qFormat/>
    <w:rsid w:val="00334B4E"/>
    <w:pPr>
      <w:ind w:left="720"/>
      <w:contextualSpacing/>
    </w:pPr>
  </w:style>
  <w:style w:type="character" w:customStyle="1" w:styleId="apple-converted-space">
    <w:name w:val="apple-converted-space"/>
    <w:basedOn w:val="Carpredefinitoparagrafo"/>
    <w:rsid w:val="004777EB"/>
  </w:style>
  <w:style w:type="paragraph" w:styleId="Revisione">
    <w:name w:val="Revision"/>
    <w:hidden/>
    <w:uiPriority w:val="99"/>
    <w:semiHidden/>
    <w:rsid w:val="001E31EC"/>
    <w:rPr>
      <w:sz w:val="24"/>
      <w:szCs w:val="24"/>
    </w:rPr>
  </w:style>
  <w:style w:type="paragraph" w:styleId="Intestazione">
    <w:name w:val="header"/>
    <w:basedOn w:val="Normale"/>
    <w:link w:val="IntestazioneCarattere"/>
    <w:unhideWhenUsed/>
    <w:rsid w:val="0020061A"/>
    <w:pPr>
      <w:tabs>
        <w:tab w:val="center" w:pos="4819"/>
        <w:tab w:val="right" w:pos="9638"/>
      </w:tabs>
    </w:pPr>
  </w:style>
  <w:style w:type="character" w:customStyle="1" w:styleId="IntestazioneCarattere">
    <w:name w:val="Intestazione Carattere"/>
    <w:basedOn w:val="Carpredefinitoparagrafo"/>
    <w:link w:val="Intestazione"/>
    <w:rsid w:val="0020061A"/>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rsid w:val="00BF1847"/>
    <w:rPr>
      <w:color w:val="0000FF"/>
      <w:u w:val="single"/>
    </w:rPr>
  </w:style>
  <w:style w:type="table" w:styleId="Grigliatabella">
    <w:name w:val="Table Grid"/>
    <w:basedOn w:val="Tabellanormale"/>
    <w:rsid w:val="00C96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uiPriority w:val="99"/>
    <w:rsid w:val="001F66E9"/>
    <w:rPr>
      <w:sz w:val="16"/>
      <w:szCs w:val="16"/>
    </w:rPr>
  </w:style>
  <w:style w:type="paragraph" w:styleId="Testocommento">
    <w:name w:val="annotation text"/>
    <w:basedOn w:val="Normale"/>
    <w:link w:val="TestocommentoCarattere"/>
    <w:uiPriority w:val="99"/>
    <w:rsid w:val="001F66E9"/>
    <w:rPr>
      <w:sz w:val="20"/>
      <w:szCs w:val="20"/>
    </w:rPr>
  </w:style>
  <w:style w:type="character" w:customStyle="1" w:styleId="TestocommentoCarattere">
    <w:name w:val="Testo commento Carattere"/>
    <w:basedOn w:val="Carpredefinitoparagrafo"/>
    <w:link w:val="Testocommento"/>
    <w:uiPriority w:val="99"/>
    <w:rsid w:val="001F66E9"/>
    <w:rPr>
      <w:lang w:val="it-IT" w:eastAsia="it-IT" w:bidi="ar-SA"/>
    </w:rPr>
  </w:style>
  <w:style w:type="paragraph" w:styleId="Testofumetto">
    <w:name w:val="Balloon Text"/>
    <w:basedOn w:val="Normale"/>
    <w:semiHidden/>
    <w:rsid w:val="001F66E9"/>
    <w:rPr>
      <w:rFonts w:ascii="Tahoma" w:hAnsi="Tahoma" w:cs="Tahoma"/>
      <w:sz w:val="16"/>
      <w:szCs w:val="16"/>
    </w:rPr>
  </w:style>
  <w:style w:type="paragraph" w:styleId="Pidipagina">
    <w:name w:val="footer"/>
    <w:basedOn w:val="Normale"/>
    <w:rsid w:val="00690FD9"/>
    <w:pPr>
      <w:tabs>
        <w:tab w:val="center" w:pos="4819"/>
        <w:tab w:val="right" w:pos="9638"/>
      </w:tabs>
    </w:pPr>
  </w:style>
  <w:style w:type="character" w:styleId="Numeropagina">
    <w:name w:val="page number"/>
    <w:basedOn w:val="Carpredefinitoparagrafo"/>
    <w:rsid w:val="00690FD9"/>
  </w:style>
  <w:style w:type="character" w:styleId="Numeroriga">
    <w:name w:val="line number"/>
    <w:basedOn w:val="Carpredefinitoparagrafo"/>
    <w:rsid w:val="00C5760C"/>
  </w:style>
  <w:style w:type="paragraph" w:styleId="Soggettocommento">
    <w:name w:val="annotation subject"/>
    <w:basedOn w:val="Testocommento"/>
    <w:next w:val="Testocommento"/>
    <w:link w:val="SoggettocommentoCarattere"/>
    <w:rsid w:val="003433DA"/>
    <w:rPr>
      <w:b/>
      <w:bCs/>
    </w:rPr>
  </w:style>
  <w:style w:type="character" w:customStyle="1" w:styleId="SoggettocommentoCarattere">
    <w:name w:val="Soggetto commento Carattere"/>
    <w:basedOn w:val="TestocommentoCarattere"/>
    <w:link w:val="Soggettocommento"/>
    <w:rsid w:val="003433DA"/>
    <w:rPr>
      <w:b/>
      <w:bCs/>
      <w:lang w:val="it-IT" w:eastAsia="it-IT" w:bidi="ar-SA"/>
    </w:rPr>
  </w:style>
  <w:style w:type="paragraph" w:styleId="Paragrafoelenco">
    <w:name w:val="List Paragraph"/>
    <w:basedOn w:val="Normale"/>
    <w:uiPriority w:val="34"/>
    <w:qFormat/>
    <w:rsid w:val="00334B4E"/>
    <w:pPr>
      <w:ind w:left="720"/>
      <w:contextualSpacing/>
    </w:pPr>
  </w:style>
  <w:style w:type="character" w:customStyle="1" w:styleId="apple-converted-space">
    <w:name w:val="apple-converted-space"/>
    <w:basedOn w:val="Carpredefinitoparagrafo"/>
    <w:rsid w:val="004777EB"/>
  </w:style>
  <w:style w:type="paragraph" w:styleId="Revisione">
    <w:name w:val="Revision"/>
    <w:hidden/>
    <w:uiPriority w:val="99"/>
    <w:semiHidden/>
    <w:rsid w:val="001E31EC"/>
    <w:rPr>
      <w:sz w:val="24"/>
      <w:szCs w:val="24"/>
    </w:rPr>
  </w:style>
  <w:style w:type="paragraph" w:styleId="Intestazione">
    <w:name w:val="header"/>
    <w:basedOn w:val="Normale"/>
    <w:link w:val="IntestazioneCarattere"/>
    <w:unhideWhenUsed/>
    <w:rsid w:val="0020061A"/>
    <w:pPr>
      <w:tabs>
        <w:tab w:val="center" w:pos="4819"/>
        <w:tab w:val="right" w:pos="9638"/>
      </w:tabs>
    </w:pPr>
  </w:style>
  <w:style w:type="character" w:customStyle="1" w:styleId="IntestazioneCarattere">
    <w:name w:val="Intestazione Carattere"/>
    <w:basedOn w:val="Carpredefinitoparagrafo"/>
    <w:link w:val="Intestazione"/>
    <w:rsid w:val="0020061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44998">
      <w:bodyDiv w:val="1"/>
      <w:marLeft w:val="0"/>
      <w:marRight w:val="0"/>
      <w:marTop w:val="0"/>
      <w:marBottom w:val="0"/>
      <w:divBdr>
        <w:top w:val="none" w:sz="0" w:space="0" w:color="auto"/>
        <w:left w:val="none" w:sz="0" w:space="0" w:color="auto"/>
        <w:bottom w:val="none" w:sz="0" w:space="0" w:color="auto"/>
        <w:right w:val="none" w:sz="0" w:space="0" w:color="auto"/>
      </w:divBdr>
    </w:div>
    <w:div w:id="47923834">
      <w:bodyDiv w:val="1"/>
      <w:marLeft w:val="0"/>
      <w:marRight w:val="0"/>
      <w:marTop w:val="0"/>
      <w:marBottom w:val="0"/>
      <w:divBdr>
        <w:top w:val="none" w:sz="0" w:space="0" w:color="auto"/>
        <w:left w:val="none" w:sz="0" w:space="0" w:color="auto"/>
        <w:bottom w:val="none" w:sz="0" w:space="0" w:color="auto"/>
        <w:right w:val="none" w:sz="0" w:space="0" w:color="auto"/>
      </w:divBdr>
    </w:div>
    <w:div w:id="77485291">
      <w:bodyDiv w:val="1"/>
      <w:marLeft w:val="0"/>
      <w:marRight w:val="0"/>
      <w:marTop w:val="0"/>
      <w:marBottom w:val="0"/>
      <w:divBdr>
        <w:top w:val="none" w:sz="0" w:space="0" w:color="auto"/>
        <w:left w:val="none" w:sz="0" w:space="0" w:color="auto"/>
        <w:bottom w:val="none" w:sz="0" w:space="0" w:color="auto"/>
        <w:right w:val="none" w:sz="0" w:space="0" w:color="auto"/>
      </w:divBdr>
    </w:div>
    <w:div w:id="80835153">
      <w:bodyDiv w:val="1"/>
      <w:marLeft w:val="0"/>
      <w:marRight w:val="0"/>
      <w:marTop w:val="0"/>
      <w:marBottom w:val="0"/>
      <w:divBdr>
        <w:top w:val="none" w:sz="0" w:space="0" w:color="auto"/>
        <w:left w:val="none" w:sz="0" w:space="0" w:color="auto"/>
        <w:bottom w:val="none" w:sz="0" w:space="0" w:color="auto"/>
        <w:right w:val="none" w:sz="0" w:space="0" w:color="auto"/>
      </w:divBdr>
    </w:div>
    <w:div w:id="84543758">
      <w:bodyDiv w:val="1"/>
      <w:marLeft w:val="0"/>
      <w:marRight w:val="0"/>
      <w:marTop w:val="0"/>
      <w:marBottom w:val="0"/>
      <w:divBdr>
        <w:top w:val="none" w:sz="0" w:space="0" w:color="auto"/>
        <w:left w:val="none" w:sz="0" w:space="0" w:color="auto"/>
        <w:bottom w:val="none" w:sz="0" w:space="0" w:color="auto"/>
        <w:right w:val="none" w:sz="0" w:space="0" w:color="auto"/>
      </w:divBdr>
    </w:div>
    <w:div w:id="92826629">
      <w:bodyDiv w:val="1"/>
      <w:marLeft w:val="0"/>
      <w:marRight w:val="0"/>
      <w:marTop w:val="0"/>
      <w:marBottom w:val="0"/>
      <w:divBdr>
        <w:top w:val="none" w:sz="0" w:space="0" w:color="auto"/>
        <w:left w:val="none" w:sz="0" w:space="0" w:color="auto"/>
        <w:bottom w:val="none" w:sz="0" w:space="0" w:color="auto"/>
        <w:right w:val="none" w:sz="0" w:space="0" w:color="auto"/>
      </w:divBdr>
    </w:div>
    <w:div w:id="99953695">
      <w:bodyDiv w:val="1"/>
      <w:marLeft w:val="0"/>
      <w:marRight w:val="0"/>
      <w:marTop w:val="0"/>
      <w:marBottom w:val="0"/>
      <w:divBdr>
        <w:top w:val="none" w:sz="0" w:space="0" w:color="auto"/>
        <w:left w:val="none" w:sz="0" w:space="0" w:color="auto"/>
        <w:bottom w:val="none" w:sz="0" w:space="0" w:color="auto"/>
        <w:right w:val="none" w:sz="0" w:space="0" w:color="auto"/>
      </w:divBdr>
    </w:div>
    <w:div w:id="135923730">
      <w:bodyDiv w:val="1"/>
      <w:marLeft w:val="0"/>
      <w:marRight w:val="0"/>
      <w:marTop w:val="0"/>
      <w:marBottom w:val="0"/>
      <w:divBdr>
        <w:top w:val="none" w:sz="0" w:space="0" w:color="auto"/>
        <w:left w:val="none" w:sz="0" w:space="0" w:color="auto"/>
        <w:bottom w:val="none" w:sz="0" w:space="0" w:color="auto"/>
        <w:right w:val="none" w:sz="0" w:space="0" w:color="auto"/>
      </w:divBdr>
    </w:div>
    <w:div w:id="136341797">
      <w:bodyDiv w:val="1"/>
      <w:marLeft w:val="0"/>
      <w:marRight w:val="0"/>
      <w:marTop w:val="0"/>
      <w:marBottom w:val="0"/>
      <w:divBdr>
        <w:top w:val="none" w:sz="0" w:space="0" w:color="auto"/>
        <w:left w:val="none" w:sz="0" w:space="0" w:color="auto"/>
        <w:bottom w:val="none" w:sz="0" w:space="0" w:color="auto"/>
        <w:right w:val="none" w:sz="0" w:space="0" w:color="auto"/>
      </w:divBdr>
    </w:div>
    <w:div w:id="159395905">
      <w:bodyDiv w:val="1"/>
      <w:marLeft w:val="0"/>
      <w:marRight w:val="0"/>
      <w:marTop w:val="0"/>
      <w:marBottom w:val="0"/>
      <w:divBdr>
        <w:top w:val="none" w:sz="0" w:space="0" w:color="auto"/>
        <w:left w:val="none" w:sz="0" w:space="0" w:color="auto"/>
        <w:bottom w:val="none" w:sz="0" w:space="0" w:color="auto"/>
        <w:right w:val="none" w:sz="0" w:space="0" w:color="auto"/>
      </w:divBdr>
    </w:div>
    <w:div w:id="160512541">
      <w:bodyDiv w:val="1"/>
      <w:marLeft w:val="0"/>
      <w:marRight w:val="0"/>
      <w:marTop w:val="0"/>
      <w:marBottom w:val="0"/>
      <w:divBdr>
        <w:top w:val="none" w:sz="0" w:space="0" w:color="auto"/>
        <w:left w:val="none" w:sz="0" w:space="0" w:color="auto"/>
        <w:bottom w:val="none" w:sz="0" w:space="0" w:color="auto"/>
        <w:right w:val="none" w:sz="0" w:space="0" w:color="auto"/>
      </w:divBdr>
    </w:div>
    <w:div w:id="172383344">
      <w:bodyDiv w:val="1"/>
      <w:marLeft w:val="0"/>
      <w:marRight w:val="0"/>
      <w:marTop w:val="0"/>
      <w:marBottom w:val="0"/>
      <w:divBdr>
        <w:top w:val="none" w:sz="0" w:space="0" w:color="auto"/>
        <w:left w:val="none" w:sz="0" w:space="0" w:color="auto"/>
        <w:bottom w:val="none" w:sz="0" w:space="0" w:color="auto"/>
        <w:right w:val="none" w:sz="0" w:space="0" w:color="auto"/>
      </w:divBdr>
    </w:div>
    <w:div w:id="179704547">
      <w:bodyDiv w:val="1"/>
      <w:marLeft w:val="0"/>
      <w:marRight w:val="0"/>
      <w:marTop w:val="0"/>
      <w:marBottom w:val="0"/>
      <w:divBdr>
        <w:top w:val="none" w:sz="0" w:space="0" w:color="auto"/>
        <w:left w:val="none" w:sz="0" w:space="0" w:color="auto"/>
        <w:bottom w:val="none" w:sz="0" w:space="0" w:color="auto"/>
        <w:right w:val="none" w:sz="0" w:space="0" w:color="auto"/>
      </w:divBdr>
    </w:div>
    <w:div w:id="197819862">
      <w:bodyDiv w:val="1"/>
      <w:marLeft w:val="0"/>
      <w:marRight w:val="0"/>
      <w:marTop w:val="0"/>
      <w:marBottom w:val="0"/>
      <w:divBdr>
        <w:top w:val="none" w:sz="0" w:space="0" w:color="auto"/>
        <w:left w:val="none" w:sz="0" w:space="0" w:color="auto"/>
        <w:bottom w:val="none" w:sz="0" w:space="0" w:color="auto"/>
        <w:right w:val="none" w:sz="0" w:space="0" w:color="auto"/>
      </w:divBdr>
    </w:div>
    <w:div w:id="201207388">
      <w:bodyDiv w:val="1"/>
      <w:marLeft w:val="0"/>
      <w:marRight w:val="0"/>
      <w:marTop w:val="0"/>
      <w:marBottom w:val="0"/>
      <w:divBdr>
        <w:top w:val="none" w:sz="0" w:space="0" w:color="auto"/>
        <w:left w:val="none" w:sz="0" w:space="0" w:color="auto"/>
        <w:bottom w:val="none" w:sz="0" w:space="0" w:color="auto"/>
        <w:right w:val="none" w:sz="0" w:space="0" w:color="auto"/>
      </w:divBdr>
    </w:div>
    <w:div w:id="221643126">
      <w:bodyDiv w:val="1"/>
      <w:marLeft w:val="0"/>
      <w:marRight w:val="0"/>
      <w:marTop w:val="0"/>
      <w:marBottom w:val="0"/>
      <w:divBdr>
        <w:top w:val="none" w:sz="0" w:space="0" w:color="auto"/>
        <w:left w:val="none" w:sz="0" w:space="0" w:color="auto"/>
        <w:bottom w:val="none" w:sz="0" w:space="0" w:color="auto"/>
        <w:right w:val="none" w:sz="0" w:space="0" w:color="auto"/>
      </w:divBdr>
    </w:div>
    <w:div w:id="259064363">
      <w:bodyDiv w:val="1"/>
      <w:marLeft w:val="0"/>
      <w:marRight w:val="0"/>
      <w:marTop w:val="0"/>
      <w:marBottom w:val="0"/>
      <w:divBdr>
        <w:top w:val="none" w:sz="0" w:space="0" w:color="auto"/>
        <w:left w:val="none" w:sz="0" w:space="0" w:color="auto"/>
        <w:bottom w:val="none" w:sz="0" w:space="0" w:color="auto"/>
        <w:right w:val="none" w:sz="0" w:space="0" w:color="auto"/>
      </w:divBdr>
    </w:div>
    <w:div w:id="277026575">
      <w:bodyDiv w:val="1"/>
      <w:marLeft w:val="0"/>
      <w:marRight w:val="0"/>
      <w:marTop w:val="0"/>
      <w:marBottom w:val="0"/>
      <w:divBdr>
        <w:top w:val="none" w:sz="0" w:space="0" w:color="auto"/>
        <w:left w:val="none" w:sz="0" w:space="0" w:color="auto"/>
        <w:bottom w:val="none" w:sz="0" w:space="0" w:color="auto"/>
        <w:right w:val="none" w:sz="0" w:space="0" w:color="auto"/>
      </w:divBdr>
    </w:div>
    <w:div w:id="280694454">
      <w:bodyDiv w:val="1"/>
      <w:marLeft w:val="0"/>
      <w:marRight w:val="0"/>
      <w:marTop w:val="0"/>
      <w:marBottom w:val="0"/>
      <w:divBdr>
        <w:top w:val="none" w:sz="0" w:space="0" w:color="auto"/>
        <w:left w:val="none" w:sz="0" w:space="0" w:color="auto"/>
        <w:bottom w:val="none" w:sz="0" w:space="0" w:color="auto"/>
        <w:right w:val="none" w:sz="0" w:space="0" w:color="auto"/>
      </w:divBdr>
    </w:div>
    <w:div w:id="341395510">
      <w:bodyDiv w:val="1"/>
      <w:marLeft w:val="0"/>
      <w:marRight w:val="0"/>
      <w:marTop w:val="0"/>
      <w:marBottom w:val="0"/>
      <w:divBdr>
        <w:top w:val="none" w:sz="0" w:space="0" w:color="auto"/>
        <w:left w:val="none" w:sz="0" w:space="0" w:color="auto"/>
        <w:bottom w:val="none" w:sz="0" w:space="0" w:color="auto"/>
        <w:right w:val="none" w:sz="0" w:space="0" w:color="auto"/>
      </w:divBdr>
    </w:div>
    <w:div w:id="352388089">
      <w:bodyDiv w:val="1"/>
      <w:marLeft w:val="0"/>
      <w:marRight w:val="0"/>
      <w:marTop w:val="0"/>
      <w:marBottom w:val="0"/>
      <w:divBdr>
        <w:top w:val="none" w:sz="0" w:space="0" w:color="auto"/>
        <w:left w:val="none" w:sz="0" w:space="0" w:color="auto"/>
        <w:bottom w:val="none" w:sz="0" w:space="0" w:color="auto"/>
        <w:right w:val="none" w:sz="0" w:space="0" w:color="auto"/>
      </w:divBdr>
    </w:div>
    <w:div w:id="361593644">
      <w:bodyDiv w:val="1"/>
      <w:marLeft w:val="0"/>
      <w:marRight w:val="0"/>
      <w:marTop w:val="0"/>
      <w:marBottom w:val="0"/>
      <w:divBdr>
        <w:top w:val="none" w:sz="0" w:space="0" w:color="auto"/>
        <w:left w:val="none" w:sz="0" w:space="0" w:color="auto"/>
        <w:bottom w:val="none" w:sz="0" w:space="0" w:color="auto"/>
        <w:right w:val="none" w:sz="0" w:space="0" w:color="auto"/>
      </w:divBdr>
    </w:div>
    <w:div w:id="367341653">
      <w:bodyDiv w:val="1"/>
      <w:marLeft w:val="0"/>
      <w:marRight w:val="0"/>
      <w:marTop w:val="0"/>
      <w:marBottom w:val="0"/>
      <w:divBdr>
        <w:top w:val="none" w:sz="0" w:space="0" w:color="auto"/>
        <w:left w:val="none" w:sz="0" w:space="0" w:color="auto"/>
        <w:bottom w:val="none" w:sz="0" w:space="0" w:color="auto"/>
        <w:right w:val="none" w:sz="0" w:space="0" w:color="auto"/>
      </w:divBdr>
    </w:div>
    <w:div w:id="372117101">
      <w:bodyDiv w:val="1"/>
      <w:marLeft w:val="0"/>
      <w:marRight w:val="0"/>
      <w:marTop w:val="0"/>
      <w:marBottom w:val="0"/>
      <w:divBdr>
        <w:top w:val="none" w:sz="0" w:space="0" w:color="auto"/>
        <w:left w:val="none" w:sz="0" w:space="0" w:color="auto"/>
        <w:bottom w:val="none" w:sz="0" w:space="0" w:color="auto"/>
        <w:right w:val="none" w:sz="0" w:space="0" w:color="auto"/>
      </w:divBdr>
    </w:div>
    <w:div w:id="402803219">
      <w:bodyDiv w:val="1"/>
      <w:marLeft w:val="0"/>
      <w:marRight w:val="0"/>
      <w:marTop w:val="0"/>
      <w:marBottom w:val="0"/>
      <w:divBdr>
        <w:top w:val="none" w:sz="0" w:space="0" w:color="auto"/>
        <w:left w:val="none" w:sz="0" w:space="0" w:color="auto"/>
        <w:bottom w:val="none" w:sz="0" w:space="0" w:color="auto"/>
        <w:right w:val="none" w:sz="0" w:space="0" w:color="auto"/>
      </w:divBdr>
    </w:div>
    <w:div w:id="420951406">
      <w:bodyDiv w:val="1"/>
      <w:marLeft w:val="0"/>
      <w:marRight w:val="0"/>
      <w:marTop w:val="0"/>
      <w:marBottom w:val="0"/>
      <w:divBdr>
        <w:top w:val="none" w:sz="0" w:space="0" w:color="auto"/>
        <w:left w:val="none" w:sz="0" w:space="0" w:color="auto"/>
        <w:bottom w:val="none" w:sz="0" w:space="0" w:color="auto"/>
        <w:right w:val="none" w:sz="0" w:space="0" w:color="auto"/>
      </w:divBdr>
    </w:div>
    <w:div w:id="442505985">
      <w:bodyDiv w:val="1"/>
      <w:marLeft w:val="0"/>
      <w:marRight w:val="0"/>
      <w:marTop w:val="0"/>
      <w:marBottom w:val="0"/>
      <w:divBdr>
        <w:top w:val="none" w:sz="0" w:space="0" w:color="auto"/>
        <w:left w:val="none" w:sz="0" w:space="0" w:color="auto"/>
        <w:bottom w:val="none" w:sz="0" w:space="0" w:color="auto"/>
        <w:right w:val="none" w:sz="0" w:space="0" w:color="auto"/>
      </w:divBdr>
    </w:div>
    <w:div w:id="457799695">
      <w:bodyDiv w:val="1"/>
      <w:marLeft w:val="0"/>
      <w:marRight w:val="0"/>
      <w:marTop w:val="0"/>
      <w:marBottom w:val="0"/>
      <w:divBdr>
        <w:top w:val="none" w:sz="0" w:space="0" w:color="auto"/>
        <w:left w:val="none" w:sz="0" w:space="0" w:color="auto"/>
        <w:bottom w:val="none" w:sz="0" w:space="0" w:color="auto"/>
        <w:right w:val="none" w:sz="0" w:space="0" w:color="auto"/>
      </w:divBdr>
    </w:div>
    <w:div w:id="464398972">
      <w:bodyDiv w:val="1"/>
      <w:marLeft w:val="0"/>
      <w:marRight w:val="0"/>
      <w:marTop w:val="0"/>
      <w:marBottom w:val="0"/>
      <w:divBdr>
        <w:top w:val="none" w:sz="0" w:space="0" w:color="auto"/>
        <w:left w:val="none" w:sz="0" w:space="0" w:color="auto"/>
        <w:bottom w:val="none" w:sz="0" w:space="0" w:color="auto"/>
        <w:right w:val="none" w:sz="0" w:space="0" w:color="auto"/>
      </w:divBdr>
    </w:div>
    <w:div w:id="491213504">
      <w:bodyDiv w:val="1"/>
      <w:marLeft w:val="0"/>
      <w:marRight w:val="0"/>
      <w:marTop w:val="0"/>
      <w:marBottom w:val="0"/>
      <w:divBdr>
        <w:top w:val="none" w:sz="0" w:space="0" w:color="auto"/>
        <w:left w:val="none" w:sz="0" w:space="0" w:color="auto"/>
        <w:bottom w:val="none" w:sz="0" w:space="0" w:color="auto"/>
        <w:right w:val="none" w:sz="0" w:space="0" w:color="auto"/>
      </w:divBdr>
    </w:div>
    <w:div w:id="535774660">
      <w:bodyDiv w:val="1"/>
      <w:marLeft w:val="0"/>
      <w:marRight w:val="0"/>
      <w:marTop w:val="0"/>
      <w:marBottom w:val="0"/>
      <w:divBdr>
        <w:top w:val="none" w:sz="0" w:space="0" w:color="auto"/>
        <w:left w:val="none" w:sz="0" w:space="0" w:color="auto"/>
        <w:bottom w:val="none" w:sz="0" w:space="0" w:color="auto"/>
        <w:right w:val="none" w:sz="0" w:space="0" w:color="auto"/>
      </w:divBdr>
    </w:div>
    <w:div w:id="556235646">
      <w:bodyDiv w:val="1"/>
      <w:marLeft w:val="0"/>
      <w:marRight w:val="0"/>
      <w:marTop w:val="0"/>
      <w:marBottom w:val="0"/>
      <w:divBdr>
        <w:top w:val="none" w:sz="0" w:space="0" w:color="auto"/>
        <w:left w:val="none" w:sz="0" w:space="0" w:color="auto"/>
        <w:bottom w:val="none" w:sz="0" w:space="0" w:color="auto"/>
        <w:right w:val="none" w:sz="0" w:space="0" w:color="auto"/>
      </w:divBdr>
    </w:div>
    <w:div w:id="561603824">
      <w:bodyDiv w:val="1"/>
      <w:marLeft w:val="0"/>
      <w:marRight w:val="0"/>
      <w:marTop w:val="0"/>
      <w:marBottom w:val="0"/>
      <w:divBdr>
        <w:top w:val="none" w:sz="0" w:space="0" w:color="auto"/>
        <w:left w:val="none" w:sz="0" w:space="0" w:color="auto"/>
        <w:bottom w:val="none" w:sz="0" w:space="0" w:color="auto"/>
        <w:right w:val="none" w:sz="0" w:space="0" w:color="auto"/>
      </w:divBdr>
    </w:div>
    <w:div w:id="597715895">
      <w:bodyDiv w:val="1"/>
      <w:marLeft w:val="0"/>
      <w:marRight w:val="0"/>
      <w:marTop w:val="0"/>
      <w:marBottom w:val="0"/>
      <w:divBdr>
        <w:top w:val="none" w:sz="0" w:space="0" w:color="auto"/>
        <w:left w:val="none" w:sz="0" w:space="0" w:color="auto"/>
        <w:bottom w:val="none" w:sz="0" w:space="0" w:color="auto"/>
        <w:right w:val="none" w:sz="0" w:space="0" w:color="auto"/>
      </w:divBdr>
    </w:div>
    <w:div w:id="601307801">
      <w:bodyDiv w:val="1"/>
      <w:marLeft w:val="0"/>
      <w:marRight w:val="0"/>
      <w:marTop w:val="0"/>
      <w:marBottom w:val="0"/>
      <w:divBdr>
        <w:top w:val="none" w:sz="0" w:space="0" w:color="auto"/>
        <w:left w:val="none" w:sz="0" w:space="0" w:color="auto"/>
        <w:bottom w:val="none" w:sz="0" w:space="0" w:color="auto"/>
        <w:right w:val="none" w:sz="0" w:space="0" w:color="auto"/>
      </w:divBdr>
    </w:div>
    <w:div w:id="609169393">
      <w:bodyDiv w:val="1"/>
      <w:marLeft w:val="0"/>
      <w:marRight w:val="0"/>
      <w:marTop w:val="0"/>
      <w:marBottom w:val="0"/>
      <w:divBdr>
        <w:top w:val="none" w:sz="0" w:space="0" w:color="auto"/>
        <w:left w:val="none" w:sz="0" w:space="0" w:color="auto"/>
        <w:bottom w:val="none" w:sz="0" w:space="0" w:color="auto"/>
        <w:right w:val="none" w:sz="0" w:space="0" w:color="auto"/>
      </w:divBdr>
    </w:div>
    <w:div w:id="627200028">
      <w:bodyDiv w:val="1"/>
      <w:marLeft w:val="0"/>
      <w:marRight w:val="0"/>
      <w:marTop w:val="0"/>
      <w:marBottom w:val="0"/>
      <w:divBdr>
        <w:top w:val="none" w:sz="0" w:space="0" w:color="auto"/>
        <w:left w:val="none" w:sz="0" w:space="0" w:color="auto"/>
        <w:bottom w:val="none" w:sz="0" w:space="0" w:color="auto"/>
        <w:right w:val="none" w:sz="0" w:space="0" w:color="auto"/>
      </w:divBdr>
    </w:div>
    <w:div w:id="627470228">
      <w:bodyDiv w:val="1"/>
      <w:marLeft w:val="0"/>
      <w:marRight w:val="0"/>
      <w:marTop w:val="0"/>
      <w:marBottom w:val="0"/>
      <w:divBdr>
        <w:top w:val="none" w:sz="0" w:space="0" w:color="auto"/>
        <w:left w:val="none" w:sz="0" w:space="0" w:color="auto"/>
        <w:bottom w:val="none" w:sz="0" w:space="0" w:color="auto"/>
        <w:right w:val="none" w:sz="0" w:space="0" w:color="auto"/>
      </w:divBdr>
    </w:div>
    <w:div w:id="651716659">
      <w:bodyDiv w:val="1"/>
      <w:marLeft w:val="0"/>
      <w:marRight w:val="0"/>
      <w:marTop w:val="0"/>
      <w:marBottom w:val="0"/>
      <w:divBdr>
        <w:top w:val="none" w:sz="0" w:space="0" w:color="auto"/>
        <w:left w:val="none" w:sz="0" w:space="0" w:color="auto"/>
        <w:bottom w:val="none" w:sz="0" w:space="0" w:color="auto"/>
        <w:right w:val="none" w:sz="0" w:space="0" w:color="auto"/>
      </w:divBdr>
    </w:div>
    <w:div w:id="658119573">
      <w:bodyDiv w:val="1"/>
      <w:marLeft w:val="0"/>
      <w:marRight w:val="0"/>
      <w:marTop w:val="0"/>
      <w:marBottom w:val="0"/>
      <w:divBdr>
        <w:top w:val="none" w:sz="0" w:space="0" w:color="auto"/>
        <w:left w:val="none" w:sz="0" w:space="0" w:color="auto"/>
        <w:bottom w:val="none" w:sz="0" w:space="0" w:color="auto"/>
        <w:right w:val="none" w:sz="0" w:space="0" w:color="auto"/>
      </w:divBdr>
    </w:div>
    <w:div w:id="661128561">
      <w:bodyDiv w:val="1"/>
      <w:marLeft w:val="0"/>
      <w:marRight w:val="0"/>
      <w:marTop w:val="0"/>
      <w:marBottom w:val="0"/>
      <w:divBdr>
        <w:top w:val="none" w:sz="0" w:space="0" w:color="auto"/>
        <w:left w:val="none" w:sz="0" w:space="0" w:color="auto"/>
        <w:bottom w:val="none" w:sz="0" w:space="0" w:color="auto"/>
        <w:right w:val="none" w:sz="0" w:space="0" w:color="auto"/>
      </w:divBdr>
    </w:div>
    <w:div w:id="661280096">
      <w:bodyDiv w:val="1"/>
      <w:marLeft w:val="0"/>
      <w:marRight w:val="0"/>
      <w:marTop w:val="0"/>
      <w:marBottom w:val="0"/>
      <w:divBdr>
        <w:top w:val="none" w:sz="0" w:space="0" w:color="auto"/>
        <w:left w:val="none" w:sz="0" w:space="0" w:color="auto"/>
        <w:bottom w:val="none" w:sz="0" w:space="0" w:color="auto"/>
        <w:right w:val="none" w:sz="0" w:space="0" w:color="auto"/>
      </w:divBdr>
    </w:div>
    <w:div w:id="682558888">
      <w:bodyDiv w:val="1"/>
      <w:marLeft w:val="0"/>
      <w:marRight w:val="0"/>
      <w:marTop w:val="0"/>
      <w:marBottom w:val="0"/>
      <w:divBdr>
        <w:top w:val="none" w:sz="0" w:space="0" w:color="auto"/>
        <w:left w:val="none" w:sz="0" w:space="0" w:color="auto"/>
        <w:bottom w:val="none" w:sz="0" w:space="0" w:color="auto"/>
        <w:right w:val="none" w:sz="0" w:space="0" w:color="auto"/>
      </w:divBdr>
    </w:div>
    <w:div w:id="684131746">
      <w:bodyDiv w:val="1"/>
      <w:marLeft w:val="0"/>
      <w:marRight w:val="0"/>
      <w:marTop w:val="0"/>
      <w:marBottom w:val="0"/>
      <w:divBdr>
        <w:top w:val="none" w:sz="0" w:space="0" w:color="auto"/>
        <w:left w:val="none" w:sz="0" w:space="0" w:color="auto"/>
        <w:bottom w:val="none" w:sz="0" w:space="0" w:color="auto"/>
        <w:right w:val="none" w:sz="0" w:space="0" w:color="auto"/>
      </w:divBdr>
    </w:div>
    <w:div w:id="696656524">
      <w:bodyDiv w:val="1"/>
      <w:marLeft w:val="0"/>
      <w:marRight w:val="0"/>
      <w:marTop w:val="0"/>
      <w:marBottom w:val="0"/>
      <w:divBdr>
        <w:top w:val="none" w:sz="0" w:space="0" w:color="auto"/>
        <w:left w:val="none" w:sz="0" w:space="0" w:color="auto"/>
        <w:bottom w:val="none" w:sz="0" w:space="0" w:color="auto"/>
        <w:right w:val="none" w:sz="0" w:space="0" w:color="auto"/>
      </w:divBdr>
    </w:div>
    <w:div w:id="718820764">
      <w:bodyDiv w:val="1"/>
      <w:marLeft w:val="0"/>
      <w:marRight w:val="0"/>
      <w:marTop w:val="0"/>
      <w:marBottom w:val="0"/>
      <w:divBdr>
        <w:top w:val="none" w:sz="0" w:space="0" w:color="auto"/>
        <w:left w:val="none" w:sz="0" w:space="0" w:color="auto"/>
        <w:bottom w:val="none" w:sz="0" w:space="0" w:color="auto"/>
        <w:right w:val="none" w:sz="0" w:space="0" w:color="auto"/>
      </w:divBdr>
    </w:div>
    <w:div w:id="719521751">
      <w:bodyDiv w:val="1"/>
      <w:marLeft w:val="0"/>
      <w:marRight w:val="0"/>
      <w:marTop w:val="0"/>
      <w:marBottom w:val="0"/>
      <w:divBdr>
        <w:top w:val="none" w:sz="0" w:space="0" w:color="auto"/>
        <w:left w:val="none" w:sz="0" w:space="0" w:color="auto"/>
        <w:bottom w:val="none" w:sz="0" w:space="0" w:color="auto"/>
        <w:right w:val="none" w:sz="0" w:space="0" w:color="auto"/>
      </w:divBdr>
    </w:div>
    <w:div w:id="780957472">
      <w:bodyDiv w:val="1"/>
      <w:marLeft w:val="0"/>
      <w:marRight w:val="0"/>
      <w:marTop w:val="0"/>
      <w:marBottom w:val="0"/>
      <w:divBdr>
        <w:top w:val="none" w:sz="0" w:space="0" w:color="auto"/>
        <w:left w:val="none" w:sz="0" w:space="0" w:color="auto"/>
        <w:bottom w:val="none" w:sz="0" w:space="0" w:color="auto"/>
        <w:right w:val="none" w:sz="0" w:space="0" w:color="auto"/>
      </w:divBdr>
    </w:div>
    <w:div w:id="794450492">
      <w:bodyDiv w:val="1"/>
      <w:marLeft w:val="0"/>
      <w:marRight w:val="0"/>
      <w:marTop w:val="0"/>
      <w:marBottom w:val="0"/>
      <w:divBdr>
        <w:top w:val="none" w:sz="0" w:space="0" w:color="auto"/>
        <w:left w:val="none" w:sz="0" w:space="0" w:color="auto"/>
        <w:bottom w:val="none" w:sz="0" w:space="0" w:color="auto"/>
        <w:right w:val="none" w:sz="0" w:space="0" w:color="auto"/>
      </w:divBdr>
    </w:div>
    <w:div w:id="795682119">
      <w:bodyDiv w:val="1"/>
      <w:marLeft w:val="0"/>
      <w:marRight w:val="0"/>
      <w:marTop w:val="0"/>
      <w:marBottom w:val="0"/>
      <w:divBdr>
        <w:top w:val="none" w:sz="0" w:space="0" w:color="auto"/>
        <w:left w:val="none" w:sz="0" w:space="0" w:color="auto"/>
        <w:bottom w:val="none" w:sz="0" w:space="0" w:color="auto"/>
        <w:right w:val="none" w:sz="0" w:space="0" w:color="auto"/>
      </w:divBdr>
    </w:div>
    <w:div w:id="812141414">
      <w:bodyDiv w:val="1"/>
      <w:marLeft w:val="0"/>
      <w:marRight w:val="0"/>
      <w:marTop w:val="0"/>
      <w:marBottom w:val="0"/>
      <w:divBdr>
        <w:top w:val="none" w:sz="0" w:space="0" w:color="auto"/>
        <w:left w:val="none" w:sz="0" w:space="0" w:color="auto"/>
        <w:bottom w:val="none" w:sz="0" w:space="0" w:color="auto"/>
        <w:right w:val="none" w:sz="0" w:space="0" w:color="auto"/>
      </w:divBdr>
    </w:div>
    <w:div w:id="825828235">
      <w:bodyDiv w:val="1"/>
      <w:marLeft w:val="0"/>
      <w:marRight w:val="0"/>
      <w:marTop w:val="0"/>
      <w:marBottom w:val="0"/>
      <w:divBdr>
        <w:top w:val="none" w:sz="0" w:space="0" w:color="auto"/>
        <w:left w:val="none" w:sz="0" w:space="0" w:color="auto"/>
        <w:bottom w:val="none" w:sz="0" w:space="0" w:color="auto"/>
        <w:right w:val="none" w:sz="0" w:space="0" w:color="auto"/>
      </w:divBdr>
    </w:div>
    <w:div w:id="853811631">
      <w:bodyDiv w:val="1"/>
      <w:marLeft w:val="0"/>
      <w:marRight w:val="0"/>
      <w:marTop w:val="0"/>
      <w:marBottom w:val="0"/>
      <w:divBdr>
        <w:top w:val="none" w:sz="0" w:space="0" w:color="auto"/>
        <w:left w:val="none" w:sz="0" w:space="0" w:color="auto"/>
        <w:bottom w:val="none" w:sz="0" w:space="0" w:color="auto"/>
        <w:right w:val="none" w:sz="0" w:space="0" w:color="auto"/>
      </w:divBdr>
    </w:div>
    <w:div w:id="888078681">
      <w:bodyDiv w:val="1"/>
      <w:marLeft w:val="0"/>
      <w:marRight w:val="0"/>
      <w:marTop w:val="0"/>
      <w:marBottom w:val="0"/>
      <w:divBdr>
        <w:top w:val="none" w:sz="0" w:space="0" w:color="auto"/>
        <w:left w:val="none" w:sz="0" w:space="0" w:color="auto"/>
        <w:bottom w:val="none" w:sz="0" w:space="0" w:color="auto"/>
        <w:right w:val="none" w:sz="0" w:space="0" w:color="auto"/>
      </w:divBdr>
    </w:div>
    <w:div w:id="888689818">
      <w:bodyDiv w:val="1"/>
      <w:marLeft w:val="0"/>
      <w:marRight w:val="0"/>
      <w:marTop w:val="0"/>
      <w:marBottom w:val="0"/>
      <w:divBdr>
        <w:top w:val="none" w:sz="0" w:space="0" w:color="auto"/>
        <w:left w:val="none" w:sz="0" w:space="0" w:color="auto"/>
        <w:bottom w:val="none" w:sz="0" w:space="0" w:color="auto"/>
        <w:right w:val="none" w:sz="0" w:space="0" w:color="auto"/>
      </w:divBdr>
    </w:div>
    <w:div w:id="890310588">
      <w:bodyDiv w:val="1"/>
      <w:marLeft w:val="0"/>
      <w:marRight w:val="0"/>
      <w:marTop w:val="0"/>
      <w:marBottom w:val="0"/>
      <w:divBdr>
        <w:top w:val="none" w:sz="0" w:space="0" w:color="auto"/>
        <w:left w:val="none" w:sz="0" w:space="0" w:color="auto"/>
        <w:bottom w:val="none" w:sz="0" w:space="0" w:color="auto"/>
        <w:right w:val="none" w:sz="0" w:space="0" w:color="auto"/>
      </w:divBdr>
    </w:div>
    <w:div w:id="913468225">
      <w:bodyDiv w:val="1"/>
      <w:marLeft w:val="0"/>
      <w:marRight w:val="0"/>
      <w:marTop w:val="0"/>
      <w:marBottom w:val="0"/>
      <w:divBdr>
        <w:top w:val="none" w:sz="0" w:space="0" w:color="auto"/>
        <w:left w:val="none" w:sz="0" w:space="0" w:color="auto"/>
        <w:bottom w:val="none" w:sz="0" w:space="0" w:color="auto"/>
        <w:right w:val="none" w:sz="0" w:space="0" w:color="auto"/>
      </w:divBdr>
    </w:div>
    <w:div w:id="939030081">
      <w:bodyDiv w:val="1"/>
      <w:marLeft w:val="0"/>
      <w:marRight w:val="0"/>
      <w:marTop w:val="0"/>
      <w:marBottom w:val="0"/>
      <w:divBdr>
        <w:top w:val="none" w:sz="0" w:space="0" w:color="auto"/>
        <w:left w:val="none" w:sz="0" w:space="0" w:color="auto"/>
        <w:bottom w:val="none" w:sz="0" w:space="0" w:color="auto"/>
        <w:right w:val="none" w:sz="0" w:space="0" w:color="auto"/>
      </w:divBdr>
    </w:div>
    <w:div w:id="940647364">
      <w:bodyDiv w:val="1"/>
      <w:marLeft w:val="0"/>
      <w:marRight w:val="0"/>
      <w:marTop w:val="0"/>
      <w:marBottom w:val="0"/>
      <w:divBdr>
        <w:top w:val="none" w:sz="0" w:space="0" w:color="auto"/>
        <w:left w:val="none" w:sz="0" w:space="0" w:color="auto"/>
        <w:bottom w:val="none" w:sz="0" w:space="0" w:color="auto"/>
        <w:right w:val="none" w:sz="0" w:space="0" w:color="auto"/>
      </w:divBdr>
    </w:div>
    <w:div w:id="957636816">
      <w:bodyDiv w:val="1"/>
      <w:marLeft w:val="0"/>
      <w:marRight w:val="0"/>
      <w:marTop w:val="0"/>
      <w:marBottom w:val="0"/>
      <w:divBdr>
        <w:top w:val="none" w:sz="0" w:space="0" w:color="auto"/>
        <w:left w:val="none" w:sz="0" w:space="0" w:color="auto"/>
        <w:bottom w:val="none" w:sz="0" w:space="0" w:color="auto"/>
        <w:right w:val="none" w:sz="0" w:space="0" w:color="auto"/>
      </w:divBdr>
    </w:div>
    <w:div w:id="985738402">
      <w:bodyDiv w:val="1"/>
      <w:marLeft w:val="0"/>
      <w:marRight w:val="0"/>
      <w:marTop w:val="0"/>
      <w:marBottom w:val="0"/>
      <w:divBdr>
        <w:top w:val="none" w:sz="0" w:space="0" w:color="auto"/>
        <w:left w:val="none" w:sz="0" w:space="0" w:color="auto"/>
        <w:bottom w:val="none" w:sz="0" w:space="0" w:color="auto"/>
        <w:right w:val="none" w:sz="0" w:space="0" w:color="auto"/>
      </w:divBdr>
    </w:div>
    <w:div w:id="1004355114">
      <w:bodyDiv w:val="1"/>
      <w:marLeft w:val="0"/>
      <w:marRight w:val="0"/>
      <w:marTop w:val="0"/>
      <w:marBottom w:val="0"/>
      <w:divBdr>
        <w:top w:val="none" w:sz="0" w:space="0" w:color="auto"/>
        <w:left w:val="none" w:sz="0" w:space="0" w:color="auto"/>
        <w:bottom w:val="none" w:sz="0" w:space="0" w:color="auto"/>
        <w:right w:val="none" w:sz="0" w:space="0" w:color="auto"/>
      </w:divBdr>
    </w:div>
    <w:div w:id="1015576195">
      <w:bodyDiv w:val="1"/>
      <w:marLeft w:val="0"/>
      <w:marRight w:val="0"/>
      <w:marTop w:val="0"/>
      <w:marBottom w:val="0"/>
      <w:divBdr>
        <w:top w:val="none" w:sz="0" w:space="0" w:color="auto"/>
        <w:left w:val="none" w:sz="0" w:space="0" w:color="auto"/>
        <w:bottom w:val="none" w:sz="0" w:space="0" w:color="auto"/>
        <w:right w:val="none" w:sz="0" w:space="0" w:color="auto"/>
      </w:divBdr>
    </w:div>
    <w:div w:id="1022977847">
      <w:bodyDiv w:val="1"/>
      <w:marLeft w:val="0"/>
      <w:marRight w:val="0"/>
      <w:marTop w:val="0"/>
      <w:marBottom w:val="0"/>
      <w:divBdr>
        <w:top w:val="none" w:sz="0" w:space="0" w:color="auto"/>
        <w:left w:val="none" w:sz="0" w:space="0" w:color="auto"/>
        <w:bottom w:val="none" w:sz="0" w:space="0" w:color="auto"/>
        <w:right w:val="none" w:sz="0" w:space="0" w:color="auto"/>
      </w:divBdr>
    </w:div>
    <w:div w:id="1030255953">
      <w:bodyDiv w:val="1"/>
      <w:marLeft w:val="0"/>
      <w:marRight w:val="0"/>
      <w:marTop w:val="0"/>
      <w:marBottom w:val="0"/>
      <w:divBdr>
        <w:top w:val="none" w:sz="0" w:space="0" w:color="auto"/>
        <w:left w:val="none" w:sz="0" w:space="0" w:color="auto"/>
        <w:bottom w:val="none" w:sz="0" w:space="0" w:color="auto"/>
        <w:right w:val="none" w:sz="0" w:space="0" w:color="auto"/>
      </w:divBdr>
    </w:div>
    <w:div w:id="1031302330">
      <w:bodyDiv w:val="1"/>
      <w:marLeft w:val="0"/>
      <w:marRight w:val="0"/>
      <w:marTop w:val="0"/>
      <w:marBottom w:val="0"/>
      <w:divBdr>
        <w:top w:val="none" w:sz="0" w:space="0" w:color="auto"/>
        <w:left w:val="none" w:sz="0" w:space="0" w:color="auto"/>
        <w:bottom w:val="none" w:sz="0" w:space="0" w:color="auto"/>
        <w:right w:val="none" w:sz="0" w:space="0" w:color="auto"/>
      </w:divBdr>
    </w:div>
    <w:div w:id="1033380893">
      <w:bodyDiv w:val="1"/>
      <w:marLeft w:val="0"/>
      <w:marRight w:val="0"/>
      <w:marTop w:val="0"/>
      <w:marBottom w:val="0"/>
      <w:divBdr>
        <w:top w:val="none" w:sz="0" w:space="0" w:color="auto"/>
        <w:left w:val="none" w:sz="0" w:space="0" w:color="auto"/>
        <w:bottom w:val="none" w:sz="0" w:space="0" w:color="auto"/>
        <w:right w:val="none" w:sz="0" w:space="0" w:color="auto"/>
      </w:divBdr>
    </w:div>
    <w:div w:id="1059670355">
      <w:bodyDiv w:val="1"/>
      <w:marLeft w:val="0"/>
      <w:marRight w:val="0"/>
      <w:marTop w:val="0"/>
      <w:marBottom w:val="0"/>
      <w:divBdr>
        <w:top w:val="none" w:sz="0" w:space="0" w:color="auto"/>
        <w:left w:val="none" w:sz="0" w:space="0" w:color="auto"/>
        <w:bottom w:val="none" w:sz="0" w:space="0" w:color="auto"/>
        <w:right w:val="none" w:sz="0" w:space="0" w:color="auto"/>
      </w:divBdr>
    </w:div>
    <w:div w:id="1098453843">
      <w:bodyDiv w:val="1"/>
      <w:marLeft w:val="0"/>
      <w:marRight w:val="0"/>
      <w:marTop w:val="0"/>
      <w:marBottom w:val="0"/>
      <w:divBdr>
        <w:top w:val="none" w:sz="0" w:space="0" w:color="auto"/>
        <w:left w:val="none" w:sz="0" w:space="0" w:color="auto"/>
        <w:bottom w:val="none" w:sz="0" w:space="0" w:color="auto"/>
        <w:right w:val="none" w:sz="0" w:space="0" w:color="auto"/>
      </w:divBdr>
    </w:div>
    <w:div w:id="1121339246">
      <w:bodyDiv w:val="1"/>
      <w:marLeft w:val="0"/>
      <w:marRight w:val="0"/>
      <w:marTop w:val="0"/>
      <w:marBottom w:val="0"/>
      <w:divBdr>
        <w:top w:val="none" w:sz="0" w:space="0" w:color="auto"/>
        <w:left w:val="none" w:sz="0" w:space="0" w:color="auto"/>
        <w:bottom w:val="none" w:sz="0" w:space="0" w:color="auto"/>
        <w:right w:val="none" w:sz="0" w:space="0" w:color="auto"/>
      </w:divBdr>
    </w:div>
    <w:div w:id="1123187073">
      <w:bodyDiv w:val="1"/>
      <w:marLeft w:val="0"/>
      <w:marRight w:val="0"/>
      <w:marTop w:val="0"/>
      <w:marBottom w:val="0"/>
      <w:divBdr>
        <w:top w:val="none" w:sz="0" w:space="0" w:color="auto"/>
        <w:left w:val="none" w:sz="0" w:space="0" w:color="auto"/>
        <w:bottom w:val="none" w:sz="0" w:space="0" w:color="auto"/>
        <w:right w:val="none" w:sz="0" w:space="0" w:color="auto"/>
      </w:divBdr>
    </w:div>
    <w:div w:id="1144815023">
      <w:bodyDiv w:val="1"/>
      <w:marLeft w:val="0"/>
      <w:marRight w:val="0"/>
      <w:marTop w:val="0"/>
      <w:marBottom w:val="0"/>
      <w:divBdr>
        <w:top w:val="none" w:sz="0" w:space="0" w:color="auto"/>
        <w:left w:val="none" w:sz="0" w:space="0" w:color="auto"/>
        <w:bottom w:val="none" w:sz="0" w:space="0" w:color="auto"/>
        <w:right w:val="none" w:sz="0" w:space="0" w:color="auto"/>
      </w:divBdr>
    </w:div>
    <w:div w:id="1147479655">
      <w:bodyDiv w:val="1"/>
      <w:marLeft w:val="0"/>
      <w:marRight w:val="0"/>
      <w:marTop w:val="0"/>
      <w:marBottom w:val="0"/>
      <w:divBdr>
        <w:top w:val="none" w:sz="0" w:space="0" w:color="auto"/>
        <w:left w:val="none" w:sz="0" w:space="0" w:color="auto"/>
        <w:bottom w:val="none" w:sz="0" w:space="0" w:color="auto"/>
        <w:right w:val="none" w:sz="0" w:space="0" w:color="auto"/>
      </w:divBdr>
    </w:div>
    <w:div w:id="1185284504">
      <w:bodyDiv w:val="1"/>
      <w:marLeft w:val="0"/>
      <w:marRight w:val="0"/>
      <w:marTop w:val="0"/>
      <w:marBottom w:val="0"/>
      <w:divBdr>
        <w:top w:val="none" w:sz="0" w:space="0" w:color="auto"/>
        <w:left w:val="none" w:sz="0" w:space="0" w:color="auto"/>
        <w:bottom w:val="none" w:sz="0" w:space="0" w:color="auto"/>
        <w:right w:val="none" w:sz="0" w:space="0" w:color="auto"/>
      </w:divBdr>
    </w:div>
    <w:div w:id="1195729003">
      <w:bodyDiv w:val="1"/>
      <w:marLeft w:val="0"/>
      <w:marRight w:val="0"/>
      <w:marTop w:val="0"/>
      <w:marBottom w:val="0"/>
      <w:divBdr>
        <w:top w:val="none" w:sz="0" w:space="0" w:color="auto"/>
        <w:left w:val="none" w:sz="0" w:space="0" w:color="auto"/>
        <w:bottom w:val="none" w:sz="0" w:space="0" w:color="auto"/>
        <w:right w:val="none" w:sz="0" w:space="0" w:color="auto"/>
      </w:divBdr>
    </w:div>
    <w:div w:id="1218279687">
      <w:bodyDiv w:val="1"/>
      <w:marLeft w:val="0"/>
      <w:marRight w:val="0"/>
      <w:marTop w:val="0"/>
      <w:marBottom w:val="0"/>
      <w:divBdr>
        <w:top w:val="none" w:sz="0" w:space="0" w:color="auto"/>
        <w:left w:val="none" w:sz="0" w:space="0" w:color="auto"/>
        <w:bottom w:val="none" w:sz="0" w:space="0" w:color="auto"/>
        <w:right w:val="none" w:sz="0" w:space="0" w:color="auto"/>
      </w:divBdr>
    </w:div>
    <w:div w:id="1226649371">
      <w:bodyDiv w:val="1"/>
      <w:marLeft w:val="0"/>
      <w:marRight w:val="0"/>
      <w:marTop w:val="0"/>
      <w:marBottom w:val="0"/>
      <w:divBdr>
        <w:top w:val="none" w:sz="0" w:space="0" w:color="auto"/>
        <w:left w:val="none" w:sz="0" w:space="0" w:color="auto"/>
        <w:bottom w:val="none" w:sz="0" w:space="0" w:color="auto"/>
        <w:right w:val="none" w:sz="0" w:space="0" w:color="auto"/>
      </w:divBdr>
    </w:div>
    <w:div w:id="1251548259">
      <w:bodyDiv w:val="1"/>
      <w:marLeft w:val="0"/>
      <w:marRight w:val="0"/>
      <w:marTop w:val="0"/>
      <w:marBottom w:val="0"/>
      <w:divBdr>
        <w:top w:val="none" w:sz="0" w:space="0" w:color="auto"/>
        <w:left w:val="none" w:sz="0" w:space="0" w:color="auto"/>
        <w:bottom w:val="none" w:sz="0" w:space="0" w:color="auto"/>
        <w:right w:val="none" w:sz="0" w:space="0" w:color="auto"/>
      </w:divBdr>
    </w:div>
    <w:div w:id="1273630538">
      <w:bodyDiv w:val="1"/>
      <w:marLeft w:val="0"/>
      <w:marRight w:val="0"/>
      <w:marTop w:val="0"/>
      <w:marBottom w:val="0"/>
      <w:divBdr>
        <w:top w:val="none" w:sz="0" w:space="0" w:color="auto"/>
        <w:left w:val="none" w:sz="0" w:space="0" w:color="auto"/>
        <w:bottom w:val="none" w:sz="0" w:space="0" w:color="auto"/>
        <w:right w:val="none" w:sz="0" w:space="0" w:color="auto"/>
      </w:divBdr>
    </w:div>
    <w:div w:id="1279141235">
      <w:bodyDiv w:val="1"/>
      <w:marLeft w:val="0"/>
      <w:marRight w:val="0"/>
      <w:marTop w:val="0"/>
      <w:marBottom w:val="0"/>
      <w:divBdr>
        <w:top w:val="none" w:sz="0" w:space="0" w:color="auto"/>
        <w:left w:val="none" w:sz="0" w:space="0" w:color="auto"/>
        <w:bottom w:val="none" w:sz="0" w:space="0" w:color="auto"/>
        <w:right w:val="none" w:sz="0" w:space="0" w:color="auto"/>
      </w:divBdr>
    </w:div>
    <w:div w:id="1297951746">
      <w:bodyDiv w:val="1"/>
      <w:marLeft w:val="0"/>
      <w:marRight w:val="0"/>
      <w:marTop w:val="0"/>
      <w:marBottom w:val="0"/>
      <w:divBdr>
        <w:top w:val="none" w:sz="0" w:space="0" w:color="auto"/>
        <w:left w:val="none" w:sz="0" w:space="0" w:color="auto"/>
        <w:bottom w:val="none" w:sz="0" w:space="0" w:color="auto"/>
        <w:right w:val="none" w:sz="0" w:space="0" w:color="auto"/>
      </w:divBdr>
    </w:div>
    <w:div w:id="1298990527">
      <w:bodyDiv w:val="1"/>
      <w:marLeft w:val="0"/>
      <w:marRight w:val="0"/>
      <w:marTop w:val="0"/>
      <w:marBottom w:val="0"/>
      <w:divBdr>
        <w:top w:val="none" w:sz="0" w:space="0" w:color="auto"/>
        <w:left w:val="none" w:sz="0" w:space="0" w:color="auto"/>
        <w:bottom w:val="none" w:sz="0" w:space="0" w:color="auto"/>
        <w:right w:val="none" w:sz="0" w:space="0" w:color="auto"/>
      </w:divBdr>
    </w:div>
    <w:div w:id="1303535760">
      <w:bodyDiv w:val="1"/>
      <w:marLeft w:val="0"/>
      <w:marRight w:val="0"/>
      <w:marTop w:val="0"/>
      <w:marBottom w:val="0"/>
      <w:divBdr>
        <w:top w:val="none" w:sz="0" w:space="0" w:color="auto"/>
        <w:left w:val="none" w:sz="0" w:space="0" w:color="auto"/>
        <w:bottom w:val="none" w:sz="0" w:space="0" w:color="auto"/>
        <w:right w:val="none" w:sz="0" w:space="0" w:color="auto"/>
      </w:divBdr>
    </w:div>
    <w:div w:id="1311595703">
      <w:bodyDiv w:val="1"/>
      <w:marLeft w:val="0"/>
      <w:marRight w:val="0"/>
      <w:marTop w:val="0"/>
      <w:marBottom w:val="0"/>
      <w:divBdr>
        <w:top w:val="none" w:sz="0" w:space="0" w:color="auto"/>
        <w:left w:val="none" w:sz="0" w:space="0" w:color="auto"/>
        <w:bottom w:val="none" w:sz="0" w:space="0" w:color="auto"/>
        <w:right w:val="none" w:sz="0" w:space="0" w:color="auto"/>
      </w:divBdr>
    </w:div>
    <w:div w:id="1332417011">
      <w:bodyDiv w:val="1"/>
      <w:marLeft w:val="0"/>
      <w:marRight w:val="0"/>
      <w:marTop w:val="0"/>
      <w:marBottom w:val="0"/>
      <w:divBdr>
        <w:top w:val="none" w:sz="0" w:space="0" w:color="auto"/>
        <w:left w:val="none" w:sz="0" w:space="0" w:color="auto"/>
        <w:bottom w:val="none" w:sz="0" w:space="0" w:color="auto"/>
        <w:right w:val="none" w:sz="0" w:space="0" w:color="auto"/>
      </w:divBdr>
    </w:div>
    <w:div w:id="1347561842">
      <w:bodyDiv w:val="1"/>
      <w:marLeft w:val="0"/>
      <w:marRight w:val="0"/>
      <w:marTop w:val="0"/>
      <w:marBottom w:val="0"/>
      <w:divBdr>
        <w:top w:val="none" w:sz="0" w:space="0" w:color="auto"/>
        <w:left w:val="none" w:sz="0" w:space="0" w:color="auto"/>
        <w:bottom w:val="none" w:sz="0" w:space="0" w:color="auto"/>
        <w:right w:val="none" w:sz="0" w:space="0" w:color="auto"/>
      </w:divBdr>
    </w:div>
    <w:div w:id="1369837492">
      <w:bodyDiv w:val="1"/>
      <w:marLeft w:val="0"/>
      <w:marRight w:val="0"/>
      <w:marTop w:val="0"/>
      <w:marBottom w:val="0"/>
      <w:divBdr>
        <w:top w:val="none" w:sz="0" w:space="0" w:color="auto"/>
        <w:left w:val="none" w:sz="0" w:space="0" w:color="auto"/>
        <w:bottom w:val="none" w:sz="0" w:space="0" w:color="auto"/>
        <w:right w:val="none" w:sz="0" w:space="0" w:color="auto"/>
      </w:divBdr>
    </w:div>
    <w:div w:id="1370688265">
      <w:bodyDiv w:val="1"/>
      <w:marLeft w:val="0"/>
      <w:marRight w:val="0"/>
      <w:marTop w:val="0"/>
      <w:marBottom w:val="0"/>
      <w:divBdr>
        <w:top w:val="none" w:sz="0" w:space="0" w:color="auto"/>
        <w:left w:val="none" w:sz="0" w:space="0" w:color="auto"/>
        <w:bottom w:val="none" w:sz="0" w:space="0" w:color="auto"/>
        <w:right w:val="none" w:sz="0" w:space="0" w:color="auto"/>
      </w:divBdr>
    </w:div>
    <w:div w:id="1373573839">
      <w:bodyDiv w:val="1"/>
      <w:marLeft w:val="0"/>
      <w:marRight w:val="0"/>
      <w:marTop w:val="0"/>
      <w:marBottom w:val="0"/>
      <w:divBdr>
        <w:top w:val="none" w:sz="0" w:space="0" w:color="auto"/>
        <w:left w:val="none" w:sz="0" w:space="0" w:color="auto"/>
        <w:bottom w:val="none" w:sz="0" w:space="0" w:color="auto"/>
        <w:right w:val="none" w:sz="0" w:space="0" w:color="auto"/>
      </w:divBdr>
    </w:div>
    <w:div w:id="1389691484">
      <w:bodyDiv w:val="1"/>
      <w:marLeft w:val="0"/>
      <w:marRight w:val="0"/>
      <w:marTop w:val="0"/>
      <w:marBottom w:val="0"/>
      <w:divBdr>
        <w:top w:val="none" w:sz="0" w:space="0" w:color="auto"/>
        <w:left w:val="none" w:sz="0" w:space="0" w:color="auto"/>
        <w:bottom w:val="none" w:sz="0" w:space="0" w:color="auto"/>
        <w:right w:val="none" w:sz="0" w:space="0" w:color="auto"/>
      </w:divBdr>
    </w:div>
    <w:div w:id="1395808712">
      <w:bodyDiv w:val="1"/>
      <w:marLeft w:val="0"/>
      <w:marRight w:val="0"/>
      <w:marTop w:val="0"/>
      <w:marBottom w:val="0"/>
      <w:divBdr>
        <w:top w:val="none" w:sz="0" w:space="0" w:color="auto"/>
        <w:left w:val="none" w:sz="0" w:space="0" w:color="auto"/>
        <w:bottom w:val="none" w:sz="0" w:space="0" w:color="auto"/>
        <w:right w:val="none" w:sz="0" w:space="0" w:color="auto"/>
      </w:divBdr>
    </w:div>
    <w:div w:id="1401832742">
      <w:bodyDiv w:val="1"/>
      <w:marLeft w:val="0"/>
      <w:marRight w:val="0"/>
      <w:marTop w:val="0"/>
      <w:marBottom w:val="0"/>
      <w:divBdr>
        <w:top w:val="none" w:sz="0" w:space="0" w:color="auto"/>
        <w:left w:val="none" w:sz="0" w:space="0" w:color="auto"/>
        <w:bottom w:val="none" w:sz="0" w:space="0" w:color="auto"/>
        <w:right w:val="none" w:sz="0" w:space="0" w:color="auto"/>
      </w:divBdr>
    </w:div>
    <w:div w:id="1404377928">
      <w:bodyDiv w:val="1"/>
      <w:marLeft w:val="0"/>
      <w:marRight w:val="0"/>
      <w:marTop w:val="0"/>
      <w:marBottom w:val="0"/>
      <w:divBdr>
        <w:top w:val="none" w:sz="0" w:space="0" w:color="auto"/>
        <w:left w:val="none" w:sz="0" w:space="0" w:color="auto"/>
        <w:bottom w:val="none" w:sz="0" w:space="0" w:color="auto"/>
        <w:right w:val="none" w:sz="0" w:space="0" w:color="auto"/>
      </w:divBdr>
    </w:div>
    <w:div w:id="1417482136">
      <w:bodyDiv w:val="1"/>
      <w:marLeft w:val="0"/>
      <w:marRight w:val="0"/>
      <w:marTop w:val="0"/>
      <w:marBottom w:val="0"/>
      <w:divBdr>
        <w:top w:val="none" w:sz="0" w:space="0" w:color="auto"/>
        <w:left w:val="none" w:sz="0" w:space="0" w:color="auto"/>
        <w:bottom w:val="none" w:sz="0" w:space="0" w:color="auto"/>
        <w:right w:val="none" w:sz="0" w:space="0" w:color="auto"/>
      </w:divBdr>
    </w:div>
    <w:div w:id="1440487745">
      <w:bodyDiv w:val="1"/>
      <w:marLeft w:val="0"/>
      <w:marRight w:val="0"/>
      <w:marTop w:val="0"/>
      <w:marBottom w:val="0"/>
      <w:divBdr>
        <w:top w:val="none" w:sz="0" w:space="0" w:color="auto"/>
        <w:left w:val="none" w:sz="0" w:space="0" w:color="auto"/>
        <w:bottom w:val="none" w:sz="0" w:space="0" w:color="auto"/>
        <w:right w:val="none" w:sz="0" w:space="0" w:color="auto"/>
      </w:divBdr>
    </w:div>
    <w:div w:id="1471172001">
      <w:bodyDiv w:val="1"/>
      <w:marLeft w:val="0"/>
      <w:marRight w:val="0"/>
      <w:marTop w:val="0"/>
      <w:marBottom w:val="0"/>
      <w:divBdr>
        <w:top w:val="none" w:sz="0" w:space="0" w:color="auto"/>
        <w:left w:val="none" w:sz="0" w:space="0" w:color="auto"/>
        <w:bottom w:val="none" w:sz="0" w:space="0" w:color="auto"/>
        <w:right w:val="none" w:sz="0" w:space="0" w:color="auto"/>
      </w:divBdr>
    </w:div>
    <w:div w:id="1492941897">
      <w:bodyDiv w:val="1"/>
      <w:marLeft w:val="0"/>
      <w:marRight w:val="0"/>
      <w:marTop w:val="0"/>
      <w:marBottom w:val="0"/>
      <w:divBdr>
        <w:top w:val="none" w:sz="0" w:space="0" w:color="auto"/>
        <w:left w:val="none" w:sz="0" w:space="0" w:color="auto"/>
        <w:bottom w:val="none" w:sz="0" w:space="0" w:color="auto"/>
        <w:right w:val="none" w:sz="0" w:space="0" w:color="auto"/>
      </w:divBdr>
    </w:div>
    <w:div w:id="1538003359">
      <w:bodyDiv w:val="1"/>
      <w:marLeft w:val="0"/>
      <w:marRight w:val="0"/>
      <w:marTop w:val="0"/>
      <w:marBottom w:val="0"/>
      <w:divBdr>
        <w:top w:val="none" w:sz="0" w:space="0" w:color="auto"/>
        <w:left w:val="none" w:sz="0" w:space="0" w:color="auto"/>
        <w:bottom w:val="none" w:sz="0" w:space="0" w:color="auto"/>
        <w:right w:val="none" w:sz="0" w:space="0" w:color="auto"/>
      </w:divBdr>
    </w:div>
    <w:div w:id="1578976457">
      <w:bodyDiv w:val="1"/>
      <w:marLeft w:val="0"/>
      <w:marRight w:val="0"/>
      <w:marTop w:val="0"/>
      <w:marBottom w:val="0"/>
      <w:divBdr>
        <w:top w:val="none" w:sz="0" w:space="0" w:color="auto"/>
        <w:left w:val="none" w:sz="0" w:space="0" w:color="auto"/>
        <w:bottom w:val="none" w:sz="0" w:space="0" w:color="auto"/>
        <w:right w:val="none" w:sz="0" w:space="0" w:color="auto"/>
      </w:divBdr>
    </w:div>
    <w:div w:id="1579049597">
      <w:bodyDiv w:val="1"/>
      <w:marLeft w:val="0"/>
      <w:marRight w:val="0"/>
      <w:marTop w:val="0"/>
      <w:marBottom w:val="0"/>
      <w:divBdr>
        <w:top w:val="none" w:sz="0" w:space="0" w:color="auto"/>
        <w:left w:val="none" w:sz="0" w:space="0" w:color="auto"/>
        <w:bottom w:val="none" w:sz="0" w:space="0" w:color="auto"/>
        <w:right w:val="none" w:sz="0" w:space="0" w:color="auto"/>
      </w:divBdr>
    </w:div>
    <w:div w:id="1580796739">
      <w:bodyDiv w:val="1"/>
      <w:marLeft w:val="0"/>
      <w:marRight w:val="0"/>
      <w:marTop w:val="0"/>
      <w:marBottom w:val="0"/>
      <w:divBdr>
        <w:top w:val="none" w:sz="0" w:space="0" w:color="auto"/>
        <w:left w:val="none" w:sz="0" w:space="0" w:color="auto"/>
        <w:bottom w:val="none" w:sz="0" w:space="0" w:color="auto"/>
        <w:right w:val="none" w:sz="0" w:space="0" w:color="auto"/>
      </w:divBdr>
    </w:div>
    <w:div w:id="1599827998">
      <w:bodyDiv w:val="1"/>
      <w:marLeft w:val="0"/>
      <w:marRight w:val="0"/>
      <w:marTop w:val="0"/>
      <w:marBottom w:val="0"/>
      <w:divBdr>
        <w:top w:val="none" w:sz="0" w:space="0" w:color="auto"/>
        <w:left w:val="none" w:sz="0" w:space="0" w:color="auto"/>
        <w:bottom w:val="none" w:sz="0" w:space="0" w:color="auto"/>
        <w:right w:val="none" w:sz="0" w:space="0" w:color="auto"/>
      </w:divBdr>
    </w:div>
    <w:div w:id="1614050520">
      <w:bodyDiv w:val="1"/>
      <w:marLeft w:val="0"/>
      <w:marRight w:val="0"/>
      <w:marTop w:val="0"/>
      <w:marBottom w:val="0"/>
      <w:divBdr>
        <w:top w:val="none" w:sz="0" w:space="0" w:color="auto"/>
        <w:left w:val="none" w:sz="0" w:space="0" w:color="auto"/>
        <w:bottom w:val="none" w:sz="0" w:space="0" w:color="auto"/>
        <w:right w:val="none" w:sz="0" w:space="0" w:color="auto"/>
      </w:divBdr>
    </w:div>
    <w:div w:id="1617372382">
      <w:bodyDiv w:val="1"/>
      <w:marLeft w:val="0"/>
      <w:marRight w:val="0"/>
      <w:marTop w:val="0"/>
      <w:marBottom w:val="0"/>
      <w:divBdr>
        <w:top w:val="none" w:sz="0" w:space="0" w:color="auto"/>
        <w:left w:val="none" w:sz="0" w:space="0" w:color="auto"/>
        <w:bottom w:val="none" w:sz="0" w:space="0" w:color="auto"/>
        <w:right w:val="none" w:sz="0" w:space="0" w:color="auto"/>
      </w:divBdr>
    </w:div>
    <w:div w:id="1624729872">
      <w:bodyDiv w:val="1"/>
      <w:marLeft w:val="0"/>
      <w:marRight w:val="0"/>
      <w:marTop w:val="0"/>
      <w:marBottom w:val="0"/>
      <w:divBdr>
        <w:top w:val="none" w:sz="0" w:space="0" w:color="auto"/>
        <w:left w:val="none" w:sz="0" w:space="0" w:color="auto"/>
        <w:bottom w:val="none" w:sz="0" w:space="0" w:color="auto"/>
        <w:right w:val="none" w:sz="0" w:space="0" w:color="auto"/>
      </w:divBdr>
    </w:div>
    <w:div w:id="1656714658">
      <w:bodyDiv w:val="1"/>
      <w:marLeft w:val="0"/>
      <w:marRight w:val="0"/>
      <w:marTop w:val="0"/>
      <w:marBottom w:val="0"/>
      <w:divBdr>
        <w:top w:val="none" w:sz="0" w:space="0" w:color="auto"/>
        <w:left w:val="none" w:sz="0" w:space="0" w:color="auto"/>
        <w:bottom w:val="none" w:sz="0" w:space="0" w:color="auto"/>
        <w:right w:val="none" w:sz="0" w:space="0" w:color="auto"/>
      </w:divBdr>
    </w:div>
    <w:div w:id="1665668799">
      <w:bodyDiv w:val="1"/>
      <w:marLeft w:val="0"/>
      <w:marRight w:val="0"/>
      <w:marTop w:val="0"/>
      <w:marBottom w:val="0"/>
      <w:divBdr>
        <w:top w:val="none" w:sz="0" w:space="0" w:color="auto"/>
        <w:left w:val="none" w:sz="0" w:space="0" w:color="auto"/>
        <w:bottom w:val="none" w:sz="0" w:space="0" w:color="auto"/>
        <w:right w:val="none" w:sz="0" w:space="0" w:color="auto"/>
      </w:divBdr>
    </w:div>
    <w:div w:id="1675498122">
      <w:bodyDiv w:val="1"/>
      <w:marLeft w:val="0"/>
      <w:marRight w:val="0"/>
      <w:marTop w:val="0"/>
      <w:marBottom w:val="0"/>
      <w:divBdr>
        <w:top w:val="none" w:sz="0" w:space="0" w:color="auto"/>
        <w:left w:val="none" w:sz="0" w:space="0" w:color="auto"/>
        <w:bottom w:val="none" w:sz="0" w:space="0" w:color="auto"/>
        <w:right w:val="none" w:sz="0" w:space="0" w:color="auto"/>
      </w:divBdr>
      <w:divsChild>
        <w:div w:id="1459685773">
          <w:marLeft w:val="0"/>
          <w:marRight w:val="0"/>
          <w:marTop w:val="0"/>
          <w:marBottom w:val="0"/>
          <w:divBdr>
            <w:top w:val="none" w:sz="0" w:space="0" w:color="auto"/>
            <w:left w:val="none" w:sz="0" w:space="0" w:color="auto"/>
            <w:bottom w:val="none" w:sz="0" w:space="0" w:color="auto"/>
            <w:right w:val="none" w:sz="0" w:space="0" w:color="auto"/>
          </w:divBdr>
          <w:divsChild>
            <w:div w:id="134836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619432">
      <w:bodyDiv w:val="1"/>
      <w:marLeft w:val="0"/>
      <w:marRight w:val="0"/>
      <w:marTop w:val="0"/>
      <w:marBottom w:val="0"/>
      <w:divBdr>
        <w:top w:val="none" w:sz="0" w:space="0" w:color="auto"/>
        <w:left w:val="none" w:sz="0" w:space="0" w:color="auto"/>
        <w:bottom w:val="none" w:sz="0" w:space="0" w:color="auto"/>
        <w:right w:val="none" w:sz="0" w:space="0" w:color="auto"/>
      </w:divBdr>
    </w:div>
    <w:div w:id="1704941499">
      <w:bodyDiv w:val="1"/>
      <w:marLeft w:val="0"/>
      <w:marRight w:val="0"/>
      <w:marTop w:val="0"/>
      <w:marBottom w:val="0"/>
      <w:divBdr>
        <w:top w:val="none" w:sz="0" w:space="0" w:color="auto"/>
        <w:left w:val="none" w:sz="0" w:space="0" w:color="auto"/>
        <w:bottom w:val="none" w:sz="0" w:space="0" w:color="auto"/>
        <w:right w:val="none" w:sz="0" w:space="0" w:color="auto"/>
      </w:divBdr>
    </w:div>
    <w:div w:id="1727757189">
      <w:bodyDiv w:val="1"/>
      <w:marLeft w:val="0"/>
      <w:marRight w:val="0"/>
      <w:marTop w:val="0"/>
      <w:marBottom w:val="0"/>
      <w:divBdr>
        <w:top w:val="none" w:sz="0" w:space="0" w:color="auto"/>
        <w:left w:val="none" w:sz="0" w:space="0" w:color="auto"/>
        <w:bottom w:val="none" w:sz="0" w:space="0" w:color="auto"/>
        <w:right w:val="none" w:sz="0" w:space="0" w:color="auto"/>
      </w:divBdr>
    </w:div>
    <w:div w:id="1727872804">
      <w:bodyDiv w:val="1"/>
      <w:marLeft w:val="0"/>
      <w:marRight w:val="0"/>
      <w:marTop w:val="0"/>
      <w:marBottom w:val="0"/>
      <w:divBdr>
        <w:top w:val="none" w:sz="0" w:space="0" w:color="auto"/>
        <w:left w:val="none" w:sz="0" w:space="0" w:color="auto"/>
        <w:bottom w:val="none" w:sz="0" w:space="0" w:color="auto"/>
        <w:right w:val="none" w:sz="0" w:space="0" w:color="auto"/>
      </w:divBdr>
    </w:div>
    <w:div w:id="1734429566">
      <w:bodyDiv w:val="1"/>
      <w:marLeft w:val="0"/>
      <w:marRight w:val="0"/>
      <w:marTop w:val="0"/>
      <w:marBottom w:val="0"/>
      <w:divBdr>
        <w:top w:val="none" w:sz="0" w:space="0" w:color="auto"/>
        <w:left w:val="none" w:sz="0" w:space="0" w:color="auto"/>
        <w:bottom w:val="none" w:sz="0" w:space="0" w:color="auto"/>
        <w:right w:val="none" w:sz="0" w:space="0" w:color="auto"/>
      </w:divBdr>
    </w:div>
    <w:div w:id="1739551038">
      <w:bodyDiv w:val="1"/>
      <w:marLeft w:val="0"/>
      <w:marRight w:val="0"/>
      <w:marTop w:val="0"/>
      <w:marBottom w:val="0"/>
      <w:divBdr>
        <w:top w:val="none" w:sz="0" w:space="0" w:color="auto"/>
        <w:left w:val="none" w:sz="0" w:space="0" w:color="auto"/>
        <w:bottom w:val="none" w:sz="0" w:space="0" w:color="auto"/>
        <w:right w:val="none" w:sz="0" w:space="0" w:color="auto"/>
      </w:divBdr>
    </w:div>
    <w:div w:id="1742940606">
      <w:bodyDiv w:val="1"/>
      <w:marLeft w:val="0"/>
      <w:marRight w:val="0"/>
      <w:marTop w:val="0"/>
      <w:marBottom w:val="0"/>
      <w:divBdr>
        <w:top w:val="none" w:sz="0" w:space="0" w:color="auto"/>
        <w:left w:val="none" w:sz="0" w:space="0" w:color="auto"/>
        <w:bottom w:val="none" w:sz="0" w:space="0" w:color="auto"/>
        <w:right w:val="none" w:sz="0" w:space="0" w:color="auto"/>
      </w:divBdr>
    </w:div>
    <w:div w:id="1775662892">
      <w:bodyDiv w:val="1"/>
      <w:marLeft w:val="0"/>
      <w:marRight w:val="0"/>
      <w:marTop w:val="0"/>
      <w:marBottom w:val="0"/>
      <w:divBdr>
        <w:top w:val="none" w:sz="0" w:space="0" w:color="auto"/>
        <w:left w:val="none" w:sz="0" w:space="0" w:color="auto"/>
        <w:bottom w:val="none" w:sz="0" w:space="0" w:color="auto"/>
        <w:right w:val="none" w:sz="0" w:space="0" w:color="auto"/>
      </w:divBdr>
    </w:div>
    <w:div w:id="1780875923">
      <w:bodyDiv w:val="1"/>
      <w:marLeft w:val="0"/>
      <w:marRight w:val="0"/>
      <w:marTop w:val="0"/>
      <w:marBottom w:val="0"/>
      <w:divBdr>
        <w:top w:val="none" w:sz="0" w:space="0" w:color="auto"/>
        <w:left w:val="none" w:sz="0" w:space="0" w:color="auto"/>
        <w:bottom w:val="none" w:sz="0" w:space="0" w:color="auto"/>
        <w:right w:val="none" w:sz="0" w:space="0" w:color="auto"/>
      </w:divBdr>
    </w:div>
    <w:div w:id="1798914071">
      <w:bodyDiv w:val="1"/>
      <w:marLeft w:val="0"/>
      <w:marRight w:val="0"/>
      <w:marTop w:val="0"/>
      <w:marBottom w:val="0"/>
      <w:divBdr>
        <w:top w:val="none" w:sz="0" w:space="0" w:color="auto"/>
        <w:left w:val="none" w:sz="0" w:space="0" w:color="auto"/>
        <w:bottom w:val="none" w:sz="0" w:space="0" w:color="auto"/>
        <w:right w:val="none" w:sz="0" w:space="0" w:color="auto"/>
      </w:divBdr>
    </w:div>
    <w:div w:id="1820342483">
      <w:bodyDiv w:val="1"/>
      <w:marLeft w:val="0"/>
      <w:marRight w:val="0"/>
      <w:marTop w:val="0"/>
      <w:marBottom w:val="0"/>
      <w:divBdr>
        <w:top w:val="none" w:sz="0" w:space="0" w:color="auto"/>
        <w:left w:val="none" w:sz="0" w:space="0" w:color="auto"/>
        <w:bottom w:val="none" w:sz="0" w:space="0" w:color="auto"/>
        <w:right w:val="none" w:sz="0" w:space="0" w:color="auto"/>
      </w:divBdr>
    </w:div>
    <w:div w:id="1849562883">
      <w:bodyDiv w:val="1"/>
      <w:marLeft w:val="0"/>
      <w:marRight w:val="0"/>
      <w:marTop w:val="0"/>
      <w:marBottom w:val="0"/>
      <w:divBdr>
        <w:top w:val="none" w:sz="0" w:space="0" w:color="auto"/>
        <w:left w:val="none" w:sz="0" w:space="0" w:color="auto"/>
        <w:bottom w:val="none" w:sz="0" w:space="0" w:color="auto"/>
        <w:right w:val="none" w:sz="0" w:space="0" w:color="auto"/>
      </w:divBdr>
    </w:div>
    <w:div w:id="1856338577">
      <w:bodyDiv w:val="1"/>
      <w:marLeft w:val="0"/>
      <w:marRight w:val="0"/>
      <w:marTop w:val="0"/>
      <w:marBottom w:val="0"/>
      <w:divBdr>
        <w:top w:val="none" w:sz="0" w:space="0" w:color="auto"/>
        <w:left w:val="none" w:sz="0" w:space="0" w:color="auto"/>
        <w:bottom w:val="none" w:sz="0" w:space="0" w:color="auto"/>
        <w:right w:val="none" w:sz="0" w:space="0" w:color="auto"/>
      </w:divBdr>
    </w:div>
    <w:div w:id="1860504837">
      <w:bodyDiv w:val="1"/>
      <w:marLeft w:val="0"/>
      <w:marRight w:val="0"/>
      <w:marTop w:val="0"/>
      <w:marBottom w:val="0"/>
      <w:divBdr>
        <w:top w:val="none" w:sz="0" w:space="0" w:color="auto"/>
        <w:left w:val="none" w:sz="0" w:space="0" w:color="auto"/>
        <w:bottom w:val="none" w:sz="0" w:space="0" w:color="auto"/>
        <w:right w:val="none" w:sz="0" w:space="0" w:color="auto"/>
      </w:divBdr>
    </w:div>
    <w:div w:id="1870601292">
      <w:bodyDiv w:val="1"/>
      <w:marLeft w:val="0"/>
      <w:marRight w:val="0"/>
      <w:marTop w:val="0"/>
      <w:marBottom w:val="0"/>
      <w:divBdr>
        <w:top w:val="none" w:sz="0" w:space="0" w:color="auto"/>
        <w:left w:val="none" w:sz="0" w:space="0" w:color="auto"/>
        <w:bottom w:val="none" w:sz="0" w:space="0" w:color="auto"/>
        <w:right w:val="none" w:sz="0" w:space="0" w:color="auto"/>
      </w:divBdr>
    </w:div>
    <w:div w:id="1882591944">
      <w:bodyDiv w:val="1"/>
      <w:marLeft w:val="0"/>
      <w:marRight w:val="0"/>
      <w:marTop w:val="0"/>
      <w:marBottom w:val="0"/>
      <w:divBdr>
        <w:top w:val="none" w:sz="0" w:space="0" w:color="auto"/>
        <w:left w:val="none" w:sz="0" w:space="0" w:color="auto"/>
        <w:bottom w:val="none" w:sz="0" w:space="0" w:color="auto"/>
        <w:right w:val="none" w:sz="0" w:space="0" w:color="auto"/>
      </w:divBdr>
    </w:div>
    <w:div w:id="1897469752">
      <w:bodyDiv w:val="1"/>
      <w:marLeft w:val="0"/>
      <w:marRight w:val="0"/>
      <w:marTop w:val="0"/>
      <w:marBottom w:val="0"/>
      <w:divBdr>
        <w:top w:val="none" w:sz="0" w:space="0" w:color="auto"/>
        <w:left w:val="none" w:sz="0" w:space="0" w:color="auto"/>
        <w:bottom w:val="none" w:sz="0" w:space="0" w:color="auto"/>
        <w:right w:val="none" w:sz="0" w:space="0" w:color="auto"/>
      </w:divBdr>
    </w:div>
    <w:div w:id="1946425117">
      <w:bodyDiv w:val="1"/>
      <w:marLeft w:val="0"/>
      <w:marRight w:val="0"/>
      <w:marTop w:val="0"/>
      <w:marBottom w:val="0"/>
      <w:divBdr>
        <w:top w:val="none" w:sz="0" w:space="0" w:color="auto"/>
        <w:left w:val="none" w:sz="0" w:space="0" w:color="auto"/>
        <w:bottom w:val="none" w:sz="0" w:space="0" w:color="auto"/>
        <w:right w:val="none" w:sz="0" w:space="0" w:color="auto"/>
      </w:divBdr>
    </w:div>
    <w:div w:id="1951626935">
      <w:bodyDiv w:val="1"/>
      <w:marLeft w:val="0"/>
      <w:marRight w:val="0"/>
      <w:marTop w:val="0"/>
      <w:marBottom w:val="0"/>
      <w:divBdr>
        <w:top w:val="none" w:sz="0" w:space="0" w:color="auto"/>
        <w:left w:val="none" w:sz="0" w:space="0" w:color="auto"/>
        <w:bottom w:val="none" w:sz="0" w:space="0" w:color="auto"/>
        <w:right w:val="none" w:sz="0" w:space="0" w:color="auto"/>
      </w:divBdr>
    </w:div>
    <w:div w:id="1997805641">
      <w:bodyDiv w:val="1"/>
      <w:marLeft w:val="0"/>
      <w:marRight w:val="0"/>
      <w:marTop w:val="0"/>
      <w:marBottom w:val="0"/>
      <w:divBdr>
        <w:top w:val="none" w:sz="0" w:space="0" w:color="auto"/>
        <w:left w:val="none" w:sz="0" w:space="0" w:color="auto"/>
        <w:bottom w:val="none" w:sz="0" w:space="0" w:color="auto"/>
        <w:right w:val="none" w:sz="0" w:space="0" w:color="auto"/>
      </w:divBdr>
    </w:div>
    <w:div w:id="2002613071">
      <w:bodyDiv w:val="1"/>
      <w:marLeft w:val="0"/>
      <w:marRight w:val="0"/>
      <w:marTop w:val="0"/>
      <w:marBottom w:val="0"/>
      <w:divBdr>
        <w:top w:val="none" w:sz="0" w:space="0" w:color="auto"/>
        <w:left w:val="none" w:sz="0" w:space="0" w:color="auto"/>
        <w:bottom w:val="none" w:sz="0" w:space="0" w:color="auto"/>
        <w:right w:val="none" w:sz="0" w:space="0" w:color="auto"/>
      </w:divBdr>
    </w:div>
    <w:div w:id="2036805576">
      <w:bodyDiv w:val="1"/>
      <w:marLeft w:val="0"/>
      <w:marRight w:val="0"/>
      <w:marTop w:val="0"/>
      <w:marBottom w:val="0"/>
      <w:divBdr>
        <w:top w:val="none" w:sz="0" w:space="0" w:color="auto"/>
        <w:left w:val="none" w:sz="0" w:space="0" w:color="auto"/>
        <w:bottom w:val="none" w:sz="0" w:space="0" w:color="auto"/>
        <w:right w:val="none" w:sz="0" w:space="0" w:color="auto"/>
      </w:divBdr>
    </w:div>
    <w:div w:id="2058041788">
      <w:bodyDiv w:val="1"/>
      <w:marLeft w:val="0"/>
      <w:marRight w:val="0"/>
      <w:marTop w:val="0"/>
      <w:marBottom w:val="0"/>
      <w:divBdr>
        <w:top w:val="none" w:sz="0" w:space="0" w:color="auto"/>
        <w:left w:val="none" w:sz="0" w:space="0" w:color="auto"/>
        <w:bottom w:val="none" w:sz="0" w:space="0" w:color="auto"/>
        <w:right w:val="none" w:sz="0" w:space="0" w:color="auto"/>
      </w:divBdr>
    </w:div>
    <w:div w:id="2063366797">
      <w:bodyDiv w:val="1"/>
      <w:marLeft w:val="0"/>
      <w:marRight w:val="0"/>
      <w:marTop w:val="0"/>
      <w:marBottom w:val="0"/>
      <w:divBdr>
        <w:top w:val="none" w:sz="0" w:space="0" w:color="auto"/>
        <w:left w:val="none" w:sz="0" w:space="0" w:color="auto"/>
        <w:bottom w:val="none" w:sz="0" w:space="0" w:color="auto"/>
        <w:right w:val="none" w:sz="0" w:space="0" w:color="auto"/>
      </w:divBdr>
    </w:div>
    <w:div w:id="2069917251">
      <w:bodyDiv w:val="1"/>
      <w:marLeft w:val="0"/>
      <w:marRight w:val="0"/>
      <w:marTop w:val="0"/>
      <w:marBottom w:val="0"/>
      <w:divBdr>
        <w:top w:val="none" w:sz="0" w:space="0" w:color="auto"/>
        <w:left w:val="none" w:sz="0" w:space="0" w:color="auto"/>
        <w:bottom w:val="none" w:sz="0" w:space="0" w:color="auto"/>
        <w:right w:val="none" w:sz="0" w:space="0" w:color="auto"/>
      </w:divBdr>
    </w:div>
    <w:div w:id="2080858852">
      <w:bodyDiv w:val="1"/>
      <w:marLeft w:val="0"/>
      <w:marRight w:val="0"/>
      <w:marTop w:val="0"/>
      <w:marBottom w:val="0"/>
      <w:divBdr>
        <w:top w:val="none" w:sz="0" w:space="0" w:color="auto"/>
        <w:left w:val="none" w:sz="0" w:space="0" w:color="auto"/>
        <w:bottom w:val="none" w:sz="0" w:space="0" w:color="auto"/>
        <w:right w:val="none" w:sz="0" w:space="0" w:color="auto"/>
      </w:divBdr>
    </w:div>
    <w:div w:id="2088459163">
      <w:bodyDiv w:val="1"/>
      <w:marLeft w:val="0"/>
      <w:marRight w:val="0"/>
      <w:marTop w:val="0"/>
      <w:marBottom w:val="0"/>
      <w:divBdr>
        <w:top w:val="none" w:sz="0" w:space="0" w:color="auto"/>
        <w:left w:val="none" w:sz="0" w:space="0" w:color="auto"/>
        <w:bottom w:val="none" w:sz="0" w:space="0" w:color="auto"/>
        <w:right w:val="none" w:sz="0" w:space="0" w:color="auto"/>
      </w:divBdr>
    </w:div>
    <w:div w:id="2125688078">
      <w:bodyDiv w:val="1"/>
      <w:marLeft w:val="0"/>
      <w:marRight w:val="0"/>
      <w:marTop w:val="0"/>
      <w:marBottom w:val="0"/>
      <w:divBdr>
        <w:top w:val="none" w:sz="0" w:space="0" w:color="auto"/>
        <w:left w:val="none" w:sz="0" w:space="0" w:color="auto"/>
        <w:bottom w:val="none" w:sz="0" w:space="0" w:color="auto"/>
        <w:right w:val="none" w:sz="0" w:space="0" w:color="auto"/>
      </w:divBdr>
    </w:div>
    <w:div w:id="2136366731">
      <w:bodyDiv w:val="1"/>
      <w:marLeft w:val="0"/>
      <w:marRight w:val="0"/>
      <w:marTop w:val="0"/>
      <w:marBottom w:val="0"/>
      <w:divBdr>
        <w:top w:val="none" w:sz="0" w:space="0" w:color="auto"/>
        <w:left w:val="none" w:sz="0" w:space="0" w:color="auto"/>
        <w:bottom w:val="none" w:sz="0" w:space="0" w:color="auto"/>
        <w:right w:val="none" w:sz="0" w:space="0" w:color="auto"/>
      </w:divBdr>
    </w:div>
    <w:div w:id="2141604101">
      <w:bodyDiv w:val="1"/>
      <w:marLeft w:val="0"/>
      <w:marRight w:val="0"/>
      <w:marTop w:val="0"/>
      <w:marBottom w:val="0"/>
      <w:divBdr>
        <w:top w:val="none" w:sz="0" w:space="0" w:color="auto"/>
        <w:left w:val="none" w:sz="0" w:space="0" w:color="auto"/>
        <w:bottom w:val="none" w:sz="0" w:space="0" w:color="auto"/>
        <w:right w:val="none" w:sz="0" w:space="0" w:color="auto"/>
      </w:divBdr>
    </w:div>
    <w:div w:id="2142530308">
      <w:bodyDiv w:val="1"/>
      <w:marLeft w:val="0"/>
      <w:marRight w:val="0"/>
      <w:marTop w:val="0"/>
      <w:marBottom w:val="0"/>
      <w:divBdr>
        <w:top w:val="none" w:sz="0" w:space="0" w:color="auto"/>
        <w:left w:val="none" w:sz="0" w:space="0" w:color="auto"/>
        <w:bottom w:val="none" w:sz="0" w:space="0" w:color="auto"/>
        <w:right w:val="none" w:sz="0" w:space="0" w:color="auto"/>
      </w:divBdr>
    </w:div>
    <w:div w:id="2146969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21E2AB-5212-4AC5-AC2E-7B53C631E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25</Words>
  <Characters>3568</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In Waters et al</vt:lpstr>
    </vt:vector>
  </TitlesOfParts>
  <Company>IASMA</Company>
  <LinksUpToDate>false</LinksUpToDate>
  <CharactersWithSpaces>4185</CharactersWithSpaces>
  <SharedDoc>false</SharedDoc>
  <HLinks>
    <vt:vector size="42" baseType="variant">
      <vt:variant>
        <vt:i4>4390961</vt:i4>
      </vt:variant>
      <vt:variant>
        <vt:i4>18</vt:i4>
      </vt:variant>
      <vt:variant>
        <vt:i4>0</vt:i4>
      </vt:variant>
      <vt:variant>
        <vt:i4>5</vt:i4>
      </vt:variant>
      <vt:variant>
        <vt:lpwstr>mailto:stella.grando@fmach.it</vt:lpwstr>
      </vt:variant>
      <vt:variant>
        <vt:lpwstr/>
      </vt:variant>
      <vt:variant>
        <vt:i4>65662</vt:i4>
      </vt:variant>
      <vt:variant>
        <vt:i4>15</vt:i4>
      </vt:variant>
      <vt:variant>
        <vt:i4>0</vt:i4>
      </vt:variant>
      <vt:variant>
        <vt:i4>5</vt:i4>
      </vt:variant>
      <vt:variant>
        <vt:lpwstr>mailto:claudio.moser@fmach.it</vt:lpwstr>
      </vt:variant>
      <vt:variant>
        <vt:lpwstr/>
      </vt:variant>
      <vt:variant>
        <vt:i4>5767225</vt:i4>
      </vt:variant>
      <vt:variant>
        <vt:i4>12</vt:i4>
      </vt:variant>
      <vt:variant>
        <vt:i4>0</vt:i4>
      </vt:variant>
      <vt:variant>
        <vt:i4>5</vt:i4>
      </vt:variant>
      <vt:variant>
        <vt:lpwstr>mailto:fulvio.mattivi@fmach.it</vt:lpwstr>
      </vt:variant>
      <vt:variant>
        <vt:lpwstr/>
      </vt:variant>
      <vt:variant>
        <vt:i4>8192021</vt:i4>
      </vt:variant>
      <vt:variant>
        <vt:i4>9</vt:i4>
      </vt:variant>
      <vt:variant>
        <vt:i4>0</vt:i4>
      </vt:variant>
      <vt:variant>
        <vt:i4>5</vt:i4>
      </vt:variant>
      <vt:variant>
        <vt:lpwstr>mailto:michela.troggio@fmach.it</vt:lpwstr>
      </vt:variant>
      <vt:variant>
        <vt:lpwstr/>
      </vt:variant>
      <vt:variant>
        <vt:i4>6160427</vt:i4>
      </vt:variant>
      <vt:variant>
        <vt:i4>6</vt:i4>
      </vt:variant>
      <vt:variant>
        <vt:i4>0</vt:i4>
      </vt:variant>
      <vt:variant>
        <vt:i4>5</vt:i4>
      </vt:variant>
      <vt:variant>
        <vt:lpwstr>mailto:silvia.lorenzi@fmach.it</vt:lpwstr>
      </vt:variant>
      <vt:variant>
        <vt:lpwstr/>
      </vt:variant>
      <vt:variant>
        <vt:i4>2883677</vt:i4>
      </vt:variant>
      <vt:variant>
        <vt:i4>3</vt:i4>
      </vt:variant>
      <vt:variant>
        <vt:i4>0</vt:i4>
      </vt:variant>
      <vt:variant>
        <vt:i4>5</vt:i4>
      </vt:variant>
      <vt:variant>
        <vt:lpwstr>mailto:giulia.malacarne@fmach.it</vt:lpwstr>
      </vt:variant>
      <vt:variant>
        <vt:lpwstr/>
      </vt:variant>
      <vt:variant>
        <vt:i4>6619140</vt:i4>
      </vt:variant>
      <vt:variant>
        <vt:i4>0</vt:i4>
      </vt:variant>
      <vt:variant>
        <vt:i4>0</vt:i4>
      </vt:variant>
      <vt:variant>
        <vt:i4>5</vt:i4>
      </vt:variant>
      <vt:variant>
        <vt:lpwstr>mailto:laura.costantini@fmach.i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 Waters et al</dc:title>
  <dc:creator>costantinl</dc:creator>
  <cp:lastModifiedBy>giulia malacarne</cp:lastModifiedBy>
  <cp:revision>2</cp:revision>
  <cp:lastPrinted>2016-04-15T08:41:00Z</cp:lastPrinted>
  <dcterms:created xsi:type="dcterms:W3CDTF">2016-05-04T09:28:00Z</dcterms:created>
  <dcterms:modified xsi:type="dcterms:W3CDTF">2016-05-04T09:28:00Z</dcterms:modified>
</cp:coreProperties>
</file>